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bottomFromText="200" w:vertAnchor="page" w:horzAnchor="page" w:tblpXSpec="center" w:tblpY="1508"/>
        <w:tblW w:w="148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738"/>
        <w:gridCol w:w="2520"/>
        <w:gridCol w:w="1440"/>
        <w:gridCol w:w="1170"/>
      </w:tblGrid>
      <w:tr w:rsidR="002E6091" w:rsidRPr="00765A51" w:rsidTr="002E6091">
        <w:trPr>
          <w:trHeight w:val="315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3758A5" w:rsidP="002E6091">
            <w:pPr>
              <w:jc w:val="center"/>
              <w:rPr>
                <w:b/>
                <w:bCs/>
                <w:color w:val="000000"/>
                <w:lang w:val="en-CA"/>
              </w:rPr>
            </w:pPr>
            <w:r w:rsidRPr="00765A51">
              <w:rPr>
                <w:b/>
                <w:bCs/>
                <w:color w:val="000000"/>
                <w:lang w:val="en-CA"/>
              </w:rPr>
              <w:t>Publication T</w:t>
            </w:r>
            <w:r w:rsidR="002E6091" w:rsidRPr="00765A51">
              <w:rPr>
                <w:b/>
                <w:bCs/>
                <w:color w:val="000000"/>
                <w:lang w:val="en-CA"/>
              </w:rPr>
              <w:t>itl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b/>
                <w:bCs/>
                <w:color w:val="000000"/>
                <w:lang w:val="en-CA"/>
              </w:rPr>
            </w:pPr>
            <w:r w:rsidRPr="00765A51">
              <w:rPr>
                <w:b/>
                <w:bCs/>
                <w:color w:val="000000"/>
                <w:lang w:val="en-CA"/>
              </w:rPr>
              <w:t>Subjec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b/>
                <w:bCs/>
                <w:color w:val="000000"/>
                <w:lang w:val="en-CA"/>
              </w:rPr>
            </w:pPr>
            <w:r w:rsidRPr="00765A51">
              <w:rPr>
                <w:b/>
                <w:bCs/>
                <w:color w:val="000000"/>
                <w:lang w:val="en-CA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b/>
                <w:bCs/>
                <w:color w:val="000000"/>
                <w:lang w:val="en-CA"/>
              </w:rPr>
            </w:pPr>
            <w:r w:rsidRPr="00765A51">
              <w:rPr>
                <w:b/>
                <w:bCs/>
                <w:color w:val="000000"/>
                <w:lang w:val="en-CA"/>
              </w:rPr>
              <w:t>Year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872465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Cutaneo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L</w:t>
            </w:r>
            <w:r w:rsidR="002E6091" w:rsidRPr="00765A51">
              <w:rPr>
                <w:lang w:val="en-CA"/>
              </w:rPr>
              <w:t>eishmaniasis</w:t>
            </w:r>
            <w:proofErr w:type="spellEnd"/>
            <w:r w:rsidR="002E6091" w:rsidRPr="00765A51">
              <w:rPr>
                <w:lang w:val="en-CA"/>
              </w:rPr>
              <w:t>: Review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1]</w:t>
            </w:r>
            <w:r w:rsidR="00F12711">
              <w:rPr>
                <w:lang w:val="en-CA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2007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Phlebotomine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flies</w:t>
            </w:r>
            <w:proofErr w:type="spellEnd"/>
            <w:r w:rsidRPr="00765A51">
              <w:rPr>
                <w:lang w:val="en-CA"/>
              </w:rPr>
              <w:t xml:space="preserve"> and the spreading of </w:t>
            </w:r>
            <w:proofErr w:type="spellStart"/>
            <w:r w:rsidRPr="00765A51">
              <w:rPr>
                <w:lang w:val="en-CA"/>
              </w:rPr>
              <w:t>Leishmaniases</w:t>
            </w:r>
            <w:proofErr w:type="spellEnd"/>
            <w:r w:rsidRPr="00765A51">
              <w:rPr>
                <w:lang w:val="en-CA"/>
              </w:rPr>
              <w:t xml:space="preserve"> and other diseases of public</w:t>
            </w:r>
          </w:p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health concer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2]</w:t>
            </w:r>
            <w:r w:rsidR="00F12711">
              <w:rPr>
                <w:lang w:val="en-CA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2013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Biology of </w:t>
            </w:r>
            <w:proofErr w:type="spellStart"/>
            <w:r w:rsidRPr="00765A51">
              <w:rPr>
                <w:lang w:val="en-CA"/>
              </w:rPr>
              <w:t>Phlebotomine</w:t>
            </w:r>
            <w:proofErr w:type="spellEnd"/>
            <w:r w:rsidRPr="00765A51">
              <w:rPr>
                <w:lang w:val="en-CA"/>
              </w:rPr>
              <w:t xml:space="preserve"> sand flies as vectors of disease agent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3]</w:t>
            </w:r>
            <w:r w:rsidR="00F12711">
              <w:rPr>
                <w:lang w:val="en-CA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2013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Epidemiological patterns of </w:t>
            </w:r>
            <w:proofErr w:type="spellStart"/>
            <w:r w:rsidRPr="00765A51">
              <w:rPr>
                <w:lang w:val="en-CA"/>
              </w:rPr>
              <w:t>Cutaneo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in Panama, III. Endemic persistence</w:t>
            </w:r>
          </w:p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of the diseas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4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6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Epidemiological patterns of </w:t>
            </w:r>
            <w:proofErr w:type="spellStart"/>
            <w:r w:rsidRPr="00765A51">
              <w:rPr>
                <w:lang w:val="en-CA"/>
              </w:rPr>
              <w:t>Cutaneo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in Panama. II. </w:t>
            </w:r>
            <w:r w:rsidR="00765A51" w:rsidRPr="00765A51">
              <w:rPr>
                <w:lang w:val="en-CA"/>
              </w:rPr>
              <w:t>Incidental</w:t>
            </w:r>
            <w:r w:rsidRPr="00765A51">
              <w:rPr>
                <w:lang w:val="en-CA"/>
              </w:rPr>
              <w:t xml:space="preserve"> occurrence</w:t>
            </w:r>
          </w:p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of cases in</w:t>
            </w:r>
            <w:r w:rsidR="00765A51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>no-endemic settlement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5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6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Short report epidemiologic studies on </w:t>
            </w:r>
            <w:proofErr w:type="spellStart"/>
            <w:r w:rsidRPr="00765A51">
              <w:rPr>
                <w:lang w:val="en-CA"/>
              </w:rPr>
              <w:t>Cutaneo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in eastern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6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99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Cutaneo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on the Isthmus of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7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44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American </w:t>
            </w:r>
            <w:proofErr w:type="spellStart"/>
            <w:r w:rsidRPr="00765A51">
              <w:rPr>
                <w:lang w:val="en-CA"/>
              </w:rPr>
              <w:t>Cutaneo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>: report of 12 cases from canal zon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8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48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72465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Epidemiological patterns of </w:t>
            </w:r>
            <w:proofErr w:type="spellStart"/>
            <w:r w:rsidRPr="00765A51">
              <w:rPr>
                <w:lang w:val="en-CA"/>
              </w:rPr>
              <w:t>Cutane</w:t>
            </w:r>
            <w:r w:rsidR="00872465" w:rsidRPr="00765A51">
              <w:rPr>
                <w:lang w:val="en-CA"/>
              </w:rPr>
              <w:t>ous</w:t>
            </w:r>
            <w:proofErr w:type="spellEnd"/>
            <w:r w:rsidR="00872465" w:rsidRPr="00765A51">
              <w:rPr>
                <w:lang w:val="en-CA"/>
              </w:rPr>
              <w:t xml:space="preserve"> </w:t>
            </w:r>
            <w:proofErr w:type="spellStart"/>
            <w:r w:rsidR="00872465" w:rsidRPr="00765A51">
              <w:rPr>
                <w:lang w:val="en-CA"/>
              </w:rPr>
              <w:t>Leishmaniasis</w:t>
            </w:r>
            <w:proofErr w:type="spellEnd"/>
            <w:r w:rsidR="00872465" w:rsidRPr="00765A51">
              <w:rPr>
                <w:lang w:val="en-CA"/>
              </w:rPr>
              <w:t xml:space="preserve"> in Panama. I.</w:t>
            </w:r>
          </w:p>
          <w:p w:rsidR="002E6091" w:rsidRPr="00765A51" w:rsidRDefault="002E6091" w:rsidP="00872465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Epidemics among small</w:t>
            </w:r>
            <w:r w:rsidR="00872465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>groups of settler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9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6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Cutaneo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associated with jungle training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10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</w:t>
            </w:r>
            <w:r w:rsidR="00665FE1">
              <w:rPr>
                <w:color w:val="000000"/>
                <w:lang w:val="en-CA"/>
              </w:rPr>
              <w:t>80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The ecology of </w:t>
            </w:r>
            <w:proofErr w:type="spellStart"/>
            <w:r w:rsidRPr="00765A51">
              <w:rPr>
                <w:lang w:val="en-CA"/>
              </w:rPr>
              <w:t>Cutaneo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in the Republic of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11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83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72465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A pilot study to control </w:t>
            </w:r>
            <w:proofErr w:type="spellStart"/>
            <w:r w:rsidRPr="00765A51">
              <w:rPr>
                <w:lang w:val="en-CA"/>
              </w:rPr>
              <w:t>Phlebotomine</w:t>
            </w:r>
            <w:proofErr w:type="spellEnd"/>
            <w:r w:rsidRPr="00765A51">
              <w:rPr>
                <w:lang w:val="en-CA"/>
              </w:rPr>
              <w:t xml:space="preserve"> sa</w:t>
            </w:r>
            <w:r w:rsidR="00872465" w:rsidRPr="00765A51">
              <w:rPr>
                <w:lang w:val="en-CA"/>
              </w:rPr>
              <w:t>nd flies (</w:t>
            </w:r>
            <w:proofErr w:type="spellStart"/>
            <w:r w:rsidR="00872465" w:rsidRPr="00765A51">
              <w:rPr>
                <w:lang w:val="en-CA"/>
              </w:rPr>
              <w:t>Diptera</w:t>
            </w:r>
            <w:proofErr w:type="spellEnd"/>
            <w:r w:rsidR="00872465" w:rsidRPr="00765A51">
              <w:rPr>
                <w:lang w:val="en-CA"/>
              </w:rPr>
              <w:t xml:space="preserve">: </w:t>
            </w:r>
            <w:proofErr w:type="spellStart"/>
            <w:r w:rsidR="00872465" w:rsidRPr="00765A51">
              <w:rPr>
                <w:lang w:val="en-CA"/>
              </w:rPr>
              <w:t>Psychodidae</w:t>
            </w:r>
            <w:proofErr w:type="spellEnd"/>
            <w:r w:rsidR="00872465" w:rsidRPr="00765A51">
              <w:rPr>
                <w:lang w:val="en-CA"/>
              </w:rPr>
              <w:t>)</w:t>
            </w:r>
          </w:p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in a </w:t>
            </w:r>
            <w:proofErr w:type="spellStart"/>
            <w:r w:rsidRPr="00765A51">
              <w:rPr>
                <w:lang w:val="en-CA"/>
              </w:rPr>
              <w:t>Neotropical</w:t>
            </w:r>
            <w:proofErr w:type="spellEnd"/>
            <w:r w:rsidRPr="00765A51">
              <w:rPr>
                <w:lang w:val="en-CA"/>
              </w:rPr>
              <w:t xml:space="preserve"> rain forest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Contro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12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82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Acquisition, development and treatment of Panamanian </w:t>
            </w:r>
            <w:proofErr w:type="spellStart"/>
            <w:r w:rsidRPr="00765A51">
              <w:rPr>
                <w:lang w:val="en-CA"/>
              </w:rPr>
              <w:t>Cutaneo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>: a case history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13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88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History of US Military contributions to the study of parasitic diseas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14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2005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in the U.S. military Canal Zon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15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</w:t>
            </w:r>
            <w:r w:rsidR="00665FE1">
              <w:rPr>
                <w:color w:val="000000"/>
                <w:lang w:val="en-CA"/>
              </w:rPr>
              <w:t>68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The </w:t>
            </w:r>
            <w:r w:rsidR="00765A51" w:rsidRPr="00765A51">
              <w:rPr>
                <w:lang w:val="en-CA"/>
              </w:rPr>
              <w:t>occurrence</w:t>
            </w:r>
            <w:r w:rsidRPr="00765A51">
              <w:rPr>
                <w:lang w:val="en-CA"/>
              </w:rPr>
              <w:t xml:space="preserve"> of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lang w:val="en-CA"/>
              </w:rPr>
              <w:t xml:space="preserve"> in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16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</w:t>
            </w:r>
            <w:r w:rsidR="00665FE1">
              <w:rPr>
                <w:color w:val="000000"/>
                <w:lang w:val="en-CA"/>
              </w:rPr>
              <w:t>26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in the Caribbean Islands: A review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F12711" w:rsidP="002E609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  </w:t>
            </w:r>
            <w:r w:rsidR="002E6091" w:rsidRPr="00765A51">
              <w:rPr>
                <w:lang w:val="en-CA"/>
              </w:rPr>
              <w:t>[17]</w:t>
            </w:r>
            <w:r>
              <w:rPr>
                <w:lang w:val="en-CA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92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Molecular epidemiology of American </w:t>
            </w:r>
            <w:proofErr w:type="spellStart"/>
            <w:r w:rsidRPr="00765A51">
              <w:rPr>
                <w:lang w:val="en-CA"/>
              </w:rPr>
              <w:t>Tegumentary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in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18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2009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6819D8" w:rsidRDefault="002E6091" w:rsidP="002E6091">
            <w:pPr>
              <w:jc w:val="center"/>
            </w:pPr>
            <w:r w:rsidRPr="006819D8">
              <w:t xml:space="preserve">Relación entre la composición de especies del Género de </w:t>
            </w:r>
            <w:r w:rsidRPr="006819D8">
              <w:rPr>
                <w:i/>
                <w:iCs/>
              </w:rPr>
              <w:t>Lutzomyia franca</w:t>
            </w:r>
          </w:p>
          <w:p w:rsidR="002E6091" w:rsidRPr="006819D8" w:rsidRDefault="002E6091" w:rsidP="002E6091">
            <w:pPr>
              <w:jc w:val="center"/>
            </w:pPr>
            <w:r w:rsidRPr="006819D8">
              <w:t>(Diptera: Psychodidae: Phlebotominae) y los diferentes tipos de bosques en Panamá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19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2008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Anthropogenic influence on the distribution, abundance and diversity of </w:t>
            </w:r>
            <w:proofErr w:type="spellStart"/>
            <w:r w:rsidRPr="00765A51">
              <w:rPr>
                <w:lang w:val="en-CA"/>
              </w:rPr>
              <w:t>sandfly</w:t>
            </w:r>
            <w:proofErr w:type="spellEnd"/>
            <w:r w:rsidRPr="00765A51">
              <w:rPr>
                <w:lang w:val="en-CA"/>
              </w:rPr>
              <w:t xml:space="preserve"> species</w:t>
            </w:r>
          </w:p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hlebotominae</w:t>
            </w:r>
            <w:proofErr w:type="spellEnd"/>
            <w:r w:rsidRPr="00765A51">
              <w:rPr>
                <w:lang w:val="en-CA"/>
              </w:rPr>
              <w:t xml:space="preserve">),vectors of </w:t>
            </w:r>
            <w:proofErr w:type="spellStart"/>
            <w:r w:rsidRPr="00765A51">
              <w:rPr>
                <w:lang w:val="en-CA"/>
              </w:rPr>
              <w:t>Cutaneo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in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20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2011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Amplified fragment length </w:t>
            </w:r>
            <w:r w:rsidR="00765A51" w:rsidRPr="00765A51">
              <w:rPr>
                <w:lang w:val="en-CA"/>
              </w:rPr>
              <w:t>polymorphisms</w:t>
            </w:r>
            <w:r w:rsidRPr="00765A51">
              <w:rPr>
                <w:lang w:val="en-CA"/>
              </w:rPr>
              <w:t xml:space="preserve"> reveals high </w:t>
            </w:r>
            <w:proofErr w:type="spellStart"/>
            <w:r w:rsidRPr="00765A51">
              <w:rPr>
                <w:lang w:val="en-CA"/>
              </w:rPr>
              <w:t>intraspecific</w:t>
            </w:r>
            <w:proofErr w:type="spellEnd"/>
            <w:r w:rsidRPr="00765A51">
              <w:rPr>
                <w:lang w:val="en-CA"/>
              </w:rPr>
              <w:t xml:space="preserve"> variability in field isolates</w:t>
            </w:r>
          </w:p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lastRenderedPageBreak/>
              <w:t xml:space="preserve">of </w:t>
            </w:r>
            <w:proofErr w:type="spellStart"/>
            <w:r w:rsidRPr="00765A51">
              <w:rPr>
                <w:i/>
                <w:iCs/>
                <w:lang w:val="en-CA"/>
              </w:rPr>
              <w:t>Leishmania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panamensis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lastRenderedPageBreak/>
              <w:t>Leishmania</w:t>
            </w:r>
            <w:proofErr w:type="spellEnd"/>
            <w:r w:rsidRPr="00765A51">
              <w:rPr>
                <w:lang w:val="en-CA"/>
              </w:rPr>
              <w:t xml:space="preserve"> Researc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21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2011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i/>
                <w:iCs/>
                <w:lang w:val="en-CA"/>
              </w:rPr>
            </w:pPr>
            <w:r w:rsidRPr="00765A51">
              <w:rPr>
                <w:lang w:val="en-CA"/>
              </w:rPr>
              <w:lastRenderedPageBreak/>
              <w:t xml:space="preserve">Clinical </w:t>
            </w:r>
            <w:proofErr w:type="spellStart"/>
            <w:r w:rsidRPr="00765A51">
              <w:rPr>
                <w:lang w:val="en-CA"/>
              </w:rPr>
              <w:t>Cutaneo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rates are associated with household </w:t>
            </w:r>
            <w:proofErr w:type="spellStart"/>
            <w:r w:rsidRPr="00765A51">
              <w:rPr>
                <w:i/>
                <w:iCs/>
                <w:lang w:val="en-CA"/>
              </w:rPr>
              <w:t>Lutzomyia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gomezi</w:t>
            </w:r>
            <w:proofErr w:type="spellEnd"/>
            <w:r w:rsidRPr="00765A51">
              <w:rPr>
                <w:lang w:val="en-CA"/>
              </w:rPr>
              <w:t>,</w:t>
            </w:r>
          </w:p>
          <w:p w:rsidR="002E6091" w:rsidRPr="006819D8" w:rsidRDefault="002E6091" w:rsidP="002E6091">
            <w:pPr>
              <w:jc w:val="center"/>
            </w:pPr>
            <w:r w:rsidRPr="006819D8">
              <w:rPr>
                <w:i/>
                <w:iCs/>
              </w:rPr>
              <w:t xml:space="preserve">Lu. </w:t>
            </w:r>
            <w:proofErr w:type="spellStart"/>
            <w:proofErr w:type="gramStart"/>
            <w:r w:rsidRPr="006819D8">
              <w:rPr>
                <w:i/>
                <w:iCs/>
              </w:rPr>
              <w:t>panamensis</w:t>
            </w:r>
            <w:proofErr w:type="spellEnd"/>
            <w:proofErr w:type="gramEnd"/>
            <w:r w:rsidRPr="006819D8">
              <w:t xml:space="preserve"> and </w:t>
            </w:r>
            <w:r w:rsidRPr="006819D8">
              <w:rPr>
                <w:i/>
                <w:iCs/>
              </w:rPr>
              <w:t xml:space="preserve">Lu. </w:t>
            </w:r>
            <w:proofErr w:type="spellStart"/>
            <w:r w:rsidRPr="006819D8">
              <w:rPr>
                <w:i/>
                <w:iCs/>
              </w:rPr>
              <w:t>trapidoi</w:t>
            </w:r>
            <w:proofErr w:type="spellEnd"/>
            <w:r w:rsidRPr="006819D8">
              <w:t xml:space="preserve"> </w:t>
            </w:r>
            <w:proofErr w:type="spellStart"/>
            <w:r w:rsidRPr="006819D8">
              <w:t>abundance</w:t>
            </w:r>
            <w:proofErr w:type="spellEnd"/>
            <w:r w:rsidRPr="006819D8">
              <w:t xml:space="preserve"> in Trinidad de Las Minas, western </w:t>
            </w:r>
            <w:proofErr w:type="spellStart"/>
            <w:r w:rsidRPr="006819D8">
              <w:t>Panama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22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2013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Changes in </w:t>
            </w:r>
            <w:proofErr w:type="spellStart"/>
            <w:r w:rsidRPr="00765A51">
              <w:rPr>
                <w:lang w:val="en-CA"/>
              </w:rPr>
              <w:t>Phlebotomine</w:t>
            </w:r>
            <w:proofErr w:type="spellEnd"/>
            <w:r w:rsidRPr="00765A51">
              <w:rPr>
                <w:lang w:val="en-CA"/>
              </w:rPr>
              <w:t xml:space="preserve"> sand fly species composition following insecticide thermal</w:t>
            </w:r>
          </w:p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fogging in a rural setting of western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Contro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23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2013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sand fly vector density reduction is less marked in destitute housing after</w:t>
            </w:r>
          </w:p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insecticide thermal fogging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Contro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24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2013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A review of preventative methods against human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infectio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25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2013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worldwide and global estimates of its incidenc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F12711" w:rsidP="002E609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  </w:t>
            </w:r>
            <w:r w:rsidR="002E6091" w:rsidRPr="00765A51">
              <w:rPr>
                <w:lang w:val="en-CA"/>
              </w:rPr>
              <w:t>[26]</w:t>
            </w:r>
            <w:r>
              <w:rPr>
                <w:lang w:val="en-CA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2012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665FE1">
            <w:pPr>
              <w:contextualSpacing/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Evaluation of PCR for </w:t>
            </w:r>
            <w:proofErr w:type="spellStart"/>
            <w:r w:rsidRPr="00765A51">
              <w:rPr>
                <w:lang w:val="en-CA"/>
              </w:rPr>
              <w:t>Cutaneo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diagnosis and species identification</w:t>
            </w:r>
          </w:p>
          <w:p w:rsidR="002E6091" w:rsidRPr="00765A51" w:rsidRDefault="002E6091" w:rsidP="00665FE1">
            <w:pPr>
              <w:contextualSpacing/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using filter paper samples in Panama, Central Americ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Leishmania</w:t>
            </w:r>
            <w:proofErr w:type="spellEnd"/>
            <w:r w:rsidRPr="00765A51">
              <w:rPr>
                <w:lang w:val="en-CA"/>
              </w:rPr>
              <w:t xml:space="preserve"> Researc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27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2012</w:t>
            </w:r>
          </w:p>
        </w:tc>
      </w:tr>
      <w:tr w:rsidR="00665FE1" w:rsidRPr="00665FE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65FE1" w:rsidRPr="00665FE1" w:rsidRDefault="00665FE1" w:rsidP="00665FE1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lang w:val="en-CA"/>
              </w:rPr>
            </w:pPr>
            <w:r w:rsidRPr="00665FE1">
              <w:rPr>
                <w:lang w:val="en-CA"/>
              </w:rPr>
              <w:t>Historical, demographic and economic correlates of land-use change in the Republic of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65FE1" w:rsidRPr="00665FE1" w:rsidRDefault="00665FE1" w:rsidP="00665FE1">
            <w:pPr>
              <w:jc w:val="center"/>
              <w:rPr>
                <w:lang w:val="en-CA"/>
              </w:rPr>
            </w:pPr>
            <w:proofErr w:type="spellStart"/>
            <w:r w:rsidRPr="00665FE1">
              <w:rPr>
                <w:lang w:val="en-CA"/>
              </w:rPr>
              <w:t>Leishmania</w:t>
            </w:r>
            <w:proofErr w:type="spellEnd"/>
            <w:r w:rsidRPr="00665FE1">
              <w:rPr>
                <w:lang w:val="en-CA"/>
              </w:rPr>
              <w:t xml:space="preserve"> Researc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65FE1" w:rsidRPr="00665FE1" w:rsidRDefault="00665FE1" w:rsidP="00665FE1">
            <w:pPr>
              <w:jc w:val="center"/>
              <w:rPr>
                <w:lang w:val="en-CA"/>
              </w:rPr>
            </w:pPr>
            <w:r w:rsidRPr="00665FE1">
              <w:rPr>
                <w:lang w:val="en-CA"/>
              </w:rPr>
              <w:t>[28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65FE1" w:rsidRPr="00665FE1" w:rsidRDefault="00665FE1" w:rsidP="00665FE1">
            <w:pPr>
              <w:jc w:val="center"/>
              <w:rPr>
                <w:color w:val="000000"/>
                <w:lang w:val="en-CA"/>
              </w:rPr>
            </w:pPr>
            <w:r w:rsidRPr="00665FE1">
              <w:rPr>
                <w:color w:val="000000"/>
                <w:lang w:val="en-CA"/>
              </w:rPr>
              <w:t>2008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Detection of</w:t>
            </w:r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Leishmania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brazilienzis</w:t>
            </w:r>
            <w:proofErr w:type="spellEnd"/>
            <w:r w:rsidRPr="00765A51">
              <w:rPr>
                <w:lang w:val="en-CA"/>
              </w:rPr>
              <w:t xml:space="preserve"> by </w:t>
            </w:r>
            <w:proofErr w:type="spellStart"/>
            <w:r w:rsidRPr="00765A51">
              <w:rPr>
                <w:lang w:val="en-CA"/>
              </w:rPr>
              <w:t>xenodiagnosis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Leishmania</w:t>
            </w:r>
            <w:proofErr w:type="spellEnd"/>
            <w:r w:rsidRPr="00765A51">
              <w:rPr>
                <w:lang w:val="en-CA"/>
              </w:rPr>
              <w:t xml:space="preserve"> Researc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29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2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6819D8" w:rsidRDefault="002E6091" w:rsidP="002E6091">
            <w:pPr>
              <w:jc w:val="center"/>
            </w:pPr>
            <w:r w:rsidRPr="006819D8">
              <w:t>Estudios sobre la epidemiología de la Leishmaniasis en la parte occidental</w:t>
            </w:r>
          </w:p>
          <w:p w:rsidR="002E6091" w:rsidRPr="006819D8" w:rsidRDefault="002E6091" w:rsidP="002E6091">
            <w:pPr>
              <w:jc w:val="center"/>
            </w:pPr>
            <w:r w:rsidRPr="006819D8">
              <w:t>de la República de Panamá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30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9</w:t>
            </w:r>
            <w:r w:rsidR="00665FE1">
              <w:rPr>
                <w:color w:val="000000"/>
                <w:lang w:val="en-CA"/>
              </w:rPr>
              <w:t>0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Cutaneo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caused by </w:t>
            </w:r>
            <w:proofErr w:type="spellStart"/>
            <w:r w:rsidRPr="00765A51">
              <w:rPr>
                <w:i/>
                <w:iCs/>
                <w:lang w:val="en-CA"/>
              </w:rPr>
              <w:t>Leishmania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mexicana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amazonensis</w:t>
            </w:r>
            <w:proofErr w:type="spellEnd"/>
            <w:r w:rsidRPr="00765A51">
              <w:rPr>
                <w:lang w:val="en-CA"/>
              </w:rPr>
              <w:t xml:space="preserve"> in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31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88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Characterization of </w:t>
            </w:r>
            <w:proofErr w:type="spellStart"/>
            <w:r w:rsidRPr="00765A51">
              <w:rPr>
                <w:i/>
                <w:iCs/>
                <w:lang w:val="en-CA"/>
              </w:rPr>
              <w:t>Leishmania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colombiensis</w:t>
            </w:r>
            <w:proofErr w:type="spellEnd"/>
            <w:r w:rsidRPr="00765A51">
              <w:rPr>
                <w:lang w:val="en-CA"/>
              </w:rPr>
              <w:t xml:space="preserve"> sp. (</w:t>
            </w:r>
            <w:proofErr w:type="spellStart"/>
            <w:r w:rsidRPr="00765A51">
              <w:rPr>
                <w:lang w:val="en-CA"/>
              </w:rPr>
              <w:t>Kinetoplastid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Trypanosomatidae</w:t>
            </w:r>
            <w:proofErr w:type="spellEnd"/>
            <w:r w:rsidRPr="00765A51">
              <w:rPr>
                <w:lang w:val="en-CA"/>
              </w:rPr>
              <w:t>),</w:t>
            </w:r>
          </w:p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a new parasite infecting humans, animals and </w:t>
            </w:r>
            <w:proofErr w:type="spellStart"/>
            <w:r w:rsidRPr="00765A51">
              <w:rPr>
                <w:lang w:val="en-CA"/>
              </w:rPr>
              <w:t>Phlebotominae</w:t>
            </w:r>
            <w:proofErr w:type="spellEnd"/>
            <w:r w:rsidRPr="00765A51">
              <w:rPr>
                <w:lang w:val="en-CA"/>
              </w:rPr>
              <w:t xml:space="preserve"> sand flies in Colombia and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Leishmania</w:t>
            </w:r>
            <w:proofErr w:type="spellEnd"/>
            <w:r w:rsidRPr="00765A51">
              <w:rPr>
                <w:lang w:val="en-CA"/>
              </w:rPr>
              <w:t xml:space="preserve"> Researc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32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91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i/>
                <w:iCs/>
                <w:lang w:val="en-CA"/>
              </w:rPr>
              <w:t>Leishmania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braziliensis</w:t>
            </w:r>
            <w:proofErr w:type="spellEnd"/>
            <w:r w:rsidRPr="00765A51">
              <w:rPr>
                <w:lang w:val="en-CA"/>
              </w:rPr>
              <w:t xml:space="preserve"> isolated from sloths in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Leishmania</w:t>
            </w:r>
            <w:proofErr w:type="spellEnd"/>
            <w:r w:rsidRPr="00765A51">
              <w:rPr>
                <w:lang w:val="en-CA"/>
              </w:rPr>
              <w:t xml:space="preserve"> Researc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33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69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i/>
                <w:iCs/>
                <w:lang w:val="en-CA"/>
              </w:rPr>
              <w:t>Leishmania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hertigi</w:t>
            </w:r>
            <w:proofErr w:type="spellEnd"/>
            <w:r w:rsidRPr="00765A51">
              <w:rPr>
                <w:lang w:val="en-CA"/>
              </w:rPr>
              <w:t xml:space="preserve"> sp. N. from the tropical porcupine, </w:t>
            </w:r>
            <w:proofErr w:type="spellStart"/>
            <w:r w:rsidRPr="00765A51">
              <w:rPr>
                <w:i/>
                <w:iCs/>
                <w:lang w:val="en-CA"/>
              </w:rPr>
              <w:t>Coendou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rothschildi</w:t>
            </w:r>
            <w:proofErr w:type="spellEnd"/>
            <w:r w:rsidRPr="00765A51">
              <w:rPr>
                <w:lang w:val="en-CA"/>
              </w:rPr>
              <w:t xml:space="preserve"> Thoma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34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1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Enzootic </w:t>
            </w:r>
            <w:proofErr w:type="spellStart"/>
            <w:proofErr w:type="gramStart"/>
            <w:r w:rsidRPr="00765A51">
              <w:rPr>
                <w:lang w:val="en-CA"/>
              </w:rPr>
              <w:t>Cutaneous</w:t>
            </w:r>
            <w:proofErr w:type="spellEnd"/>
            <w:r w:rsidRPr="00765A51">
              <w:rPr>
                <w:lang w:val="en-CA"/>
              </w:rPr>
              <w:t xml:space="preserve"> 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proofErr w:type="gramEnd"/>
            <w:r w:rsidRPr="00765A51">
              <w:rPr>
                <w:lang w:val="en-CA"/>
              </w:rPr>
              <w:t xml:space="preserve"> in eastern  Panama. I. Investigation of the infection</w:t>
            </w:r>
          </w:p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mong forest mammal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35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1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i/>
                <w:iCs/>
                <w:lang w:val="en-CA"/>
              </w:rPr>
              <w:t>Lutzomyia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dfly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diveristy</w:t>
            </w:r>
            <w:proofErr w:type="spellEnd"/>
            <w:r w:rsidRPr="00765A51">
              <w:rPr>
                <w:lang w:val="en-CA"/>
              </w:rPr>
              <w:t xml:space="preserve"> and rates of infection by </w:t>
            </w:r>
            <w:proofErr w:type="spellStart"/>
            <w:r w:rsidRPr="00765A51">
              <w:rPr>
                <w:i/>
                <w:iCs/>
                <w:lang w:val="en-CA"/>
              </w:rPr>
              <w:t>Wolbachia</w:t>
            </w:r>
            <w:proofErr w:type="spellEnd"/>
            <w:r w:rsidRPr="00765A51">
              <w:rPr>
                <w:lang w:val="en-CA"/>
              </w:rPr>
              <w:t xml:space="preserve"> and an exotic</w:t>
            </w:r>
          </w:p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i/>
                <w:iCs/>
                <w:lang w:val="en-CA"/>
              </w:rPr>
              <w:t>Leishmania</w:t>
            </w:r>
            <w:proofErr w:type="spellEnd"/>
            <w:r w:rsidRPr="00765A51">
              <w:rPr>
                <w:lang w:val="en-CA"/>
              </w:rPr>
              <w:t xml:space="preserve"> species in </w:t>
            </w:r>
            <w:proofErr w:type="spellStart"/>
            <w:r w:rsidRPr="00765A51">
              <w:rPr>
                <w:lang w:val="en-CA"/>
              </w:rPr>
              <w:t>Barro</w:t>
            </w:r>
            <w:proofErr w:type="spellEnd"/>
            <w:r w:rsidRPr="00765A51">
              <w:rPr>
                <w:lang w:val="en-CA"/>
              </w:rPr>
              <w:t xml:space="preserve"> Colorado Island ,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36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2010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Reservoir host of </w:t>
            </w:r>
            <w:proofErr w:type="spellStart"/>
            <w:r w:rsidRPr="00765A51">
              <w:rPr>
                <w:lang w:val="en-CA"/>
              </w:rPr>
              <w:t>Cutaneo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among Panamanian forest mammal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37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3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Development of a Panamanian strain of </w:t>
            </w:r>
            <w:proofErr w:type="spellStart"/>
            <w:r w:rsidRPr="00765A51">
              <w:rPr>
                <w:i/>
                <w:iCs/>
                <w:lang w:val="en-CA"/>
              </w:rPr>
              <w:t>Leishmania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mexicana</w:t>
            </w:r>
            <w:proofErr w:type="spellEnd"/>
            <w:r w:rsidRPr="00765A51">
              <w:rPr>
                <w:lang w:val="en-CA"/>
              </w:rPr>
              <w:t xml:space="preserve"> in co-indigenous</w:t>
            </w:r>
          </w:p>
          <w:p w:rsidR="002E6091" w:rsidRPr="006819D8" w:rsidRDefault="002E6091" w:rsidP="002E6091">
            <w:pPr>
              <w:jc w:val="center"/>
              <w:rPr>
                <w:lang w:val="pt-BR"/>
              </w:rPr>
            </w:pPr>
            <w:r w:rsidRPr="006819D8">
              <w:rPr>
                <w:i/>
                <w:iCs/>
                <w:lang w:val="pt-BR"/>
              </w:rPr>
              <w:t>Lutzomyia sanguinaria</w:t>
            </w:r>
            <w:r w:rsidRPr="006819D8">
              <w:rPr>
                <w:lang w:val="pt-BR"/>
              </w:rPr>
              <w:t xml:space="preserve"> and </w:t>
            </w:r>
            <w:r w:rsidRPr="006819D8">
              <w:rPr>
                <w:i/>
                <w:iCs/>
                <w:lang w:val="pt-BR"/>
              </w:rPr>
              <w:t>Lu. gomezi</w:t>
            </w:r>
            <w:r w:rsidRPr="006819D8">
              <w:rPr>
                <w:lang w:val="pt-BR"/>
              </w:rPr>
              <w:t xml:space="preserve"> (Diptera Psychodidae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Leishmania</w:t>
            </w:r>
            <w:proofErr w:type="spellEnd"/>
            <w:r w:rsidRPr="00765A51">
              <w:rPr>
                <w:lang w:val="en-CA"/>
              </w:rPr>
              <w:t xml:space="preserve"> Researc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38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80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Leishmania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braziliensis</w:t>
            </w:r>
            <w:proofErr w:type="spellEnd"/>
            <w:r w:rsidRPr="00765A51">
              <w:rPr>
                <w:lang w:val="en-CA"/>
              </w:rPr>
              <w:t xml:space="preserve"> in the Panamanian two-toed sloth, </w:t>
            </w:r>
            <w:proofErr w:type="spellStart"/>
            <w:r w:rsidRPr="00765A51">
              <w:rPr>
                <w:i/>
                <w:iCs/>
                <w:lang w:val="en-CA"/>
              </w:rPr>
              <w:t>Choloepus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hoffmani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39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80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Mucocutaneo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in Panama. Etiologic agent, epidemiologic and clinical aspect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40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89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Natural infection of </w:t>
            </w:r>
            <w:proofErr w:type="spellStart"/>
            <w:r w:rsidRPr="00765A51">
              <w:rPr>
                <w:lang w:val="en-CA"/>
              </w:rPr>
              <w:t>Leptomoned</w:t>
            </w:r>
            <w:proofErr w:type="spellEnd"/>
            <w:r w:rsidRPr="00765A51">
              <w:rPr>
                <w:lang w:val="en-CA"/>
              </w:rPr>
              <w:t xml:space="preserve"> flagellates in Panamanian </w:t>
            </w:r>
            <w:proofErr w:type="spellStart"/>
            <w:r w:rsidRPr="00765A51">
              <w:rPr>
                <w:lang w:val="en-CA"/>
              </w:rPr>
              <w:t>P</w:t>
            </w:r>
            <w:r w:rsidRPr="00765A51">
              <w:rPr>
                <w:i/>
                <w:iCs/>
                <w:lang w:val="en-CA"/>
              </w:rPr>
              <w:t>hlebotom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41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63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i/>
                <w:iCs/>
                <w:lang w:val="en-CA"/>
              </w:rPr>
              <w:lastRenderedPageBreak/>
              <w:t>Leishmania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braziliensis</w:t>
            </w:r>
            <w:r w:rsidRPr="00765A51">
              <w:rPr>
                <w:lang w:val="en-CA"/>
              </w:rPr>
              <w:t>s</w:t>
            </w:r>
            <w:proofErr w:type="spellEnd"/>
            <w:r w:rsidRPr="00765A51">
              <w:rPr>
                <w:lang w:val="en-CA"/>
              </w:rPr>
              <w:t xml:space="preserve">. lat. isolated from </w:t>
            </w:r>
            <w:proofErr w:type="spellStart"/>
            <w:r w:rsidRPr="00765A51">
              <w:rPr>
                <w:i/>
                <w:iCs/>
                <w:lang w:val="en-CA"/>
              </w:rPr>
              <w:t>Lutzomyia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panamensis</w:t>
            </w:r>
            <w:proofErr w:type="spellEnd"/>
            <w:r w:rsidRPr="00765A51">
              <w:rPr>
                <w:lang w:val="en-CA"/>
              </w:rPr>
              <w:t xml:space="preserve"> in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42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69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Attractiveness of sentinel animals to vectors of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in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Taxonom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43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3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Field studies on the feeding habits and diurnal shelters of some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</w:p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  <w:r w:rsidRPr="00765A51">
              <w:rPr>
                <w:lang w:val="en-CA"/>
              </w:rPr>
              <w:t xml:space="preserve">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 in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44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66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Production of </w:t>
            </w:r>
            <w:proofErr w:type="spellStart"/>
            <w:r w:rsidRPr="00765A51">
              <w:rPr>
                <w:lang w:val="en-CA"/>
              </w:rPr>
              <w:t>Phlebotomine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  <w:r w:rsidRPr="00765A51">
              <w:rPr>
                <w:lang w:val="en-CA"/>
              </w:rPr>
              <w:t xml:space="preserve"> on the open forest floor in Panama: Hydrologic</w:t>
            </w:r>
          </w:p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nd physiographic relation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45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5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Infrequency of gross lesions among Panamanian forest animals with </w:t>
            </w:r>
            <w:proofErr w:type="spellStart"/>
            <w:r w:rsidRPr="00765A51">
              <w:rPr>
                <w:lang w:val="en-CA"/>
              </w:rPr>
              <w:t>Cutaneo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Leishmania</w:t>
            </w:r>
            <w:proofErr w:type="spellEnd"/>
            <w:r w:rsidRPr="00765A51">
              <w:rPr>
                <w:lang w:val="en-CA"/>
              </w:rPr>
              <w:t xml:space="preserve"> Researc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46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5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 transect study of sand fly populations in Panama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47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6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Enzootic </w:t>
            </w:r>
            <w:proofErr w:type="spellStart"/>
            <w:r w:rsidRPr="00765A51">
              <w:rPr>
                <w:lang w:val="en-CA"/>
              </w:rPr>
              <w:t>Cutaneo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in Eastern Panama. II. Entomological investigation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48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2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Experimental infection of Panamanian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  <w:r w:rsidRPr="00765A51">
              <w:rPr>
                <w:lang w:val="en-CA"/>
              </w:rPr>
              <w:t xml:space="preserve"> with </w:t>
            </w:r>
            <w:proofErr w:type="spellStart"/>
            <w:r w:rsidRPr="00765A51">
              <w:rPr>
                <w:i/>
                <w:iCs/>
                <w:lang w:val="en-CA"/>
              </w:rPr>
              <w:t>Leishmania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Leishmania</w:t>
            </w:r>
            <w:proofErr w:type="spellEnd"/>
            <w:r w:rsidRPr="00765A51">
              <w:rPr>
                <w:lang w:val="en-CA"/>
              </w:rPr>
              <w:t xml:space="preserve"> Researc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49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63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Notes on the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lang w:val="en-CA"/>
              </w:rPr>
              <w:t xml:space="preserve"> of Panama. I The subgenus </w:t>
            </w:r>
            <w:proofErr w:type="spellStart"/>
            <w:r w:rsidRPr="00765A51">
              <w:rPr>
                <w:i/>
                <w:iCs/>
                <w:lang w:val="en-CA"/>
              </w:rPr>
              <w:t>Brumptomyia</w:t>
            </w:r>
            <w:proofErr w:type="spellEnd"/>
            <w:r w:rsidRPr="00765A51">
              <w:rPr>
                <w:lang w:val="en-CA"/>
              </w:rPr>
              <w:t xml:space="preserve"> Franca and Parrot 192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Taxonom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50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47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Notes on the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lang w:val="en-CA"/>
              </w:rPr>
              <w:t xml:space="preserve"> of Panama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 II.  Description</w:t>
            </w:r>
          </w:p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of three new speci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Taxonom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51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47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72465" w:rsidRPr="00765A51" w:rsidRDefault="002E6091" w:rsidP="00872465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Notes on the </w:t>
            </w:r>
            <w:proofErr w:type="spellStart"/>
            <w:r w:rsidRPr="00765A51">
              <w:rPr>
                <w:i/>
                <w:iCs/>
                <w:lang w:val="en-CA"/>
              </w:rPr>
              <w:t>Phlebotomous</w:t>
            </w:r>
            <w:proofErr w:type="spellEnd"/>
            <w:r w:rsidRPr="00765A51">
              <w:rPr>
                <w:lang w:val="en-CA"/>
              </w:rPr>
              <w:t xml:space="preserve"> of Panama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,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. III.</w:t>
            </w:r>
            <w:r w:rsidR="00872465"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cruciatus</w:t>
            </w:r>
            <w:proofErr w:type="spellEnd"/>
          </w:p>
          <w:p w:rsidR="002E6091" w:rsidRPr="00765A51" w:rsidRDefault="002E6091" w:rsidP="00872465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Coq. </w:t>
            </w:r>
            <w:proofErr w:type="spellStart"/>
            <w:proofErr w:type="gramStart"/>
            <w:r w:rsidRPr="00765A51">
              <w:rPr>
                <w:i/>
                <w:iCs/>
                <w:lang w:val="en-CA"/>
              </w:rPr>
              <w:t>trinidadensis</w:t>
            </w:r>
            <w:proofErr w:type="spellEnd"/>
            <w:proofErr w:type="gram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Newst</w:t>
            </w:r>
            <w:proofErr w:type="spellEnd"/>
            <w:r w:rsidRPr="00765A51">
              <w:rPr>
                <w:lang w:val="en-CA"/>
              </w:rPr>
              <w:t xml:space="preserve">. and </w:t>
            </w:r>
            <w:proofErr w:type="spellStart"/>
            <w:r w:rsidRPr="00765A51">
              <w:rPr>
                <w:i/>
                <w:iCs/>
                <w:lang w:val="en-CA"/>
              </w:rPr>
              <w:t>gomezi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Nitz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Taxonom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52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48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872465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Notes on the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lang w:val="en-CA"/>
              </w:rPr>
              <w:t xml:space="preserve"> of Panama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 IV.</w:t>
            </w:r>
            <w:r w:rsidR="00872465"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atroclavatus</w:t>
            </w:r>
            <w:proofErr w:type="spellEnd"/>
            <w:r w:rsidRPr="00765A51">
              <w:rPr>
                <w:lang w:val="en-CA"/>
              </w:rPr>
              <w:t xml:space="preserve">, </w:t>
            </w:r>
            <w:r w:rsidRPr="00765A51">
              <w:rPr>
                <w:i/>
                <w:iCs/>
                <w:lang w:val="en-CA"/>
              </w:rPr>
              <w:t xml:space="preserve">P. </w:t>
            </w:r>
            <w:proofErr w:type="spellStart"/>
            <w:r w:rsidRPr="00765A51">
              <w:rPr>
                <w:i/>
                <w:iCs/>
                <w:lang w:val="en-CA"/>
              </w:rPr>
              <w:t>chiapannensis</w:t>
            </w:r>
            <w:proofErr w:type="spellEnd"/>
            <w:r w:rsidRPr="00765A51">
              <w:rPr>
                <w:lang w:val="en-CA"/>
              </w:rPr>
              <w:t xml:space="preserve"> Damp and some related forms</w:t>
            </w:r>
            <w:r w:rsidR="00872465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>from the West Indies and Mexico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Taxonom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53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48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01A7C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Notes on the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lang w:val="en-CA"/>
              </w:rPr>
              <w:t xml:space="preserve"> of Panama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.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 VI.</w:t>
            </w:r>
            <w:r w:rsidR="00301A7C"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r w:rsidR="00301A7C" w:rsidRPr="00765A51">
              <w:rPr>
                <w:i/>
                <w:iCs/>
                <w:lang w:val="en-CA"/>
              </w:rPr>
              <w:t>Shannon</w:t>
            </w:r>
          </w:p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Dyar</w:t>
            </w:r>
            <w:proofErr w:type="spellEnd"/>
            <w:r w:rsidRPr="00765A51">
              <w:rPr>
                <w:lang w:val="en-CA"/>
              </w:rPr>
              <w:t xml:space="preserve"> and related speci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Taxonom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54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50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01A7C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Notes on the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lang w:val="en-CA"/>
              </w:rPr>
              <w:t xml:space="preserve"> of Panama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,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 VII.</w:t>
            </w:r>
            <w:r w:rsidR="00301A7C" w:rsidRPr="00765A51">
              <w:rPr>
                <w:lang w:val="en-CA"/>
              </w:rPr>
              <w:t xml:space="preserve"> The subgenus</w:t>
            </w:r>
          </w:p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Shannoniana</w:t>
            </w:r>
            <w:proofErr w:type="spellEnd"/>
            <w:r w:rsidRPr="00765A51">
              <w:rPr>
                <w:lang w:val="en-CA"/>
              </w:rPr>
              <w:t xml:space="preserve"> Pratt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Taxonom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55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665FE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5</w:t>
            </w:r>
            <w:r w:rsidR="00665FE1">
              <w:rPr>
                <w:color w:val="000000"/>
                <w:lang w:val="en-CA"/>
              </w:rPr>
              <w:t>0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Notes on the </w:t>
            </w:r>
            <w:proofErr w:type="spellStart"/>
            <w:r w:rsidRPr="00765A51">
              <w:rPr>
                <w:lang w:val="en-CA"/>
              </w:rPr>
              <w:t>P</w:t>
            </w:r>
            <w:r w:rsidRPr="00765A51">
              <w:rPr>
                <w:i/>
                <w:iCs/>
                <w:lang w:val="en-CA"/>
              </w:rPr>
              <w:t>hlebotomus</w:t>
            </w:r>
            <w:proofErr w:type="spellEnd"/>
            <w:r w:rsidRPr="00765A51">
              <w:rPr>
                <w:lang w:val="en-CA"/>
              </w:rPr>
              <w:t xml:space="preserve"> of Panama. IX. Descriptions of seven new speci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Taxonom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56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52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01A7C" w:rsidRPr="00765A51" w:rsidRDefault="002E6091" w:rsidP="00301A7C">
            <w:pPr>
              <w:jc w:val="center"/>
              <w:rPr>
                <w:i/>
                <w:iCs/>
                <w:lang w:val="en-CA"/>
              </w:rPr>
            </w:pPr>
            <w:r w:rsidRPr="00765A51">
              <w:rPr>
                <w:lang w:val="en-CA"/>
              </w:rPr>
              <w:t xml:space="preserve">Notes on the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r w:rsidRPr="00765A51">
              <w:rPr>
                <w:lang w:val="en-CA"/>
              </w:rPr>
              <w:t>of</w:t>
            </w:r>
            <w:proofErr w:type="spellEnd"/>
            <w:r w:rsidRPr="00765A51">
              <w:rPr>
                <w:lang w:val="en-CA"/>
              </w:rPr>
              <w:t xml:space="preserve"> Panama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 X.</w:t>
            </w:r>
            <w:r w:rsidR="00301A7C" w:rsidRPr="00765A51">
              <w:rPr>
                <w:lang w:val="en-CA"/>
              </w:rPr>
              <w:t xml:space="preserve"> </w:t>
            </w:r>
            <w:proofErr w:type="spellStart"/>
            <w:r w:rsidR="00301A7C"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="00301A7C"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="00301A7C" w:rsidRPr="00765A51">
              <w:rPr>
                <w:i/>
                <w:iCs/>
                <w:lang w:val="en-CA"/>
              </w:rPr>
              <w:t>aragoai</w:t>
            </w:r>
            <w:proofErr w:type="spellEnd"/>
            <w:r w:rsidR="00301A7C" w:rsidRPr="00765A51">
              <w:rPr>
                <w:i/>
                <w:iCs/>
                <w:lang w:val="en-CA"/>
              </w:rPr>
              <w:t>,</w:t>
            </w:r>
          </w:p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i/>
                <w:iCs/>
                <w:lang w:val="en-CA"/>
              </w:rPr>
              <w:t xml:space="preserve">P. </w:t>
            </w:r>
            <w:proofErr w:type="spellStart"/>
            <w:r w:rsidRPr="00765A51">
              <w:rPr>
                <w:i/>
                <w:iCs/>
                <w:lang w:val="en-CA"/>
              </w:rPr>
              <w:t>barretoi</w:t>
            </w:r>
            <w:proofErr w:type="spellEnd"/>
            <w:r w:rsidRPr="00765A51">
              <w:rPr>
                <w:lang w:val="en-CA"/>
              </w:rPr>
              <w:t xml:space="preserve"> and two new speci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Taxonom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57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53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Notes on the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lang w:val="en-CA"/>
              </w:rPr>
              <w:t xml:space="preserve"> of Panama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,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. XI.</w:t>
            </w:r>
            <w:r w:rsidR="00301A7C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 xml:space="preserve">The male of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cruciatus</w:t>
            </w:r>
            <w:proofErr w:type="spellEnd"/>
            <w:r w:rsidRPr="00765A51">
              <w:rPr>
                <w:lang w:val="en-CA"/>
              </w:rPr>
              <w:t xml:space="preserve"> Coq., and notes on related speci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Taxonom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58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53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01A7C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Notes on the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lang w:val="en-CA"/>
              </w:rPr>
              <w:t xml:space="preserve"> of Panama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 XII.</w:t>
            </w:r>
            <w:r w:rsidR="00301A7C" w:rsidRPr="00765A51">
              <w:rPr>
                <w:lang w:val="en-CA"/>
              </w:rPr>
              <w:t xml:space="preserve"> The group </w:t>
            </w:r>
            <w:proofErr w:type="spellStart"/>
            <w:r w:rsidR="00301A7C" w:rsidRPr="00765A51">
              <w:rPr>
                <w:lang w:val="en-CA"/>
              </w:rPr>
              <w:t>Anthophorus</w:t>
            </w:r>
            <w:proofErr w:type="spellEnd"/>
            <w:r w:rsidR="00301A7C" w:rsidRPr="00765A51">
              <w:rPr>
                <w:lang w:val="en-CA"/>
              </w:rPr>
              <w:t>,</w:t>
            </w:r>
          </w:p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with descriptions of four new species from Panama and Mexico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Taxonom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59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56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01A7C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Notes on the</w:t>
            </w:r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="00765A51">
              <w:rPr>
                <w:lang w:val="en-CA"/>
              </w:rPr>
              <w:t xml:space="preserve"> of Panama XIII. The </w:t>
            </w:r>
            <w:proofErr w:type="spellStart"/>
            <w:r w:rsidR="00765A51">
              <w:rPr>
                <w:lang w:val="en-CA"/>
              </w:rPr>
              <w:t>V</w:t>
            </w:r>
            <w:r w:rsidRPr="00765A51">
              <w:rPr>
                <w:lang w:val="en-CA"/>
              </w:rPr>
              <w:t>exator</w:t>
            </w:r>
            <w:proofErr w:type="spellEnd"/>
            <w:r w:rsidRPr="00765A51">
              <w:rPr>
                <w:lang w:val="en-CA"/>
              </w:rPr>
              <w:t xml:space="preserve"> group,</w:t>
            </w:r>
            <w:r w:rsidR="00301A7C" w:rsidRPr="00765A51">
              <w:rPr>
                <w:lang w:val="en-CA"/>
              </w:rPr>
              <w:t xml:space="preserve"> with descriptions of new</w:t>
            </w:r>
          </w:p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species from Panama and Californi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Taxonom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60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57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01A7C" w:rsidRPr="00765A51" w:rsidRDefault="002E6091" w:rsidP="00301A7C">
            <w:pPr>
              <w:jc w:val="center"/>
              <w:rPr>
                <w:i/>
                <w:iCs/>
                <w:lang w:val="en-CA"/>
              </w:rPr>
            </w:pPr>
            <w:r w:rsidRPr="00765A51">
              <w:rPr>
                <w:lang w:val="en-CA"/>
              </w:rPr>
              <w:lastRenderedPageBreak/>
              <w:t>Notes on the</w:t>
            </w:r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lang w:val="en-CA"/>
              </w:rPr>
              <w:t xml:space="preserve"> of Panama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le</w:t>
            </w:r>
            <w:proofErr w:type="spellEnd"/>
            <w:r w:rsidRPr="00765A51">
              <w:rPr>
                <w:lang w:val="en-CA"/>
              </w:rPr>
              <w:t>) XIV.</w:t>
            </w:r>
            <w:r w:rsidR="00301A7C" w:rsidRPr="00765A51">
              <w:rPr>
                <w:lang w:val="en-CA"/>
              </w:rPr>
              <w:t xml:space="preserve"> </w:t>
            </w:r>
            <w:proofErr w:type="spellStart"/>
            <w:r w:rsidR="00301A7C" w:rsidRPr="00765A51">
              <w:rPr>
                <w:i/>
                <w:iCs/>
                <w:lang w:val="en-CA"/>
              </w:rPr>
              <w:t>Phlebotomus</w:t>
            </w:r>
            <w:proofErr w:type="spellEnd"/>
          </w:p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i/>
                <w:iCs/>
                <w:lang w:val="en-CA"/>
              </w:rPr>
              <w:t>vespertilionis</w:t>
            </w:r>
            <w:proofErr w:type="spellEnd"/>
            <w:r w:rsidRPr="00765A51">
              <w:rPr>
                <w:lang w:val="en-CA"/>
              </w:rPr>
              <w:t xml:space="preserve"> and related speci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Taxonom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61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58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01A7C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Notes on the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lang w:val="en-CA"/>
              </w:rPr>
              <w:t xml:space="preserve"> of Panama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 XV.</w:t>
            </w:r>
            <w:r w:rsidR="00301A7C" w:rsidRPr="00765A51">
              <w:rPr>
                <w:lang w:val="en-CA"/>
              </w:rPr>
              <w:t xml:space="preserve"> Four apparently</w:t>
            </w:r>
          </w:p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new synonymi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Taxonom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62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58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01A7C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Notes on the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lang w:val="en-CA"/>
              </w:rPr>
              <w:t xml:space="preserve"> of Panama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,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 XVI.</w:t>
            </w:r>
            <w:r w:rsidR="00301A7C" w:rsidRPr="00765A51">
              <w:rPr>
                <w:lang w:val="en-CA"/>
              </w:rPr>
              <w:t xml:space="preserve"> Descriptions of new</w:t>
            </w:r>
          </w:p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nd little-known species from Panama and Central Americ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Taxonom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63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61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6819D8" w:rsidRDefault="00BB361F" w:rsidP="002E6091">
            <w:pPr>
              <w:jc w:val="center"/>
            </w:pPr>
            <w:r>
              <w:rPr>
                <w:i/>
                <w:iCs/>
              </w:rPr>
              <w:t>Lutzomyia tinti</w:t>
            </w:r>
            <w:r w:rsidR="002E6091" w:rsidRPr="006819D8">
              <w:rPr>
                <w:i/>
                <w:iCs/>
              </w:rPr>
              <w:t>nabula</w:t>
            </w:r>
            <w:r w:rsidR="002E6091" w:rsidRPr="006819D8">
              <w:t xml:space="preserve"> n. sp. (Diptera: Psychodidae) from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Taxonom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64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1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Notes on the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r w:rsidRPr="00765A51">
              <w:rPr>
                <w:lang w:val="en-CA"/>
              </w:rPr>
              <w:t>of Panama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 VIII.</w:t>
            </w:r>
            <w:r w:rsidR="00301A7C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 xml:space="preserve">Two new species of </w:t>
            </w:r>
            <w:proofErr w:type="spellStart"/>
            <w:r w:rsidRPr="00765A51">
              <w:rPr>
                <w:i/>
                <w:iCs/>
                <w:lang w:val="en-CA"/>
              </w:rPr>
              <w:t>Warileya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Taxonom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65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51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Natural host preference of Panamanian </w:t>
            </w:r>
            <w:proofErr w:type="spellStart"/>
            <w:r w:rsidRPr="00765A51">
              <w:rPr>
                <w:lang w:val="en-CA"/>
              </w:rPr>
              <w:t>Phlebotominae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  <w:r w:rsidR="00301A7C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>as determined by precipitin test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66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1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Further studies on the natural host preferences of Panamanian</w:t>
            </w:r>
            <w:r w:rsidR="00301A7C"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Phlebotominae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67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2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The tree-buttress biotope: a </w:t>
            </w:r>
            <w:proofErr w:type="spellStart"/>
            <w:r w:rsidRPr="00765A51">
              <w:rPr>
                <w:lang w:val="en-CA"/>
              </w:rPr>
              <w:t>pathobiocenose</w:t>
            </w:r>
            <w:proofErr w:type="spellEnd"/>
            <w:r w:rsidRPr="00765A51">
              <w:rPr>
                <w:lang w:val="en-CA"/>
              </w:rPr>
              <w:t xml:space="preserve"> of </w:t>
            </w:r>
            <w:proofErr w:type="spellStart"/>
            <w:r w:rsidRPr="00765A51">
              <w:rPr>
                <w:i/>
                <w:iCs/>
                <w:lang w:val="en-CA"/>
              </w:rPr>
              <w:t>Leishmania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braziliensi</w:t>
            </w:r>
            <w:r w:rsidRPr="00765A51">
              <w:rPr>
                <w:lang w:val="en-CA"/>
              </w:rPr>
              <w:t>s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68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82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6819D8" w:rsidRDefault="002E6091" w:rsidP="00301A7C">
            <w:pPr>
              <w:jc w:val="center"/>
            </w:pPr>
            <w:r w:rsidRPr="006819D8">
              <w:t xml:space="preserve">On </w:t>
            </w:r>
            <w:r w:rsidRPr="006819D8">
              <w:rPr>
                <w:i/>
                <w:iCs/>
              </w:rPr>
              <w:t>Lutzomyia flaviscutellata</w:t>
            </w:r>
            <w:r w:rsidRPr="006819D8">
              <w:t xml:space="preserve"> (Mangabeira) and </w:t>
            </w:r>
            <w:r w:rsidRPr="006819D8">
              <w:rPr>
                <w:i/>
                <w:iCs/>
              </w:rPr>
              <w:t>Lutzomyia olmeca</w:t>
            </w:r>
            <w:r w:rsidR="00301A7C" w:rsidRPr="006819D8">
              <w:t xml:space="preserve"> </w:t>
            </w:r>
            <w:r w:rsidRPr="006819D8">
              <w:t>(Vargas and Díaz-Najera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69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1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301A7C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Check list of the </w:t>
            </w:r>
            <w:r w:rsidR="00765A51" w:rsidRPr="00765A51">
              <w:rPr>
                <w:lang w:val="en-CA"/>
              </w:rPr>
              <w:t xml:space="preserve"> </w:t>
            </w:r>
            <w:proofErr w:type="spellStart"/>
            <w:r w:rsidR="00765A51" w:rsidRPr="00765A51">
              <w:rPr>
                <w:lang w:val="en-CA"/>
              </w:rPr>
              <w:t>Phlebotomine</w:t>
            </w:r>
            <w:proofErr w:type="spellEnd"/>
            <w:r w:rsidR="00765A51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 xml:space="preserve"> sand flies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</w:t>
            </w:r>
            <w:r w:rsidR="00301A7C" w:rsidRPr="00765A51">
              <w:rPr>
                <w:lang w:val="en-CA"/>
              </w:rPr>
              <w:t xml:space="preserve"> of Panama including two</w:t>
            </w:r>
          </w:p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species not previously reported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70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2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Use of external characters for rapid identification of </w:t>
            </w:r>
            <w:proofErr w:type="spellStart"/>
            <w:r w:rsidRPr="00765A51">
              <w:rPr>
                <w:lang w:val="en-CA"/>
              </w:rPr>
              <w:t>Phlebotominae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  <w:r w:rsidR="00301A7C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>in vector studi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Taxonom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71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4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Notes on the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lang w:val="en-CA"/>
              </w:rPr>
              <w:t xml:space="preserve"> of Panama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 V. The second</w:t>
            </w:r>
            <w:r w:rsidR="00301A7C"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ternite</w:t>
            </w:r>
            <w:proofErr w:type="spellEnd"/>
            <w:r w:rsidRPr="00765A51">
              <w:rPr>
                <w:lang w:val="en-CA"/>
              </w:rPr>
              <w:t xml:space="preserve"> as a taxonomic characte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Taxonom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72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50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The breeding places of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lang w:val="en-CA"/>
              </w:rPr>
              <w:t xml:space="preserve"> in Panama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73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61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The immature stages of the subfamily </w:t>
            </w:r>
            <w:proofErr w:type="spellStart"/>
            <w:r w:rsidRPr="00765A51">
              <w:rPr>
                <w:lang w:val="en-CA"/>
              </w:rPr>
              <w:t>Phlebotominae</w:t>
            </w:r>
            <w:proofErr w:type="spellEnd"/>
            <w:r w:rsidRPr="00765A51">
              <w:rPr>
                <w:lang w:val="en-CA"/>
              </w:rPr>
              <w:t xml:space="preserve"> in Panama</w:t>
            </w:r>
            <w:r w:rsidR="00301A7C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>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74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68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Phylogeography</w:t>
            </w:r>
            <w:proofErr w:type="spellEnd"/>
            <w:r w:rsidRPr="00765A51">
              <w:rPr>
                <w:lang w:val="en-CA"/>
              </w:rPr>
              <w:t xml:space="preserve"> of the </w:t>
            </w:r>
            <w:proofErr w:type="spellStart"/>
            <w:r w:rsidRPr="00765A51">
              <w:rPr>
                <w:i/>
                <w:iCs/>
                <w:lang w:val="en-CA"/>
              </w:rPr>
              <w:t>Lutzomyia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gomezi</w:t>
            </w:r>
            <w:proofErr w:type="spellEnd"/>
            <w:r w:rsidRPr="00765A51">
              <w:rPr>
                <w:lang w:val="en-CA"/>
              </w:rPr>
              <w:t xml:space="preserve">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hlebotominae</w:t>
            </w:r>
            <w:proofErr w:type="spellEnd"/>
            <w:r w:rsidRPr="00765A51">
              <w:rPr>
                <w:lang w:val="en-CA"/>
              </w:rPr>
              <w:t>)</w:t>
            </w:r>
            <w:r w:rsidR="00301A7C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>on the Panama Isthmu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75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2014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Production of </w:t>
            </w:r>
            <w:proofErr w:type="spellStart"/>
            <w:r w:rsidRPr="00765A51">
              <w:rPr>
                <w:lang w:val="en-CA"/>
              </w:rPr>
              <w:t>Phlebotomine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  <w:r w:rsidRPr="00765A51">
              <w:rPr>
                <w:lang w:val="en-CA"/>
              </w:rPr>
              <w:t xml:space="preserve"> on the open forest floor in Panama:</w:t>
            </w:r>
            <w:r w:rsidR="00301A7C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>the species complement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76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5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01A7C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Production of </w:t>
            </w:r>
            <w:proofErr w:type="spellStart"/>
            <w:r w:rsidRPr="00765A51">
              <w:rPr>
                <w:lang w:val="en-CA"/>
              </w:rPr>
              <w:t>Phlebotomine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  <w:r w:rsidRPr="00765A51">
              <w:rPr>
                <w:lang w:val="en-CA"/>
              </w:rPr>
              <w:t xml:space="preserve"> on the open forest floor in Panama:</w:t>
            </w:r>
            <w:r w:rsidR="00301A7C" w:rsidRPr="00765A51">
              <w:rPr>
                <w:lang w:val="en-CA"/>
              </w:rPr>
              <w:t xml:space="preserve"> </w:t>
            </w:r>
            <w:proofErr w:type="spellStart"/>
            <w:r w:rsidR="00301A7C" w:rsidRPr="00765A51">
              <w:rPr>
                <w:lang w:val="en-CA"/>
              </w:rPr>
              <w:t>phytologic</w:t>
            </w:r>
            <w:proofErr w:type="spellEnd"/>
            <w:r w:rsidR="00301A7C" w:rsidRPr="00765A51">
              <w:rPr>
                <w:lang w:val="en-CA"/>
              </w:rPr>
              <w:t xml:space="preserve"> and</w:t>
            </w:r>
          </w:p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edaphic</w:t>
            </w:r>
            <w:proofErr w:type="spellEnd"/>
            <w:r w:rsidRPr="00765A51">
              <w:rPr>
                <w:lang w:val="en-CA"/>
              </w:rPr>
              <w:t xml:space="preserve"> relation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77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5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The rearing of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  <w:r w:rsidRPr="00765A51">
              <w:rPr>
                <w:lang w:val="en-CA"/>
              </w:rPr>
              <w:t xml:space="preserve">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 II.</w:t>
            </w:r>
            <w:r w:rsidR="00301A7C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 xml:space="preserve">Development and behaviour of Panamanian </w:t>
            </w: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  <w:r w:rsidRPr="00765A51">
              <w:rPr>
                <w:lang w:val="en-CA"/>
              </w:rPr>
              <w:t xml:space="preserve"> in laboratory cultur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78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61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Biology of </w:t>
            </w:r>
            <w:r w:rsidR="00036197" w:rsidRPr="00765A51">
              <w:rPr>
                <w:lang w:val="en-CA"/>
              </w:rPr>
              <w:t>immature</w:t>
            </w:r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  <w:r w:rsidRPr="00765A51">
              <w:rPr>
                <w:lang w:val="en-CA"/>
              </w:rPr>
              <w:t xml:space="preserve"> at the bases of trees in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79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2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Daily and seasonal man biting activity of </w:t>
            </w:r>
            <w:proofErr w:type="spellStart"/>
            <w:r w:rsidRPr="00765A51">
              <w:rPr>
                <w:lang w:val="en-CA"/>
              </w:rPr>
              <w:t>Phlebotominae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  <w:r w:rsidRPr="00765A51">
              <w:rPr>
                <w:lang w:val="en-CA"/>
              </w:rPr>
              <w:t xml:space="preserve"> in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80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1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Diurnal resting sites of </w:t>
            </w:r>
            <w:proofErr w:type="spellStart"/>
            <w:r w:rsidRPr="00765A51">
              <w:rPr>
                <w:lang w:val="en-CA"/>
              </w:rPr>
              <w:t>Phlebotominae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  <w:r w:rsidRPr="00765A51">
              <w:rPr>
                <w:lang w:val="en-CA"/>
              </w:rPr>
              <w:t xml:space="preserve"> in Panamanian tropical forest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81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2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Field studies on the feeding habits and diurnal shelters of some</w:t>
            </w:r>
            <w:r w:rsidR="00301A7C"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  <w:r w:rsidRPr="00765A51">
              <w:rPr>
                <w:lang w:val="en-CA"/>
              </w:rPr>
              <w:t xml:space="preserve">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lastRenderedPageBreak/>
              <w:t>Psychodidae</w:t>
            </w:r>
            <w:proofErr w:type="spellEnd"/>
            <w:r w:rsidRPr="00765A51">
              <w:rPr>
                <w:lang w:val="en-CA"/>
              </w:rPr>
              <w:t>) in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lastRenderedPageBreak/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82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66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lastRenderedPageBreak/>
              <w:t xml:space="preserve">Comparative flying and biting activity of Panamanian </w:t>
            </w:r>
            <w:proofErr w:type="spellStart"/>
            <w:r w:rsidRPr="00765A51">
              <w:rPr>
                <w:lang w:val="en-CA"/>
              </w:rPr>
              <w:t>Phlebotomine</w:t>
            </w:r>
            <w:proofErr w:type="spellEnd"/>
            <w:r w:rsidR="00301A7C"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  <w:r w:rsidRPr="00765A51">
              <w:rPr>
                <w:lang w:val="en-CA"/>
              </w:rPr>
              <w:t xml:space="preserve"> in a mature forest and adjacent open spac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83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4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Horizontal and vertical movements of </w:t>
            </w:r>
            <w:proofErr w:type="spellStart"/>
            <w:r w:rsidRPr="00765A51">
              <w:rPr>
                <w:lang w:val="en-CA"/>
              </w:rPr>
              <w:t>Phlebotominae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  <w:r w:rsidR="00301A7C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>in a Panamanian rain forest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84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4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Improved trapping of </w:t>
            </w:r>
            <w:proofErr w:type="spellStart"/>
            <w:r w:rsidRPr="00765A51">
              <w:rPr>
                <w:lang w:val="en-CA"/>
              </w:rPr>
              <w:t>Phlebotomine</w:t>
            </w:r>
            <w:proofErr w:type="spellEnd"/>
            <w:r w:rsidRPr="00765A51">
              <w:rPr>
                <w:lang w:val="en-CA"/>
              </w:rPr>
              <w:t xml:space="preserve"> sand flies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</w:t>
            </w:r>
            <w:r w:rsidR="00301A7C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 xml:space="preserve">in light traps supplemented with dry ice in a </w:t>
            </w:r>
            <w:proofErr w:type="spellStart"/>
            <w:r w:rsidRPr="00765A51">
              <w:rPr>
                <w:lang w:val="en-CA"/>
              </w:rPr>
              <w:t>Neotropical</w:t>
            </w:r>
            <w:proofErr w:type="spellEnd"/>
            <w:r w:rsidRPr="00765A51">
              <w:rPr>
                <w:lang w:val="en-CA"/>
              </w:rPr>
              <w:t xml:space="preserve"> rain forest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85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83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Natural populations dynamics of </w:t>
            </w:r>
            <w:proofErr w:type="spellStart"/>
            <w:r w:rsidRPr="00765A51">
              <w:rPr>
                <w:lang w:val="en-CA"/>
              </w:rPr>
              <w:t>Phlebotominae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  <w:r w:rsidRPr="00765A51">
              <w:rPr>
                <w:lang w:val="en-CA"/>
              </w:rPr>
              <w:t xml:space="preserve"> in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86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1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Panamanian </w:t>
            </w:r>
            <w:proofErr w:type="spellStart"/>
            <w:r w:rsidRPr="00765A51">
              <w:rPr>
                <w:i/>
                <w:iCs/>
                <w:lang w:val="en-CA"/>
              </w:rPr>
              <w:t>Lutzomyia</w:t>
            </w:r>
            <w:proofErr w:type="spellEnd"/>
            <w:r w:rsidRPr="00765A51">
              <w:rPr>
                <w:lang w:val="en-CA"/>
              </w:rPr>
              <w:t xml:space="preserve">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 host attraction profil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87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80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n analysis of sand fly light trap collections in the Panama canal zone</w:t>
            </w:r>
            <w:r w:rsidR="00301A7C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>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88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5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Studies of </w:t>
            </w:r>
            <w:proofErr w:type="spellStart"/>
            <w:r w:rsidRPr="00765A51">
              <w:rPr>
                <w:lang w:val="en-CA"/>
              </w:rPr>
              <w:t>Phlebotominae</w:t>
            </w:r>
            <w:proofErr w:type="spellEnd"/>
            <w:r w:rsidRPr="00765A51">
              <w:rPr>
                <w:lang w:val="en-CA"/>
              </w:rPr>
              <w:t xml:space="preserve"> sand flies using castor oil traps baited with</w:t>
            </w:r>
            <w:r w:rsidR="00301A7C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>Panamanian animal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89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68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Phlebotomine</w:t>
            </w:r>
            <w:proofErr w:type="spellEnd"/>
            <w:r w:rsidRPr="00765A51">
              <w:rPr>
                <w:lang w:val="en-CA"/>
              </w:rPr>
              <w:t xml:space="preserve"> sand flies as vectors of </w:t>
            </w:r>
            <w:proofErr w:type="spellStart"/>
            <w:r w:rsidRPr="00765A51">
              <w:rPr>
                <w:lang w:val="en-CA"/>
              </w:rPr>
              <w:t>vesiculoviruses</w:t>
            </w:r>
            <w:proofErr w:type="spellEnd"/>
            <w:r w:rsidRPr="00765A51">
              <w:rPr>
                <w:lang w:val="en-CA"/>
              </w:rPr>
              <w:t>: A review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F12711" w:rsidP="002E609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  </w:t>
            </w:r>
            <w:r w:rsidR="002E6091" w:rsidRPr="00765A51">
              <w:rPr>
                <w:lang w:val="en-CA"/>
              </w:rPr>
              <w:t>[90</w:t>
            </w:r>
            <w:r>
              <w:rPr>
                <w:lang w:val="en-CA"/>
              </w:rPr>
              <w:t>]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91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Evaluation of personal protection methods against </w:t>
            </w:r>
            <w:r w:rsidR="000B0037" w:rsidRPr="00765A51">
              <w:rPr>
                <w:lang w:val="en-CA"/>
              </w:rPr>
              <w:t xml:space="preserve"> </w:t>
            </w:r>
            <w:proofErr w:type="spellStart"/>
            <w:r w:rsidR="000B0037" w:rsidRPr="00765A51">
              <w:rPr>
                <w:lang w:val="en-CA"/>
              </w:rPr>
              <w:t>Phlebotomine</w:t>
            </w:r>
            <w:proofErr w:type="spellEnd"/>
            <w:r w:rsidR="000B0037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 xml:space="preserve"> sand</w:t>
            </w:r>
            <w:r w:rsidR="00301A7C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 xml:space="preserve">flies including vectors of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in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Leishmania</w:t>
            </w:r>
            <w:proofErr w:type="spellEnd"/>
            <w:r w:rsidRPr="00765A51">
              <w:rPr>
                <w:lang w:val="en-CA"/>
              </w:rPr>
              <w:t xml:space="preserve"> Researc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[91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82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Behaviour of </w:t>
            </w:r>
            <w:proofErr w:type="spellStart"/>
            <w:r w:rsidRPr="00765A51">
              <w:rPr>
                <w:lang w:val="en-CA"/>
              </w:rPr>
              <w:t>Leishmania</w:t>
            </w:r>
            <w:proofErr w:type="spellEnd"/>
            <w:r w:rsidRPr="00765A51">
              <w:rPr>
                <w:lang w:val="en-CA"/>
              </w:rPr>
              <w:t xml:space="preserve"> in Panamanian </w:t>
            </w:r>
            <w:proofErr w:type="spellStart"/>
            <w:r w:rsidRPr="00765A51">
              <w:rPr>
                <w:lang w:val="en-CA"/>
              </w:rPr>
              <w:t>Phlebotominae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  <w:r w:rsidRPr="00765A51">
              <w:rPr>
                <w:lang w:val="en-CA"/>
              </w:rPr>
              <w:t xml:space="preserve"> fed on infected animal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Leishmania</w:t>
            </w:r>
            <w:proofErr w:type="spellEnd"/>
            <w:r w:rsidRPr="00765A51">
              <w:rPr>
                <w:lang w:val="en-CA"/>
              </w:rPr>
              <w:t xml:space="preserve"> Researc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Non-ci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0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Growth pattern of </w:t>
            </w:r>
            <w:proofErr w:type="spellStart"/>
            <w:r w:rsidRPr="00765A51">
              <w:rPr>
                <w:i/>
                <w:iCs/>
                <w:lang w:val="en-CA"/>
              </w:rPr>
              <w:t>Leishmania</w:t>
            </w:r>
            <w:proofErr w:type="spellEnd"/>
            <w:r w:rsidRPr="00765A51">
              <w:rPr>
                <w:lang w:val="en-CA"/>
              </w:rPr>
              <w:t xml:space="preserve"> in </w:t>
            </w:r>
            <w:proofErr w:type="spellStart"/>
            <w:r w:rsidRPr="00765A51">
              <w:rPr>
                <w:lang w:val="en-CA"/>
              </w:rPr>
              <w:t>Phlebotominae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Leishmania</w:t>
            </w:r>
            <w:proofErr w:type="spellEnd"/>
            <w:r w:rsidRPr="00765A51">
              <w:rPr>
                <w:lang w:val="en-CA"/>
              </w:rPr>
              <w:t xml:space="preserve"> Researc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Non-ci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69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Studies on </w:t>
            </w:r>
            <w:r w:rsidR="000B0037">
              <w:rPr>
                <w:lang w:val="en-CA"/>
              </w:rPr>
              <w:t xml:space="preserve">the immunology and serology of </w:t>
            </w:r>
            <w:proofErr w:type="spellStart"/>
            <w:r w:rsidR="000B0037">
              <w:rPr>
                <w:lang w:val="en-CA"/>
              </w:rPr>
              <w:t>L</w:t>
            </w:r>
            <w:r w:rsidRPr="00765A51">
              <w:rPr>
                <w:lang w:val="en-CA"/>
              </w:rPr>
              <w:t>eishmaniasis</w:t>
            </w:r>
            <w:proofErr w:type="spellEnd"/>
            <w:r w:rsidRPr="00765A51">
              <w:rPr>
                <w:lang w:val="en-CA"/>
              </w:rPr>
              <w:t xml:space="preserve"> III. On the cross</w:t>
            </w:r>
          </w:p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immunity between Panamanian </w:t>
            </w:r>
            <w:proofErr w:type="spellStart"/>
            <w:r w:rsidRPr="00765A51">
              <w:rPr>
                <w:lang w:val="en-CA"/>
              </w:rPr>
              <w:t>Cutaneo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  <w:r w:rsidRPr="00765A51">
              <w:rPr>
                <w:lang w:val="en-CA"/>
              </w:rPr>
              <w:t xml:space="preserve"> and </w:t>
            </w:r>
            <w:proofErr w:type="spellStart"/>
            <w:r w:rsidRPr="00765A51">
              <w:rPr>
                <w:i/>
                <w:iCs/>
                <w:lang w:val="en-CA"/>
              </w:rPr>
              <w:t>Leishmania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mexicana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Leishmania</w:t>
            </w:r>
            <w:proofErr w:type="spellEnd"/>
            <w:r w:rsidRPr="00765A51">
              <w:rPr>
                <w:lang w:val="en-CA"/>
              </w:rPr>
              <w:t xml:space="preserve"> Researc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Non-ci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6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Efficacy and toxicity of </w:t>
            </w:r>
            <w:proofErr w:type="spellStart"/>
            <w:r w:rsidRPr="00765A51">
              <w:rPr>
                <w:lang w:val="en-CA"/>
              </w:rPr>
              <w:t>Pentostam</w:t>
            </w:r>
            <w:proofErr w:type="spellEnd"/>
            <w:r w:rsidRPr="00765A51">
              <w:rPr>
                <w:lang w:val="en-CA"/>
              </w:rPr>
              <w:t xml:space="preserve"> against Panamanian mucosal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Leishmania</w:t>
            </w:r>
            <w:proofErr w:type="spellEnd"/>
            <w:r w:rsidRPr="00765A51">
              <w:rPr>
                <w:lang w:val="en-CA"/>
              </w:rPr>
              <w:t xml:space="preserve"> Researc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Non-ci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91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Efficacy of </w:t>
            </w:r>
            <w:proofErr w:type="spellStart"/>
            <w:r w:rsidRPr="00765A51">
              <w:rPr>
                <w:lang w:val="en-CA"/>
              </w:rPr>
              <w:t>ketoconazole</w:t>
            </w:r>
            <w:proofErr w:type="spellEnd"/>
            <w:r w:rsidRPr="00765A51">
              <w:rPr>
                <w:lang w:val="en-CA"/>
              </w:rPr>
              <w:t xml:space="preserve"> against </w:t>
            </w:r>
            <w:proofErr w:type="spellStart"/>
            <w:r w:rsidRPr="00765A51">
              <w:rPr>
                <w:i/>
                <w:iCs/>
                <w:lang w:val="en-CA"/>
              </w:rPr>
              <w:t>Leishmania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braziliensis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panamensis</w:t>
            </w:r>
            <w:proofErr w:type="spellEnd"/>
            <w:r w:rsidR="00301A7C"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Cutaneo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Leishmania</w:t>
            </w:r>
            <w:proofErr w:type="spellEnd"/>
            <w:r w:rsidRPr="00765A51">
              <w:rPr>
                <w:lang w:val="en-CA"/>
              </w:rPr>
              <w:t xml:space="preserve"> Researc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Non-ci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90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Development evaluation of the immunologic response in patients with</w:t>
            </w:r>
            <w:r w:rsidR="00301A7C"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Cutaneo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Leishmaniasis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Leishmania</w:t>
            </w:r>
            <w:proofErr w:type="spellEnd"/>
            <w:r w:rsidRPr="00765A51">
              <w:rPr>
                <w:lang w:val="en-CA"/>
              </w:rPr>
              <w:t xml:space="preserve"> Researc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Non-ci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90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Hydrosoluble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formazan</w:t>
            </w:r>
            <w:proofErr w:type="spellEnd"/>
            <w:r w:rsidRPr="00765A51">
              <w:rPr>
                <w:lang w:val="en-CA"/>
              </w:rPr>
              <w:t xml:space="preserve"> XTT: Its application to natural products drug</w:t>
            </w:r>
            <w:r w:rsidR="00301A7C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 xml:space="preserve">discovery for </w:t>
            </w:r>
            <w:proofErr w:type="spellStart"/>
            <w:r w:rsidRPr="00765A51">
              <w:rPr>
                <w:i/>
                <w:iCs/>
                <w:lang w:val="en-CA"/>
              </w:rPr>
              <w:t>Leishmania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Leishmania</w:t>
            </w:r>
            <w:proofErr w:type="spellEnd"/>
            <w:r w:rsidRPr="00765A51">
              <w:rPr>
                <w:lang w:val="en-CA"/>
              </w:rPr>
              <w:t xml:space="preserve"> Researc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Non-ci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2003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Leptomonads</w:t>
            </w:r>
            <w:proofErr w:type="spellEnd"/>
            <w:r w:rsidRPr="00765A51">
              <w:rPr>
                <w:lang w:val="en-CA"/>
              </w:rPr>
              <w:t xml:space="preserve"> of wild-caught Panamanian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lang w:val="en-CA"/>
              </w:rPr>
              <w:t>: culture and</w:t>
            </w:r>
            <w:r w:rsidR="00301A7C" w:rsidRPr="00765A51">
              <w:rPr>
                <w:lang w:val="en-CA"/>
              </w:rPr>
              <w:t xml:space="preserve"> a</w:t>
            </w:r>
            <w:r w:rsidRPr="00765A51">
              <w:rPr>
                <w:lang w:val="en-CA"/>
              </w:rPr>
              <w:t>nimal inoculatio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Non-ci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63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Sugar feeding behavior of </w:t>
            </w:r>
            <w:proofErr w:type="spellStart"/>
            <w:r w:rsidRPr="00765A51">
              <w:rPr>
                <w:i/>
                <w:iCs/>
                <w:lang w:val="en-CA"/>
              </w:rPr>
              <w:t>Lutzomyia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trapidoi</w:t>
            </w:r>
            <w:proofErr w:type="spellEnd"/>
            <w:r w:rsidRPr="00765A51">
              <w:rPr>
                <w:lang w:val="en-CA"/>
              </w:rPr>
              <w:t xml:space="preserve">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</w:t>
            </w:r>
            <w:r w:rsidR="00301A7C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>under experimental condition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Non-ci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4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lang w:val="en-CA"/>
              </w:rPr>
              <w:t>Autogeny</w:t>
            </w:r>
            <w:proofErr w:type="spellEnd"/>
            <w:r w:rsidRPr="00765A51">
              <w:rPr>
                <w:lang w:val="en-CA"/>
              </w:rPr>
              <w:t xml:space="preserve"> in Panamanian </w:t>
            </w:r>
            <w:proofErr w:type="spellStart"/>
            <w:r w:rsidRPr="00765A51">
              <w:rPr>
                <w:i/>
                <w:iCs/>
                <w:lang w:val="en-CA"/>
              </w:rPr>
              <w:t>Phlebotomus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  <w:r w:rsidRPr="00765A51">
              <w:rPr>
                <w:lang w:val="en-CA"/>
              </w:rPr>
              <w:t xml:space="preserve">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Non-ci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61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Colonization of </w:t>
            </w:r>
            <w:proofErr w:type="spellStart"/>
            <w:r w:rsidRPr="00765A51">
              <w:rPr>
                <w:i/>
                <w:iCs/>
                <w:lang w:val="en-CA"/>
              </w:rPr>
              <w:t>Lutzomyia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trinidadensis</w:t>
            </w:r>
            <w:proofErr w:type="spellEnd"/>
            <w:r w:rsidRPr="00765A51">
              <w:rPr>
                <w:lang w:val="en-CA"/>
              </w:rPr>
              <w:t xml:space="preserve"> and </w:t>
            </w:r>
            <w:r w:rsidRPr="00765A51">
              <w:rPr>
                <w:i/>
                <w:iCs/>
                <w:lang w:val="en-CA"/>
              </w:rPr>
              <w:t xml:space="preserve">L. </w:t>
            </w:r>
            <w:proofErr w:type="spellStart"/>
            <w:r w:rsidRPr="00765A51">
              <w:rPr>
                <w:i/>
                <w:iCs/>
                <w:lang w:val="en-CA"/>
              </w:rPr>
              <w:t>vespertilionis</w:t>
            </w:r>
            <w:proofErr w:type="spellEnd"/>
            <w:r w:rsidRPr="00765A51">
              <w:rPr>
                <w:lang w:val="en-CA"/>
              </w:rPr>
              <w:t xml:space="preserve">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Non-ci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2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i/>
                <w:iCs/>
                <w:lang w:val="en-CA"/>
              </w:rPr>
              <w:t>Lutzomyia</w:t>
            </w:r>
            <w:proofErr w:type="spellEnd"/>
            <w:r w:rsidRPr="00765A51">
              <w:rPr>
                <w:i/>
                <w:iCs/>
                <w:lang w:val="en-CA"/>
              </w:rPr>
              <w:t xml:space="preserve"> </w:t>
            </w:r>
            <w:proofErr w:type="spellStart"/>
            <w:r w:rsidRPr="00765A51">
              <w:rPr>
                <w:i/>
                <w:iCs/>
                <w:lang w:val="en-CA"/>
              </w:rPr>
              <w:t>vespertillionis</w:t>
            </w:r>
            <w:proofErr w:type="spellEnd"/>
            <w:r w:rsidRPr="00765A51">
              <w:rPr>
                <w:lang w:val="en-CA"/>
              </w:rPr>
              <w:t xml:space="preserve">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: Potential vector of</w:t>
            </w:r>
            <w:r w:rsidR="00301A7C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>chiropteran trypanosomes in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Non-ci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5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 xml:space="preserve">Pyloric armature of New World </w:t>
            </w:r>
            <w:proofErr w:type="spellStart"/>
            <w:r w:rsidRPr="00765A51">
              <w:rPr>
                <w:lang w:val="en-CA"/>
              </w:rPr>
              <w:t>Phlebotominae</w:t>
            </w:r>
            <w:proofErr w:type="spellEnd"/>
            <w:r w:rsidRPr="00765A51">
              <w:rPr>
                <w:lang w:val="en-CA"/>
              </w:rPr>
              <w:t xml:space="preserve"> </w:t>
            </w:r>
            <w:proofErr w:type="spellStart"/>
            <w:r w:rsidRPr="00765A51">
              <w:rPr>
                <w:lang w:val="en-CA"/>
              </w:rPr>
              <w:t>sandflies</w:t>
            </w:r>
            <w:proofErr w:type="spellEnd"/>
            <w:r w:rsidR="00301A7C" w:rsidRPr="00765A51">
              <w:rPr>
                <w:lang w:val="en-CA"/>
              </w:rPr>
              <w:t xml:space="preserve"> </w:t>
            </w:r>
            <w:r w:rsidRPr="00765A51">
              <w:rPr>
                <w:lang w:val="en-CA"/>
              </w:rPr>
              <w:t>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Non-ci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1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01A7C" w:rsidRPr="00765A51" w:rsidRDefault="002E6091" w:rsidP="00301A7C">
            <w:pPr>
              <w:jc w:val="center"/>
              <w:rPr>
                <w:i/>
                <w:iCs/>
                <w:lang w:val="en-CA"/>
              </w:rPr>
            </w:pPr>
            <w:proofErr w:type="spellStart"/>
            <w:r w:rsidRPr="00765A51">
              <w:rPr>
                <w:lang w:val="en-CA"/>
              </w:rPr>
              <w:lastRenderedPageBreak/>
              <w:t>Neotropical</w:t>
            </w:r>
            <w:proofErr w:type="spellEnd"/>
            <w:r w:rsidRPr="00765A51">
              <w:rPr>
                <w:lang w:val="en-CA"/>
              </w:rPr>
              <w:t xml:space="preserve"> sand flies (</w:t>
            </w:r>
            <w:proofErr w:type="spellStart"/>
            <w:r w:rsidRPr="00765A51">
              <w:rPr>
                <w:lang w:val="en-CA"/>
              </w:rPr>
              <w:t>Dipter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Psychodidae</w:t>
            </w:r>
            <w:proofErr w:type="spellEnd"/>
            <w:r w:rsidRPr="00765A51">
              <w:rPr>
                <w:lang w:val="en-CA"/>
              </w:rPr>
              <w:t>), invertebrate hosts of</w:t>
            </w:r>
            <w:r w:rsidR="00301A7C" w:rsidRPr="00765A51">
              <w:rPr>
                <w:lang w:val="en-CA"/>
              </w:rPr>
              <w:t xml:space="preserve"> </w:t>
            </w:r>
            <w:proofErr w:type="spellStart"/>
            <w:r w:rsidR="00301A7C" w:rsidRPr="00765A51">
              <w:rPr>
                <w:i/>
                <w:iCs/>
                <w:lang w:val="en-CA"/>
              </w:rPr>
              <w:t>Endotrypanum</w:t>
            </w:r>
            <w:proofErr w:type="spellEnd"/>
          </w:p>
          <w:p w:rsidR="002E6091" w:rsidRPr="00765A51" w:rsidRDefault="002E6091" w:rsidP="00301A7C">
            <w:pPr>
              <w:jc w:val="center"/>
              <w:rPr>
                <w:lang w:val="en-CA"/>
              </w:rPr>
            </w:pPr>
            <w:proofErr w:type="spellStart"/>
            <w:r w:rsidRPr="00765A51">
              <w:rPr>
                <w:i/>
                <w:iCs/>
                <w:lang w:val="en-CA"/>
              </w:rPr>
              <w:t>schaudinni</w:t>
            </w:r>
            <w:proofErr w:type="spellEnd"/>
            <w:r w:rsidRPr="00765A51">
              <w:rPr>
                <w:lang w:val="en-CA"/>
              </w:rPr>
              <w:t xml:space="preserve"> (</w:t>
            </w:r>
            <w:proofErr w:type="spellStart"/>
            <w:r w:rsidRPr="00765A51">
              <w:rPr>
                <w:lang w:val="en-CA"/>
              </w:rPr>
              <w:t>Kineloplastida</w:t>
            </w:r>
            <w:proofErr w:type="spellEnd"/>
            <w:r w:rsidRPr="00765A51">
              <w:rPr>
                <w:lang w:val="en-CA"/>
              </w:rPr>
              <w:t xml:space="preserve">: </w:t>
            </w:r>
            <w:proofErr w:type="spellStart"/>
            <w:r w:rsidRPr="00765A51">
              <w:rPr>
                <w:lang w:val="en-CA"/>
              </w:rPr>
              <w:t>Trypanosomatidae</w:t>
            </w:r>
            <w:proofErr w:type="spellEnd"/>
            <w:r w:rsidRPr="00765A51">
              <w:rPr>
                <w:lang w:val="en-CA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765A51" w:rsidRDefault="002E6091" w:rsidP="002E6091">
            <w:pPr>
              <w:jc w:val="center"/>
              <w:rPr>
                <w:lang w:val="en-CA"/>
              </w:rPr>
            </w:pPr>
            <w:r w:rsidRPr="00765A51">
              <w:rPr>
                <w:lang w:val="en-CA"/>
              </w:rPr>
              <w:t>Non-ci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765A51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765A51">
              <w:rPr>
                <w:color w:val="000000"/>
                <w:lang w:val="en-CA"/>
              </w:rPr>
              <w:t>1976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r w:rsidRPr="006819D8">
              <w:rPr>
                <w:lang w:val="en-CA"/>
              </w:rPr>
              <w:t xml:space="preserve">Report of </w:t>
            </w:r>
            <w:proofErr w:type="spellStart"/>
            <w:r w:rsidRPr="006819D8">
              <w:rPr>
                <w:i/>
                <w:iCs/>
                <w:lang w:val="en-CA"/>
              </w:rPr>
              <w:t>Lutzomyia</w:t>
            </w:r>
            <w:proofErr w:type="spellEnd"/>
            <w:r w:rsidRPr="006819D8">
              <w:rPr>
                <w:i/>
                <w:iCs/>
                <w:lang w:val="en-CA"/>
              </w:rPr>
              <w:t xml:space="preserve"> </w:t>
            </w:r>
            <w:proofErr w:type="spellStart"/>
            <w:r w:rsidRPr="006819D8">
              <w:rPr>
                <w:i/>
                <w:iCs/>
                <w:lang w:val="en-CA"/>
              </w:rPr>
              <w:t>longipalpis</w:t>
            </w:r>
            <w:proofErr w:type="spellEnd"/>
            <w:r w:rsidRPr="006819D8">
              <w:rPr>
                <w:lang w:val="en-CA"/>
              </w:rPr>
              <w:t xml:space="preserve"> (Lutz &amp; Neiva, 1912) (</w:t>
            </w:r>
            <w:proofErr w:type="spellStart"/>
            <w:r w:rsidRPr="006819D8">
              <w:rPr>
                <w:lang w:val="en-CA"/>
              </w:rPr>
              <w:t>Diptera</w:t>
            </w:r>
            <w:proofErr w:type="spellEnd"/>
            <w:r w:rsidRPr="006819D8">
              <w:rPr>
                <w:lang w:val="en-CA"/>
              </w:rPr>
              <w:t xml:space="preserve">: </w:t>
            </w:r>
            <w:proofErr w:type="spellStart"/>
            <w:r w:rsidRPr="006819D8">
              <w:rPr>
                <w:lang w:val="en-CA"/>
              </w:rPr>
              <w:t>Psychodidae</w:t>
            </w:r>
            <w:proofErr w:type="spellEnd"/>
            <w:r w:rsidRPr="006819D8">
              <w:rPr>
                <w:lang w:val="en-CA"/>
              </w:rPr>
              <w:t xml:space="preserve">: </w:t>
            </w:r>
            <w:proofErr w:type="spellStart"/>
            <w:r w:rsidRPr="006819D8">
              <w:rPr>
                <w:lang w:val="en-CA"/>
              </w:rPr>
              <w:t>Phlebotominae</w:t>
            </w:r>
            <w:proofErr w:type="spellEnd"/>
            <w:r w:rsidRPr="006819D8">
              <w:rPr>
                <w:lang w:val="en-CA"/>
              </w:rPr>
              <w:t>)</w:t>
            </w:r>
          </w:p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r w:rsidRPr="006819D8">
              <w:rPr>
                <w:lang w:val="en-CA"/>
              </w:rPr>
              <w:t xml:space="preserve">in a </w:t>
            </w:r>
            <w:proofErr w:type="spellStart"/>
            <w:r w:rsidRPr="006819D8">
              <w:rPr>
                <w:lang w:val="en-CA"/>
              </w:rPr>
              <w:t>Cutaneous</w:t>
            </w:r>
            <w:proofErr w:type="spellEnd"/>
            <w:r w:rsidRPr="006819D8">
              <w:rPr>
                <w:lang w:val="en-CA"/>
              </w:rPr>
              <w:t xml:space="preserve"> </w:t>
            </w:r>
            <w:proofErr w:type="spellStart"/>
            <w:r w:rsidRPr="006819D8">
              <w:rPr>
                <w:lang w:val="en-CA"/>
              </w:rPr>
              <w:t>Leishmaniasis</w:t>
            </w:r>
            <w:proofErr w:type="spellEnd"/>
            <w:r w:rsidRPr="006819D8">
              <w:rPr>
                <w:lang w:val="en-CA"/>
              </w:rPr>
              <w:t xml:space="preserve"> endemic area of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r w:rsidRPr="006819D8">
              <w:rPr>
                <w:lang w:val="en-CA"/>
              </w:rPr>
              <w:t>Vector Bionom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r w:rsidRPr="006819D8">
              <w:rPr>
                <w:lang w:val="en-CA"/>
              </w:rPr>
              <w:t>Non-ci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6819D8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6819D8">
              <w:rPr>
                <w:color w:val="000000"/>
                <w:lang w:val="en-CA"/>
              </w:rPr>
              <w:t>2011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proofErr w:type="spellStart"/>
            <w:r w:rsidRPr="006819D8">
              <w:rPr>
                <w:lang w:val="en-CA"/>
              </w:rPr>
              <w:t>Leishmaniasis</w:t>
            </w:r>
            <w:proofErr w:type="spellEnd"/>
            <w:r w:rsidRPr="006819D8">
              <w:rPr>
                <w:lang w:val="en-CA"/>
              </w:rPr>
              <w:t xml:space="preserve"> (Oriental Sore) of the nasal mucos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r w:rsidRPr="006819D8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r w:rsidRPr="006819D8">
              <w:rPr>
                <w:lang w:val="en-CA"/>
              </w:rPr>
              <w:t>Non-ci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6819D8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6819D8">
              <w:rPr>
                <w:color w:val="000000"/>
                <w:lang w:val="en-CA"/>
              </w:rPr>
              <w:t>1913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r w:rsidRPr="006819D8">
              <w:rPr>
                <w:lang w:val="en-CA"/>
              </w:rPr>
              <w:t>Oriental sore in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r w:rsidRPr="006819D8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r w:rsidRPr="006819D8">
              <w:rPr>
                <w:lang w:val="en-CA"/>
              </w:rPr>
              <w:t>Non-ci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6819D8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6819D8">
              <w:rPr>
                <w:color w:val="000000"/>
                <w:lang w:val="en-CA"/>
              </w:rPr>
              <w:t>1910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r w:rsidRPr="006819D8">
              <w:rPr>
                <w:lang w:val="en-CA"/>
              </w:rPr>
              <w:t>Autochthonous Oriental sore in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r w:rsidRPr="006819D8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r w:rsidRPr="006819D8">
              <w:rPr>
                <w:lang w:val="en-CA"/>
              </w:rPr>
              <w:t>Non-ci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6819D8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6819D8">
              <w:rPr>
                <w:color w:val="000000"/>
                <w:lang w:val="en-CA"/>
              </w:rPr>
              <w:t>1910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r w:rsidRPr="006819D8">
              <w:rPr>
                <w:lang w:val="en-CA"/>
              </w:rPr>
              <w:t>Oriental sore in Panam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r w:rsidRPr="006819D8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r w:rsidRPr="006819D8">
              <w:rPr>
                <w:lang w:val="en-CA"/>
              </w:rPr>
              <w:t>Non-ci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6819D8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6819D8">
              <w:rPr>
                <w:color w:val="000000"/>
                <w:lang w:val="en-CA"/>
              </w:rPr>
              <w:t>1911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r w:rsidRPr="006819D8">
              <w:rPr>
                <w:lang w:val="en-CA"/>
              </w:rPr>
              <w:t>Oriental Sor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r w:rsidRPr="006819D8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r w:rsidRPr="006819D8">
              <w:rPr>
                <w:lang w:val="en-CA"/>
              </w:rPr>
              <w:t>Non-ci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6819D8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6819D8">
              <w:rPr>
                <w:color w:val="000000"/>
                <w:lang w:val="en-CA"/>
              </w:rPr>
              <w:t>1911</w:t>
            </w:r>
          </w:p>
        </w:tc>
      </w:tr>
      <w:tr w:rsidR="002E6091" w:rsidRPr="00765A51" w:rsidTr="002E6091">
        <w:trPr>
          <w:trHeight w:val="300"/>
        </w:trPr>
        <w:tc>
          <w:tcPr>
            <w:tcW w:w="9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r w:rsidRPr="006819D8">
              <w:rPr>
                <w:lang w:val="en-CA"/>
              </w:rPr>
              <w:t>An unusual type of Oriental Sor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r w:rsidRPr="006819D8">
              <w:rPr>
                <w:lang w:val="en-CA"/>
              </w:rPr>
              <w:t>ACL  Epidemiolog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2E6091" w:rsidRPr="006819D8" w:rsidRDefault="002E6091" w:rsidP="002E6091">
            <w:pPr>
              <w:jc w:val="center"/>
              <w:rPr>
                <w:lang w:val="en-CA"/>
              </w:rPr>
            </w:pPr>
            <w:r w:rsidRPr="006819D8">
              <w:rPr>
                <w:lang w:val="en-CA"/>
              </w:rPr>
              <w:t>Non-ci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E6091" w:rsidRPr="006819D8" w:rsidRDefault="002E6091" w:rsidP="002E6091">
            <w:pPr>
              <w:jc w:val="center"/>
              <w:rPr>
                <w:color w:val="000000"/>
                <w:lang w:val="en-CA"/>
              </w:rPr>
            </w:pPr>
            <w:r w:rsidRPr="006819D8">
              <w:rPr>
                <w:color w:val="000000"/>
                <w:lang w:val="en-CA"/>
              </w:rPr>
              <w:t>1910</w:t>
            </w:r>
          </w:p>
        </w:tc>
      </w:tr>
    </w:tbl>
    <w:p w:rsidR="00991B69" w:rsidRPr="00F12711" w:rsidRDefault="00972882" w:rsidP="00F12711">
      <w:pPr>
        <w:widowControl w:val="0"/>
        <w:autoSpaceDE w:val="0"/>
        <w:autoSpaceDN w:val="0"/>
        <w:adjustRightInd w:val="0"/>
        <w:spacing w:after="460"/>
        <w:contextualSpacing/>
        <w:rPr>
          <w:bCs/>
          <w:color w:val="0E0E0E"/>
          <w:lang w:val="en-US"/>
        </w:rPr>
      </w:pPr>
      <w:r w:rsidRPr="00F12711">
        <w:rPr>
          <w:bCs/>
          <w:color w:val="0E0E0E"/>
          <w:lang w:val="en-US"/>
        </w:rPr>
        <w:t xml:space="preserve">ACL = American </w:t>
      </w:r>
      <w:proofErr w:type="spellStart"/>
      <w:r w:rsidRPr="00F12711">
        <w:rPr>
          <w:bCs/>
          <w:color w:val="0E0E0E"/>
          <w:lang w:val="en-US"/>
        </w:rPr>
        <w:t>Cutaneous</w:t>
      </w:r>
      <w:proofErr w:type="spellEnd"/>
      <w:r w:rsidRPr="00F12711">
        <w:rPr>
          <w:bCs/>
          <w:color w:val="0E0E0E"/>
          <w:lang w:val="en-US"/>
        </w:rPr>
        <w:t xml:space="preserve"> </w:t>
      </w:r>
      <w:proofErr w:type="spellStart"/>
      <w:r w:rsidRPr="00F12711">
        <w:rPr>
          <w:bCs/>
          <w:color w:val="0E0E0E"/>
          <w:lang w:val="en-US"/>
        </w:rPr>
        <w:t>Leishmaniasis</w:t>
      </w:r>
      <w:proofErr w:type="spellEnd"/>
    </w:p>
    <w:p w:rsidR="00F12711" w:rsidRDefault="00F12711" w:rsidP="00F12711">
      <w:pPr>
        <w:widowControl w:val="0"/>
        <w:autoSpaceDE w:val="0"/>
        <w:autoSpaceDN w:val="0"/>
        <w:adjustRightInd w:val="0"/>
        <w:spacing w:after="460"/>
        <w:contextualSpacing/>
        <w:rPr>
          <w:bCs/>
          <w:color w:val="0E0E0E"/>
          <w:lang w:val="en-US"/>
        </w:rPr>
      </w:pPr>
      <w:r w:rsidRPr="00F12711">
        <w:rPr>
          <w:bCs/>
          <w:color w:val="0E0E0E"/>
          <w:lang w:val="en-US"/>
        </w:rPr>
        <w:t xml:space="preserve">* These references are not part of Figure 2 </w:t>
      </w:r>
      <w:r w:rsidR="000B0037">
        <w:rPr>
          <w:bCs/>
          <w:color w:val="0E0E0E"/>
          <w:lang w:val="en-US"/>
        </w:rPr>
        <w:t>because the</w:t>
      </w:r>
      <w:r w:rsidR="002306D0">
        <w:rPr>
          <w:bCs/>
          <w:color w:val="0E0E0E"/>
          <w:lang w:val="en-US"/>
        </w:rPr>
        <w:t>se</w:t>
      </w:r>
      <w:r w:rsidR="000B0037">
        <w:rPr>
          <w:bCs/>
          <w:color w:val="0E0E0E"/>
          <w:lang w:val="en-US"/>
        </w:rPr>
        <w:t xml:space="preserve"> studies were not conducted in Panama</w:t>
      </w:r>
    </w:p>
    <w:p w:rsidR="005B4D9D" w:rsidRPr="00F12711" w:rsidRDefault="005B4D9D" w:rsidP="00F12711">
      <w:pPr>
        <w:widowControl w:val="0"/>
        <w:autoSpaceDE w:val="0"/>
        <w:autoSpaceDN w:val="0"/>
        <w:adjustRightInd w:val="0"/>
        <w:spacing w:after="460"/>
        <w:contextualSpacing/>
        <w:rPr>
          <w:bCs/>
          <w:color w:val="0E0E0E"/>
          <w:lang w:val="en-US"/>
        </w:rPr>
      </w:pPr>
      <w:r>
        <w:rPr>
          <w:bCs/>
          <w:color w:val="0E0E0E"/>
          <w:lang w:val="en-US"/>
        </w:rPr>
        <w:t>Non-cited</w:t>
      </w:r>
      <w:r w:rsidRPr="005B4D9D">
        <w:rPr>
          <w:bCs/>
          <w:color w:val="0E0E0E"/>
          <w:lang w:val="en-US"/>
        </w:rPr>
        <w:t xml:space="preserve"> </w:t>
      </w:r>
      <w:r w:rsidRPr="00F12711">
        <w:rPr>
          <w:bCs/>
          <w:color w:val="0E0E0E"/>
          <w:lang w:val="en-US"/>
        </w:rPr>
        <w:t>references</w:t>
      </w:r>
      <w:r w:rsidR="00146731">
        <w:rPr>
          <w:bCs/>
          <w:color w:val="0E0E0E"/>
          <w:lang w:val="en-US"/>
        </w:rPr>
        <w:t xml:space="preserve"> can be found in full and alphabetic order </w:t>
      </w:r>
      <w:r>
        <w:rPr>
          <w:bCs/>
          <w:color w:val="0E0E0E"/>
          <w:lang w:val="en-US"/>
        </w:rPr>
        <w:t xml:space="preserve">below this table </w:t>
      </w:r>
    </w:p>
    <w:p w:rsidR="00991B69" w:rsidRDefault="00991B69" w:rsidP="00991B69">
      <w:pPr>
        <w:widowControl w:val="0"/>
        <w:autoSpaceDE w:val="0"/>
        <w:autoSpaceDN w:val="0"/>
        <w:adjustRightInd w:val="0"/>
        <w:spacing w:after="460" w:line="480" w:lineRule="auto"/>
        <w:contextualSpacing/>
        <w:rPr>
          <w:b/>
          <w:bCs/>
          <w:color w:val="0E0E0E"/>
          <w:lang w:val="en-US"/>
        </w:rPr>
      </w:pPr>
    </w:p>
    <w:p w:rsidR="005B4D9D" w:rsidRPr="005B4D9D" w:rsidRDefault="005B4D9D" w:rsidP="005B4D9D">
      <w:pPr>
        <w:widowControl w:val="0"/>
        <w:autoSpaceDE w:val="0"/>
        <w:autoSpaceDN w:val="0"/>
        <w:adjustRightInd w:val="0"/>
        <w:spacing w:after="460" w:line="480" w:lineRule="auto"/>
        <w:contextualSpacing/>
        <w:rPr>
          <w:b/>
          <w:u w:val="single"/>
          <w:lang w:val="en-US"/>
        </w:rPr>
      </w:pPr>
      <w:proofErr w:type="gramStart"/>
      <w:r w:rsidRPr="005B4D9D">
        <w:rPr>
          <w:b/>
          <w:bCs/>
          <w:color w:val="0E0E0E"/>
          <w:u w:val="single"/>
          <w:lang w:val="en-US"/>
        </w:rPr>
        <w:t>List of non-cited references in Suppl.</w:t>
      </w:r>
      <w:proofErr w:type="gramEnd"/>
      <w:r w:rsidRPr="005B4D9D">
        <w:rPr>
          <w:b/>
          <w:bCs/>
          <w:color w:val="0E0E0E"/>
          <w:u w:val="single"/>
          <w:lang w:val="en-US"/>
        </w:rPr>
        <w:t xml:space="preserve">  - Table 1</w:t>
      </w:r>
    </w:p>
    <w:p w:rsidR="005B4D9D" w:rsidRPr="00F8545F" w:rsidRDefault="005B4D9D" w:rsidP="005B4D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jc w:val="both"/>
        <w:rPr>
          <w:lang w:val="en-CA"/>
        </w:rPr>
      </w:pPr>
      <w:proofErr w:type="gramStart"/>
      <w:r w:rsidRPr="00F8545F">
        <w:rPr>
          <w:lang w:val="en-CA"/>
        </w:rPr>
        <w:t xml:space="preserve">Bates LB: </w:t>
      </w:r>
      <w:proofErr w:type="spellStart"/>
      <w:r w:rsidRPr="00F8545F">
        <w:rPr>
          <w:b/>
          <w:lang w:val="en-CA"/>
        </w:rPr>
        <w:t>Leishmaniasis</w:t>
      </w:r>
      <w:proofErr w:type="spellEnd"/>
      <w:r w:rsidRPr="00F8545F">
        <w:rPr>
          <w:b/>
          <w:lang w:val="en-CA"/>
        </w:rPr>
        <w:t xml:space="preserve"> (Oriental Sore) of the nasal mucosa.</w:t>
      </w:r>
      <w:proofErr w:type="gramEnd"/>
      <w:r w:rsidRPr="00F8545F">
        <w:rPr>
          <w:b/>
          <w:lang w:val="en-CA"/>
        </w:rPr>
        <w:t xml:space="preserve"> </w:t>
      </w:r>
      <w:proofErr w:type="gramStart"/>
      <w:r w:rsidRPr="00F8545F">
        <w:rPr>
          <w:i/>
          <w:lang w:val="en-CA"/>
        </w:rPr>
        <w:t>Proceed</w:t>
      </w:r>
      <w:proofErr w:type="gramEnd"/>
      <w:r w:rsidRPr="00F8545F">
        <w:rPr>
          <w:i/>
          <w:lang w:val="en-CA"/>
        </w:rPr>
        <w:t xml:space="preserve"> Canal Zone, Med Assoc</w:t>
      </w:r>
      <w:r>
        <w:rPr>
          <w:lang w:val="en-CA"/>
        </w:rPr>
        <w:t xml:space="preserve"> 1913, </w:t>
      </w:r>
      <w:r w:rsidRPr="00F8545F">
        <w:rPr>
          <w:b/>
          <w:lang w:val="en-CA"/>
        </w:rPr>
        <w:t>5</w:t>
      </w:r>
      <w:r w:rsidRPr="00F8545F">
        <w:rPr>
          <w:lang w:val="en-CA"/>
        </w:rPr>
        <w:t>: 83-84.</w:t>
      </w:r>
    </w:p>
    <w:p w:rsidR="005B4D9D" w:rsidRPr="00F8545F" w:rsidRDefault="005B4D9D" w:rsidP="005B4D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jc w:val="both"/>
        <w:rPr>
          <w:lang w:val="en-CA"/>
        </w:rPr>
      </w:pPr>
      <w:r w:rsidRPr="00F8545F">
        <w:rPr>
          <w:lang w:val="en-CA"/>
        </w:rPr>
        <w:t xml:space="preserve">Darling ST: </w:t>
      </w:r>
      <w:r w:rsidRPr="00F8545F">
        <w:rPr>
          <w:b/>
          <w:lang w:val="en-CA"/>
        </w:rPr>
        <w:t xml:space="preserve">Oriental sore in Panama.  </w:t>
      </w:r>
      <w:proofErr w:type="gramStart"/>
      <w:r w:rsidRPr="00F8545F">
        <w:rPr>
          <w:i/>
          <w:lang w:val="en-CA"/>
        </w:rPr>
        <w:t>Proceed</w:t>
      </w:r>
      <w:proofErr w:type="gramEnd"/>
      <w:r w:rsidRPr="00F8545F">
        <w:rPr>
          <w:i/>
          <w:lang w:val="en-CA"/>
        </w:rPr>
        <w:t xml:space="preserve"> Canal Zone, Med Assoc</w:t>
      </w:r>
      <w:r w:rsidRPr="00F8545F">
        <w:rPr>
          <w:lang w:val="en-CA"/>
        </w:rPr>
        <w:t xml:space="preserve"> 1910, </w:t>
      </w:r>
      <w:r w:rsidRPr="00F8545F">
        <w:rPr>
          <w:b/>
          <w:lang w:val="en-CA"/>
        </w:rPr>
        <w:t>3</w:t>
      </w:r>
      <w:r w:rsidRPr="00F8545F">
        <w:rPr>
          <w:lang w:val="en-CA"/>
        </w:rPr>
        <w:t>: 7-20.</w:t>
      </w:r>
    </w:p>
    <w:p w:rsidR="005B4D9D" w:rsidRPr="00F8545F" w:rsidRDefault="005B4D9D" w:rsidP="005B4D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jc w:val="both"/>
        <w:rPr>
          <w:lang w:val="en-CA"/>
        </w:rPr>
      </w:pPr>
      <w:r w:rsidRPr="00F8545F">
        <w:rPr>
          <w:lang w:val="en-CA"/>
        </w:rPr>
        <w:t xml:space="preserve">Darling ST: </w:t>
      </w:r>
      <w:r w:rsidRPr="00F8545F">
        <w:rPr>
          <w:b/>
          <w:lang w:val="en-CA"/>
        </w:rPr>
        <w:t xml:space="preserve">Autochthonous Oriental sore in Panama. </w:t>
      </w:r>
      <w:r w:rsidRPr="00F8545F">
        <w:rPr>
          <w:i/>
          <w:lang w:val="en-CA"/>
        </w:rPr>
        <w:t xml:space="preserve">Trans Soc </w:t>
      </w:r>
      <w:proofErr w:type="spellStart"/>
      <w:r w:rsidRPr="00F8545F">
        <w:rPr>
          <w:i/>
          <w:lang w:val="en-CA"/>
        </w:rPr>
        <w:t>Trop</w:t>
      </w:r>
      <w:proofErr w:type="spellEnd"/>
      <w:r w:rsidRPr="00F8545F">
        <w:rPr>
          <w:i/>
          <w:lang w:val="en-CA"/>
        </w:rPr>
        <w:t xml:space="preserve"> Med &amp; </w:t>
      </w:r>
      <w:proofErr w:type="spellStart"/>
      <w:r w:rsidRPr="00F8545F">
        <w:rPr>
          <w:i/>
          <w:lang w:val="en-CA"/>
        </w:rPr>
        <w:t>Hyg</w:t>
      </w:r>
      <w:proofErr w:type="spellEnd"/>
      <w:r w:rsidRPr="00F8545F">
        <w:rPr>
          <w:lang w:val="en-CA"/>
        </w:rPr>
        <w:t xml:space="preserve"> 1910, </w:t>
      </w:r>
      <w:r w:rsidRPr="00F8545F">
        <w:rPr>
          <w:b/>
          <w:lang w:val="en-CA"/>
        </w:rPr>
        <w:t xml:space="preserve">4: </w:t>
      </w:r>
      <w:r w:rsidRPr="00F8545F">
        <w:rPr>
          <w:lang w:val="en-CA"/>
        </w:rPr>
        <w:t>60-63.</w:t>
      </w:r>
    </w:p>
    <w:p w:rsidR="005B4D9D" w:rsidRPr="00F8545F" w:rsidRDefault="005B4D9D" w:rsidP="005B4D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jc w:val="both"/>
        <w:rPr>
          <w:lang w:val="en-CA"/>
        </w:rPr>
      </w:pPr>
      <w:r w:rsidRPr="00F8545F">
        <w:rPr>
          <w:lang w:val="en-CA"/>
        </w:rPr>
        <w:t xml:space="preserve">Darling ST: </w:t>
      </w:r>
      <w:r w:rsidRPr="00F8545F">
        <w:rPr>
          <w:b/>
          <w:lang w:val="en-CA"/>
        </w:rPr>
        <w:t xml:space="preserve">Oriental sore in Panama.  </w:t>
      </w:r>
      <w:r w:rsidRPr="00F8545F">
        <w:rPr>
          <w:i/>
          <w:lang w:val="en-CA"/>
        </w:rPr>
        <w:t xml:space="preserve">Arch </w:t>
      </w:r>
      <w:proofErr w:type="spellStart"/>
      <w:r w:rsidRPr="00F8545F">
        <w:rPr>
          <w:i/>
          <w:lang w:val="en-CA"/>
        </w:rPr>
        <w:t>Int</w:t>
      </w:r>
      <w:proofErr w:type="spellEnd"/>
      <w:r w:rsidRPr="00F8545F">
        <w:rPr>
          <w:i/>
          <w:lang w:val="en-CA"/>
        </w:rPr>
        <w:t xml:space="preserve"> Med</w:t>
      </w:r>
      <w:r w:rsidRPr="00F8545F">
        <w:rPr>
          <w:lang w:val="en-CA"/>
        </w:rPr>
        <w:t xml:space="preserve"> 1911, </w:t>
      </w:r>
      <w:r w:rsidRPr="00F8545F">
        <w:rPr>
          <w:b/>
          <w:lang w:val="en-CA"/>
        </w:rPr>
        <w:t>7:</w:t>
      </w:r>
      <w:r w:rsidRPr="00F8545F">
        <w:rPr>
          <w:lang w:val="en-CA"/>
        </w:rPr>
        <w:t>581-597.</w:t>
      </w:r>
    </w:p>
    <w:p w:rsidR="005B4D9D" w:rsidRPr="00F8545F" w:rsidRDefault="005B4D9D" w:rsidP="005B4D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jc w:val="both"/>
        <w:rPr>
          <w:lang w:val="en-CA"/>
        </w:rPr>
      </w:pPr>
      <w:r w:rsidRPr="00F8545F">
        <w:rPr>
          <w:lang w:val="en-CA"/>
        </w:rPr>
        <w:t xml:space="preserve">Darling ST: </w:t>
      </w:r>
      <w:r w:rsidRPr="00F8545F">
        <w:rPr>
          <w:b/>
          <w:lang w:val="en-CA"/>
        </w:rPr>
        <w:t xml:space="preserve">Oriental sore in Panama. </w:t>
      </w:r>
      <w:r w:rsidRPr="00F8545F">
        <w:rPr>
          <w:i/>
          <w:lang w:val="en-CA"/>
        </w:rPr>
        <w:t>The Jour Cut Diseases</w:t>
      </w:r>
      <w:r w:rsidRPr="00F8545F">
        <w:rPr>
          <w:lang w:val="en-CA"/>
        </w:rPr>
        <w:t xml:space="preserve"> 1911, </w:t>
      </w:r>
      <w:r w:rsidRPr="00F8545F">
        <w:rPr>
          <w:b/>
          <w:lang w:val="en-CA"/>
        </w:rPr>
        <w:t>29:</w:t>
      </w:r>
      <w:r w:rsidRPr="00F8545F">
        <w:rPr>
          <w:lang w:val="en-CA"/>
        </w:rPr>
        <w:t>617-627.</w:t>
      </w:r>
    </w:p>
    <w:p w:rsidR="005B4D9D" w:rsidRPr="00F8545F" w:rsidRDefault="005B4D9D" w:rsidP="005B4D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jc w:val="both"/>
        <w:rPr>
          <w:lang w:val="en-CA"/>
        </w:rPr>
      </w:pPr>
      <w:proofErr w:type="spellStart"/>
      <w:r w:rsidRPr="00F8545F">
        <w:rPr>
          <w:bCs/>
          <w:kern w:val="36"/>
          <w:lang w:val="en-US"/>
        </w:rPr>
        <w:t>Chaniotis</w:t>
      </w:r>
      <w:proofErr w:type="spellEnd"/>
      <w:r w:rsidRPr="00F8545F">
        <w:rPr>
          <w:bCs/>
          <w:kern w:val="36"/>
          <w:lang w:val="en-US"/>
        </w:rPr>
        <w:t xml:space="preserve"> BN: </w:t>
      </w:r>
      <w:r w:rsidRPr="00F8545F">
        <w:rPr>
          <w:b/>
          <w:bCs/>
          <w:kern w:val="36"/>
          <w:lang w:val="en-US"/>
        </w:rPr>
        <w:t xml:space="preserve">Sugar-feeding behavior of </w:t>
      </w:r>
      <w:proofErr w:type="spellStart"/>
      <w:r w:rsidRPr="00F8545F">
        <w:rPr>
          <w:b/>
          <w:bCs/>
          <w:i/>
          <w:iCs/>
          <w:kern w:val="36"/>
          <w:lang w:val="en-US"/>
        </w:rPr>
        <w:t>Lutzomyia</w:t>
      </w:r>
      <w:proofErr w:type="spellEnd"/>
      <w:r w:rsidRPr="00F8545F">
        <w:rPr>
          <w:b/>
          <w:bCs/>
          <w:i/>
          <w:iCs/>
          <w:kern w:val="36"/>
          <w:lang w:val="en-US"/>
        </w:rPr>
        <w:t xml:space="preserve"> </w:t>
      </w:r>
      <w:proofErr w:type="spellStart"/>
      <w:r w:rsidRPr="00F8545F">
        <w:rPr>
          <w:b/>
          <w:bCs/>
          <w:i/>
          <w:iCs/>
          <w:kern w:val="36"/>
          <w:lang w:val="en-US"/>
        </w:rPr>
        <w:t>trapidoi</w:t>
      </w:r>
      <w:proofErr w:type="spellEnd"/>
      <w:r w:rsidRPr="00F8545F">
        <w:rPr>
          <w:b/>
          <w:bCs/>
          <w:kern w:val="36"/>
          <w:lang w:val="en-US"/>
        </w:rPr>
        <w:t xml:space="preserve"> (</w:t>
      </w:r>
      <w:proofErr w:type="spellStart"/>
      <w:r w:rsidRPr="00F8545F">
        <w:rPr>
          <w:b/>
          <w:bCs/>
          <w:kern w:val="36"/>
          <w:lang w:val="en-US"/>
        </w:rPr>
        <w:t>Diptera</w:t>
      </w:r>
      <w:proofErr w:type="spellEnd"/>
      <w:r w:rsidRPr="00F8545F">
        <w:rPr>
          <w:b/>
          <w:bCs/>
          <w:kern w:val="36"/>
          <w:lang w:val="en-US"/>
        </w:rPr>
        <w:t xml:space="preserve">: </w:t>
      </w:r>
      <w:proofErr w:type="spellStart"/>
      <w:r w:rsidRPr="00F8545F">
        <w:rPr>
          <w:b/>
          <w:bCs/>
          <w:kern w:val="36"/>
          <w:lang w:val="en-US"/>
        </w:rPr>
        <w:t>Psychodidae</w:t>
      </w:r>
      <w:proofErr w:type="spellEnd"/>
      <w:r w:rsidRPr="00F8545F">
        <w:rPr>
          <w:b/>
          <w:bCs/>
          <w:kern w:val="36"/>
          <w:lang w:val="en-US"/>
        </w:rPr>
        <w:t>) under experimental conditions</w:t>
      </w:r>
      <w:r w:rsidRPr="00F8545F">
        <w:rPr>
          <w:bCs/>
          <w:kern w:val="36"/>
          <w:lang w:val="en-US"/>
        </w:rPr>
        <w:t xml:space="preserve">. </w:t>
      </w:r>
      <w:r w:rsidRPr="00F8545F">
        <w:rPr>
          <w:bCs/>
          <w:i/>
          <w:kern w:val="36"/>
          <w:lang w:val="en-US"/>
        </w:rPr>
        <w:t xml:space="preserve">J Med </w:t>
      </w:r>
      <w:proofErr w:type="spellStart"/>
      <w:r w:rsidRPr="00F8545F">
        <w:rPr>
          <w:bCs/>
          <w:i/>
          <w:kern w:val="36"/>
          <w:lang w:val="en-US"/>
        </w:rPr>
        <w:t>Entomol</w:t>
      </w:r>
      <w:proofErr w:type="spellEnd"/>
      <w:r w:rsidRPr="00F8545F">
        <w:rPr>
          <w:bCs/>
          <w:kern w:val="36"/>
          <w:lang w:val="en-US"/>
        </w:rPr>
        <w:t xml:space="preserve"> 1974, </w:t>
      </w:r>
      <w:r w:rsidRPr="00F8545F">
        <w:rPr>
          <w:b/>
          <w:bCs/>
          <w:kern w:val="36"/>
          <w:lang w:val="en-US"/>
        </w:rPr>
        <w:t>11</w:t>
      </w:r>
      <w:r w:rsidRPr="00F8545F">
        <w:rPr>
          <w:bCs/>
          <w:kern w:val="36"/>
          <w:lang w:val="en-US"/>
        </w:rPr>
        <w:t>(1):</w:t>
      </w:r>
      <w:r w:rsidRPr="00F8545F">
        <w:rPr>
          <w:lang w:val="en-US"/>
        </w:rPr>
        <w:t>73-79.</w:t>
      </w:r>
    </w:p>
    <w:p w:rsidR="005B4D9D" w:rsidRPr="00F8545F" w:rsidRDefault="005B4D9D" w:rsidP="005B4D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rPr>
          <w:lang w:val="en-US"/>
        </w:rPr>
      </w:pPr>
      <w:r w:rsidRPr="00F8545F">
        <w:rPr>
          <w:lang w:val="en-US"/>
        </w:rPr>
        <w:lastRenderedPageBreak/>
        <w:t xml:space="preserve">Christensen HA: </w:t>
      </w:r>
      <w:r w:rsidRPr="00F8545F">
        <w:rPr>
          <w:b/>
          <w:lang w:val="en-US"/>
        </w:rPr>
        <w:t xml:space="preserve">Colonization of </w:t>
      </w:r>
      <w:proofErr w:type="spellStart"/>
      <w:r w:rsidRPr="00F8545F">
        <w:rPr>
          <w:b/>
          <w:i/>
          <w:lang w:val="en-US"/>
        </w:rPr>
        <w:t>Lutzomyia</w:t>
      </w:r>
      <w:proofErr w:type="spellEnd"/>
      <w:r w:rsidRPr="00F8545F">
        <w:rPr>
          <w:b/>
          <w:i/>
          <w:lang w:val="en-US"/>
        </w:rPr>
        <w:t xml:space="preserve"> </w:t>
      </w:r>
      <w:proofErr w:type="spellStart"/>
      <w:r w:rsidRPr="00F8545F">
        <w:rPr>
          <w:b/>
          <w:i/>
          <w:lang w:val="en-US"/>
        </w:rPr>
        <w:t>trinidadensis</w:t>
      </w:r>
      <w:proofErr w:type="spellEnd"/>
      <w:r w:rsidRPr="00F8545F">
        <w:rPr>
          <w:b/>
          <w:lang w:val="en-US"/>
        </w:rPr>
        <w:t xml:space="preserve"> and </w:t>
      </w:r>
      <w:r w:rsidRPr="00F8545F">
        <w:rPr>
          <w:b/>
          <w:i/>
          <w:lang w:val="en-US"/>
        </w:rPr>
        <w:t xml:space="preserve">Lu. </w:t>
      </w:r>
      <w:proofErr w:type="spellStart"/>
      <w:proofErr w:type="gramStart"/>
      <w:r w:rsidRPr="00F8545F">
        <w:rPr>
          <w:b/>
          <w:i/>
          <w:lang w:val="en-US"/>
        </w:rPr>
        <w:t>vespertilionis</w:t>
      </w:r>
      <w:proofErr w:type="spellEnd"/>
      <w:proofErr w:type="gramEnd"/>
      <w:r w:rsidRPr="00F8545F">
        <w:rPr>
          <w:b/>
          <w:lang w:val="en-US"/>
        </w:rPr>
        <w:t xml:space="preserve"> (</w:t>
      </w:r>
      <w:proofErr w:type="spellStart"/>
      <w:r w:rsidRPr="00F8545F">
        <w:rPr>
          <w:b/>
          <w:lang w:val="en-US"/>
        </w:rPr>
        <w:t>Diptera</w:t>
      </w:r>
      <w:proofErr w:type="spellEnd"/>
      <w:r w:rsidRPr="00F8545F">
        <w:rPr>
          <w:b/>
          <w:lang w:val="en-US"/>
        </w:rPr>
        <w:t xml:space="preserve">: </w:t>
      </w:r>
      <w:proofErr w:type="spellStart"/>
      <w:r w:rsidRPr="00F8545F">
        <w:rPr>
          <w:b/>
          <w:lang w:val="en-US"/>
        </w:rPr>
        <w:t>Psychodidae</w:t>
      </w:r>
      <w:proofErr w:type="spellEnd"/>
      <w:r w:rsidRPr="00F8545F">
        <w:rPr>
          <w:b/>
          <w:lang w:val="en-US"/>
        </w:rPr>
        <w:t>)</w:t>
      </w:r>
      <w:r w:rsidRPr="00F8545F">
        <w:rPr>
          <w:lang w:val="en-US"/>
        </w:rPr>
        <w:t xml:space="preserve">. </w:t>
      </w:r>
      <w:r w:rsidRPr="00F8545F">
        <w:rPr>
          <w:i/>
          <w:lang w:val="en-US"/>
        </w:rPr>
        <w:t xml:space="preserve">Ann </w:t>
      </w:r>
      <w:proofErr w:type="spellStart"/>
      <w:proofErr w:type="gramStart"/>
      <w:r w:rsidRPr="00F8545F">
        <w:rPr>
          <w:i/>
          <w:lang w:val="en-US"/>
        </w:rPr>
        <w:t>Ent</w:t>
      </w:r>
      <w:proofErr w:type="spellEnd"/>
      <w:proofErr w:type="gramEnd"/>
      <w:r w:rsidRPr="00F8545F">
        <w:rPr>
          <w:i/>
          <w:lang w:val="en-US"/>
        </w:rPr>
        <w:t xml:space="preserve"> Soc </w:t>
      </w:r>
      <w:proofErr w:type="spellStart"/>
      <w:r w:rsidRPr="00F8545F">
        <w:rPr>
          <w:i/>
          <w:lang w:val="en-US"/>
        </w:rPr>
        <w:t>Amer</w:t>
      </w:r>
      <w:proofErr w:type="spellEnd"/>
      <w:r w:rsidRPr="00F8545F">
        <w:rPr>
          <w:lang w:val="en-US"/>
        </w:rPr>
        <w:t xml:space="preserve"> 1972, </w:t>
      </w:r>
      <w:r w:rsidRPr="00F8545F">
        <w:rPr>
          <w:b/>
          <w:lang w:val="en-US"/>
        </w:rPr>
        <w:t>65</w:t>
      </w:r>
      <w:r w:rsidRPr="00F8545F">
        <w:rPr>
          <w:lang w:val="en-US"/>
        </w:rPr>
        <w:t>:683-686.</w:t>
      </w:r>
    </w:p>
    <w:p w:rsidR="005B4D9D" w:rsidRPr="00F8545F" w:rsidRDefault="005B4D9D" w:rsidP="005B4D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rPr>
          <w:lang w:val="en-US"/>
        </w:rPr>
      </w:pPr>
      <w:r w:rsidRPr="00F8545F">
        <w:rPr>
          <w:lang w:val="en-US"/>
        </w:rPr>
        <w:t xml:space="preserve">Christensen HA, </w:t>
      </w:r>
      <w:proofErr w:type="spellStart"/>
      <w:r w:rsidRPr="00F8545F">
        <w:rPr>
          <w:lang w:val="en-US"/>
        </w:rPr>
        <w:t>Herrer</w:t>
      </w:r>
      <w:proofErr w:type="spellEnd"/>
      <w:r w:rsidRPr="00F8545F">
        <w:rPr>
          <w:lang w:val="en-US"/>
        </w:rPr>
        <w:t xml:space="preserve"> A: </w:t>
      </w:r>
      <w:proofErr w:type="spellStart"/>
      <w:r w:rsidRPr="00F8545F">
        <w:rPr>
          <w:b/>
          <w:i/>
          <w:lang w:val="en-US"/>
        </w:rPr>
        <w:t>Lutzomyia</w:t>
      </w:r>
      <w:proofErr w:type="spellEnd"/>
      <w:r w:rsidRPr="00F8545F">
        <w:rPr>
          <w:b/>
          <w:i/>
          <w:lang w:val="en-US"/>
        </w:rPr>
        <w:t xml:space="preserve"> </w:t>
      </w:r>
      <w:proofErr w:type="spellStart"/>
      <w:r w:rsidRPr="00F8545F">
        <w:rPr>
          <w:b/>
          <w:i/>
          <w:lang w:val="en-US"/>
        </w:rPr>
        <w:t>vespertilionis</w:t>
      </w:r>
      <w:proofErr w:type="spellEnd"/>
      <w:r w:rsidRPr="00F8545F">
        <w:rPr>
          <w:b/>
          <w:lang w:val="en-US"/>
        </w:rPr>
        <w:t xml:space="preserve"> (</w:t>
      </w:r>
      <w:proofErr w:type="spellStart"/>
      <w:r w:rsidRPr="00F8545F">
        <w:rPr>
          <w:b/>
          <w:lang w:val="en-US"/>
        </w:rPr>
        <w:t>Diptera</w:t>
      </w:r>
      <w:proofErr w:type="spellEnd"/>
      <w:r w:rsidRPr="00F8545F">
        <w:rPr>
          <w:b/>
          <w:lang w:val="en-US"/>
        </w:rPr>
        <w:t xml:space="preserve">: </w:t>
      </w:r>
      <w:proofErr w:type="spellStart"/>
      <w:r w:rsidRPr="00F8545F">
        <w:rPr>
          <w:b/>
          <w:lang w:val="en-US"/>
        </w:rPr>
        <w:t>Psychodidae</w:t>
      </w:r>
      <w:proofErr w:type="spellEnd"/>
      <w:r w:rsidRPr="00F8545F">
        <w:rPr>
          <w:b/>
          <w:lang w:val="en-US"/>
        </w:rPr>
        <w:t>): Potential vector of chiropteran trypanosomes in Panama</w:t>
      </w:r>
      <w:r w:rsidRPr="00F8545F">
        <w:rPr>
          <w:lang w:val="en-US"/>
        </w:rPr>
        <w:t xml:space="preserve">. </w:t>
      </w:r>
      <w:r w:rsidRPr="00F8545F">
        <w:rPr>
          <w:i/>
          <w:lang w:val="en-US"/>
        </w:rPr>
        <w:t xml:space="preserve">J Med </w:t>
      </w:r>
      <w:proofErr w:type="spellStart"/>
      <w:r w:rsidRPr="00F8545F">
        <w:rPr>
          <w:i/>
          <w:lang w:val="en-US"/>
        </w:rPr>
        <w:t>Entomol</w:t>
      </w:r>
      <w:proofErr w:type="spellEnd"/>
      <w:r w:rsidRPr="00F8545F">
        <w:rPr>
          <w:lang w:val="en-US"/>
        </w:rPr>
        <w:t xml:space="preserve"> 1975, </w:t>
      </w:r>
      <w:r w:rsidRPr="00F8545F">
        <w:rPr>
          <w:b/>
          <w:lang w:val="en-US"/>
        </w:rPr>
        <w:t>12</w:t>
      </w:r>
      <w:r w:rsidRPr="00F8545F">
        <w:rPr>
          <w:lang w:val="en-US"/>
        </w:rPr>
        <w:t>:477-478.</w:t>
      </w:r>
    </w:p>
    <w:p w:rsidR="005B4D9D" w:rsidRPr="00F8545F" w:rsidRDefault="005B4D9D" w:rsidP="005B4D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rPr>
          <w:lang w:val="en-US"/>
        </w:rPr>
      </w:pPr>
      <w:r w:rsidRPr="00F8545F">
        <w:rPr>
          <w:lang w:val="en-US"/>
        </w:rPr>
        <w:t xml:space="preserve">Christensen HA, </w:t>
      </w:r>
      <w:proofErr w:type="spellStart"/>
      <w:r w:rsidRPr="00F8545F">
        <w:rPr>
          <w:lang w:val="en-US"/>
        </w:rPr>
        <w:t>Herrer</w:t>
      </w:r>
      <w:proofErr w:type="spellEnd"/>
      <w:r w:rsidRPr="00F8545F">
        <w:rPr>
          <w:lang w:val="en-US"/>
        </w:rPr>
        <w:t xml:space="preserve"> A, Fairchild GB: </w:t>
      </w:r>
      <w:r w:rsidRPr="00F8545F">
        <w:rPr>
          <w:b/>
          <w:lang w:val="en-US"/>
        </w:rPr>
        <w:t xml:space="preserve">Pyloric armature of New World </w:t>
      </w:r>
      <w:proofErr w:type="spellStart"/>
      <w:r w:rsidRPr="00F8545F">
        <w:rPr>
          <w:b/>
          <w:lang w:val="en-US"/>
        </w:rPr>
        <w:t>Phlebotomine</w:t>
      </w:r>
      <w:proofErr w:type="spellEnd"/>
      <w:r w:rsidRPr="00F8545F">
        <w:rPr>
          <w:b/>
          <w:lang w:val="en-US"/>
        </w:rPr>
        <w:t xml:space="preserve"> </w:t>
      </w:r>
      <w:proofErr w:type="spellStart"/>
      <w:r w:rsidRPr="00F8545F">
        <w:rPr>
          <w:b/>
          <w:lang w:val="en-US"/>
        </w:rPr>
        <w:t>sandflies</w:t>
      </w:r>
      <w:proofErr w:type="spellEnd"/>
      <w:r w:rsidRPr="00F8545F">
        <w:rPr>
          <w:b/>
          <w:lang w:val="en-US"/>
        </w:rPr>
        <w:t xml:space="preserve"> (</w:t>
      </w:r>
      <w:proofErr w:type="spellStart"/>
      <w:r w:rsidRPr="00F8545F">
        <w:rPr>
          <w:b/>
          <w:lang w:val="en-US"/>
        </w:rPr>
        <w:t>Diptera</w:t>
      </w:r>
      <w:proofErr w:type="spellEnd"/>
      <w:r w:rsidRPr="00F8545F">
        <w:rPr>
          <w:b/>
          <w:lang w:val="en-US"/>
        </w:rPr>
        <w:t xml:space="preserve">: </w:t>
      </w:r>
      <w:proofErr w:type="spellStart"/>
      <w:r w:rsidRPr="00F8545F">
        <w:rPr>
          <w:b/>
          <w:lang w:val="en-US"/>
        </w:rPr>
        <w:t>Psychodidae</w:t>
      </w:r>
      <w:proofErr w:type="spellEnd"/>
      <w:r w:rsidRPr="00F8545F">
        <w:rPr>
          <w:b/>
          <w:lang w:val="en-US"/>
        </w:rPr>
        <w:t>)</w:t>
      </w:r>
      <w:r w:rsidRPr="00F8545F">
        <w:rPr>
          <w:lang w:val="en-US"/>
        </w:rPr>
        <w:t xml:space="preserve">. </w:t>
      </w:r>
      <w:r w:rsidRPr="00F8545F">
        <w:rPr>
          <w:i/>
          <w:lang w:val="en-US"/>
        </w:rPr>
        <w:t xml:space="preserve">J Med </w:t>
      </w:r>
      <w:proofErr w:type="spellStart"/>
      <w:r w:rsidRPr="00F8545F">
        <w:rPr>
          <w:i/>
          <w:lang w:val="en-US"/>
        </w:rPr>
        <w:t>Entomol</w:t>
      </w:r>
      <w:proofErr w:type="spellEnd"/>
      <w:r w:rsidRPr="00F8545F">
        <w:rPr>
          <w:lang w:val="en-US"/>
        </w:rPr>
        <w:t xml:space="preserve"> 1971, </w:t>
      </w:r>
      <w:r w:rsidRPr="00F8545F">
        <w:rPr>
          <w:b/>
          <w:lang w:val="en-US"/>
        </w:rPr>
        <w:t>8</w:t>
      </w:r>
      <w:r w:rsidRPr="00F8545F">
        <w:rPr>
          <w:lang w:val="en-US"/>
        </w:rPr>
        <w:t>:116-119.</w:t>
      </w:r>
    </w:p>
    <w:p w:rsidR="005B4D9D" w:rsidRPr="00F8545F" w:rsidRDefault="005B4D9D" w:rsidP="005B4D9D">
      <w:pPr>
        <w:spacing w:before="100" w:beforeAutospacing="1" w:after="100" w:afterAutospacing="1" w:line="480" w:lineRule="auto"/>
        <w:contextualSpacing/>
        <w:rPr>
          <w:lang w:val="en-US"/>
        </w:rPr>
      </w:pPr>
      <w:r w:rsidRPr="00F8545F">
        <w:rPr>
          <w:lang w:val="en-US"/>
        </w:rPr>
        <w:t xml:space="preserve">Christensen HA, </w:t>
      </w:r>
      <w:proofErr w:type="spellStart"/>
      <w:r w:rsidRPr="00F8545F">
        <w:rPr>
          <w:lang w:val="en-US"/>
        </w:rPr>
        <w:t>Herrer</w:t>
      </w:r>
      <w:proofErr w:type="spellEnd"/>
      <w:r w:rsidRPr="00F8545F">
        <w:rPr>
          <w:lang w:val="en-US"/>
        </w:rPr>
        <w:t xml:space="preserve"> A</w:t>
      </w:r>
      <w:r w:rsidRPr="00F8545F">
        <w:rPr>
          <w:b/>
          <w:lang w:val="en-US"/>
        </w:rPr>
        <w:t xml:space="preserve">: </w:t>
      </w:r>
      <w:proofErr w:type="spellStart"/>
      <w:r w:rsidRPr="00F8545F">
        <w:rPr>
          <w:b/>
          <w:lang w:val="en-US"/>
        </w:rPr>
        <w:t>Neotropical</w:t>
      </w:r>
      <w:proofErr w:type="spellEnd"/>
      <w:r w:rsidRPr="00F8545F">
        <w:rPr>
          <w:b/>
          <w:lang w:val="en-US"/>
        </w:rPr>
        <w:t xml:space="preserve"> sand flies (</w:t>
      </w:r>
      <w:proofErr w:type="spellStart"/>
      <w:r w:rsidRPr="00F8545F">
        <w:rPr>
          <w:b/>
          <w:lang w:val="en-US"/>
        </w:rPr>
        <w:t>Diptera</w:t>
      </w:r>
      <w:proofErr w:type="spellEnd"/>
      <w:r w:rsidRPr="00F8545F">
        <w:rPr>
          <w:b/>
          <w:lang w:val="en-US"/>
        </w:rPr>
        <w:t xml:space="preserve">: </w:t>
      </w:r>
      <w:proofErr w:type="spellStart"/>
      <w:r w:rsidRPr="00F8545F">
        <w:rPr>
          <w:b/>
          <w:lang w:val="en-US"/>
        </w:rPr>
        <w:t>Psychodidae</w:t>
      </w:r>
      <w:proofErr w:type="spellEnd"/>
      <w:r w:rsidRPr="00F8545F">
        <w:rPr>
          <w:b/>
          <w:lang w:val="en-US"/>
        </w:rPr>
        <w:t xml:space="preserve">), invertebrate hosts of </w:t>
      </w:r>
      <w:proofErr w:type="spellStart"/>
      <w:r w:rsidRPr="00F8545F">
        <w:rPr>
          <w:b/>
          <w:i/>
          <w:lang w:val="en-US"/>
        </w:rPr>
        <w:t>Endotrypanum</w:t>
      </w:r>
      <w:proofErr w:type="spellEnd"/>
      <w:r w:rsidRPr="00F8545F">
        <w:rPr>
          <w:b/>
          <w:i/>
          <w:lang w:val="en-US"/>
        </w:rPr>
        <w:t xml:space="preserve"> </w:t>
      </w:r>
      <w:proofErr w:type="spellStart"/>
      <w:r w:rsidRPr="00F8545F">
        <w:rPr>
          <w:b/>
          <w:i/>
          <w:lang w:val="en-US"/>
        </w:rPr>
        <w:t>schaudinni</w:t>
      </w:r>
      <w:proofErr w:type="spellEnd"/>
      <w:r w:rsidRPr="00F8545F">
        <w:rPr>
          <w:b/>
          <w:lang w:val="en-US"/>
        </w:rPr>
        <w:t xml:space="preserve"> (</w:t>
      </w:r>
      <w:proofErr w:type="spellStart"/>
      <w:r w:rsidRPr="00F8545F">
        <w:rPr>
          <w:b/>
          <w:lang w:val="en-US"/>
        </w:rPr>
        <w:t>Kineloplastida</w:t>
      </w:r>
      <w:proofErr w:type="spellEnd"/>
      <w:r w:rsidRPr="00F8545F">
        <w:rPr>
          <w:b/>
          <w:lang w:val="en-US"/>
        </w:rPr>
        <w:t xml:space="preserve">: </w:t>
      </w:r>
      <w:proofErr w:type="spellStart"/>
      <w:r w:rsidRPr="00F8545F">
        <w:rPr>
          <w:b/>
          <w:lang w:val="en-US"/>
        </w:rPr>
        <w:t>Trypanosomatidae</w:t>
      </w:r>
      <w:proofErr w:type="spellEnd"/>
      <w:r w:rsidRPr="00F8545F">
        <w:rPr>
          <w:b/>
          <w:lang w:val="en-US"/>
        </w:rPr>
        <w:t>)</w:t>
      </w:r>
      <w:r w:rsidRPr="00F8545F">
        <w:rPr>
          <w:lang w:val="en-US"/>
        </w:rPr>
        <w:t xml:space="preserve">. </w:t>
      </w:r>
      <w:r w:rsidRPr="00F8545F">
        <w:rPr>
          <w:i/>
          <w:lang w:val="en-US"/>
        </w:rPr>
        <w:t xml:space="preserve">J Med </w:t>
      </w:r>
      <w:proofErr w:type="spellStart"/>
      <w:r w:rsidRPr="00F8545F">
        <w:rPr>
          <w:i/>
          <w:lang w:val="en-US"/>
        </w:rPr>
        <w:t>Entomol</w:t>
      </w:r>
      <w:proofErr w:type="spellEnd"/>
      <w:r w:rsidRPr="00F8545F">
        <w:rPr>
          <w:lang w:val="en-US"/>
        </w:rPr>
        <w:t xml:space="preserve"> 1976, </w:t>
      </w:r>
      <w:r w:rsidRPr="00F8545F">
        <w:rPr>
          <w:b/>
          <w:lang w:val="en-US"/>
        </w:rPr>
        <w:t>13</w:t>
      </w:r>
      <w:r w:rsidRPr="00F8545F">
        <w:rPr>
          <w:lang w:val="en-US"/>
        </w:rPr>
        <w:t>:299-303.</w:t>
      </w:r>
    </w:p>
    <w:p w:rsidR="005B4D9D" w:rsidRPr="00F8545F" w:rsidRDefault="005B4D9D" w:rsidP="005B4D9D">
      <w:pPr>
        <w:spacing w:before="100" w:beforeAutospacing="1" w:after="100" w:afterAutospacing="1" w:line="480" w:lineRule="auto"/>
        <w:contextualSpacing/>
        <w:rPr>
          <w:lang w:val="en-US"/>
        </w:rPr>
      </w:pPr>
      <w:r w:rsidRPr="00F8545F">
        <w:rPr>
          <w:lang w:val="en-US"/>
        </w:rPr>
        <w:t xml:space="preserve">De </w:t>
      </w:r>
      <w:proofErr w:type="spellStart"/>
      <w:r w:rsidRPr="00F8545F">
        <w:rPr>
          <w:lang w:val="en-US"/>
        </w:rPr>
        <w:t>Carreira</w:t>
      </w:r>
      <w:proofErr w:type="spellEnd"/>
      <w:r w:rsidRPr="00F8545F">
        <w:rPr>
          <w:lang w:val="en-US"/>
        </w:rPr>
        <w:t xml:space="preserve"> PF, </w:t>
      </w:r>
      <w:proofErr w:type="spellStart"/>
      <w:r w:rsidRPr="00F8545F">
        <w:rPr>
          <w:lang w:val="en-US"/>
        </w:rPr>
        <w:t>Suárez</w:t>
      </w:r>
      <w:proofErr w:type="spellEnd"/>
      <w:r w:rsidRPr="00F8545F">
        <w:rPr>
          <w:lang w:val="en-US"/>
        </w:rPr>
        <w:t xml:space="preserve"> MO, </w:t>
      </w:r>
      <w:proofErr w:type="spellStart"/>
      <w:r w:rsidRPr="00F8545F">
        <w:rPr>
          <w:lang w:val="en-US"/>
        </w:rPr>
        <w:t>Pascale</w:t>
      </w:r>
      <w:proofErr w:type="spellEnd"/>
      <w:r w:rsidRPr="00F8545F">
        <w:rPr>
          <w:lang w:val="en-US"/>
        </w:rPr>
        <w:t xml:space="preserve"> JM, Sousa OE: </w:t>
      </w:r>
      <w:r w:rsidRPr="00F8545F">
        <w:rPr>
          <w:b/>
          <w:lang w:val="en-US"/>
        </w:rPr>
        <w:t xml:space="preserve">Development evaluation of the immunologic response in patients with </w:t>
      </w:r>
      <w:proofErr w:type="spellStart"/>
      <w:r w:rsidRPr="00F8545F">
        <w:rPr>
          <w:b/>
          <w:lang w:val="en-US"/>
        </w:rPr>
        <w:t>Cutaneous</w:t>
      </w:r>
      <w:proofErr w:type="spellEnd"/>
      <w:r w:rsidRPr="00F8545F">
        <w:rPr>
          <w:b/>
          <w:lang w:val="en-US"/>
        </w:rPr>
        <w:t xml:space="preserve"> </w:t>
      </w:r>
      <w:proofErr w:type="spellStart"/>
      <w:r w:rsidRPr="00F8545F">
        <w:rPr>
          <w:b/>
          <w:lang w:val="en-US"/>
        </w:rPr>
        <w:t>Leishmaniasis</w:t>
      </w:r>
      <w:proofErr w:type="spellEnd"/>
      <w:r w:rsidRPr="00F8545F">
        <w:rPr>
          <w:lang w:val="en-US"/>
        </w:rPr>
        <w:t xml:space="preserve">. </w:t>
      </w:r>
      <w:r w:rsidRPr="00F8545F">
        <w:rPr>
          <w:i/>
          <w:lang w:val="en-US"/>
        </w:rPr>
        <w:t>Rev Med Panama</w:t>
      </w:r>
      <w:r w:rsidRPr="00F8545F">
        <w:rPr>
          <w:lang w:val="en-US"/>
        </w:rPr>
        <w:t xml:space="preserve"> 1990, </w:t>
      </w:r>
      <w:r w:rsidRPr="00F8545F">
        <w:rPr>
          <w:b/>
          <w:lang w:val="en-US"/>
        </w:rPr>
        <w:t>15</w:t>
      </w:r>
      <w:r w:rsidRPr="00F8545F">
        <w:rPr>
          <w:lang w:val="en-US"/>
        </w:rPr>
        <w:t>(2):119-126.</w:t>
      </w:r>
    </w:p>
    <w:p w:rsidR="005B4D9D" w:rsidRPr="00F8545F" w:rsidRDefault="005B4D9D" w:rsidP="005B4D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jc w:val="both"/>
        <w:rPr>
          <w:lang w:val="en-CA"/>
        </w:rPr>
      </w:pPr>
      <w:r w:rsidRPr="00F8545F">
        <w:rPr>
          <w:lang w:val="en-CA"/>
        </w:rPr>
        <w:t xml:space="preserve">Herrick AB: </w:t>
      </w:r>
      <w:r w:rsidRPr="00F8545F">
        <w:rPr>
          <w:b/>
          <w:lang w:val="en-CA"/>
        </w:rPr>
        <w:t xml:space="preserve">An unusual type of Oriental Sore.  </w:t>
      </w:r>
      <w:proofErr w:type="gramStart"/>
      <w:r w:rsidRPr="00F8545F">
        <w:rPr>
          <w:i/>
          <w:lang w:val="en-CA"/>
        </w:rPr>
        <w:t>Proceed</w:t>
      </w:r>
      <w:proofErr w:type="gramEnd"/>
      <w:r w:rsidRPr="00F8545F">
        <w:rPr>
          <w:lang w:val="en-CA"/>
        </w:rPr>
        <w:t xml:space="preserve"> </w:t>
      </w:r>
      <w:r w:rsidRPr="00F8545F">
        <w:rPr>
          <w:i/>
          <w:lang w:val="en-CA"/>
        </w:rPr>
        <w:t>Canal Zone, Med Assoc</w:t>
      </w:r>
      <w:r w:rsidRPr="00F8545F">
        <w:rPr>
          <w:lang w:val="en-CA"/>
        </w:rPr>
        <w:t xml:space="preserve"> 1910, </w:t>
      </w:r>
      <w:r w:rsidRPr="00F8545F">
        <w:rPr>
          <w:b/>
          <w:lang w:val="en-CA"/>
        </w:rPr>
        <w:t>3</w:t>
      </w:r>
      <w:r w:rsidRPr="00F8545F">
        <w:rPr>
          <w:lang w:val="en-CA"/>
        </w:rPr>
        <w:t>: 21-25.</w:t>
      </w:r>
    </w:p>
    <w:p w:rsidR="005B4D9D" w:rsidRPr="00F8545F" w:rsidRDefault="005B4D9D" w:rsidP="005B4D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jc w:val="both"/>
        <w:rPr>
          <w:rStyle w:val="citation"/>
          <w:lang w:val="en-CA"/>
        </w:rPr>
      </w:pPr>
      <w:proofErr w:type="spellStart"/>
      <w:r w:rsidRPr="00F8545F">
        <w:rPr>
          <w:rStyle w:val="citation"/>
          <w:color w:val="000000" w:themeColor="text1"/>
          <w:lang w:val="en-US"/>
        </w:rPr>
        <w:t>Hertig</w:t>
      </w:r>
      <w:proofErr w:type="spellEnd"/>
      <w:r w:rsidRPr="00F8545F">
        <w:rPr>
          <w:rStyle w:val="citation"/>
          <w:color w:val="000000" w:themeColor="text1"/>
          <w:lang w:val="en-US"/>
        </w:rPr>
        <w:t xml:space="preserve"> M, Johnson PT, McConnell E, Anderson JR, Ayala SC: </w:t>
      </w:r>
      <w:r w:rsidRPr="00F8545F">
        <w:rPr>
          <w:rStyle w:val="citation"/>
          <w:b/>
          <w:color w:val="000000" w:themeColor="text1"/>
          <w:lang w:val="en-US"/>
        </w:rPr>
        <w:t xml:space="preserve">Growth pattern of </w:t>
      </w:r>
      <w:proofErr w:type="spellStart"/>
      <w:r w:rsidRPr="00F8545F">
        <w:rPr>
          <w:rStyle w:val="citation"/>
          <w:b/>
          <w:i/>
          <w:color w:val="000000" w:themeColor="text1"/>
          <w:lang w:val="en-US"/>
        </w:rPr>
        <w:t>Leishmania</w:t>
      </w:r>
      <w:proofErr w:type="spellEnd"/>
      <w:r w:rsidRPr="00F8545F">
        <w:rPr>
          <w:rStyle w:val="citation"/>
          <w:b/>
          <w:color w:val="000000" w:themeColor="text1"/>
          <w:lang w:val="en-US"/>
        </w:rPr>
        <w:t xml:space="preserve"> in </w:t>
      </w:r>
      <w:proofErr w:type="spellStart"/>
      <w:r w:rsidRPr="00F8545F">
        <w:rPr>
          <w:rStyle w:val="citation"/>
          <w:b/>
          <w:color w:val="000000" w:themeColor="text1"/>
          <w:lang w:val="en-US"/>
        </w:rPr>
        <w:t>Phlebotomine</w:t>
      </w:r>
      <w:proofErr w:type="spellEnd"/>
      <w:r w:rsidRPr="00F8545F">
        <w:rPr>
          <w:rStyle w:val="citation"/>
          <w:b/>
          <w:color w:val="000000" w:themeColor="text1"/>
          <w:lang w:val="en-US"/>
        </w:rPr>
        <w:t xml:space="preserve"> </w:t>
      </w:r>
      <w:proofErr w:type="spellStart"/>
      <w:r w:rsidRPr="00F8545F">
        <w:rPr>
          <w:rStyle w:val="citation"/>
          <w:b/>
          <w:color w:val="000000" w:themeColor="text1"/>
          <w:lang w:val="en-US"/>
        </w:rPr>
        <w:t>sandflies</w:t>
      </w:r>
      <w:proofErr w:type="spellEnd"/>
      <w:r w:rsidRPr="00F8545F">
        <w:rPr>
          <w:rStyle w:val="citation"/>
          <w:color w:val="000000" w:themeColor="text1"/>
          <w:lang w:val="en-US"/>
        </w:rPr>
        <w:t xml:space="preserve">. </w:t>
      </w:r>
      <w:r w:rsidRPr="00F8545F">
        <w:rPr>
          <w:rStyle w:val="ref-journal"/>
          <w:i/>
          <w:color w:val="000000" w:themeColor="text1"/>
          <w:lang w:val="en-US"/>
        </w:rPr>
        <w:t>Science</w:t>
      </w:r>
      <w:r w:rsidRPr="00F8545F">
        <w:rPr>
          <w:rStyle w:val="ref-journal"/>
          <w:color w:val="000000" w:themeColor="text1"/>
          <w:lang w:val="en-US"/>
        </w:rPr>
        <w:t xml:space="preserve"> </w:t>
      </w:r>
      <w:r w:rsidRPr="00F8545F">
        <w:rPr>
          <w:rStyle w:val="citation"/>
          <w:color w:val="000000" w:themeColor="text1"/>
          <w:lang w:val="en-US"/>
        </w:rPr>
        <w:t xml:space="preserve">1969, </w:t>
      </w:r>
      <w:r w:rsidRPr="00F8545F">
        <w:rPr>
          <w:rStyle w:val="ref-vol"/>
          <w:b/>
          <w:color w:val="000000" w:themeColor="text1"/>
          <w:lang w:val="en-US"/>
        </w:rPr>
        <w:t>165</w:t>
      </w:r>
      <w:r w:rsidRPr="00F8545F">
        <w:rPr>
          <w:rStyle w:val="citation"/>
          <w:color w:val="000000" w:themeColor="text1"/>
          <w:lang w:val="en-US"/>
        </w:rPr>
        <w:t>(3900):1379-1381.</w:t>
      </w:r>
    </w:p>
    <w:p w:rsidR="005B4D9D" w:rsidRPr="00F8545F" w:rsidRDefault="005B4D9D" w:rsidP="005B4D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jc w:val="both"/>
        <w:rPr>
          <w:lang w:val="en-CA"/>
        </w:rPr>
      </w:pPr>
      <w:r w:rsidRPr="00F8545F">
        <w:rPr>
          <w:color w:val="000000" w:themeColor="text1"/>
          <w:lang w:val="en-US"/>
        </w:rPr>
        <w:t xml:space="preserve">Johnson PT, </w:t>
      </w:r>
      <w:proofErr w:type="spellStart"/>
      <w:r w:rsidRPr="00F8545F">
        <w:rPr>
          <w:color w:val="000000" w:themeColor="text1"/>
          <w:lang w:val="en-US"/>
        </w:rPr>
        <w:t>Hertig</w:t>
      </w:r>
      <w:proofErr w:type="spellEnd"/>
      <w:r w:rsidRPr="00F8545F">
        <w:rPr>
          <w:color w:val="000000" w:themeColor="text1"/>
          <w:lang w:val="en-US"/>
        </w:rPr>
        <w:t xml:space="preserve"> M: </w:t>
      </w:r>
      <w:r w:rsidRPr="00F8545F">
        <w:rPr>
          <w:b/>
          <w:color w:val="000000" w:themeColor="text1"/>
          <w:lang w:val="en-US"/>
        </w:rPr>
        <w:t xml:space="preserve">Behavior of </w:t>
      </w:r>
      <w:proofErr w:type="spellStart"/>
      <w:r w:rsidRPr="00F8545F">
        <w:rPr>
          <w:b/>
          <w:i/>
          <w:color w:val="000000" w:themeColor="text1"/>
          <w:lang w:val="en-US"/>
        </w:rPr>
        <w:t>Leishmania</w:t>
      </w:r>
      <w:proofErr w:type="spellEnd"/>
      <w:r w:rsidRPr="00F8545F">
        <w:rPr>
          <w:b/>
          <w:i/>
          <w:color w:val="000000" w:themeColor="text1"/>
          <w:lang w:val="en-US"/>
        </w:rPr>
        <w:t xml:space="preserve"> </w:t>
      </w:r>
      <w:r w:rsidRPr="00F8545F">
        <w:rPr>
          <w:b/>
          <w:color w:val="000000" w:themeColor="text1"/>
          <w:lang w:val="en-US"/>
        </w:rPr>
        <w:t xml:space="preserve">in Panamanian </w:t>
      </w:r>
      <w:proofErr w:type="spellStart"/>
      <w:r w:rsidRPr="00F8545F">
        <w:rPr>
          <w:b/>
          <w:color w:val="000000" w:themeColor="text1"/>
          <w:lang w:val="en-US"/>
        </w:rPr>
        <w:t>Phlebotomine</w:t>
      </w:r>
      <w:proofErr w:type="spellEnd"/>
      <w:r w:rsidRPr="00F8545F">
        <w:rPr>
          <w:b/>
          <w:color w:val="000000" w:themeColor="text1"/>
          <w:lang w:val="en-US"/>
        </w:rPr>
        <w:t xml:space="preserve"> </w:t>
      </w:r>
      <w:proofErr w:type="spellStart"/>
      <w:r w:rsidRPr="00F8545F">
        <w:rPr>
          <w:b/>
          <w:color w:val="000000" w:themeColor="text1"/>
          <w:lang w:val="en-US"/>
        </w:rPr>
        <w:t>sandflies</w:t>
      </w:r>
      <w:proofErr w:type="spellEnd"/>
      <w:r w:rsidRPr="00F8545F">
        <w:rPr>
          <w:b/>
          <w:color w:val="000000" w:themeColor="text1"/>
          <w:lang w:val="en-US"/>
        </w:rPr>
        <w:t xml:space="preserve"> fed on infected animals</w:t>
      </w:r>
      <w:r w:rsidRPr="00F8545F">
        <w:rPr>
          <w:color w:val="000000" w:themeColor="text1"/>
          <w:lang w:val="en-US"/>
        </w:rPr>
        <w:t xml:space="preserve">. </w:t>
      </w:r>
      <w:proofErr w:type="spellStart"/>
      <w:r w:rsidRPr="00F8545F">
        <w:rPr>
          <w:i/>
          <w:color w:val="000000" w:themeColor="text1"/>
          <w:lang w:val="en-US"/>
        </w:rPr>
        <w:t>Expe</w:t>
      </w:r>
      <w:proofErr w:type="spellEnd"/>
      <w:r w:rsidRPr="00F8545F">
        <w:rPr>
          <w:i/>
          <w:color w:val="000000" w:themeColor="text1"/>
          <w:lang w:val="en-US"/>
        </w:rPr>
        <w:t xml:space="preserve"> </w:t>
      </w:r>
      <w:proofErr w:type="spellStart"/>
      <w:r w:rsidRPr="00F8545F">
        <w:rPr>
          <w:i/>
          <w:color w:val="000000" w:themeColor="text1"/>
          <w:lang w:val="en-US"/>
        </w:rPr>
        <w:t>Parasitol</w:t>
      </w:r>
      <w:proofErr w:type="spellEnd"/>
      <w:r w:rsidRPr="00F8545F">
        <w:rPr>
          <w:i/>
          <w:color w:val="000000" w:themeColor="text1"/>
          <w:lang w:val="en-US"/>
        </w:rPr>
        <w:t xml:space="preserve"> </w:t>
      </w:r>
      <w:r w:rsidRPr="00F8545F">
        <w:rPr>
          <w:color w:val="000000" w:themeColor="text1"/>
          <w:lang w:val="en-US"/>
        </w:rPr>
        <w:t xml:space="preserve">1970, </w:t>
      </w:r>
      <w:r w:rsidRPr="00F8545F">
        <w:rPr>
          <w:b/>
          <w:color w:val="000000" w:themeColor="text1"/>
          <w:lang w:val="en-US"/>
        </w:rPr>
        <w:t>27</w:t>
      </w:r>
      <w:r w:rsidRPr="00F8545F">
        <w:rPr>
          <w:color w:val="000000" w:themeColor="text1"/>
          <w:lang w:val="en-US"/>
        </w:rPr>
        <w:t>(2):281-300.</w:t>
      </w:r>
    </w:p>
    <w:p w:rsidR="005B4D9D" w:rsidRPr="00F8545F" w:rsidRDefault="005B4D9D" w:rsidP="005B4D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rPr>
          <w:lang w:val="en-US"/>
        </w:rPr>
      </w:pPr>
      <w:r w:rsidRPr="00F8545F">
        <w:rPr>
          <w:lang w:val="en-US"/>
        </w:rPr>
        <w:t xml:space="preserve">Johnson PT: </w:t>
      </w:r>
      <w:proofErr w:type="spellStart"/>
      <w:r w:rsidRPr="00F8545F">
        <w:rPr>
          <w:b/>
          <w:bCs/>
          <w:kern w:val="36"/>
          <w:lang w:val="en-US"/>
        </w:rPr>
        <w:t>Autogeny</w:t>
      </w:r>
      <w:proofErr w:type="spellEnd"/>
      <w:r w:rsidRPr="00F8545F">
        <w:rPr>
          <w:b/>
          <w:bCs/>
          <w:kern w:val="36"/>
          <w:lang w:val="en-US"/>
        </w:rPr>
        <w:t xml:space="preserve"> in Panamanian </w:t>
      </w:r>
      <w:proofErr w:type="spellStart"/>
      <w:r w:rsidRPr="00F8545F">
        <w:rPr>
          <w:b/>
          <w:bCs/>
          <w:i/>
          <w:iCs/>
          <w:kern w:val="36"/>
          <w:lang w:val="en-US"/>
        </w:rPr>
        <w:t>Phlebotomus</w:t>
      </w:r>
      <w:proofErr w:type="spellEnd"/>
      <w:r w:rsidRPr="00F8545F">
        <w:rPr>
          <w:b/>
          <w:bCs/>
          <w:kern w:val="36"/>
          <w:lang w:val="en-US"/>
        </w:rPr>
        <w:t xml:space="preserve"> </w:t>
      </w:r>
      <w:proofErr w:type="spellStart"/>
      <w:r w:rsidRPr="00F8545F">
        <w:rPr>
          <w:b/>
          <w:bCs/>
          <w:kern w:val="36"/>
          <w:lang w:val="en-US"/>
        </w:rPr>
        <w:t>Sandflies</w:t>
      </w:r>
      <w:proofErr w:type="spellEnd"/>
      <w:r w:rsidRPr="00F8545F">
        <w:rPr>
          <w:b/>
          <w:bCs/>
          <w:kern w:val="36"/>
          <w:lang w:val="en-US"/>
        </w:rPr>
        <w:t xml:space="preserve"> (</w:t>
      </w:r>
      <w:proofErr w:type="spellStart"/>
      <w:r w:rsidRPr="00F8545F">
        <w:rPr>
          <w:b/>
          <w:bCs/>
          <w:kern w:val="36"/>
          <w:lang w:val="en-US"/>
        </w:rPr>
        <w:t>Diptera</w:t>
      </w:r>
      <w:proofErr w:type="spellEnd"/>
      <w:r w:rsidRPr="00F8545F">
        <w:rPr>
          <w:b/>
          <w:bCs/>
          <w:kern w:val="36"/>
          <w:lang w:val="en-US"/>
        </w:rPr>
        <w:t xml:space="preserve">: </w:t>
      </w:r>
      <w:proofErr w:type="spellStart"/>
      <w:r w:rsidRPr="00F8545F">
        <w:rPr>
          <w:b/>
          <w:bCs/>
          <w:kern w:val="36"/>
          <w:lang w:val="en-US"/>
        </w:rPr>
        <w:t>Psychodidae</w:t>
      </w:r>
      <w:proofErr w:type="spellEnd"/>
      <w:r w:rsidRPr="00F8545F">
        <w:rPr>
          <w:b/>
          <w:bCs/>
          <w:kern w:val="36"/>
          <w:lang w:val="en-US"/>
        </w:rPr>
        <w:t>)</w:t>
      </w:r>
      <w:r w:rsidRPr="00F8545F">
        <w:rPr>
          <w:bCs/>
          <w:kern w:val="36"/>
          <w:lang w:val="en-US"/>
        </w:rPr>
        <w:t xml:space="preserve">. </w:t>
      </w:r>
      <w:r w:rsidRPr="00F8545F">
        <w:rPr>
          <w:i/>
          <w:lang w:val="en-US"/>
        </w:rPr>
        <w:t xml:space="preserve">Ann </w:t>
      </w:r>
      <w:proofErr w:type="spellStart"/>
      <w:proofErr w:type="gramStart"/>
      <w:r w:rsidRPr="00F8545F">
        <w:rPr>
          <w:i/>
          <w:lang w:val="en-US"/>
        </w:rPr>
        <w:t>Ent</w:t>
      </w:r>
      <w:proofErr w:type="spellEnd"/>
      <w:proofErr w:type="gramEnd"/>
      <w:r w:rsidRPr="00F8545F">
        <w:rPr>
          <w:i/>
          <w:lang w:val="en-US"/>
        </w:rPr>
        <w:t xml:space="preserve"> Soc </w:t>
      </w:r>
      <w:proofErr w:type="spellStart"/>
      <w:r w:rsidRPr="00F8545F">
        <w:rPr>
          <w:i/>
          <w:lang w:val="en-US"/>
        </w:rPr>
        <w:t>Amer</w:t>
      </w:r>
      <w:proofErr w:type="spellEnd"/>
      <w:r w:rsidRPr="00F8545F">
        <w:rPr>
          <w:bCs/>
          <w:i/>
          <w:kern w:val="36"/>
          <w:lang w:val="en-US"/>
        </w:rPr>
        <w:t xml:space="preserve"> </w:t>
      </w:r>
      <w:r w:rsidRPr="00F8545F">
        <w:rPr>
          <w:bCs/>
          <w:kern w:val="36"/>
          <w:lang w:val="en-US"/>
        </w:rPr>
        <w:t xml:space="preserve">1961, </w:t>
      </w:r>
      <w:r w:rsidRPr="00F8545F">
        <w:rPr>
          <w:b/>
          <w:bCs/>
          <w:kern w:val="36"/>
          <w:lang w:val="en-US"/>
        </w:rPr>
        <w:t>54</w:t>
      </w:r>
      <w:r w:rsidRPr="00F8545F">
        <w:rPr>
          <w:bCs/>
          <w:kern w:val="36"/>
          <w:lang w:val="en-US"/>
        </w:rPr>
        <w:t>(1):</w:t>
      </w:r>
      <w:r w:rsidRPr="00F8545F">
        <w:rPr>
          <w:lang w:val="en-US"/>
        </w:rPr>
        <w:t>116-118.</w:t>
      </w:r>
    </w:p>
    <w:p w:rsidR="005B4D9D" w:rsidRPr="00F8545F" w:rsidRDefault="005B4D9D" w:rsidP="005B4D9D">
      <w:pPr>
        <w:spacing w:before="100" w:beforeAutospacing="1" w:after="100" w:afterAutospacing="1" w:line="480" w:lineRule="auto"/>
        <w:contextualSpacing/>
        <w:rPr>
          <w:lang w:val="en-US"/>
        </w:rPr>
      </w:pPr>
      <w:proofErr w:type="spellStart"/>
      <w:r w:rsidRPr="00F8545F">
        <w:rPr>
          <w:iCs/>
          <w:lang w:val="en-US"/>
        </w:rPr>
        <w:lastRenderedPageBreak/>
        <w:t>Lainson</w:t>
      </w:r>
      <w:proofErr w:type="spellEnd"/>
      <w:r w:rsidRPr="00F8545F">
        <w:rPr>
          <w:iCs/>
          <w:lang w:val="en-US"/>
        </w:rPr>
        <w:t xml:space="preserve"> R, Shaw JJ: </w:t>
      </w:r>
      <w:r w:rsidRPr="00F8545F">
        <w:rPr>
          <w:lang w:val="en-US"/>
        </w:rPr>
        <w:t xml:space="preserve">Studies on the immunology and serology of </w:t>
      </w:r>
      <w:proofErr w:type="spellStart"/>
      <w:r w:rsidRPr="00F8545F">
        <w:rPr>
          <w:lang w:val="en-US"/>
        </w:rPr>
        <w:t>leishmaniasis</w:t>
      </w:r>
      <w:proofErr w:type="spellEnd"/>
      <w:r w:rsidRPr="00F8545F">
        <w:rPr>
          <w:lang w:val="en-US"/>
        </w:rPr>
        <w:t xml:space="preserve"> III. </w:t>
      </w:r>
      <w:proofErr w:type="gramStart"/>
      <w:r w:rsidRPr="00F8545F">
        <w:rPr>
          <w:b/>
          <w:lang w:val="en-US"/>
        </w:rPr>
        <w:t xml:space="preserve">On the cross-immunity between Panamanian </w:t>
      </w:r>
      <w:proofErr w:type="spellStart"/>
      <w:r w:rsidRPr="00F8545F">
        <w:rPr>
          <w:b/>
          <w:lang w:val="en-US"/>
        </w:rPr>
        <w:t>Cutaneous</w:t>
      </w:r>
      <w:proofErr w:type="spellEnd"/>
      <w:r w:rsidRPr="00F8545F">
        <w:rPr>
          <w:b/>
          <w:lang w:val="en-US"/>
        </w:rPr>
        <w:t xml:space="preserve"> </w:t>
      </w:r>
      <w:proofErr w:type="spellStart"/>
      <w:r w:rsidRPr="00F8545F">
        <w:rPr>
          <w:b/>
          <w:lang w:val="en-US"/>
        </w:rPr>
        <w:t>Leishmaniasis</w:t>
      </w:r>
      <w:proofErr w:type="spellEnd"/>
      <w:r w:rsidRPr="00F8545F">
        <w:rPr>
          <w:b/>
          <w:lang w:val="en-US"/>
        </w:rPr>
        <w:t xml:space="preserve"> and </w:t>
      </w:r>
      <w:proofErr w:type="spellStart"/>
      <w:r w:rsidRPr="00F8545F">
        <w:rPr>
          <w:b/>
          <w:i/>
          <w:lang w:val="en-US"/>
        </w:rPr>
        <w:t>Leishmania</w:t>
      </w:r>
      <w:proofErr w:type="spellEnd"/>
      <w:r w:rsidRPr="00F8545F">
        <w:rPr>
          <w:b/>
          <w:i/>
          <w:lang w:val="en-US"/>
        </w:rPr>
        <w:t xml:space="preserve"> </w:t>
      </w:r>
      <w:proofErr w:type="spellStart"/>
      <w:r w:rsidRPr="00F8545F">
        <w:rPr>
          <w:b/>
          <w:i/>
          <w:lang w:val="en-US"/>
        </w:rPr>
        <w:t>mexicana</w:t>
      </w:r>
      <w:proofErr w:type="spellEnd"/>
      <w:r w:rsidRPr="00F8545F">
        <w:rPr>
          <w:b/>
          <w:lang w:val="en-US"/>
        </w:rPr>
        <w:t xml:space="preserve"> infection in man</w:t>
      </w:r>
      <w:r w:rsidRPr="00F8545F">
        <w:rPr>
          <w:lang w:val="en-US"/>
        </w:rPr>
        <w:t>.</w:t>
      </w:r>
      <w:proofErr w:type="gramEnd"/>
      <w:r w:rsidRPr="00F8545F">
        <w:rPr>
          <w:lang w:val="en-US"/>
        </w:rPr>
        <w:t xml:space="preserve"> </w:t>
      </w:r>
      <w:r w:rsidRPr="00F8545F">
        <w:rPr>
          <w:i/>
          <w:lang w:val="en-US"/>
        </w:rPr>
        <w:t xml:space="preserve">Trans R Soc </w:t>
      </w:r>
      <w:proofErr w:type="spellStart"/>
      <w:r w:rsidRPr="00F8545F">
        <w:rPr>
          <w:i/>
          <w:lang w:val="en-US"/>
        </w:rPr>
        <w:t>Trop</w:t>
      </w:r>
      <w:proofErr w:type="spellEnd"/>
      <w:r w:rsidRPr="00F8545F">
        <w:rPr>
          <w:i/>
          <w:lang w:val="en-US"/>
        </w:rPr>
        <w:t xml:space="preserve"> Med </w:t>
      </w:r>
      <w:proofErr w:type="spellStart"/>
      <w:r w:rsidRPr="00F8545F">
        <w:rPr>
          <w:i/>
          <w:lang w:val="en-US"/>
        </w:rPr>
        <w:t>Hyg</w:t>
      </w:r>
      <w:proofErr w:type="spellEnd"/>
      <w:r w:rsidRPr="00F8545F">
        <w:rPr>
          <w:i/>
          <w:lang w:val="en-US"/>
        </w:rPr>
        <w:t xml:space="preserve"> </w:t>
      </w:r>
      <w:r w:rsidRPr="00F8545F">
        <w:rPr>
          <w:lang w:val="en-US"/>
        </w:rPr>
        <w:t xml:space="preserve">1966, </w:t>
      </w:r>
      <w:r w:rsidRPr="00F8545F">
        <w:rPr>
          <w:b/>
          <w:lang w:val="en-US"/>
        </w:rPr>
        <w:t>60</w:t>
      </w:r>
      <w:r w:rsidRPr="00F8545F">
        <w:rPr>
          <w:lang w:val="en-US"/>
        </w:rPr>
        <w:t xml:space="preserve">(4):533-535. </w:t>
      </w:r>
    </w:p>
    <w:p w:rsidR="005B4D9D" w:rsidRPr="00F8545F" w:rsidRDefault="005B4D9D" w:rsidP="005B4D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rPr>
          <w:lang w:val="en-US"/>
        </w:rPr>
      </w:pPr>
      <w:r w:rsidRPr="00F8545F">
        <w:rPr>
          <w:lang w:val="en-US"/>
        </w:rPr>
        <w:t xml:space="preserve">McConnell E: </w:t>
      </w:r>
      <w:proofErr w:type="spellStart"/>
      <w:r w:rsidRPr="00F8545F">
        <w:rPr>
          <w:b/>
          <w:lang w:val="en-US"/>
        </w:rPr>
        <w:t>Leptomonads</w:t>
      </w:r>
      <w:proofErr w:type="spellEnd"/>
      <w:r w:rsidRPr="00F8545F">
        <w:rPr>
          <w:b/>
          <w:lang w:val="en-US"/>
        </w:rPr>
        <w:t xml:space="preserve"> of wild-caught Panamanian </w:t>
      </w:r>
      <w:proofErr w:type="spellStart"/>
      <w:r w:rsidRPr="00F8545F">
        <w:rPr>
          <w:b/>
          <w:i/>
          <w:lang w:val="en-US"/>
        </w:rPr>
        <w:t>Phlebotomus</w:t>
      </w:r>
      <w:proofErr w:type="spellEnd"/>
      <w:r w:rsidRPr="00F8545F">
        <w:rPr>
          <w:b/>
          <w:lang w:val="en-US"/>
        </w:rPr>
        <w:t>: Culture and animal inoculation</w:t>
      </w:r>
      <w:r w:rsidRPr="00F8545F">
        <w:rPr>
          <w:lang w:val="en-US"/>
        </w:rPr>
        <w:t xml:space="preserve">. </w:t>
      </w:r>
      <w:proofErr w:type="spellStart"/>
      <w:r w:rsidRPr="00F8545F">
        <w:rPr>
          <w:i/>
          <w:lang w:val="en-US"/>
        </w:rPr>
        <w:t>Expe</w:t>
      </w:r>
      <w:proofErr w:type="spellEnd"/>
      <w:r w:rsidRPr="00F8545F">
        <w:rPr>
          <w:i/>
          <w:lang w:val="en-US"/>
        </w:rPr>
        <w:t xml:space="preserve"> </w:t>
      </w:r>
      <w:proofErr w:type="spellStart"/>
      <w:r w:rsidRPr="00F8545F">
        <w:rPr>
          <w:i/>
          <w:lang w:val="en-US"/>
        </w:rPr>
        <w:t>Parasitol</w:t>
      </w:r>
      <w:proofErr w:type="spellEnd"/>
      <w:r w:rsidRPr="00F8545F">
        <w:rPr>
          <w:lang w:val="en-US"/>
        </w:rPr>
        <w:t xml:space="preserve"> 1963, </w:t>
      </w:r>
      <w:r w:rsidRPr="00F8545F">
        <w:rPr>
          <w:b/>
          <w:lang w:val="en-US"/>
        </w:rPr>
        <w:t>14</w:t>
      </w:r>
      <w:r w:rsidRPr="00F8545F">
        <w:rPr>
          <w:lang w:val="en-US"/>
        </w:rPr>
        <w:t>(1):123-128.</w:t>
      </w:r>
    </w:p>
    <w:p w:rsidR="005B4D9D" w:rsidRPr="00F8545F" w:rsidRDefault="005B4D9D" w:rsidP="005B4D9D">
      <w:pPr>
        <w:spacing w:before="100" w:beforeAutospacing="1" w:after="100" w:afterAutospacing="1" w:line="480" w:lineRule="auto"/>
        <w:contextualSpacing/>
        <w:outlineLvl w:val="0"/>
        <w:rPr>
          <w:bCs/>
          <w:kern w:val="36"/>
          <w:lang w:val="en-US"/>
        </w:rPr>
      </w:pPr>
      <w:proofErr w:type="spellStart"/>
      <w:r w:rsidRPr="00F8545F">
        <w:rPr>
          <w:bCs/>
          <w:kern w:val="36"/>
          <w:lang w:val="en-US"/>
        </w:rPr>
        <w:t>Sáenz</w:t>
      </w:r>
      <w:proofErr w:type="spellEnd"/>
      <w:r w:rsidRPr="00F8545F">
        <w:rPr>
          <w:bCs/>
          <w:kern w:val="36"/>
          <w:lang w:val="en-US"/>
        </w:rPr>
        <w:t xml:space="preserve"> RE, De </w:t>
      </w:r>
      <w:proofErr w:type="spellStart"/>
      <w:r w:rsidRPr="00F8545F">
        <w:rPr>
          <w:bCs/>
          <w:kern w:val="36"/>
          <w:lang w:val="en-US"/>
        </w:rPr>
        <w:t>Rodríguez</w:t>
      </w:r>
      <w:proofErr w:type="spellEnd"/>
      <w:r w:rsidRPr="00F8545F">
        <w:rPr>
          <w:bCs/>
          <w:kern w:val="36"/>
          <w:lang w:val="en-US"/>
        </w:rPr>
        <w:t xml:space="preserve"> CG, Johnson CM, Berman JD: </w:t>
      </w:r>
      <w:r w:rsidRPr="00F8545F">
        <w:rPr>
          <w:b/>
          <w:bCs/>
          <w:kern w:val="36"/>
          <w:lang w:val="en-US"/>
        </w:rPr>
        <w:t xml:space="preserve">Efficacy and toxicity of </w:t>
      </w:r>
      <w:proofErr w:type="spellStart"/>
      <w:r w:rsidRPr="00F8545F">
        <w:rPr>
          <w:b/>
          <w:bCs/>
          <w:kern w:val="36"/>
          <w:lang w:val="en-US"/>
        </w:rPr>
        <w:t>Pentostam</w:t>
      </w:r>
      <w:proofErr w:type="spellEnd"/>
      <w:r w:rsidRPr="00F8545F">
        <w:rPr>
          <w:b/>
          <w:bCs/>
          <w:kern w:val="36"/>
          <w:lang w:val="en-US"/>
        </w:rPr>
        <w:t xml:space="preserve"> against Panamanian mucosal </w:t>
      </w:r>
      <w:proofErr w:type="spellStart"/>
      <w:r w:rsidRPr="00F8545F">
        <w:rPr>
          <w:b/>
          <w:bCs/>
          <w:kern w:val="36"/>
          <w:lang w:val="en-US"/>
        </w:rPr>
        <w:t>Leishmaniasis</w:t>
      </w:r>
      <w:proofErr w:type="spellEnd"/>
      <w:r w:rsidRPr="00F8545F">
        <w:rPr>
          <w:bCs/>
          <w:kern w:val="36"/>
          <w:lang w:val="en-US"/>
        </w:rPr>
        <w:t xml:space="preserve">. </w:t>
      </w:r>
      <w:r w:rsidRPr="00F8545F">
        <w:rPr>
          <w:bCs/>
          <w:i/>
          <w:kern w:val="36"/>
          <w:lang w:val="en-US"/>
        </w:rPr>
        <w:t xml:space="preserve">Am J </w:t>
      </w:r>
      <w:proofErr w:type="spellStart"/>
      <w:r w:rsidRPr="00F8545F">
        <w:rPr>
          <w:bCs/>
          <w:i/>
          <w:kern w:val="36"/>
          <w:lang w:val="en-US"/>
        </w:rPr>
        <w:t>Trop</w:t>
      </w:r>
      <w:proofErr w:type="spellEnd"/>
      <w:r w:rsidRPr="00F8545F">
        <w:rPr>
          <w:bCs/>
          <w:i/>
          <w:kern w:val="36"/>
          <w:lang w:val="en-US"/>
        </w:rPr>
        <w:t xml:space="preserve"> Med </w:t>
      </w:r>
      <w:proofErr w:type="spellStart"/>
      <w:r w:rsidRPr="00F8545F">
        <w:rPr>
          <w:bCs/>
          <w:i/>
          <w:kern w:val="36"/>
          <w:lang w:val="en-US"/>
        </w:rPr>
        <w:t>Hyg</w:t>
      </w:r>
      <w:proofErr w:type="spellEnd"/>
      <w:r w:rsidRPr="00F8545F">
        <w:rPr>
          <w:bCs/>
          <w:kern w:val="36"/>
          <w:lang w:val="en-US"/>
        </w:rPr>
        <w:t xml:space="preserve"> 1991, </w:t>
      </w:r>
      <w:r w:rsidRPr="00F8545F">
        <w:rPr>
          <w:b/>
          <w:lang w:val="en-US"/>
        </w:rPr>
        <w:t>44</w:t>
      </w:r>
      <w:r w:rsidRPr="00F8545F">
        <w:rPr>
          <w:lang w:val="en-US"/>
        </w:rPr>
        <w:t>(4):394-</w:t>
      </w:r>
      <w:proofErr w:type="gramStart"/>
      <w:r w:rsidRPr="00F8545F">
        <w:rPr>
          <w:lang w:val="en-US"/>
        </w:rPr>
        <w:t>398.</w:t>
      </w:r>
      <w:proofErr w:type="gramEnd"/>
    </w:p>
    <w:p w:rsidR="005B4D9D" w:rsidRPr="00F8545F" w:rsidRDefault="005B4D9D" w:rsidP="005B4D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rPr>
          <w:lang w:val="en-US"/>
        </w:rPr>
      </w:pPr>
      <w:proofErr w:type="spellStart"/>
      <w:r w:rsidRPr="00F8545F">
        <w:rPr>
          <w:bCs/>
          <w:kern w:val="36"/>
          <w:lang w:val="en-US"/>
        </w:rPr>
        <w:t>Sáenz</w:t>
      </w:r>
      <w:proofErr w:type="spellEnd"/>
      <w:r w:rsidRPr="00F8545F">
        <w:rPr>
          <w:bCs/>
          <w:kern w:val="36"/>
          <w:lang w:val="en-US"/>
        </w:rPr>
        <w:t xml:space="preserve"> RE</w:t>
      </w:r>
      <w:r w:rsidRPr="00F8545F">
        <w:rPr>
          <w:lang w:val="en-US"/>
        </w:rPr>
        <w:t xml:space="preserve">, Paz H, Berman JD: </w:t>
      </w:r>
      <w:r w:rsidRPr="00F8545F">
        <w:rPr>
          <w:b/>
          <w:lang w:val="en-US"/>
        </w:rPr>
        <w:t xml:space="preserve">Efficacy of </w:t>
      </w:r>
      <w:proofErr w:type="spellStart"/>
      <w:r w:rsidRPr="00F8545F">
        <w:rPr>
          <w:b/>
          <w:lang w:val="en-US"/>
        </w:rPr>
        <w:t>Ketoconazole</w:t>
      </w:r>
      <w:proofErr w:type="spellEnd"/>
      <w:r w:rsidRPr="00F8545F">
        <w:rPr>
          <w:b/>
          <w:lang w:val="en-US"/>
        </w:rPr>
        <w:t xml:space="preserve"> against </w:t>
      </w:r>
      <w:proofErr w:type="spellStart"/>
      <w:r w:rsidRPr="00F8545F">
        <w:rPr>
          <w:b/>
          <w:i/>
          <w:lang w:val="en-US"/>
        </w:rPr>
        <w:t>Leishmania</w:t>
      </w:r>
      <w:proofErr w:type="spellEnd"/>
      <w:r w:rsidRPr="00F8545F">
        <w:rPr>
          <w:b/>
          <w:i/>
          <w:lang w:val="en-US"/>
        </w:rPr>
        <w:t xml:space="preserve"> </w:t>
      </w:r>
      <w:proofErr w:type="spellStart"/>
      <w:r w:rsidRPr="00F8545F">
        <w:rPr>
          <w:b/>
          <w:i/>
          <w:lang w:val="en-US"/>
        </w:rPr>
        <w:t>braziliensis</w:t>
      </w:r>
      <w:proofErr w:type="spellEnd"/>
      <w:r w:rsidRPr="00F8545F">
        <w:rPr>
          <w:b/>
          <w:i/>
          <w:lang w:val="en-US"/>
        </w:rPr>
        <w:t xml:space="preserve"> </w:t>
      </w:r>
      <w:proofErr w:type="spellStart"/>
      <w:r w:rsidRPr="00F8545F">
        <w:rPr>
          <w:b/>
          <w:i/>
          <w:lang w:val="en-US"/>
        </w:rPr>
        <w:t>panamensis</w:t>
      </w:r>
      <w:proofErr w:type="spellEnd"/>
      <w:r w:rsidRPr="00F8545F">
        <w:rPr>
          <w:b/>
          <w:lang w:val="en-US"/>
        </w:rPr>
        <w:t xml:space="preserve"> </w:t>
      </w:r>
      <w:proofErr w:type="spellStart"/>
      <w:r w:rsidRPr="00F8545F">
        <w:rPr>
          <w:b/>
          <w:lang w:val="en-US"/>
        </w:rPr>
        <w:t>Cutaneous</w:t>
      </w:r>
      <w:proofErr w:type="spellEnd"/>
      <w:r w:rsidRPr="00F8545F">
        <w:rPr>
          <w:b/>
          <w:lang w:val="en-US"/>
        </w:rPr>
        <w:t xml:space="preserve"> </w:t>
      </w:r>
      <w:proofErr w:type="spellStart"/>
      <w:r w:rsidRPr="00F8545F">
        <w:rPr>
          <w:b/>
          <w:lang w:val="en-US"/>
        </w:rPr>
        <w:t>Leishmaniasis</w:t>
      </w:r>
      <w:proofErr w:type="spellEnd"/>
      <w:r w:rsidRPr="00F8545F">
        <w:rPr>
          <w:lang w:val="en-US"/>
        </w:rPr>
        <w:t xml:space="preserve">. </w:t>
      </w:r>
      <w:proofErr w:type="spellStart"/>
      <w:r w:rsidRPr="00F8545F">
        <w:rPr>
          <w:i/>
          <w:lang w:val="en-US"/>
        </w:rPr>
        <w:t>Amer</w:t>
      </w:r>
      <w:proofErr w:type="spellEnd"/>
      <w:r w:rsidRPr="00F8545F">
        <w:rPr>
          <w:i/>
          <w:lang w:val="en-US"/>
        </w:rPr>
        <w:t xml:space="preserve"> J Med</w:t>
      </w:r>
      <w:r w:rsidRPr="00F8545F">
        <w:rPr>
          <w:lang w:val="en-US"/>
        </w:rPr>
        <w:t xml:space="preserve"> 1990, </w:t>
      </w:r>
      <w:r w:rsidRPr="00F8545F">
        <w:rPr>
          <w:b/>
          <w:lang w:val="en-US"/>
        </w:rPr>
        <w:t>8</w:t>
      </w:r>
      <w:r w:rsidRPr="00F8545F">
        <w:rPr>
          <w:lang w:val="en-US"/>
        </w:rPr>
        <w:t>(2):147-155.</w:t>
      </w:r>
    </w:p>
    <w:p w:rsidR="005B4D9D" w:rsidRPr="00F8545F" w:rsidRDefault="005B4D9D" w:rsidP="005B4D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rPr>
          <w:lang w:val="en-US"/>
        </w:rPr>
      </w:pPr>
      <w:proofErr w:type="spellStart"/>
      <w:r w:rsidRPr="00F8545F">
        <w:rPr>
          <w:lang w:val="en-US"/>
        </w:rPr>
        <w:t>Valderrama</w:t>
      </w:r>
      <w:proofErr w:type="spellEnd"/>
      <w:r w:rsidRPr="00F8545F">
        <w:rPr>
          <w:lang w:val="en-US"/>
        </w:rPr>
        <w:t xml:space="preserve"> A, </w:t>
      </w:r>
      <w:proofErr w:type="spellStart"/>
      <w:r w:rsidRPr="00F8545F">
        <w:rPr>
          <w:lang w:val="en-US"/>
        </w:rPr>
        <w:t>García</w:t>
      </w:r>
      <w:proofErr w:type="spellEnd"/>
      <w:r w:rsidRPr="00F8545F">
        <w:rPr>
          <w:lang w:val="en-US"/>
        </w:rPr>
        <w:t xml:space="preserve"> Tavares M, Andrade </w:t>
      </w:r>
      <w:proofErr w:type="spellStart"/>
      <w:r w:rsidRPr="00F8545F">
        <w:rPr>
          <w:lang w:val="en-US"/>
        </w:rPr>
        <w:t>Filho</w:t>
      </w:r>
      <w:proofErr w:type="spellEnd"/>
      <w:r w:rsidRPr="00F8545F">
        <w:rPr>
          <w:lang w:val="en-US"/>
        </w:rPr>
        <w:t xml:space="preserve"> JD: </w:t>
      </w:r>
      <w:r w:rsidRPr="00F8545F">
        <w:rPr>
          <w:b/>
          <w:lang w:val="en-US"/>
        </w:rPr>
        <w:t xml:space="preserve">Report of </w:t>
      </w:r>
      <w:proofErr w:type="spellStart"/>
      <w:r w:rsidRPr="00F8545F">
        <w:rPr>
          <w:b/>
          <w:i/>
          <w:lang w:val="en-US"/>
        </w:rPr>
        <w:t>Lutzomyia</w:t>
      </w:r>
      <w:proofErr w:type="spellEnd"/>
      <w:r w:rsidRPr="00F8545F">
        <w:rPr>
          <w:b/>
          <w:i/>
          <w:lang w:val="en-US"/>
        </w:rPr>
        <w:t xml:space="preserve"> </w:t>
      </w:r>
      <w:proofErr w:type="spellStart"/>
      <w:r w:rsidRPr="00F8545F">
        <w:rPr>
          <w:b/>
          <w:i/>
          <w:lang w:val="en-US"/>
        </w:rPr>
        <w:t>longipalpis</w:t>
      </w:r>
      <w:proofErr w:type="spellEnd"/>
      <w:r w:rsidRPr="00F8545F">
        <w:rPr>
          <w:b/>
          <w:lang w:val="en-US"/>
        </w:rPr>
        <w:t xml:space="preserve"> (Lutz &amp; Neiva, 1912) (</w:t>
      </w:r>
      <w:proofErr w:type="spellStart"/>
      <w:r w:rsidRPr="00F8545F">
        <w:rPr>
          <w:b/>
          <w:lang w:val="en-US"/>
        </w:rPr>
        <w:t>Diptera</w:t>
      </w:r>
      <w:proofErr w:type="spellEnd"/>
      <w:r w:rsidRPr="00F8545F">
        <w:rPr>
          <w:b/>
          <w:lang w:val="en-US"/>
        </w:rPr>
        <w:t xml:space="preserve">: </w:t>
      </w:r>
      <w:proofErr w:type="spellStart"/>
      <w:r w:rsidRPr="00F8545F">
        <w:rPr>
          <w:b/>
          <w:lang w:val="en-US"/>
        </w:rPr>
        <w:t>Psychodidae</w:t>
      </w:r>
      <w:proofErr w:type="spellEnd"/>
      <w:r w:rsidRPr="00F8545F">
        <w:rPr>
          <w:b/>
          <w:lang w:val="en-US"/>
        </w:rPr>
        <w:t xml:space="preserve">: </w:t>
      </w:r>
      <w:proofErr w:type="spellStart"/>
      <w:r w:rsidRPr="00F8545F">
        <w:rPr>
          <w:b/>
          <w:lang w:val="en-US"/>
        </w:rPr>
        <w:t>Phlebotominae</w:t>
      </w:r>
      <w:proofErr w:type="spellEnd"/>
      <w:r w:rsidRPr="00F8545F">
        <w:rPr>
          <w:b/>
          <w:lang w:val="en-US"/>
        </w:rPr>
        <w:t xml:space="preserve">) in a </w:t>
      </w:r>
      <w:proofErr w:type="spellStart"/>
      <w:r w:rsidRPr="00F8545F">
        <w:rPr>
          <w:b/>
          <w:lang w:val="en-US"/>
        </w:rPr>
        <w:t>Cutaneous</w:t>
      </w:r>
      <w:proofErr w:type="spellEnd"/>
      <w:r w:rsidRPr="00F8545F">
        <w:rPr>
          <w:b/>
          <w:lang w:val="en-US"/>
        </w:rPr>
        <w:t xml:space="preserve"> </w:t>
      </w:r>
      <w:proofErr w:type="spellStart"/>
      <w:r w:rsidRPr="00F8545F">
        <w:rPr>
          <w:b/>
          <w:lang w:val="en-US"/>
        </w:rPr>
        <w:t>Leishmaniasis</w:t>
      </w:r>
      <w:proofErr w:type="spellEnd"/>
      <w:r w:rsidRPr="00F8545F">
        <w:rPr>
          <w:b/>
          <w:lang w:val="en-US"/>
        </w:rPr>
        <w:t xml:space="preserve"> endemic area of Panama</w:t>
      </w:r>
      <w:r w:rsidRPr="00F8545F">
        <w:rPr>
          <w:lang w:val="en-US"/>
        </w:rPr>
        <w:t xml:space="preserve">. </w:t>
      </w:r>
      <w:proofErr w:type="spellStart"/>
      <w:r w:rsidRPr="00F8545F">
        <w:rPr>
          <w:i/>
          <w:lang w:val="en-US"/>
        </w:rPr>
        <w:t>Mem</w:t>
      </w:r>
      <w:proofErr w:type="spellEnd"/>
      <w:r w:rsidRPr="00F8545F">
        <w:rPr>
          <w:i/>
          <w:lang w:val="en-US"/>
        </w:rPr>
        <w:t xml:space="preserve"> Inst </w:t>
      </w:r>
      <w:proofErr w:type="spellStart"/>
      <w:r w:rsidRPr="00F8545F">
        <w:rPr>
          <w:i/>
          <w:lang w:val="en-US"/>
        </w:rPr>
        <w:t>Osw</w:t>
      </w:r>
      <w:proofErr w:type="spellEnd"/>
      <w:r w:rsidRPr="00F8545F">
        <w:rPr>
          <w:i/>
          <w:lang w:val="en-US"/>
        </w:rPr>
        <w:t xml:space="preserve"> Cruz</w:t>
      </w:r>
      <w:r w:rsidRPr="00F8545F">
        <w:rPr>
          <w:lang w:val="en-US"/>
        </w:rPr>
        <w:t xml:space="preserve"> 2011, </w:t>
      </w:r>
      <w:r w:rsidRPr="00F8545F">
        <w:rPr>
          <w:b/>
          <w:lang w:val="en-US"/>
        </w:rPr>
        <w:t>106</w:t>
      </w:r>
      <w:r w:rsidRPr="00F8545F">
        <w:rPr>
          <w:lang w:val="en-US"/>
        </w:rPr>
        <w:t>(8):1049-1051.</w:t>
      </w:r>
    </w:p>
    <w:p w:rsidR="00AC295D" w:rsidRPr="00991B69" w:rsidRDefault="005B4D9D" w:rsidP="00991B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rPr>
          <w:lang w:val="en-US"/>
        </w:rPr>
      </w:pPr>
      <w:r w:rsidRPr="00F8545F">
        <w:rPr>
          <w:lang w:val="en-US"/>
        </w:rPr>
        <w:t xml:space="preserve">Williams C, Espinosa OA, Montenegro H, </w:t>
      </w:r>
      <w:proofErr w:type="spellStart"/>
      <w:r w:rsidRPr="00F8545F">
        <w:rPr>
          <w:lang w:val="en-US"/>
        </w:rPr>
        <w:t>Cubilla</w:t>
      </w:r>
      <w:proofErr w:type="spellEnd"/>
      <w:r w:rsidRPr="00F8545F">
        <w:rPr>
          <w:lang w:val="en-US"/>
        </w:rPr>
        <w:t xml:space="preserve"> L, </w:t>
      </w:r>
      <w:proofErr w:type="spellStart"/>
      <w:r w:rsidRPr="00F8545F">
        <w:rPr>
          <w:lang w:val="en-US"/>
        </w:rPr>
        <w:t>Capson</w:t>
      </w:r>
      <w:proofErr w:type="spellEnd"/>
      <w:r w:rsidRPr="00F8545F">
        <w:rPr>
          <w:lang w:val="en-US"/>
        </w:rPr>
        <w:t xml:space="preserve"> TL, Ortega-</w:t>
      </w:r>
      <w:proofErr w:type="spellStart"/>
      <w:r w:rsidRPr="00F8545F">
        <w:rPr>
          <w:lang w:val="en-US"/>
        </w:rPr>
        <w:t>Barría</w:t>
      </w:r>
      <w:proofErr w:type="spellEnd"/>
      <w:r w:rsidRPr="00F8545F">
        <w:rPr>
          <w:lang w:val="en-US"/>
        </w:rPr>
        <w:t xml:space="preserve"> E, Romero LI: </w:t>
      </w:r>
      <w:proofErr w:type="spellStart"/>
      <w:r w:rsidRPr="00F8545F">
        <w:rPr>
          <w:b/>
          <w:lang w:val="en-US"/>
        </w:rPr>
        <w:t>Hydrosoluble</w:t>
      </w:r>
      <w:proofErr w:type="spellEnd"/>
      <w:r w:rsidRPr="00F8545F">
        <w:rPr>
          <w:b/>
          <w:lang w:val="en-US"/>
        </w:rPr>
        <w:t xml:space="preserve"> </w:t>
      </w:r>
      <w:proofErr w:type="spellStart"/>
      <w:r w:rsidRPr="00F8545F">
        <w:rPr>
          <w:b/>
          <w:lang w:val="en-US"/>
        </w:rPr>
        <w:t>formazan</w:t>
      </w:r>
      <w:proofErr w:type="spellEnd"/>
      <w:r w:rsidRPr="00F8545F">
        <w:rPr>
          <w:b/>
          <w:lang w:val="en-US"/>
        </w:rPr>
        <w:t xml:space="preserve"> XTT, its application to natural products Drug discovery for </w:t>
      </w:r>
      <w:proofErr w:type="spellStart"/>
      <w:r w:rsidRPr="00F8545F">
        <w:rPr>
          <w:b/>
          <w:i/>
          <w:lang w:val="en-US"/>
        </w:rPr>
        <w:t>Leishmania</w:t>
      </w:r>
      <w:proofErr w:type="spellEnd"/>
      <w:r w:rsidRPr="00F8545F">
        <w:rPr>
          <w:lang w:val="en-US"/>
        </w:rPr>
        <w:t xml:space="preserve">. </w:t>
      </w:r>
      <w:r w:rsidRPr="00F8545F">
        <w:rPr>
          <w:i/>
          <w:lang w:val="en-US"/>
        </w:rPr>
        <w:t xml:space="preserve">J </w:t>
      </w:r>
      <w:proofErr w:type="spellStart"/>
      <w:r w:rsidRPr="00F8545F">
        <w:rPr>
          <w:i/>
          <w:lang w:val="en-US"/>
        </w:rPr>
        <w:t>Microbiol</w:t>
      </w:r>
      <w:proofErr w:type="spellEnd"/>
      <w:r w:rsidRPr="00F8545F">
        <w:rPr>
          <w:i/>
          <w:lang w:val="en-US"/>
        </w:rPr>
        <w:t xml:space="preserve"> Methods</w:t>
      </w:r>
      <w:r w:rsidRPr="00F8545F">
        <w:rPr>
          <w:lang w:val="en-US"/>
        </w:rPr>
        <w:t xml:space="preserve"> 2003, </w:t>
      </w:r>
      <w:r w:rsidRPr="00F8545F">
        <w:rPr>
          <w:b/>
          <w:lang w:val="en-US"/>
        </w:rPr>
        <w:t>55</w:t>
      </w:r>
      <w:r w:rsidRPr="00F8545F">
        <w:rPr>
          <w:lang w:val="en-US"/>
        </w:rPr>
        <w:t>(3):813-816.</w:t>
      </w:r>
    </w:p>
    <w:sectPr w:rsidR="00AC295D" w:rsidRPr="00991B69" w:rsidSect="002E6091">
      <w:pgSz w:w="15840" w:h="12240" w:orient="landscape"/>
      <w:pgMar w:top="1701" w:right="1417" w:bottom="1701" w:left="1417" w:header="720" w:footer="720" w:gutter="0"/>
      <w:cols w:space="720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AC295D"/>
    <w:rsid w:val="0000045D"/>
    <w:rsid w:val="00000490"/>
    <w:rsid w:val="000007A2"/>
    <w:rsid w:val="000007C9"/>
    <w:rsid w:val="000009B0"/>
    <w:rsid w:val="00000DB0"/>
    <w:rsid w:val="00000DCC"/>
    <w:rsid w:val="00000E79"/>
    <w:rsid w:val="00000F11"/>
    <w:rsid w:val="00000FD2"/>
    <w:rsid w:val="000019BC"/>
    <w:rsid w:val="00001B14"/>
    <w:rsid w:val="00001E6D"/>
    <w:rsid w:val="000024DE"/>
    <w:rsid w:val="000026F6"/>
    <w:rsid w:val="00002888"/>
    <w:rsid w:val="00003379"/>
    <w:rsid w:val="00003495"/>
    <w:rsid w:val="00003692"/>
    <w:rsid w:val="00003CD9"/>
    <w:rsid w:val="000040F0"/>
    <w:rsid w:val="00004279"/>
    <w:rsid w:val="000045EB"/>
    <w:rsid w:val="00004CE6"/>
    <w:rsid w:val="00004DB1"/>
    <w:rsid w:val="00004F01"/>
    <w:rsid w:val="00004F0F"/>
    <w:rsid w:val="000052CA"/>
    <w:rsid w:val="00005543"/>
    <w:rsid w:val="0000564D"/>
    <w:rsid w:val="000059BB"/>
    <w:rsid w:val="00005AA3"/>
    <w:rsid w:val="00005BF6"/>
    <w:rsid w:val="00005D50"/>
    <w:rsid w:val="00005F58"/>
    <w:rsid w:val="000066C0"/>
    <w:rsid w:val="0000694B"/>
    <w:rsid w:val="00006C7C"/>
    <w:rsid w:val="00006EE0"/>
    <w:rsid w:val="0000719D"/>
    <w:rsid w:val="000071CE"/>
    <w:rsid w:val="0000720D"/>
    <w:rsid w:val="000073E0"/>
    <w:rsid w:val="000078FE"/>
    <w:rsid w:val="0001033F"/>
    <w:rsid w:val="00010538"/>
    <w:rsid w:val="00010C12"/>
    <w:rsid w:val="00011343"/>
    <w:rsid w:val="00011489"/>
    <w:rsid w:val="00011934"/>
    <w:rsid w:val="0001229F"/>
    <w:rsid w:val="00013253"/>
    <w:rsid w:val="00013777"/>
    <w:rsid w:val="00013A43"/>
    <w:rsid w:val="00013CA4"/>
    <w:rsid w:val="00014225"/>
    <w:rsid w:val="00014741"/>
    <w:rsid w:val="00014E21"/>
    <w:rsid w:val="00014E6D"/>
    <w:rsid w:val="0001541E"/>
    <w:rsid w:val="00015461"/>
    <w:rsid w:val="00015C75"/>
    <w:rsid w:val="00015D50"/>
    <w:rsid w:val="000160F2"/>
    <w:rsid w:val="000167E4"/>
    <w:rsid w:val="00016835"/>
    <w:rsid w:val="000168AA"/>
    <w:rsid w:val="00016CBE"/>
    <w:rsid w:val="0001772C"/>
    <w:rsid w:val="0001773E"/>
    <w:rsid w:val="00017755"/>
    <w:rsid w:val="000178B8"/>
    <w:rsid w:val="00017E94"/>
    <w:rsid w:val="00017F02"/>
    <w:rsid w:val="00020090"/>
    <w:rsid w:val="000205A6"/>
    <w:rsid w:val="000206D8"/>
    <w:rsid w:val="00020B7C"/>
    <w:rsid w:val="00020BE0"/>
    <w:rsid w:val="00020F65"/>
    <w:rsid w:val="00020F89"/>
    <w:rsid w:val="00020FAC"/>
    <w:rsid w:val="00021568"/>
    <w:rsid w:val="00021F42"/>
    <w:rsid w:val="00022052"/>
    <w:rsid w:val="0002278E"/>
    <w:rsid w:val="00022812"/>
    <w:rsid w:val="0002293C"/>
    <w:rsid w:val="00022A46"/>
    <w:rsid w:val="00022ABE"/>
    <w:rsid w:val="00023451"/>
    <w:rsid w:val="0002382D"/>
    <w:rsid w:val="00023A10"/>
    <w:rsid w:val="00023E32"/>
    <w:rsid w:val="00024746"/>
    <w:rsid w:val="00024E3F"/>
    <w:rsid w:val="00024F59"/>
    <w:rsid w:val="00025AE4"/>
    <w:rsid w:val="000268AC"/>
    <w:rsid w:val="000273F1"/>
    <w:rsid w:val="000274B6"/>
    <w:rsid w:val="000275EF"/>
    <w:rsid w:val="00027B7B"/>
    <w:rsid w:val="00027E41"/>
    <w:rsid w:val="000301AA"/>
    <w:rsid w:val="000306F9"/>
    <w:rsid w:val="00030B42"/>
    <w:rsid w:val="00030B72"/>
    <w:rsid w:val="00030D7D"/>
    <w:rsid w:val="000310A2"/>
    <w:rsid w:val="00031184"/>
    <w:rsid w:val="00031583"/>
    <w:rsid w:val="00031779"/>
    <w:rsid w:val="000318D3"/>
    <w:rsid w:val="00031A4C"/>
    <w:rsid w:val="00032321"/>
    <w:rsid w:val="00032325"/>
    <w:rsid w:val="000323F0"/>
    <w:rsid w:val="000326C2"/>
    <w:rsid w:val="00032915"/>
    <w:rsid w:val="00032A51"/>
    <w:rsid w:val="00032E35"/>
    <w:rsid w:val="00032F35"/>
    <w:rsid w:val="000331FE"/>
    <w:rsid w:val="00033582"/>
    <w:rsid w:val="00033730"/>
    <w:rsid w:val="00033774"/>
    <w:rsid w:val="00033AC7"/>
    <w:rsid w:val="00033F6F"/>
    <w:rsid w:val="000342DB"/>
    <w:rsid w:val="0003454D"/>
    <w:rsid w:val="00034E6E"/>
    <w:rsid w:val="000351A1"/>
    <w:rsid w:val="00035F74"/>
    <w:rsid w:val="00036197"/>
    <w:rsid w:val="0003636F"/>
    <w:rsid w:val="00036513"/>
    <w:rsid w:val="0003656E"/>
    <w:rsid w:val="000366E7"/>
    <w:rsid w:val="00036A7D"/>
    <w:rsid w:val="00037469"/>
    <w:rsid w:val="000378EB"/>
    <w:rsid w:val="00037DF9"/>
    <w:rsid w:val="00037E81"/>
    <w:rsid w:val="00040073"/>
    <w:rsid w:val="0004025B"/>
    <w:rsid w:val="00040547"/>
    <w:rsid w:val="00040B72"/>
    <w:rsid w:val="0004165B"/>
    <w:rsid w:val="00042022"/>
    <w:rsid w:val="00042D82"/>
    <w:rsid w:val="00043ED2"/>
    <w:rsid w:val="000443A7"/>
    <w:rsid w:val="000444D7"/>
    <w:rsid w:val="00044A5A"/>
    <w:rsid w:val="00044E9B"/>
    <w:rsid w:val="00044F99"/>
    <w:rsid w:val="00044FB2"/>
    <w:rsid w:val="0004525E"/>
    <w:rsid w:val="00045324"/>
    <w:rsid w:val="00045532"/>
    <w:rsid w:val="000456DF"/>
    <w:rsid w:val="0004621F"/>
    <w:rsid w:val="00046389"/>
    <w:rsid w:val="00046B17"/>
    <w:rsid w:val="00046B2C"/>
    <w:rsid w:val="00047125"/>
    <w:rsid w:val="000475D3"/>
    <w:rsid w:val="0004763A"/>
    <w:rsid w:val="000476D1"/>
    <w:rsid w:val="000479F0"/>
    <w:rsid w:val="00047C39"/>
    <w:rsid w:val="00047E81"/>
    <w:rsid w:val="0005074C"/>
    <w:rsid w:val="000507DB"/>
    <w:rsid w:val="00050BF9"/>
    <w:rsid w:val="00050CF4"/>
    <w:rsid w:val="000511B3"/>
    <w:rsid w:val="000517C2"/>
    <w:rsid w:val="0005180B"/>
    <w:rsid w:val="00051863"/>
    <w:rsid w:val="000518D7"/>
    <w:rsid w:val="000518ED"/>
    <w:rsid w:val="00051D41"/>
    <w:rsid w:val="00051E81"/>
    <w:rsid w:val="00051F57"/>
    <w:rsid w:val="0005248F"/>
    <w:rsid w:val="00052C4E"/>
    <w:rsid w:val="00052DF4"/>
    <w:rsid w:val="000531DE"/>
    <w:rsid w:val="00053277"/>
    <w:rsid w:val="0005347D"/>
    <w:rsid w:val="00053877"/>
    <w:rsid w:val="00053A61"/>
    <w:rsid w:val="00053FA2"/>
    <w:rsid w:val="00054090"/>
    <w:rsid w:val="0005435A"/>
    <w:rsid w:val="00054541"/>
    <w:rsid w:val="000545E0"/>
    <w:rsid w:val="000549A8"/>
    <w:rsid w:val="00054C9B"/>
    <w:rsid w:val="00055145"/>
    <w:rsid w:val="00055712"/>
    <w:rsid w:val="00055782"/>
    <w:rsid w:val="00055C50"/>
    <w:rsid w:val="00055FF0"/>
    <w:rsid w:val="0005607E"/>
    <w:rsid w:val="000561F9"/>
    <w:rsid w:val="00056334"/>
    <w:rsid w:val="00056C55"/>
    <w:rsid w:val="00056C73"/>
    <w:rsid w:val="00056CE0"/>
    <w:rsid w:val="00056E58"/>
    <w:rsid w:val="00057210"/>
    <w:rsid w:val="00057A07"/>
    <w:rsid w:val="0006003D"/>
    <w:rsid w:val="0006051A"/>
    <w:rsid w:val="00060683"/>
    <w:rsid w:val="00060B55"/>
    <w:rsid w:val="00060E42"/>
    <w:rsid w:val="000611BA"/>
    <w:rsid w:val="00061373"/>
    <w:rsid w:val="00061712"/>
    <w:rsid w:val="0006175C"/>
    <w:rsid w:val="000618A5"/>
    <w:rsid w:val="000618F5"/>
    <w:rsid w:val="000619BC"/>
    <w:rsid w:val="00061E27"/>
    <w:rsid w:val="00062247"/>
    <w:rsid w:val="00062688"/>
    <w:rsid w:val="00062983"/>
    <w:rsid w:val="00062D54"/>
    <w:rsid w:val="00062F0D"/>
    <w:rsid w:val="00062FC7"/>
    <w:rsid w:val="00063257"/>
    <w:rsid w:val="000633EC"/>
    <w:rsid w:val="00063DA3"/>
    <w:rsid w:val="00063E91"/>
    <w:rsid w:val="00063FAD"/>
    <w:rsid w:val="00064089"/>
    <w:rsid w:val="0006454B"/>
    <w:rsid w:val="00064D17"/>
    <w:rsid w:val="000652D1"/>
    <w:rsid w:val="000654D0"/>
    <w:rsid w:val="00065718"/>
    <w:rsid w:val="000659A8"/>
    <w:rsid w:val="00065DB6"/>
    <w:rsid w:val="00065EB7"/>
    <w:rsid w:val="000668BE"/>
    <w:rsid w:val="00066A51"/>
    <w:rsid w:val="00067CD8"/>
    <w:rsid w:val="00067EF9"/>
    <w:rsid w:val="00067F90"/>
    <w:rsid w:val="0007054F"/>
    <w:rsid w:val="00070629"/>
    <w:rsid w:val="00070779"/>
    <w:rsid w:val="00070F75"/>
    <w:rsid w:val="00071014"/>
    <w:rsid w:val="000711F4"/>
    <w:rsid w:val="00071243"/>
    <w:rsid w:val="00071475"/>
    <w:rsid w:val="000717A7"/>
    <w:rsid w:val="00071991"/>
    <w:rsid w:val="00071B88"/>
    <w:rsid w:val="00071D54"/>
    <w:rsid w:val="0007204A"/>
    <w:rsid w:val="00072089"/>
    <w:rsid w:val="000720CC"/>
    <w:rsid w:val="00072384"/>
    <w:rsid w:val="000726BF"/>
    <w:rsid w:val="00072724"/>
    <w:rsid w:val="00072905"/>
    <w:rsid w:val="00072BEB"/>
    <w:rsid w:val="00072CD3"/>
    <w:rsid w:val="0007334F"/>
    <w:rsid w:val="00073B67"/>
    <w:rsid w:val="00073D75"/>
    <w:rsid w:val="00073DCB"/>
    <w:rsid w:val="00073F92"/>
    <w:rsid w:val="00073FD1"/>
    <w:rsid w:val="00074032"/>
    <w:rsid w:val="00074579"/>
    <w:rsid w:val="000746DA"/>
    <w:rsid w:val="000751C0"/>
    <w:rsid w:val="000753B8"/>
    <w:rsid w:val="0007550C"/>
    <w:rsid w:val="0007553E"/>
    <w:rsid w:val="000756A6"/>
    <w:rsid w:val="000757D3"/>
    <w:rsid w:val="0007587F"/>
    <w:rsid w:val="00075914"/>
    <w:rsid w:val="00075927"/>
    <w:rsid w:val="00075AED"/>
    <w:rsid w:val="00075B75"/>
    <w:rsid w:val="00075C1F"/>
    <w:rsid w:val="00075D98"/>
    <w:rsid w:val="00075E6D"/>
    <w:rsid w:val="00075F22"/>
    <w:rsid w:val="00075F83"/>
    <w:rsid w:val="0007639B"/>
    <w:rsid w:val="00076991"/>
    <w:rsid w:val="00076A30"/>
    <w:rsid w:val="00076A4E"/>
    <w:rsid w:val="00076F96"/>
    <w:rsid w:val="00077354"/>
    <w:rsid w:val="0007762A"/>
    <w:rsid w:val="00077950"/>
    <w:rsid w:val="00077A2F"/>
    <w:rsid w:val="00077AE5"/>
    <w:rsid w:val="00077B94"/>
    <w:rsid w:val="00080426"/>
    <w:rsid w:val="00080507"/>
    <w:rsid w:val="00080626"/>
    <w:rsid w:val="000806BF"/>
    <w:rsid w:val="00080C96"/>
    <w:rsid w:val="00080D6B"/>
    <w:rsid w:val="000812AF"/>
    <w:rsid w:val="000813EF"/>
    <w:rsid w:val="00081455"/>
    <w:rsid w:val="00081505"/>
    <w:rsid w:val="00081DBE"/>
    <w:rsid w:val="00082158"/>
    <w:rsid w:val="000825D1"/>
    <w:rsid w:val="00082611"/>
    <w:rsid w:val="0008261C"/>
    <w:rsid w:val="00082B1D"/>
    <w:rsid w:val="00082F76"/>
    <w:rsid w:val="00084040"/>
    <w:rsid w:val="000843AE"/>
    <w:rsid w:val="00084460"/>
    <w:rsid w:val="000847BC"/>
    <w:rsid w:val="00084882"/>
    <w:rsid w:val="00084B8B"/>
    <w:rsid w:val="00084C76"/>
    <w:rsid w:val="0008532B"/>
    <w:rsid w:val="00085B28"/>
    <w:rsid w:val="00086422"/>
    <w:rsid w:val="00086B18"/>
    <w:rsid w:val="0008710C"/>
    <w:rsid w:val="00087189"/>
    <w:rsid w:val="00087283"/>
    <w:rsid w:val="000872DF"/>
    <w:rsid w:val="000873CE"/>
    <w:rsid w:val="00087668"/>
    <w:rsid w:val="00087887"/>
    <w:rsid w:val="00087B33"/>
    <w:rsid w:val="00087BD7"/>
    <w:rsid w:val="00087F0D"/>
    <w:rsid w:val="00090076"/>
    <w:rsid w:val="0009016A"/>
    <w:rsid w:val="0009017A"/>
    <w:rsid w:val="000903CD"/>
    <w:rsid w:val="00090B56"/>
    <w:rsid w:val="00090EBB"/>
    <w:rsid w:val="0009148A"/>
    <w:rsid w:val="00091601"/>
    <w:rsid w:val="00091696"/>
    <w:rsid w:val="00091897"/>
    <w:rsid w:val="00091B81"/>
    <w:rsid w:val="00091B89"/>
    <w:rsid w:val="00091C87"/>
    <w:rsid w:val="00091D48"/>
    <w:rsid w:val="00091F14"/>
    <w:rsid w:val="00091FCD"/>
    <w:rsid w:val="000920D8"/>
    <w:rsid w:val="00092827"/>
    <w:rsid w:val="00092C00"/>
    <w:rsid w:val="00092F71"/>
    <w:rsid w:val="000933C1"/>
    <w:rsid w:val="0009371E"/>
    <w:rsid w:val="00093EE6"/>
    <w:rsid w:val="00094135"/>
    <w:rsid w:val="000941B2"/>
    <w:rsid w:val="0009443A"/>
    <w:rsid w:val="000947D5"/>
    <w:rsid w:val="00094D09"/>
    <w:rsid w:val="00094F7A"/>
    <w:rsid w:val="00095359"/>
    <w:rsid w:val="00095D38"/>
    <w:rsid w:val="000960ED"/>
    <w:rsid w:val="0009660C"/>
    <w:rsid w:val="000966F4"/>
    <w:rsid w:val="00096768"/>
    <w:rsid w:val="0009689B"/>
    <w:rsid w:val="000969B5"/>
    <w:rsid w:val="00096A31"/>
    <w:rsid w:val="00096D66"/>
    <w:rsid w:val="000972F2"/>
    <w:rsid w:val="0009771D"/>
    <w:rsid w:val="00097972"/>
    <w:rsid w:val="000979A1"/>
    <w:rsid w:val="00097CA7"/>
    <w:rsid w:val="00097E1D"/>
    <w:rsid w:val="00097EA1"/>
    <w:rsid w:val="000A032A"/>
    <w:rsid w:val="000A041B"/>
    <w:rsid w:val="000A06A2"/>
    <w:rsid w:val="000A2057"/>
    <w:rsid w:val="000A23CD"/>
    <w:rsid w:val="000A241E"/>
    <w:rsid w:val="000A2487"/>
    <w:rsid w:val="000A24ED"/>
    <w:rsid w:val="000A2714"/>
    <w:rsid w:val="000A2B9E"/>
    <w:rsid w:val="000A2C46"/>
    <w:rsid w:val="000A3619"/>
    <w:rsid w:val="000A3634"/>
    <w:rsid w:val="000A3B64"/>
    <w:rsid w:val="000A4551"/>
    <w:rsid w:val="000A466A"/>
    <w:rsid w:val="000A4A0B"/>
    <w:rsid w:val="000A4B7C"/>
    <w:rsid w:val="000A51A5"/>
    <w:rsid w:val="000A5BFF"/>
    <w:rsid w:val="000A64C1"/>
    <w:rsid w:val="000A6872"/>
    <w:rsid w:val="000A6D42"/>
    <w:rsid w:val="000A6E85"/>
    <w:rsid w:val="000A6F52"/>
    <w:rsid w:val="000A6F87"/>
    <w:rsid w:val="000A71C8"/>
    <w:rsid w:val="000A72A4"/>
    <w:rsid w:val="000A74D8"/>
    <w:rsid w:val="000A7721"/>
    <w:rsid w:val="000A77FE"/>
    <w:rsid w:val="000A7979"/>
    <w:rsid w:val="000A7ADD"/>
    <w:rsid w:val="000A7EA0"/>
    <w:rsid w:val="000B0037"/>
    <w:rsid w:val="000B01A4"/>
    <w:rsid w:val="000B01E3"/>
    <w:rsid w:val="000B05BC"/>
    <w:rsid w:val="000B0B51"/>
    <w:rsid w:val="000B0C72"/>
    <w:rsid w:val="000B102A"/>
    <w:rsid w:val="000B1700"/>
    <w:rsid w:val="000B17E1"/>
    <w:rsid w:val="000B1908"/>
    <w:rsid w:val="000B191A"/>
    <w:rsid w:val="000B1B9A"/>
    <w:rsid w:val="000B1C3C"/>
    <w:rsid w:val="000B25B0"/>
    <w:rsid w:val="000B2AFE"/>
    <w:rsid w:val="000B2EFC"/>
    <w:rsid w:val="000B326C"/>
    <w:rsid w:val="000B32F9"/>
    <w:rsid w:val="000B42A2"/>
    <w:rsid w:val="000B43A4"/>
    <w:rsid w:val="000B4796"/>
    <w:rsid w:val="000B47AD"/>
    <w:rsid w:val="000B47E2"/>
    <w:rsid w:val="000B4DF8"/>
    <w:rsid w:val="000B5065"/>
    <w:rsid w:val="000B6218"/>
    <w:rsid w:val="000B6586"/>
    <w:rsid w:val="000B6A63"/>
    <w:rsid w:val="000B6B71"/>
    <w:rsid w:val="000B6FF0"/>
    <w:rsid w:val="000B7428"/>
    <w:rsid w:val="000B7452"/>
    <w:rsid w:val="000B761C"/>
    <w:rsid w:val="000B7B9E"/>
    <w:rsid w:val="000B7ED0"/>
    <w:rsid w:val="000C0087"/>
    <w:rsid w:val="000C009C"/>
    <w:rsid w:val="000C031B"/>
    <w:rsid w:val="000C066F"/>
    <w:rsid w:val="000C071F"/>
    <w:rsid w:val="000C0919"/>
    <w:rsid w:val="000C09EF"/>
    <w:rsid w:val="000C0F6F"/>
    <w:rsid w:val="000C1087"/>
    <w:rsid w:val="000C10D5"/>
    <w:rsid w:val="000C10E1"/>
    <w:rsid w:val="000C125B"/>
    <w:rsid w:val="000C1E2B"/>
    <w:rsid w:val="000C1F40"/>
    <w:rsid w:val="000C1FAF"/>
    <w:rsid w:val="000C2073"/>
    <w:rsid w:val="000C2698"/>
    <w:rsid w:val="000C304A"/>
    <w:rsid w:val="000C3567"/>
    <w:rsid w:val="000C35F1"/>
    <w:rsid w:val="000C3A26"/>
    <w:rsid w:val="000C3A99"/>
    <w:rsid w:val="000C3C99"/>
    <w:rsid w:val="000C3F43"/>
    <w:rsid w:val="000C55CD"/>
    <w:rsid w:val="000C591B"/>
    <w:rsid w:val="000C59D8"/>
    <w:rsid w:val="000C5A69"/>
    <w:rsid w:val="000C5E33"/>
    <w:rsid w:val="000C5F45"/>
    <w:rsid w:val="000C61B5"/>
    <w:rsid w:val="000C6477"/>
    <w:rsid w:val="000C69B9"/>
    <w:rsid w:val="000C6ADA"/>
    <w:rsid w:val="000C6F7B"/>
    <w:rsid w:val="000C7502"/>
    <w:rsid w:val="000C75A2"/>
    <w:rsid w:val="000C77F4"/>
    <w:rsid w:val="000C7964"/>
    <w:rsid w:val="000D0187"/>
    <w:rsid w:val="000D0216"/>
    <w:rsid w:val="000D0326"/>
    <w:rsid w:val="000D038B"/>
    <w:rsid w:val="000D040F"/>
    <w:rsid w:val="000D0674"/>
    <w:rsid w:val="000D069B"/>
    <w:rsid w:val="000D06BE"/>
    <w:rsid w:val="000D076D"/>
    <w:rsid w:val="000D0EB6"/>
    <w:rsid w:val="000D0F64"/>
    <w:rsid w:val="000D169F"/>
    <w:rsid w:val="000D1F01"/>
    <w:rsid w:val="000D21C9"/>
    <w:rsid w:val="000D286C"/>
    <w:rsid w:val="000D28AD"/>
    <w:rsid w:val="000D2995"/>
    <w:rsid w:val="000D29A2"/>
    <w:rsid w:val="000D3138"/>
    <w:rsid w:val="000D31A2"/>
    <w:rsid w:val="000D3232"/>
    <w:rsid w:val="000D34B1"/>
    <w:rsid w:val="000D3B8E"/>
    <w:rsid w:val="000D3E80"/>
    <w:rsid w:val="000D3FC3"/>
    <w:rsid w:val="000D418B"/>
    <w:rsid w:val="000D4BFC"/>
    <w:rsid w:val="000D5379"/>
    <w:rsid w:val="000D5A3B"/>
    <w:rsid w:val="000D5A56"/>
    <w:rsid w:val="000D5AFC"/>
    <w:rsid w:val="000D5BC8"/>
    <w:rsid w:val="000D60F5"/>
    <w:rsid w:val="000D6417"/>
    <w:rsid w:val="000D65FB"/>
    <w:rsid w:val="000D6792"/>
    <w:rsid w:val="000D6859"/>
    <w:rsid w:val="000D6998"/>
    <w:rsid w:val="000D72E3"/>
    <w:rsid w:val="000D7D02"/>
    <w:rsid w:val="000D7E73"/>
    <w:rsid w:val="000D7EC1"/>
    <w:rsid w:val="000E012F"/>
    <w:rsid w:val="000E0395"/>
    <w:rsid w:val="000E045C"/>
    <w:rsid w:val="000E09E8"/>
    <w:rsid w:val="000E0B01"/>
    <w:rsid w:val="000E1162"/>
    <w:rsid w:val="000E14F3"/>
    <w:rsid w:val="000E1636"/>
    <w:rsid w:val="000E1B59"/>
    <w:rsid w:val="000E1C71"/>
    <w:rsid w:val="000E1CC0"/>
    <w:rsid w:val="000E1F5E"/>
    <w:rsid w:val="000E2003"/>
    <w:rsid w:val="000E2118"/>
    <w:rsid w:val="000E22D6"/>
    <w:rsid w:val="000E24A9"/>
    <w:rsid w:val="000E259B"/>
    <w:rsid w:val="000E2DC1"/>
    <w:rsid w:val="000E3A29"/>
    <w:rsid w:val="000E3E5A"/>
    <w:rsid w:val="000E421C"/>
    <w:rsid w:val="000E43F5"/>
    <w:rsid w:val="000E4877"/>
    <w:rsid w:val="000E48BB"/>
    <w:rsid w:val="000E4C14"/>
    <w:rsid w:val="000E4DD3"/>
    <w:rsid w:val="000E4F15"/>
    <w:rsid w:val="000E52F1"/>
    <w:rsid w:val="000E5502"/>
    <w:rsid w:val="000E594B"/>
    <w:rsid w:val="000E5FBF"/>
    <w:rsid w:val="000E6061"/>
    <w:rsid w:val="000E61B6"/>
    <w:rsid w:val="000E63A3"/>
    <w:rsid w:val="000E6420"/>
    <w:rsid w:val="000E655A"/>
    <w:rsid w:val="000E6700"/>
    <w:rsid w:val="000E673E"/>
    <w:rsid w:val="000E6D18"/>
    <w:rsid w:val="000E6EE5"/>
    <w:rsid w:val="000E6F29"/>
    <w:rsid w:val="000E77A1"/>
    <w:rsid w:val="000E794E"/>
    <w:rsid w:val="000E7D6F"/>
    <w:rsid w:val="000E7FCB"/>
    <w:rsid w:val="000F0355"/>
    <w:rsid w:val="000F03AB"/>
    <w:rsid w:val="000F03C6"/>
    <w:rsid w:val="000F03E1"/>
    <w:rsid w:val="000F05EB"/>
    <w:rsid w:val="000F07A2"/>
    <w:rsid w:val="000F0C63"/>
    <w:rsid w:val="000F0DBC"/>
    <w:rsid w:val="000F0F56"/>
    <w:rsid w:val="000F1077"/>
    <w:rsid w:val="000F115B"/>
    <w:rsid w:val="000F1343"/>
    <w:rsid w:val="000F1805"/>
    <w:rsid w:val="000F1C9D"/>
    <w:rsid w:val="000F1D25"/>
    <w:rsid w:val="000F1D80"/>
    <w:rsid w:val="000F2168"/>
    <w:rsid w:val="000F2233"/>
    <w:rsid w:val="000F229F"/>
    <w:rsid w:val="000F247A"/>
    <w:rsid w:val="000F30FA"/>
    <w:rsid w:val="000F3272"/>
    <w:rsid w:val="000F3C3F"/>
    <w:rsid w:val="000F3E7A"/>
    <w:rsid w:val="000F46D4"/>
    <w:rsid w:val="000F4C1E"/>
    <w:rsid w:val="000F4E4A"/>
    <w:rsid w:val="000F577E"/>
    <w:rsid w:val="000F5889"/>
    <w:rsid w:val="000F5ACA"/>
    <w:rsid w:val="000F5E33"/>
    <w:rsid w:val="000F6540"/>
    <w:rsid w:val="000F71F3"/>
    <w:rsid w:val="000F7947"/>
    <w:rsid w:val="000F7DFE"/>
    <w:rsid w:val="00100054"/>
    <w:rsid w:val="001003E3"/>
    <w:rsid w:val="0010049A"/>
    <w:rsid w:val="0010075E"/>
    <w:rsid w:val="001014A7"/>
    <w:rsid w:val="00101CCA"/>
    <w:rsid w:val="001023C2"/>
    <w:rsid w:val="001026FB"/>
    <w:rsid w:val="001027BB"/>
    <w:rsid w:val="00102F30"/>
    <w:rsid w:val="00102F85"/>
    <w:rsid w:val="00103000"/>
    <w:rsid w:val="001032D5"/>
    <w:rsid w:val="0010366E"/>
    <w:rsid w:val="00103731"/>
    <w:rsid w:val="0010398E"/>
    <w:rsid w:val="001041C7"/>
    <w:rsid w:val="00105742"/>
    <w:rsid w:val="00105ABA"/>
    <w:rsid w:val="00105B42"/>
    <w:rsid w:val="00105C1D"/>
    <w:rsid w:val="00105FF3"/>
    <w:rsid w:val="00106061"/>
    <w:rsid w:val="001063BA"/>
    <w:rsid w:val="00106554"/>
    <w:rsid w:val="0010659C"/>
    <w:rsid w:val="0010680C"/>
    <w:rsid w:val="00106DFE"/>
    <w:rsid w:val="0010706B"/>
    <w:rsid w:val="00107173"/>
    <w:rsid w:val="001074C0"/>
    <w:rsid w:val="0010782D"/>
    <w:rsid w:val="00107869"/>
    <w:rsid w:val="00110413"/>
    <w:rsid w:val="0011068D"/>
    <w:rsid w:val="00110806"/>
    <w:rsid w:val="0011099E"/>
    <w:rsid w:val="00110A7D"/>
    <w:rsid w:val="00110C11"/>
    <w:rsid w:val="00110F5A"/>
    <w:rsid w:val="00111529"/>
    <w:rsid w:val="0011158F"/>
    <w:rsid w:val="0011190E"/>
    <w:rsid w:val="00111A68"/>
    <w:rsid w:val="00111ACD"/>
    <w:rsid w:val="001125E6"/>
    <w:rsid w:val="001126C8"/>
    <w:rsid w:val="00112F9F"/>
    <w:rsid w:val="00113179"/>
    <w:rsid w:val="001136AE"/>
    <w:rsid w:val="00113720"/>
    <w:rsid w:val="0011375E"/>
    <w:rsid w:val="001142A9"/>
    <w:rsid w:val="001143B0"/>
    <w:rsid w:val="0011460B"/>
    <w:rsid w:val="00114645"/>
    <w:rsid w:val="00114CA0"/>
    <w:rsid w:val="00114FFF"/>
    <w:rsid w:val="00115135"/>
    <w:rsid w:val="001158E3"/>
    <w:rsid w:val="00115FB7"/>
    <w:rsid w:val="00116007"/>
    <w:rsid w:val="001165FC"/>
    <w:rsid w:val="00116A67"/>
    <w:rsid w:val="00116BAA"/>
    <w:rsid w:val="00116C89"/>
    <w:rsid w:val="00116D30"/>
    <w:rsid w:val="00116DF4"/>
    <w:rsid w:val="0011763F"/>
    <w:rsid w:val="00117C98"/>
    <w:rsid w:val="00117CBA"/>
    <w:rsid w:val="00120057"/>
    <w:rsid w:val="00121549"/>
    <w:rsid w:val="00121A91"/>
    <w:rsid w:val="00121EC0"/>
    <w:rsid w:val="00122079"/>
    <w:rsid w:val="00122349"/>
    <w:rsid w:val="001224C3"/>
    <w:rsid w:val="00122588"/>
    <w:rsid w:val="00122641"/>
    <w:rsid w:val="001227AB"/>
    <w:rsid w:val="001228AC"/>
    <w:rsid w:val="00122D1C"/>
    <w:rsid w:val="00122FBE"/>
    <w:rsid w:val="00123299"/>
    <w:rsid w:val="001237DE"/>
    <w:rsid w:val="001239D9"/>
    <w:rsid w:val="0012460C"/>
    <w:rsid w:val="001247F5"/>
    <w:rsid w:val="0012481B"/>
    <w:rsid w:val="001248A4"/>
    <w:rsid w:val="00124FF3"/>
    <w:rsid w:val="00125019"/>
    <w:rsid w:val="00125407"/>
    <w:rsid w:val="00125AB8"/>
    <w:rsid w:val="00126064"/>
    <w:rsid w:val="001260AA"/>
    <w:rsid w:val="00126237"/>
    <w:rsid w:val="00126289"/>
    <w:rsid w:val="00126334"/>
    <w:rsid w:val="001267DE"/>
    <w:rsid w:val="001267F1"/>
    <w:rsid w:val="00126822"/>
    <w:rsid w:val="001268F8"/>
    <w:rsid w:val="001270CA"/>
    <w:rsid w:val="001270F2"/>
    <w:rsid w:val="001278E8"/>
    <w:rsid w:val="001279CD"/>
    <w:rsid w:val="00127BD6"/>
    <w:rsid w:val="00130053"/>
    <w:rsid w:val="001302EC"/>
    <w:rsid w:val="0013044F"/>
    <w:rsid w:val="00130DEB"/>
    <w:rsid w:val="00131239"/>
    <w:rsid w:val="001312B7"/>
    <w:rsid w:val="00131523"/>
    <w:rsid w:val="00131611"/>
    <w:rsid w:val="001316D2"/>
    <w:rsid w:val="00132178"/>
    <w:rsid w:val="001327E0"/>
    <w:rsid w:val="00132A8D"/>
    <w:rsid w:val="00132B74"/>
    <w:rsid w:val="00133126"/>
    <w:rsid w:val="0013351C"/>
    <w:rsid w:val="001335E6"/>
    <w:rsid w:val="00133619"/>
    <w:rsid w:val="0013392B"/>
    <w:rsid w:val="00133E31"/>
    <w:rsid w:val="0013423F"/>
    <w:rsid w:val="0013439A"/>
    <w:rsid w:val="001344B8"/>
    <w:rsid w:val="00134DA4"/>
    <w:rsid w:val="0013555C"/>
    <w:rsid w:val="001355BE"/>
    <w:rsid w:val="00135616"/>
    <w:rsid w:val="00135A3F"/>
    <w:rsid w:val="00135D6B"/>
    <w:rsid w:val="00135E10"/>
    <w:rsid w:val="00135E5C"/>
    <w:rsid w:val="00135EF1"/>
    <w:rsid w:val="00136105"/>
    <w:rsid w:val="00136205"/>
    <w:rsid w:val="0013622E"/>
    <w:rsid w:val="00136587"/>
    <w:rsid w:val="0013679D"/>
    <w:rsid w:val="00136C05"/>
    <w:rsid w:val="00136D70"/>
    <w:rsid w:val="0013729A"/>
    <w:rsid w:val="001377AB"/>
    <w:rsid w:val="0014019B"/>
    <w:rsid w:val="001407E0"/>
    <w:rsid w:val="001408CB"/>
    <w:rsid w:val="00140A30"/>
    <w:rsid w:val="00140AA6"/>
    <w:rsid w:val="00140B37"/>
    <w:rsid w:val="0014137B"/>
    <w:rsid w:val="001414A0"/>
    <w:rsid w:val="00141785"/>
    <w:rsid w:val="00141869"/>
    <w:rsid w:val="00141B5B"/>
    <w:rsid w:val="00141BB4"/>
    <w:rsid w:val="00141FCA"/>
    <w:rsid w:val="0014216D"/>
    <w:rsid w:val="001423E6"/>
    <w:rsid w:val="00142766"/>
    <w:rsid w:val="00142D08"/>
    <w:rsid w:val="00143288"/>
    <w:rsid w:val="0014328D"/>
    <w:rsid w:val="001432F7"/>
    <w:rsid w:val="001434ED"/>
    <w:rsid w:val="00143538"/>
    <w:rsid w:val="0014379B"/>
    <w:rsid w:val="0014387D"/>
    <w:rsid w:val="00143A9F"/>
    <w:rsid w:val="00143C60"/>
    <w:rsid w:val="00143E04"/>
    <w:rsid w:val="00144101"/>
    <w:rsid w:val="00144771"/>
    <w:rsid w:val="00144B8A"/>
    <w:rsid w:val="00144BD7"/>
    <w:rsid w:val="00144D67"/>
    <w:rsid w:val="00144DF4"/>
    <w:rsid w:val="00144F0D"/>
    <w:rsid w:val="0014505D"/>
    <w:rsid w:val="0014573C"/>
    <w:rsid w:val="001458C0"/>
    <w:rsid w:val="00145C6A"/>
    <w:rsid w:val="00146295"/>
    <w:rsid w:val="001463E1"/>
    <w:rsid w:val="00146731"/>
    <w:rsid w:val="00146EC5"/>
    <w:rsid w:val="001470BB"/>
    <w:rsid w:val="001470D0"/>
    <w:rsid w:val="0014762E"/>
    <w:rsid w:val="0015052A"/>
    <w:rsid w:val="0015065D"/>
    <w:rsid w:val="00150896"/>
    <w:rsid w:val="001518FC"/>
    <w:rsid w:val="00151D22"/>
    <w:rsid w:val="00151EFA"/>
    <w:rsid w:val="0015215D"/>
    <w:rsid w:val="001527FD"/>
    <w:rsid w:val="001529E4"/>
    <w:rsid w:val="00152B28"/>
    <w:rsid w:val="00152BDA"/>
    <w:rsid w:val="00152FAB"/>
    <w:rsid w:val="001533AB"/>
    <w:rsid w:val="0015375A"/>
    <w:rsid w:val="00153944"/>
    <w:rsid w:val="00154955"/>
    <w:rsid w:val="001549A1"/>
    <w:rsid w:val="00154ACB"/>
    <w:rsid w:val="001550B9"/>
    <w:rsid w:val="00155272"/>
    <w:rsid w:val="00155430"/>
    <w:rsid w:val="00155BC9"/>
    <w:rsid w:val="00155BE8"/>
    <w:rsid w:val="00155D0F"/>
    <w:rsid w:val="00155D82"/>
    <w:rsid w:val="00155FD0"/>
    <w:rsid w:val="001562C0"/>
    <w:rsid w:val="001564D0"/>
    <w:rsid w:val="00156653"/>
    <w:rsid w:val="00156BFF"/>
    <w:rsid w:val="00156FBF"/>
    <w:rsid w:val="001570D2"/>
    <w:rsid w:val="00157754"/>
    <w:rsid w:val="0015791A"/>
    <w:rsid w:val="0016009C"/>
    <w:rsid w:val="001601DF"/>
    <w:rsid w:val="0016023E"/>
    <w:rsid w:val="00160543"/>
    <w:rsid w:val="00160630"/>
    <w:rsid w:val="00161098"/>
    <w:rsid w:val="0016128C"/>
    <w:rsid w:val="001618A9"/>
    <w:rsid w:val="00161FBC"/>
    <w:rsid w:val="001627D2"/>
    <w:rsid w:val="00162B92"/>
    <w:rsid w:val="00162C38"/>
    <w:rsid w:val="00162D69"/>
    <w:rsid w:val="00162DF4"/>
    <w:rsid w:val="00162FA7"/>
    <w:rsid w:val="00163300"/>
    <w:rsid w:val="00163784"/>
    <w:rsid w:val="00163975"/>
    <w:rsid w:val="001639A3"/>
    <w:rsid w:val="00163C7C"/>
    <w:rsid w:val="00163CD6"/>
    <w:rsid w:val="00164812"/>
    <w:rsid w:val="001648B9"/>
    <w:rsid w:val="00165D91"/>
    <w:rsid w:val="00165F1F"/>
    <w:rsid w:val="00165FDA"/>
    <w:rsid w:val="001662D0"/>
    <w:rsid w:val="00166740"/>
    <w:rsid w:val="00166A36"/>
    <w:rsid w:val="00166A64"/>
    <w:rsid w:val="001670FE"/>
    <w:rsid w:val="00167651"/>
    <w:rsid w:val="00167B30"/>
    <w:rsid w:val="00167C05"/>
    <w:rsid w:val="001701ED"/>
    <w:rsid w:val="001702C5"/>
    <w:rsid w:val="00170B53"/>
    <w:rsid w:val="0017111E"/>
    <w:rsid w:val="001712A8"/>
    <w:rsid w:val="0017138A"/>
    <w:rsid w:val="001714DC"/>
    <w:rsid w:val="00171852"/>
    <w:rsid w:val="00171FB4"/>
    <w:rsid w:val="00172059"/>
    <w:rsid w:val="00172178"/>
    <w:rsid w:val="001721F5"/>
    <w:rsid w:val="00172ABE"/>
    <w:rsid w:val="00172E15"/>
    <w:rsid w:val="001736B1"/>
    <w:rsid w:val="001736FC"/>
    <w:rsid w:val="00174141"/>
    <w:rsid w:val="001742BD"/>
    <w:rsid w:val="001744D5"/>
    <w:rsid w:val="00174524"/>
    <w:rsid w:val="001745CC"/>
    <w:rsid w:val="00174CC9"/>
    <w:rsid w:val="00175247"/>
    <w:rsid w:val="00175313"/>
    <w:rsid w:val="001756A1"/>
    <w:rsid w:val="00175E83"/>
    <w:rsid w:val="00175FA5"/>
    <w:rsid w:val="00176C3D"/>
    <w:rsid w:val="00176D07"/>
    <w:rsid w:val="00176E0C"/>
    <w:rsid w:val="00176F96"/>
    <w:rsid w:val="0017749F"/>
    <w:rsid w:val="00177686"/>
    <w:rsid w:val="0017775D"/>
    <w:rsid w:val="0018021E"/>
    <w:rsid w:val="0018057B"/>
    <w:rsid w:val="001809A5"/>
    <w:rsid w:val="001809C3"/>
    <w:rsid w:val="00181471"/>
    <w:rsid w:val="00181556"/>
    <w:rsid w:val="001819F8"/>
    <w:rsid w:val="00181F06"/>
    <w:rsid w:val="0018200A"/>
    <w:rsid w:val="001820B9"/>
    <w:rsid w:val="00182372"/>
    <w:rsid w:val="001826F7"/>
    <w:rsid w:val="001827B8"/>
    <w:rsid w:val="00182832"/>
    <w:rsid w:val="00182F0E"/>
    <w:rsid w:val="001830EB"/>
    <w:rsid w:val="00183184"/>
    <w:rsid w:val="0018329D"/>
    <w:rsid w:val="001832B0"/>
    <w:rsid w:val="00183C83"/>
    <w:rsid w:val="00183CFC"/>
    <w:rsid w:val="00183D9E"/>
    <w:rsid w:val="00184047"/>
    <w:rsid w:val="001841FB"/>
    <w:rsid w:val="00184210"/>
    <w:rsid w:val="0018458B"/>
    <w:rsid w:val="001849D9"/>
    <w:rsid w:val="00184C2D"/>
    <w:rsid w:val="00184F1A"/>
    <w:rsid w:val="00185397"/>
    <w:rsid w:val="00185479"/>
    <w:rsid w:val="00185589"/>
    <w:rsid w:val="001857ED"/>
    <w:rsid w:val="00185BE9"/>
    <w:rsid w:val="00185F1C"/>
    <w:rsid w:val="0018633B"/>
    <w:rsid w:val="0018647C"/>
    <w:rsid w:val="001866B6"/>
    <w:rsid w:val="001869EC"/>
    <w:rsid w:val="00186A2D"/>
    <w:rsid w:val="00186AA6"/>
    <w:rsid w:val="00186E97"/>
    <w:rsid w:val="0018750A"/>
    <w:rsid w:val="0018794D"/>
    <w:rsid w:val="001879EB"/>
    <w:rsid w:val="00187E14"/>
    <w:rsid w:val="00187E87"/>
    <w:rsid w:val="00187FE8"/>
    <w:rsid w:val="00190216"/>
    <w:rsid w:val="0019038A"/>
    <w:rsid w:val="001903CE"/>
    <w:rsid w:val="001909E4"/>
    <w:rsid w:val="00190B81"/>
    <w:rsid w:val="001913EA"/>
    <w:rsid w:val="001914EB"/>
    <w:rsid w:val="00191B8D"/>
    <w:rsid w:val="00192134"/>
    <w:rsid w:val="00192180"/>
    <w:rsid w:val="001923A3"/>
    <w:rsid w:val="0019245F"/>
    <w:rsid w:val="001928F1"/>
    <w:rsid w:val="00192B41"/>
    <w:rsid w:val="00192CAE"/>
    <w:rsid w:val="00192F8F"/>
    <w:rsid w:val="001931EC"/>
    <w:rsid w:val="00193367"/>
    <w:rsid w:val="001937BA"/>
    <w:rsid w:val="001938D6"/>
    <w:rsid w:val="00193908"/>
    <w:rsid w:val="00193A4F"/>
    <w:rsid w:val="00193E10"/>
    <w:rsid w:val="001941ED"/>
    <w:rsid w:val="00194318"/>
    <w:rsid w:val="00194531"/>
    <w:rsid w:val="00194876"/>
    <w:rsid w:val="00194A4F"/>
    <w:rsid w:val="00194C9D"/>
    <w:rsid w:val="00195540"/>
    <w:rsid w:val="001960C0"/>
    <w:rsid w:val="0019695D"/>
    <w:rsid w:val="00196E6A"/>
    <w:rsid w:val="00197113"/>
    <w:rsid w:val="00197B88"/>
    <w:rsid w:val="001A0104"/>
    <w:rsid w:val="001A0206"/>
    <w:rsid w:val="001A03FB"/>
    <w:rsid w:val="001A04AB"/>
    <w:rsid w:val="001A07D5"/>
    <w:rsid w:val="001A09A8"/>
    <w:rsid w:val="001A09B2"/>
    <w:rsid w:val="001A0A47"/>
    <w:rsid w:val="001A0EDC"/>
    <w:rsid w:val="001A1331"/>
    <w:rsid w:val="001A14CB"/>
    <w:rsid w:val="001A1954"/>
    <w:rsid w:val="001A1C28"/>
    <w:rsid w:val="001A2089"/>
    <w:rsid w:val="001A2423"/>
    <w:rsid w:val="001A2694"/>
    <w:rsid w:val="001A2C98"/>
    <w:rsid w:val="001A2EA5"/>
    <w:rsid w:val="001A31B9"/>
    <w:rsid w:val="001A3880"/>
    <w:rsid w:val="001A39BB"/>
    <w:rsid w:val="001A4A75"/>
    <w:rsid w:val="001A4A90"/>
    <w:rsid w:val="001A4DF8"/>
    <w:rsid w:val="001A5CEF"/>
    <w:rsid w:val="001A6089"/>
    <w:rsid w:val="001A6179"/>
    <w:rsid w:val="001A61EF"/>
    <w:rsid w:val="001A6782"/>
    <w:rsid w:val="001A6C80"/>
    <w:rsid w:val="001A701E"/>
    <w:rsid w:val="001A70DF"/>
    <w:rsid w:val="001B0534"/>
    <w:rsid w:val="001B0640"/>
    <w:rsid w:val="001B0992"/>
    <w:rsid w:val="001B0A78"/>
    <w:rsid w:val="001B0E92"/>
    <w:rsid w:val="001B10BC"/>
    <w:rsid w:val="001B1121"/>
    <w:rsid w:val="001B14A3"/>
    <w:rsid w:val="001B1CEA"/>
    <w:rsid w:val="001B24AD"/>
    <w:rsid w:val="001B27C4"/>
    <w:rsid w:val="001B2B4A"/>
    <w:rsid w:val="001B2F23"/>
    <w:rsid w:val="001B3433"/>
    <w:rsid w:val="001B3561"/>
    <w:rsid w:val="001B377D"/>
    <w:rsid w:val="001B389B"/>
    <w:rsid w:val="001B3993"/>
    <w:rsid w:val="001B3BC3"/>
    <w:rsid w:val="001B409C"/>
    <w:rsid w:val="001B4168"/>
    <w:rsid w:val="001B41A0"/>
    <w:rsid w:val="001B428A"/>
    <w:rsid w:val="001B468E"/>
    <w:rsid w:val="001B4780"/>
    <w:rsid w:val="001B4B0A"/>
    <w:rsid w:val="001B4D60"/>
    <w:rsid w:val="001B4E48"/>
    <w:rsid w:val="001B4E56"/>
    <w:rsid w:val="001B4ED2"/>
    <w:rsid w:val="001B5218"/>
    <w:rsid w:val="001B5714"/>
    <w:rsid w:val="001B5B85"/>
    <w:rsid w:val="001B5BCE"/>
    <w:rsid w:val="001B65D3"/>
    <w:rsid w:val="001B6A4C"/>
    <w:rsid w:val="001B6CE9"/>
    <w:rsid w:val="001B74C3"/>
    <w:rsid w:val="001B78CD"/>
    <w:rsid w:val="001C072B"/>
    <w:rsid w:val="001C0A61"/>
    <w:rsid w:val="001C0D0E"/>
    <w:rsid w:val="001C0E9D"/>
    <w:rsid w:val="001C15CA"/>
    <w:rsid w:val="001C1703"/>
    <w:rsid w:val="001C1B3A"/>
    <w:rsid w:val="001C1F56"/>
    <w:rsid w:val="001C2371"/>
    <w:rsid w:val="001C245F"/>
    <w:rsid w:val="001C30EC"/>
    <w:rsid w:val="001C3107"/>
    <w:rsid w:val="001C3540"/>
    <w:rsid w:val="001C3600"/>
    <w:rsid w:val="001C369E"/>
    <w:rsid w:val="001C38BC"/>
    <w:rsid w:val="001C39E0"/>
    <w:rsid w:val="001C3D39"/>
    <w:rsid w:val="001C4237"/>
    <w:rsid w:val="001C43B7"/>
    <w:rsid w:val="001C47D3"/>
    <w:rsid w:val="001C4A42"/>
    <w:rsid w:val="001C4BD8"/>
    <w:rsid w:val="001C4DEC"/>
    <w:rsid w:val="001C4EAD"/>
    <w:rsid w:val="001C4F9B"/>
    <w:rsid w:val="001C5B06"/>
    <w:rsid w:val="001C63B2"/>
    <w:rsid w:val="001C6776"/>
    <w:rsid w:val="001C69E0"/>
    <w:rsid w:val="001C6A45"/>
    <w:rsid w:val="001C6D79"/>
    <w:rsid w:val="001C752F"/>
    <w:rsid w:val="001C7732"/>
    <w:rsid w:val="001C7CB3"/>
    <w:rsid w:val="001C7D1F"/>
    <w:rsid w:val="001D002D"/>
    <w:rsid w:val="001D02F7"/>
    <w:rsid w:val="001D0422"/>
    <w:rsid w:val="001D0670"/>
    <w:rsid w:val="001D0B9E"/>
    <w:rsid w:val="001D0BD8"/>
    <w:rsid w:val="001D0D67"/>
    <w:rsid w:val="001D0E13"/>
    <w:rsid w:val="001D0E61"/>
    <w:rsid w:val="001D108F"/>
    <w:rsid w:val="001D1151"/>
    <w:rsid w:val="001D141A"/>
    <w:rsid w:val="001D1704"/>
    <w:rsid w:val="001D1755"/>
    <w:rsid w:val="001D192B"/>
    <w:rsid w:val="001D1A80"/>
    <w:rsid w:val="001D1C8A"/>
    <w:rsid w:val="001D206C"/>
    <w:rsid w:val="001D26CA"/>
    <w:rsid w:val="001D280E"/>
    <w:rsid w:val="001D2B34"/>
    <w:rsid w:val="001D3051"/>
    <w:rsid w:val="001D4390"/>
    <w:rsid w:val="001D441A"/>
    <w:rsid w:val="001D448C"/>
    <w:rsid w:val="001D44FC"/>
    <w:rsid w:val="001D45C9"/>
    <w:rsid w:val="001D45D7"/>
    <w:rsid w:val="001D511E"/>
    <w:rsid w:val="001D5194"/>
    <w:rsid w:val="001D53D6"/>
    <w:rsid w:val="001D588F"/>
    <w:rsid w:val="001D5D29"/>
    <w:rsid w:val="001D5E11"/>
    <w:rsid w:val="001D6294"/>
    <w:rsid w:val="001D6B3E"/>
    <w:rsid w:val="001D6C80"/>
    <w:rsid w:val="001D70AA"/>
    <w:rsid w:val="001D73BF"/>
    <w:rsid w:val="001D7485"/>
    <w:rsid w:val="001D77D1"/>
    <w:rsid w:val="001D7958"/>
    <w:rsid w:val="001E038F"/>
    <w:rsid w:val="001E07F9"/>
    <w:rsid w:val="001E0BF9"/>
    <w:rsid w:val="001E0E70"/>
    <w:rsid w:val="001E1455"/>
    <w:rsid w:val="001E1A5B"/>
    <w:rsid w:val="001E1A7B"/>
    <w:rsid w:val="001E1AC6"/>
    <w:rsid w:val="001E1C22"/>
    <w:rsid w:val="001E2329"/>
    <w:rsid w:val="001E2781"/>
    <w:rsid w:val="001E2BF2"/>
    <w:rsid w:val="001E31A4"/>
    <w:rsid w:val="001E3341"/>
    <w:rsid w:val="001E3A63"/>
    <w:rsid w:val="001E3C27"/>
    <w:rsid w:val="001E40DA"/>
    <w:rsid w:val="001E43B9"/>
    <w:rsid w:val="001E44DB"/>
    <w:rsid w:val="001E45E2"/>
    <w:rsid w:val="001E4817"/>
    <w:rsid w:val="001E48FE"/>
    <w:rsid w:val="001E4ADB"/>
    <w:rsid w:val="001E4E94"/>
    <w:rsid w:val="001E5054"/>
    <w:rsid w:val="001E5178"/>
    <w:rsid w:val="001E5532"/>
    <w:rsid w:val="001E5892"/>
    <w:rsid w:val="001E58DE"/>
    <w:rsid w:val="001E5C16"/>
    <w:rsid w:val="001E624B"/>
    <w:rsid w:val="001E65DF"/>
    <w:rsid w:val="001E67DF"/>
    <w:rsid w:val="001E6A15"/>
    <w:rsid w:val="001E6BA0"/>
    <w:rsid w:val="001E6CBA"/>
    <w:rsid w:val="001E6EB1"/>
    <w:rsid w:val="001E7B53"/>
    <w:rsid w:val="001F00AD"/>
    <w:rsid w:val="001F0471"/>
    <w:rsid w:val="001F0975"/>
    <w:rsid w:val="001F0B59"/>
    <w:rsid w:val="001F0EEC"/>
    <w:rsid w:val="001F12FE"/>
    <w:rsid w:val="001F150D"/>
    <w:rsid w:val="001F1867"/>
    <w:rsid w:val="001F1893"/>
    <w:rsid w:val="001F1FBD"/>
    <w:rsid w:val="001F20DA"/>
    <w:rsid w:val="001F294D"/>
    <w:rsid w:val="001F2BC6"/>
    <w:rsid w:val="001F2CD9"/>
    <w:rsid w:val="001F3066"/>
    <w:rsid w:val="001F3C41"/>
    <w:rsid w:val="001F3D2A"/>
    <w:rsid w:val="001F3D7A"/>
    <w:rsid w:val="001F3F4E"/>
    <w:rsid w:val="001F4154"/>
    <w:rsid w:val="001F4805"/>
    <w:rsid w:val="001F5065"/>
    <w:rsid w:val="001F50E4"/>
    <w:rsid w:val="001F5657"/>
    <w:rsid w:val="001F56FA"/>
    <w:rsid w:val="001F598F"/>
    <w:rsid w:val="001F6587"/>
    <w:rsid w:val="001F66FE"/>
    <w:rsid w:val="001F69FF"/>
    <w:rsid w:val="001F712D"/>
    <w:rsid w:val="001F756F"/>
    <w:rsid w:val="001F762E"/>
    <w:rsid w:val="001F7926"/>
    <w:rsid w:val="001F7FB4"/>
    <w:rsid w:val="002002AB"/>
    <w:rsid w:val="00200470"/>
    <w:rsid w:val="0020055A"/>
    <w:rsid w:val="00200AB5"/>
    <w:rsid w:val="00200D1E"/>
    <w:rsid w:val="00200F5F"/>
    <w:rsid w:val="0020112B"/>
    <w:rsid w:val="002013A8"/>
    <w:rsid w:val="0020287C"/>
    <w:rsid w:val="00202B10"/>
    <w:rsid w:val="00202CA9"/>
    <w:rsid w:val="00202FEB"/>
    <w:rsid w:val="00202FEF"/>
    <w:rsid w:val="002030CB"/>
    <w:rsid w:val="0020316F"/>
    <w:rsid w:val="00203229"/>
    <w:rsid w:val="00203947"/>
    <w:rsid w:val="002039E6"/>
    <w:rsid w:val="00203F35"/>
    <w:rsid w:val="00203FD7"/>
    <w:rsid w:val="002043C2"/>
    <w:rsid w:val="002046D1"/>
    <w:rsid w:val="002048DD"/>
    <w:rsid w:val="00204C82"/>
    <w:rsid w:val="00204D09"/>
    <w:rsid w:val="00205675"/>
    <w:rsid w:val="002057AA"/>
    <w:rsid w:val="0020736B"/>
    <w:rsid w:val="0020763E"/>
    <w:rsid w:val="002077F2"/>
    <w:rsid w:val="00207DFB"/>
    <w:rsid w:val="00210187"/>
    <w:rsid w:val="00210333"/>
    <w:rsid w:val="0021050C"/>
    <w:rsid w:val="00210657"/>
    <w:rsid w:val="00210AC9"/>
    <w:rsid w:val="00210ACF"/>
    <w:rsid w:val="00210C85"/>
    <w:rsid w:val="00210DF3"/>
    <w:rsid w:val="00211BBA"/>
    <w:rsid w:val="00212398"/>
    <w:rsid w:val="002123C0"/>
    <w:rsid w:val="002124B5"/>
    <w:rsid w:val="00212891"/>
    <w:rsid w:val="00212E10"/>
    <w:rsid w:val="0021309F"/>
    <w:rsid w:val="00213944"/>
    <w:rsid w:val="00213F9F"/>
    <w:rsid w:val="00214003"/>
    <w:rsid w:val="002145E2"/>
    <w:rsid w:val="00214A3D"/>
    <w:rsid w:val="00215289"/>
    <w:rsid w:val="00215530"/>
    <w:rsid w:val="0021573F"/>
    <w:rsid w:val="002159C2"/>
    <w:rsid w:val="00215B37"/>
    <w:rsid w:val="00215B8F"/>
    <w:rsid w:val="00215BFD"/>
    <w:rsid w:val="00215D1E"/>
    <w:rsid w:val="002163F1"/>
    <w:rsid w:val="00216411"/>
    <w:rsid w:val="00216553"/>
    <w:rsid w:val="002169B6"/>
    <w:rsid w:val="002169D9"/>
    <w:rsid w:val="00216D96"/>
    <w:rsid w:val="00216DF3"/>
    <w:rsid w:val="00217095"/>
    <w:rsid w:val="00217278"/>
    <w:rsid w:val="0021764B"/>
    <w:rsid w:val="002176C1"/>
    <w:rsid w:val="00217A0C"/>
    <w:rsid w:val="00220090"/>
    <w:rsid w:val="00220356"/>
    <w:rsid w:val="002204D1"/>
    <w:rsid w:val="00220563"/>
    <w:rsid w:val="00220648"/>
    <w:rsid w:val="002206FE"/>
    <w:rsid w:val="002207CA"/>
    <w:rsid w:val="00220EC0"/>
    <w:rsid w:val="00220EEE"/>
    <w:rsid w:val="0022131B"/>
    <w:rsid w:val="00221422"/>
    <w:rsid w:val="0022152C"/>
    <w:rsid w:val="0022175E"/>
    <w:rsid w:val="00221EB4"/>
    <w:rsid w:val="00222385"/>
    <w:rsid w:val="002224D5"/>
    <w:rsid w:val="002224FF"/>
    <w:rsid w:val="00222506"/>
    <w:rsid w:val="0022285B"/>
    <w:rsid w:val="00222B60"/>
    <w:rsid w:val="00222FA0"/>
    <w:rsid w:val="0022349B"/>
    <w:rsid w:val="00223D68"/>
    <w:rsid w:val="00223FB8"/>
    <w:rsid w:val="002247BF"/>
    <w:rsid w:val="002247DE"/>
    <w:rsid w:val="0022494B"/>
    <w:rsid w:val="00224D0E"/>
    <w:rsid w:val="0022508E"/>
    <w:rsid w:val="00225098"/>
    <w:rsid w:val="002252F3"/>
    <w:rsid w:val="0022551E"/>
    <w:rsid w:val="0022593A"/>
    <w:rsid w:val="00225BDE"/>
    <w:rsid w:val="00225DBC"/>
    <w:rsid w:val="00225F48"/>
    <w:rsid w:val="002260A4"/>
    <w:rsid w:val="002262BA"/>
    <w:rsid w:val="00226399"/>
    <w:rsid w:val="0022654B"/>
    <w:rsid w:val="002267E5"/>
    <w:rsid w:val="0022682C"/>
    <w:rsid w:val="002268CC"/>
    <w:rsid w:val="00226AA7"/>
    <w:rsid w:val="00226FA0"/>
    <w:rsid w:val="00227356"/>
    <w:rsid w:val="002273BF"/>
    <w:rsid w:val="002275F8"/>
    <w:rsid w:val="0022766A"/>
    <w:rsid w:val="00227D17"/>
    <w:rsid w:val="00227FF7"/>
    <w:rsid w:val="002305B3"/>
    <w:rsid w:val="002305E2"/>
    <w:rsid w:val="002306D0"/>
    <w:rsid w:val="0023080A"/>
    <w:rsid w:val="00230D96"/>
    <w:rsid w:val="00230F65"/>
    <w:rsid w:val="0023102E"/>
    <w:rsid w:val="0023122D"/>
    <w:rsid w:val="00231282"/>
    <w:rsid w:val="00231351"/>
    <w:rsid w:val="00231418"/>
    <w:rsid w:val="00231F89"/>
    <w:rsid w:val="00232120"/>
    <w:rsid w:val="002323C9"/>
    <w:rsid w:val="0023259E"/>
    <w:rsid w:val="00232AF0"/>
    <w:rsid w:val="002333E1"/>
    <w:rsid w:val="002337A7"/>
    <w:rsid w:val="00233B49"/>
    <w:rsid w:val="00233BF4"/>
    <w:rsid w:val="0023407E"/>
    <w:rsid w:val="00234437"/>
    <w:rsid w:val="002347BE"/>
    <w:rsid w:val="00234A3D"/>
    <w:rsid w:val="00234F47"/>
    <w:rsid w:val="00235390"/>
    <w:rsid w:val="002353D6"/>
    <w:rsid w:val="00235634"/>
    <w:rsid w:val="002359D9"/>
    <w:rsid w:val="00235C80"/>
    <w:rsid w:val="00235DE4"/>
    <w:rsid w:val="00235F25"/>
    <w:rsid w:val="00235FF2"/>
    <w:rsid w:val="002365F3"/>
    <w:rsid w:val="002366D9"/>
    <w:rsid w:val="0023687B"/>
    <w:rsid w:val="0023729D"/>
    <w:rsid w:val="0023755D"/>
    <w:rsid w:val="0023795D"/>
    <w:rsid w:val="00237D8A"/>
    <w:rsid w:val="0024013D"/>
    <w:rsid w:val="002403CA"/>
    <w:rsid w:val="0024095F"/>
    <w:rsid w:val="002409CF"/>
    <w:rsid w:val="00240BC2"/>
    <w:rsid w:val="002411C8"/>
    <w:rsid w:val="0024142D"/>
    <w:rsid w:val="0024156F"/>
    <w:rsid w:val="002416A8"/>
    <w:rsid w:val="00241868"/>
    <w:rsid w:val="00241911"/>
    <w:rsid w:val="00241DCA"/>
    <w:rsid w:val="00242107"/>
    <w:rsid w:val="0024211D"/>
    <w:rsid w:val="002422CA"/>
    <w:rsid w:val="002424B8"/>
    <w:rsid w:val="002428DB"/>
    <w:rsid w:val="002428DE"/>
    <w:rsid w:val="00242B15"/>
    <w:rsid w:val="00242BE9"/>
    <w:rsid w:val="00242BFD"/>
    <w:rsid w:val="00242DF1"/>
    <w:rsid w:val="00243667"/>
    <w:rsid w:val="00243A51"/>
    <w:rsid w:val="00243B04"/>
    <w:rsid w:val="00244750"/>
    <w:rsid w:val="0024479A"/>
    <w:rsid w:val="002449DE"/>
    <w:rsid w:val="00244D7F"/>
    <w:rsid w:val="00244E60"/>
    <w:rsid w:val="002453B0"/>
    <w:rsid w:val="00245526"/>
    <w:rsid w:val="00245CBE"/>
    <w:rsid w:val="00245DB9"/>
    <w:rsid w:val="00245EAD"/>
    <w:rsid w:val="00246372"/>
    <w:rsid w:val="00246491"/>
    <w:rsid w:val="00246493"/>
    <w:rsid w:val="002464E6"/>
    <w:rsid w:val="002464F8"/>
    <w:rsid w:val="002465D8"/>
    <w:rsid w:val="002465F9"/>
    <w:rsid w:val="0024665A"/>
    <w:rsid w:val="00246B20"/>
    <w:rsid w:val="00246C96"/>
    <w:rsid w:val="00247268"/>
    <w:rsid w:val="0024768B"/>
    <w:rsid w:val="002478BB"/>
    <w:rsid w:val="0024792F"/>
    <w:rsid w:val="00247C0F"/>
    <w:rsid w:val="002506A9"/>
    <w:rsid w:val="0025083B"/>
    <w:rsid w:val="00250DE7"/>
    <w:rsid w:val="00251071"/>
    <w:rsid w:val="0025109B"/>
    <w:rsid w:val="002516DE"/>
    <w:rsid w:val="00251923"/>
    <w:rsid w:val="00252782"/>
    <w:rsid w:val="00252D11"/>
    <w:rsid w:val="00252D9C"/>
    <w:rsid w:val="00252F3E"/>
    <w:rsid w:val="002530A9"/>
    <w:rsid w:val="00253486"/>
    <w:rsid w:val="002534E7"/>
    <w:rsid w:val="002544BF"/>
    <w:rsid w:val="002546E5"/>
    <w:rsid w:val="002554A1"/>
    <w:rsid w:val="002558D5"/>
    <w:rsid w:val="00255E5F"/>
    <w:rsid w:val="0025603F"/>
    <w:rsid w:val="002561DF"/>
    <w:rsid w:val="002564D4"/>
    <w:rsid w:val="002565A6"/>
    <w:rsid w:val="002566EC"/>
    <w:rsid w:val="002568E8"/>
    <w:rsid w:val="0025702D"/>
    <w:rsid w:val="0025727D"/>
    <w:rsid w:val="00257609"/>
    <w:rsid w:val="00257AEF"/>
    <w:rsid w:val="00257EC1"/>
    <w:rsid w:val="002601B9"/>
    <w:rsid w:val="00260850"/>
    <w:rsid w:val="002609C1"/>
    <w:rsid w:val="00260D10"/>
    <w:rsid w:val="0026138C"/>
    <w:rsid w:val="00261E4E"/>
    <w:rsid w:val="00262002"/>
    <w:rsid w:val="002622C9"/>
    <w:rsid w:val="00262E1B"/>
    <w:rsid w:val="00262E4A"/>
    <w:rsid w:val="00262FDC"/>
    <w:rsid w:val="002634E9"/>
    <w:rsid w:val="00263577"/>
    <w:rsid w:val="00263679"/>
    <w:rsid w:val="0026374C"/>
    <w:rsid w:val="00263AE0"/>
    <w:rsid w:val="0026424D"/>
    <w:rsid w:val="00264653"/>
    <w:rsid w:val="00265243"/>
    <w:rsid w:val="002655C4"/>
    <w:rsid w:val="00265AFE"/>
    <w:rsid w:val="00265FF7"/>
    <w:rsid w:val="002661AA"/>
    <w:rsid w:val="00266B33"/>
    <w:rsid w:val="00266CE9"/>
    <w:rsid w:val="00266F34"/>
    <w:rsid w:val="00267048"/>
    <w:rsid w:val="002671C6"/>
    <w:rsid w:val="002675BD"/>
    <w:rsid w:val="00267D7C"/>
    <w:rsid w:val="00267F70"/>
    <w:rsid w:val="002705E0"/>
    <w:rsid w:val="00270823"/>
    <w:rsid w:val="00270F6A"/>
    <w:rsid w:val="00271177"/>
    <w:rsid w:val="00271A57"/>
    <w:rsid w:val="00271B92"/>
    <w:rsid w:val="0027205E"/>
    <w:rsid w:val="00272196"/>
    <w:rsid w:val="002721DA"/>
    <w:rsid w:val="0027245F"/>
    <w:rsid w:val="00272E36"/>
    <w:rsid w:val="00273340"/>
    <w:rsid w:val="002737AB"/>
    <w:rsid w:val="002737D9"/>
    <w:rsid w:val="00273C32"/>
    <w:rsid w:val="00273D5B"/>
    <w:rsid w:val="002749DF"/>
    <w:rsid w:val="00274BE4"/>
    <w:rsid w:val="00274EE3"/>
    <w:rsid w:val="00274F18"/>
    <w:rsid w:val="00275095"/>
    <w:rsid w:val="00275329"/>
    <w:rsid w:val="00275390"/>
    <w:rsid w:val="0027595B"/>
    <w:rsid w:val="00275CD2"/>
    <w:rsid w:val="002766D4"/>
    <w:rsid w:val="002766ED"/>
    <w:rsid w:val="00276ACD"/>
    <w:rsid w:val="00276CF0"/>
    <w:rsid w:val="00277258"/>
    <w:rsid w:val="00277285"/>
    <w:rsid w:val="00277791"/>
    <w:rsid w:val="00277E5B"/>
    <w:rsid w:val="00277FB6"/>
    <w:rsid w:val="0028013F"/>
    <w:rsid w:val="0028068D"/>
    <w:rsid w:val="002806A6"/>
    <w:rsid w:val="002807BE"/>
    <w:rsid w:val="002810AE"/>
    <w:rsid w:val="0028131C"/>
    <w:rsid w:val="00281530"/>
    <w:rsid w:val="002815AE"/>
    <w:rsid w:val="00282070"/>
    <w:rsid w:val="00282AF5"/>
    <w:rsid w:val="00282B57"/>
    <w:rsid w:val="00282D4C"/>
    <w:rsid w:val="00282E41"/>
    <w:rsid w:val="00282EBE"/>
    <w:rsid w:val="002833B9"/>
    <w:rsid w:val="002833EA"/>
    <w:rsid w:val="0028370F"/>
    <w:rsid w:val="002837B4"/>
    <w:rsid w:val="00283888"/>
    <w:rsid w:val="0028394A"/>
    <w:rsid w:val="00284005"/>
    <w:rsid w:val="00284436"/>
    <w:rsid w:val="00284834"/>
    <w:rsid w:val="00284A20"/>
    <w:rsid w:val="00284E5F"/>
    <w:rsid w:val="0028551D"/>
    <w:rsid w:val="00285741"/>
    <w:rsid w:val="002869DB"/>
    <w:rsid w:val="002873B6"/>
    <w:rsid w:val="002874D4"/>
    <w:rsid w:val="00287929"/>
    <w:rsid w:val="00287A7D"/>
    <w:rsid w:val="00287ADC"/>
    <w:rsid w:val="00287F07"/>
    <w:rsid w:val="002901FC"/>
    <w:rsid w:val="00290388"/>
    <w:rsid w:val="002904D6"/>
    <w:rsid w:val="00290701"/>
    <w:rsid w:val="0029072A"/>
    <w:rsid w:val="002908BB"/>
    <w:rsid w:val="002908DA"/>
    <w:rsid w:val="00291337"/>
    <w:rsid w:val="0029134F"/>
    <w:rsid w:val="002917C2"/>
    <w:rsid w:val="00291954"/>
    <w:rsid w:val="00291C37"/>
    <w:rsid w:val="00291DC2"/>
    <w:rsid w:val="00291E7A"/>
    <w:rsid w:val="00292309"/>
    <w:rsid w:val="0029271D"/>
    <w:rsid w:val="00292A46"/>
    <w:rsid w:val="00292BD9"/>
    <w:rsid w:val="0029318B"/>
    <w:rsid w:val="0029323C"/>
    <w:rsid w:val="00293735"/>
    <w:rsid w:val="00293975"/>
    <w:rsid w:val="00293EBB"/>
    <w:rsid w:val="00294115"/>
    <w:rsid w:val="002947B8"/>
    <w:rsid w:val="00294A64"/>
    <w:rsid w:val="00294C54"/>
    <w:rsid w:val="00295244"/>
    <w:rsid w:val="0029527E"/>
    <w:rsid w:val="0029560F"/>
    <w:rsid w:val="00295727"/>
    <w:rsid w:val="0029595B"/>
    <w:rsid w:val="00295B69"/>
    <w:rsid w:val="0029663A"/>
    <w:rsid w:val="00296782"/>
    <w:rsid w:val="00297072"/>
    <w:rsid w:val="00297978"/>
    <w:rsid w:val="00297F16"/>
    <w:rsid w:val="002A036A"/>
    <w:rsid w:val="002A040D"/>
    <w:rsid w:val="002A040E"/>
    <w:rsid w:val="002A042A"/>
    <w:rsid w:val="002A06A0"/>
    <w:rsid w:val="002A0976"/>
    <w:rsid w:val="002A0DAF"/>
    <w:rsid w:val="002A0FF9"/>
    <w:rsid w:val="002A1369"/>
    <w:rsid w:val="002A13C9"/>
    <w:rsid w:val="002A155E"/>
    <w:rsid w:val="002A16AD"/>
    <w:rsid w:val="002A18C9"/>
    <w:rsid w:val="002A1F34"/>
    <w:rsid w:val="002A2434"/>
    <w:rsid w:val="002A258E"/>
    <w:rsid w:val="002A2BD3"/>
    <w:rsid w:val="002A30EC"/>
    <w:rsid w:val="002A3293"/>
    <w:rsid w:val="002A34C1"/>
    <w:rsid w:val="002A3512"/>
    <w:rsid w:val="002A3636"/>
    <w:rsid w:val="002A36BC"/>
    <w:rsid w:val="002A3B2E"/>
    <w:rsid w:val="002A456C"/>
    <w:rsid w:val="002A45D3"/>
    <w:rsid w:val="002A4C77"/>
    <w:rsid w:val="002A5102"/>
    <w:rsid w:val="002A51B1"/>
    <w:rsid w:val="002A57F3"/>
    <w:rsid w:val="002A580C"/>
    <w:rsid w:val="002A59B0"/>
    <w:rsid w:val="002A59F9"/>
    <w:rsid w:val="002A5E64"/>
    <w:rsid w:val="002A6345"/>
    <w:rsid w:val="002A6485"/>
    <w:rsid w:val="002A6A5B"/>
    <w:rsid w:val="002A77A3"/>
    <w:rsid w:val="002A77A8"/>
    <w:rsid w:val="002A7892"/>
    <w:rsid w:val="002A7DE4"/>
    <w:rsid w:val="002A7EB1"/>
    <w:rsid w:val="002A7F52"/>
    <w:rsid w:val="002B137D"/>
    <w:rsid w:val="002B15AF"/>
    <w:rsid w:val="002B16B2"/>
    <w:rsid w:val="002B1BBC"/>
    <w:rsid w:val="002B2645"/>
    <w:rsid w:val="002B26BD"/>
    <w:rsid w:val="002B27E2"/>
    <w:rsid w:val="002B28A8"/>
    <w:rsid w:val="002B28DD"/>
    <w:rsid w:val="002B2D1C"/>
    <w:rsid w:val="002B392C"/>
    <w:rsid w:val="002B399F"/>
    <w:rsid w:val="002B3AB8"/>
    <w:rsid w:val="002B3BFE"/>
    <w:rsid w:val="002B4609"/>
    <w:rsid w:val="002B46CB"/>
    <w:rsid w:val="002B47B4"/>
    <w:rsid w:val="002B5354"/>
    <w:rsid w:val="002B546D"/>
    <w:rsid w:val="002B5AC2"/>
    <w:rsid w:val="002B5F45"/>
    <w:rsid w:val="002B6229"/>
    <w:rsid w:val="002B6560"/>
    <w:rsid w:val="002B6609"/>
    <w:rsid w:val="002B6BDE"/>
    <w:rsid w:val="002B768E"/>
    <w:rsid w:val="002B79D6"/>
    <w:rsid w:val="002B7E99"/>
    <w:rsid w:val="002C1845"/>
    <w:rsid w:val="002C190B"/>
    <w:rsid w:val="002C1924"/>
    <w:rsid w:val="002C1B94"/>
    <w:rsid w:val="002C1E1E"/>
    <w:rsid w:val="002C20F8"/>
    <w:rsid w:val="002C27DE"/>
    <w:rsid w:val="002C298F"/>
    <w:rsid w:val="002C32DA"/>
    <w:rsid w:val="002C3715"/>
    <w:rsid w:val="002C3863"/>
    <w:rsid w:val="002C38C4"/>
    <w:rsid w:val="002C38D0"/>
    <w:rsid w:val="002C3F61"/>
    <w:rsid w:val="002C4B1F"/>
    <w:rsid w:val="002C4BE9"/>
    <w:rsid w:val="002C4C42"/>
    <w:rsid w:val="002C4CE3"/>
    <w:rsid w:val="002C4FD4"/>
    <w:rsid w:val="002C56C4"/>
    <w:rsid w:val="002C5734"/>
    <w:rsid w:val="002C5920"/>
    <w:rsid w:val="002C6191"/>
    <w:rsid w:val="002C627B"/>
    <w:rsid w:val="002C65FD"/>
    <w:rsid w:val="002C6D60"/>
    <w:rsid w:val="002C71D9"/>
    <w:rsid w:val="002C74C8"/>
    <w:rsid w:val="002C7966"/>
    <w:rsid w:val="002C79FB"/>
    <w:rsid w:val="002C7CFA"/>
    <w:rsid w:val="002C7E9A"/>
    <w:rsid w:val="002D00BB"/>
    <w:rsid w:val="002D050B"/>
    <w:rsid w:val="002D064D"/>
    <w:rsid w:val="002D0B72"/>
    <w:rsid w:val="002D1084"/>
    <w:rsid w:val="002D143E"/>
    <w:rsid w:val="002D14EA"/>
    <w:rsid w:val="002D209A"/>
    <w:rsid w:val="002D28E2"/>
    <w:rsid w:val="002D294C"/>
    <w:rsid w:val="002D2D5E"/>
    <w:rsid w:val="002D2FC3"/>
    <w:rsid w:val="002D3F3A"/>
    <w:rsid w:val="002D409E"/>
    <w:rsid w:val="002D428F"/>
    <w:rsid w:val="002D4523"/>
    <w:rsid w:val="002D471F"/>
    <w:rsid w:val="002D479E"/>
    <w:rsid w:val="002D4AD8"/>
    <w:rsid w:val="002D4B5B"/>
    <w:rsid w:val="002D585C"/>
    <w:rsid w:val="002D612B"/>
    <w:rsid w:val="002D612F"/>
    <w:rsid w:val="002D613A"/>
    <w:rsid w:val="002D6378"/>
    <w:rsid w:val="002D6654"/>
    <w:rsid w:val="002D690D"/>
    <w:rsid w:val="002D6A0F"/>
    <w:rsid w:val="002D6FF3"/>
    <w:rsid w:val="002D7172"/>
    <w:rsid w:val="002D7198"/>
    <w:rsid w:val="002D78ED"/>
    <w:rsid w:val="002D796A"/>
    <w:rsid w:val="002D7E35"/>
    <w:rsid w:val="002D7E55"/>
    <w:rsid w:val="002E0001"/>
    <w:rsid w:val="002E0017"/>
    <w:rsid w:val="002E0300"/>
    <w:rsid w:val="002E063A"/>
    <w:rsid w:val="002E0763"/>
    <w:rsid w:val="002E0767"/>
    <w:rsid w:val="002E1389"/>
    <w:rsid w:val="002E1933"/>
    <w:rsid w:val="002E2236"/>
    <w:rsid w:val="002E25A4"/>
    <w:rsid w:val="002E2933"/>
    <w:rsid w:val="002E2936"/>
    <w:rsid w:val="002E2BCE"/>
    <w:rsid w:val="002E2D75"/>
    <w:rsid w:val="002E2DA2"/>
    <w:rsid w:val="002E35FB"/>
    <w:rsid w:val="002E381F"/>
    <w:rsid w:val="002E3BFA"/>
    <w:rsid w:val="002E41BF"/>
    <w:rsid w:val="002E4293"/>
    <w:rsid w:val="002E4775"/>
    <w:rsid w:val="002E4BB9"/>
    <w:rsid w:val="002E557D"/>
    <w:rsid w:val="002E592B"/>
    <w:rsid w:val="002E5A30"/>
    <w:rsid w:val="002E5BEF"/>
    <w:rsid w:val="002E6046"/>
    <w:rsid w:val="002E6091"/>
    <w:rsid w:val="002E63AF"/>
    <w:rsid w:val="002E6FB8"/>
    <w:rsid w:val="002E76BA"/>
    <w:rsid w:val="002E78CB"/>
    <w:rsid w:val="002E7DA5"/>
    <w:rsid w:val="002E7E15"/>
    <w:rsid w:val="002E7F48"/>
    <w:rsid w:val="002F017D"/>
    <w:rsid w:val="002F0437"/>
    <w:rsid w:val="002F04B1"/>
    <w:rsid w:val="002F04DA"/>
    <w:rsid w:val="002F069F"/>
    <w:rsid w:val="002F0D0E"/>
    <w:rsid w:val="002F19B7"/>
    <w:rsid w:val="002F1CDD"/>
    <w:rsid w:val="002F22BE"/>
    <w:rsid w:val="002F2304"/>
    <w:rsid w:val="002F2340"/>
    <w:rsid w:val="002F2501"/>
    <w:rsid w:val="002F28FF"/>
    <w:rsid w:val="002F2D59"/>
    <w:rsid w:val="002F2DC6"/>
    <w:rsid w:val="002F3074"/>
    <w:rsid w:val="002F3872"/>
    <w:rsid w:val="002F3FC4"/>
    <w:rsid w:val="002F4028"/>
    <w:rsid w:val="002F469A"/>
    <w:rsid w:val="002F5384"/>
    <w:rsid w:val="002F6A66"/>
    <w:rsid w:val="002F71C9"/>
    <w:rsid w:val="002F71E1"/>
    <w:rsid w:val="002F7618"/>
    <w:rsid w:val="002F7C83"/>
    <w:rsid w:val="003000BF"/>
    <w:rsid w:val="003002DD"/>
    <w:rsid w:val="00300AD4"/>
    <w:rsid w:val="00300C0F"/>
    <w:rsid w:val="00300D71"/>
    <w:rsid w:val="00300F1C"/>
    <w:rsid w:val="00300FBE"/>
    <w:rsid w:val="00300FC1"/>
    <w:rsid w:val="003014E6"/>
    <w:rsid w:val="00301537"/>
    <w:rsid w:val="00301A7C"/>
    <w:rsid w:val="00301D0F"/>
    <w:rsid w:val="00301FF2"/>
    <w:rsid w:val="0030255E"/>
    <w:rsid w:val="003026E2"/>
    <w:rsid w:val="003027F7"/>
    <w:rsid w:val="00302B0A"/>
    <w:rsid w:val="0030312F"/>
    <w:rsid w:val="00303139"/>
    <w:rsid w:val="0030337E"/>
    <w:rsid w:val="00303E9E"/>
    <w:rsid w:val="00303EAC"/>
    <w:rsid w:val="00303ED3"/>
    <w:rsid w:val="0030421D"/>
    <w:rsid w:val="00304852"/>
    <w:rsid w:val="00304A4E"/>
    <w:rsid w:val="00304D08"/>
    <w:rsid w:val="0030593C"/>
    <w:rsid w:val="00305B9D"/>
    <w:rsid w:val="003061C3"/>
    <w:rsid w:val="0030640E"/>
    <w:rsid w:val="00306654"/>
    <w:rsid w:val="00306B8F"/>
    <w:rsid w:val="00306C6C"/>
    <w:rsid w:val="00306CB5"/>
    <w:rsid w:val="00306DB9"/>
    <w:rsid w:val="00306F22"/>
    <w:rsid w:val="003079C1"/>
    <w:rsid w:val="00307AA3"/>
    <w:rsid w:val="00307B5B"/>
    <w:rsid w:val="00307E4F"/>
    <w:rsid w:val="00307F3F"/>
    <w:rsid w:val="003102BC"/>
    <w:rsid w:val="003103BA"/>
    <w:rsid w:val="00311533"/>
    <w:rsid w:val="00311A62"/>
    <w:rsid w:val="00311C1C"/>
    <w:rsid w:val="00311C3A"/>
    <w:rsid w:val="00311D37"/>
    <w:rsid w:val="00311EC2"/>
    <w:rsid w:val="003121FD"/>
    <w:rsid w:val="003128B3"/>
    <w:rsid w:val="00313009"/>
    <w:rsid w:val="0031317B"/>
    <w:rsid w:val="00313301"/>
    <w:rsid w:val="0031339C"/>
    <w:rsid w:val="003134CE"/>
    <w:rsid w:val="003135C5"/>
    <w:rsid w:val="00313C78"/>
    <w:rsid w:val="00313CA2"/>
    <w:rsid w:val="0031400F"/>
    <w:rsid w:val="0031420D"/>
    <w:rsid w:val="00314E30"/>
    <w:rsid w:val="00314EEB"/>
    <w:rsid w:val="00315465"/>
    <w:rsid w:val="00315AD9"/>
    <w:rsid w:val="00316679"/>
    <w:rsid w:val="00316DED"/>
    <w:rsid w:val="00317466"/>
    <w:rsid w:val="00317481"/>
    <w:rsid w:val="00317FB0"/>
    <w:rsid w:val="00317FC0"/>
    <w:rsid w:val="00320277"/>
    <w:rsid w:val="003205B3"/>
    <w:rsid w:val="003206EA"/>
    <w:rsid w:val="00320799"/>
    <w:rsid w:val="00320FA6"/>
    <w:rsid w:val="00321175"/>
    <w:rsid w:val="003214D3"/>
    <w:rsid w:val="00321599"/>
    <w:rsid w:val="003215DA"/>
    <w:rsid w:val="0032185C"/>
    <w:rsid w:val="00321EC7"/>
    <w:rsid w:val="0032221E"/>
    <w:rsid w:val="00322241"/>
    <w:rsid w:val="003223BE"/>
    <w:rsid w:val="003226BB"/>
    <w:rsid w:val="003226E2"/>
    <w:rsid w:val="0032285E"/>
    <w:rsid w:val="00322909"/>
    <w:rsid w:val="00322F8E"/>
    <w:rsid w:val="00323736"/>
    <w:rsid w:val="00323760"/>
    <w:rsid w:val="00323D3A"/>
    <w:rsid w:val="00323F33"/>
    <w:rsid w:val="00324936"/>
    <w:rsid w:val="00325222"/>
    <w:rsid w:val="003259C1"/>
    <w:rsid w:val="00325BDD"/>
    <w:rsid w:val="00325CE2"/>
    <w:rsid w:val="00325ECD"/>
    <w:rsid w:val="003260E1"/>
    <w:rsid w:val="00326270"/>
    <w:rsid w:val="00326279"/>
    <w:rsid w:val="0032632F"/>
    <w:rsid w:val="003263DB"/>
    <w:rsid w:val="0032658A"/>
    <w:rsid w:val="003269BD"/>
    <w:rsid w:val="00326BD7"/>
    <w:rsid w:val="00326C4D"/>
    <w:rsid w:val="00326DE2"/>
    <w:rsid w:val="00327807"/>
    <w:rsid w:val="00327BCF"/>
    <w:rsid w:val="00327F5F"/>
    <w:rsid w:val="0033037E"/>
    <w:rsid w:val="00330BAE"/>
    <w:rsid w:val="00331049"/>
    <w:rsid w:val="003313EA"/>
    <w:rsid w:val="00331A12"/>
    <w:rsid w:val="00331D2D"/>
    <w:rsid w:val="0033200E"/>
    <w:rsid w:val="00332357"/>
    <w:rsid w:val="0033256B"/>
    <w:rsid w:val="00332E44"/>
    <w:rsid w:val="00332F33"/>
    <w:rsid w:val="003337E4"/>
    <w:rsid w:val="00333BF9"/>
    <w:rsid w:val="00333C29"/>
    <w:rsid w:val="00333D40"/>
    <w:rsid w:val="0033403A"/>
    <w:rsid w:val="0033404D"/>
    <w:rsid w:val="003346C0"/>
    <w:rsid w:val="0033512D"/>
    <w:rsid w:val="003351BC"/>
    <w:rsid w:val="0033530C"/>
    <w:rsid w:val="00335399"/>
    <w:rsid w:val="003354D2"/>
    <w:rsid w:val="003355A1"/>
    <w:rsid w:val="0033562E"/>
    <w:rsid w:val="00335736"/>
    <w:rsid w:val="0033575C"/>
    <w:rsid w:val="0033599D"/>
    <w:rsid w:val="00335D4D"/>
    <w:rsid w:val="003360A7"/>
    <w:rsid w:val="003360AC"/>
    <w:rsid w:val="003363F2"/>
    <w:rsid w:val="00336459"/>
    <w:rsid w:val="00336647"/>
    <w:rsid w:val="003369D1"/>
    <w:rsid w:val="00336A08"/>
    <w:rsid w:val="00337F6C"/>
    <w:rsid w:val="00340329"/>
    <w:rsid w:val="00340434"/>
    <w:rsid w:val="003406C2"/>
    <w:rsid w:val="003407F7"/>
    <w:rsid w:val="00340AC3"/>
    <w:rsid w:val="00340AE6"/>
    <w:rsid w:val="00341329"/>
    <w:rsid w:val="00341472"/>
    <w:rsid w:val="00341535"/>
    <w:rsid w:val="003418D5"/>
    <w:rsid w:val="003419E5"/>
    <w:rsid w:val="00341B13"/>
    <w:rsid w:val="00341B4E"/>
    <w:rsid w:val="00341C6C"/>
    <w:rsid w:val="00341CD1"/>
    <w:rsid w:val="00341EED"/>
    <w:rsid w:val="003420FF"/>
    <w:rsid w:val="00342275"/>
    <w:rsid w:val="00342396"/>
    <w:rsid w:val="00342754"/>
    <w:rsid w:val="003427DC"/>
    <w:rsid w:val="00342CC9"/>
    <w:rsid w:val="00342F77"/>
    <w:rsid w:val="00343656"/>
    <w:rsid w:val="00343830"/>
    <w:rsid w:val="00343BDF"/>
    <w:rsid w:val="00343E2A"/>
    <w:rsid w:val="00343F0B"/>
    <w:rsid w:val="0034423A"/>
    <w:rsid w:val="0034452D"/>
    <w:rsid w:val="00344BB5"/>
    <w:rsid w:val="003451E7"/>
    <w:rsid w:val="00345901"/>
    <w:rsid w:val="00345C7A"/>
    <w:rsid w:val="00345F25"/>
    <w:rsid w:val="00345FB0"/>
    <w:rsid w:val="003464D9"/>
    <w:rsid w:val="003469EC"/>
    <w:rsid w:val="0034786F"/>
    <w:rsid w:val="00347FFD"/>
    <w:rsid w:val="003501CA"/>
    <w:rsid w:val="0035052C"/>
    <w:rsid w:val="003507A9"/>
    <w:rsid w:val="003509CC"/>
    <w:rsid w:val="00350FD1"/>
    <w:rsid w:val="00351041"/>
    <w:rsid w:val="00351231"/>
    <w:rsid w:val="00351778"/>
    <w:rsid w:val="00351A0A"/>
    <w:rsid w:val="00351AAB"/>
    <w:rsid w:val="00352084"/>
    <w:rsid w:val="00352B2B"/>
    <w:rsid w:val="00352B30"/>
    <w:rsid w:val="00352BB0"/>
    <w:rsid w:val="00352F20"/>
    <w:rsid w:val="003532F1"/>
    <w:rsid w:val="003533D2"/>
    <w:rsid w:val="00354173"/>
    <w:rsid w:val="003545E5"/>
    <w:rsid w:val="00354ADB"/>
    <w:rsid w:val="0035538C"/>
    <w:rsid w:val="00355927"/>
    <w:rsid w:val="00355BED"/>
    <w:rsid w:val="003565BE"/>
    <w:rsid w:val="0035665C"/>
    <w:rsid w:val="00356F27"/>
    <w:rsid w:val="00357053"/>
    <w:rsid w:val="003571FC"/>
    <w:rsid w:val="003603F3"/>
    <w:rsid w:val="003605D0"/>
    <w:rsid w:val="00360686"/>
    <w:rsid w:val="00360D7A"/>
    <w:rsid w:val="00360F6B"/>
    <w:rsid w:val="003614E4"/>
    <w:rsid w:val="00361996"/>
    <w:rsid w:val="00361A54"/>
    <w:rsid w:val="00361BAE"/>
    <w:rsid w:val="00361EB6"/>
    <w:rsid w:val="003621AF"/>
    <w:rsid w:val="003622FE"/>
    <w:rsid w:val="00362847"/>
    <w:rsid w:val="00362857"/>
    <w:rsid w:val="00362901"/>
    <w:rsid w:val="00362DB3"/>
    <w:rsid w:val="00362DCC"/>
    <w:rsid w:val="00362F08"/>
    <w:rsid w:val="0036354B"/>
    <w:rsid w:val="0036372D"/>
    <w:rsid w:val="0036377A"/>
    <w:rsid w:val="003638E2"/>
    <w:rsid w:val="00363B38"/>
    <w:rsid w:val="00363D95"/>
    <w:rsid w:val="003643FF"/>
    <w:rsid w:val="00364418"/>
    <w:rsid w:val="00364CF3"/>
    <w:rsid w:val="00364F1A"/>
    <w:rsid w:val="00364FFA"/>
    <w:rsid w:val="00365447"/>
    <w:rsid w:val="003654E8"/>
    <w:rsid w:val="003654EB"/>
    <w:rsid w:val="00365BD8"/>
    <w:rsid w:val="00365E1A"/>
    <w:rsid w:val="0036626F"/>
    <w:rsid w:val="003662D2"/>
    <w:rsid w:val="00366915"/>
    <w:rsid w:val="00366B15"/>
    <w:rsid w:val="00366CEE"/>
    <w:rsid w:val="00366F1B"/>
    <w:rsid w:val="00367522"/>
    <w:rsid w:val="00367E7E"/>
    <w:rsid w:val="00370122"/>
    <w:rsid w:val="00370639"/>
    <w:rsid w:val="00370B54"/>
    <w:rsid w:val="00370CA0"/>
    <w:rsid w:val="00371C30"/>
    <w:rsid w:val="00371E1A"/>
    <w:rsid w:val="00371E8B"/>
    <w:rsid w:val="00372640"/>
    <w:rsid w:val="00372854"/>
    <w:rsid w:val="003729B1"/>
    <w:rsid w:val="00372E5E"/>
    <w:rsid w:val="0037375D"/>
    <w:rsid w:val="003745BC"/>
    <w:rsid w:val="00375100"/>
    <w:rsid w:val="00375402"/>
    <w:rsid w:val="00375529"/>
    <w:rsid w:val="003756B2"/>
    <w:rsid w:val="003758A5"/>
    <w:rsid w:val="00375A3B"/>
    <w:rsid w:val="00376078"/>
    <w:rsid w:val="00376FDA"/>
    <w:rsid w:val="00377083"/>
    <w:rsid w:val="0037747D"/>
    <w:rsid w:val="003778A3"/>
    <w:rsid w:val="00380344"/>
    <w:rsid w:val="003805B4"/>
    <w:rsid w:val="00380B64"/>
    <w:rsid w:val="00380D54"/>
    <w:rsid w:val="00380ED4"/>
    <w:rsid w:val="00380FB2"/>
    <w:rsid w:val="00381123"/>
    <w:rsid w:val="0038119B"/>
    <w:rsid w:val="0038130E"/>
    <w:rsid w:val="0038185A"/>
    <w:rsid w:val="00381982"/>
    <w:rsid w:val="00381AD1"/>
    <w:rsid w:val="00381CCB"/>
    <w:rsid w:val="003822C7"/>
    <w:rsid w:val="0038244F"/>
    <w:rsid w:val="003824D2"/>
    <w:rsid w:val="0038277F"/>
    <w:rsid w:val="003829E3"/>
    <w:rsid w:val="00382D51"/>
    <w:rsid w:val="00382FEF"/>
    <w:rsid w:val="00383253"/>
    <w:rsid w:val="00383828"/>
    <w:rsid w:val="0038409E"/>
    <w:rsid w:val="003843C2"/>
    <w:rsid w:val="003844BF"/>
    <w:rsid w:val="00385136"/>
    <w:rsid w:val="00385CF4"/>
    <w:rsid w:val="00386296"/>
    <w:rsid w:val="00386579"/>
    <w:rsid w:val="00386F61"/>
    <w:rsid w:val="00387609"/>
    <w:rsid w:val="003879AC"/>
    <w:rsid w:val="0039012A"/>
    <w:rsid w:val="0039049C"/>
    <w:rsid w:val="00390599"/>
    <w:rsid w:val="00390848"/>
    <w:rsid w:val="00390AF8"/>
    <w:rsid w:val="003912D3"/>
    <w:rsid w:val="003913B0"/>
    <w:rsid w:val="003915A3"/>
    <w:rsid w:val="00391CCE"/>
    <w:rsid w:val="00391D27"/>
    <w:rsid w:val="00391DF5"/>
    <w:rsid w:val="00391E17"/>
    <w:rsid w:val="003922C3"/>
    <w:rsid w:val="00392BEF"/>
    <w:rsid w:val="00392E1C"/>
    <w:rsid w:val="00393071"/>
    <w:rsid w:val="00393148"/>
    <w:rsid w:val="003931B4"/>
    <w:rsid w:val="00393347"/>
    <w:rsid w:val="00393437"/>
    <w:rsid w:val="003937D6"/>
    <w:rsid w:val="003938CD"/>
    <w:rsid w:val="00393D5D"/>
    <w:rsid w:val="00394487"/>
    <w:rsid w:val="003948B9"/>
    <w:rsid w:val="00394C1C"/>
    <w:rsid w:val="00394F73"/>
    <w:rsid w:val="00395F82"/>
    <w:rsid w:val="003963CE"/>
    <w:rsid w:val="003966B4"/>
    <w:rsid w:val="0039695B"/>
    <w:rsid w:val="00397178"/>
    <w:rsid w:val="0039729C"/>
    <w:rsid w:val="003972D9"/>
    <w:rsid w:val="00397966"/>
    <w:rsid w:val="00397E73"/>
    <w:rsid w:val="003A05B4"/>
    <w:rsid w:val="003A0E3E"/>
    <w:rsid w:val="003A115D"/>
    <w:rsid w:val="003A21C6"/>
    <w:rsid w:val="003A2332"/>
    <w:rsid w:val="003A2458"/>
    <w:rsid w:val="003A28AD"/>
    <w:rsid w:val="003A2A3C"/>
    <w:rsid w:val="003A303A"/>
    <w:rsid w:val="003A3075"/>
    <w:rsid w:val="003A3133"/>
    <w:rsid w:val="003A35D4"/>
    <w:rsid w:val="003A3659"/>
    <w:rsid w:val="003A399D"/>
    <w:rsid w:val="003A39F4"/>
    <w:rsid w:val="003A3CCB"/>
    <w:rsid w:val="003A3F61"/>
    <w:rsid w:val="003A46F9"/>
    <w:rsid w:val="003A4C01"/>
    <w:rsid w:val="003A4D21"/>
    <w:rsid w:val="003A4E67"/>
    <w:rsid w:val="003A4F80"/>
    <w:rsid w:val="003A4F8F"/>
    <w:rsid w:val="003A50C7"/>
    <w:rsid w:val="003A57F9"/>
    <w:rsid w:val="003A58BA"/>
    <w:rsid w:val="003A5D24"/>
    <w:rsid w:val="003A62F3"/>
    <w:rsid w:val="003A6396"/>
    <w:rsid w:val="003A65AD"/>
    <w:rsid w:val="003A6AE1"/>
    <w:rsid w:val="003A6EB7"/>
    <w:rsid w:val="003A6FEE"/>
    <w:rsid w:val="003A709C"/>
    <w:rsid w:val="003A7159"/>
    <w:rsid w:val="003A7430"/>
    <w:rsid w:val="003A743D"/>
    <w:rsid w:val="003A7549"/>
    <w:rsid w:val="003A77C1"/>
    <w:rsid w:val="003A7A5C"/>
    <w:rsid w:val="003A7DA6"/>
    <w:rsid w:val="003B0359"/>
    <w:rsid w:val="003B03FE"/>
    <w:rsid w:val="003B0608"/>
    <w:rsid w:val="003B0C4E"/>
    <w:rsid w:val="003B0CC9"/>
    <w:rsid w:val="003B0CE0"/>
    <w:rsid w:val="003B0D08"/>
    <w:rsid w:val="003B187E"/>
    <w:rsid w:val="003B1BD7"/>
    <w:rsid w:val="003B2311"/>
    <w:rsid w:val="003B235A"/>
    <w:rsid w:val="003B25F7"/>
    <w:rsid w:val="003B2799"/>
    <w:rsid w:val="003B2C66"/>
    <w:rsid w:val="003B327A"/>
    <w:rsid w:val="003B3404"/>
    <w:rsid w:val="003B3811"/>
    <w:rsid w:val="003B4279"/>
    <w:rsid w:val="003B4734"/>
    <w:rsid w:val="003B48C6"/>
    <w:rsid w:val="003B4CE1"/>
    <w:rsid w:val="003B4ED0"/>
    <w:rsid w:val="003B50DE"/>
    <w:rsid w:val="003B5180"/>
    <w:rsid w:val="003B524D"/>
    <w:rsid w:val="003B55F0"/>
    <w:rsid w:val="003B57DF"/>
    <w:rsid w:val="003B5A82"/>
    <w:rsid w:val="003B5C09"/>
    <w:rsid w:val="003B62F1"/>
    <w:rsid w:val="003B6912"/>
    <w:rsid w:val="003B6919"/>
    <w:rsid w:val="003B6B44"/>
    <w:rsid w:val="003B6DB4"/>
    <w:rsid w:val="003B6F04"/>
    <w:rsid w:val="003B72F9"/>
    <w:rsid w:val="003B7307"/>
    <w:rsid w:val="003B737C"/>
    <w:rsid w:val="003B7B04"/>
    <w:rsid w:val="003B7C3A"/>
    <w:rsid w:val="003C0612"/>
    <w:rsid w:val="003C0632"/>
    <w:rsid w:val="003C089D"/>
    <w:rsid w:val="003C0A6F"/>
    <w:rsid w:val="003C0C49"/>
    <w:rsid w:val="003C0D46"/>
    <w:rsid w:val="003C0DAC"/>
    <w:rsid w:val="003C109B"/>
    <w:rsid w:val="003C137B"/>
    <w:rsid w:val="003C1AB8"/>
    <w:rsid w:val="003C2090"/>
    <w:rsid w:val="003C20BE"/>
    <w:rsid w:val="003C21D1"/>
    <w:rsid w:val="003C2304"/>
    <w:rsid w:val="003C23B5"/>
    <w:rsid w:val="003C2F35"/>
    <w:rsid w:val="003C3165"/>
    <w:rsid w:val="003C3A90"/>
    <w:rsid w:val="003C3BB0"/>
    <w:rsid w:val="003C5254"/>
    <w:rsid w:val="003C5333"/>
    <w:rsid w:val="003C56DA"/>
    <w:rsid w:val="003C576A"/>
    <w:rsid w:val="003C5FAB"/>
    <w:rsid w:val="003C60B3"/>
    <w:rsid w:val="003C6565"/>
    <w:rsid w:val="003C6641"/>
    <w:rsid w:val="003C69A2"/>
    <w:rsid w:val="003C69F2"/>
    <w:rsid w:val="003C6AA0"/>
    <w:rsid w:val="003C7194"/>
    <w:rsid w:val="003C721D"/>
    <w:rsid w:val="003C756D"/>
    <w:rsid w:val="003D0690"/>
    <w:rsid w:val="003D099F"/>
    <w:rsid w:val="003D09FD"/>
    <w:rsid w:val="003D0C41"/>
    <w:rsid w:val="003D115E"/>
    <w:rsid w:val="003D125E"/>
    <w:rsid w:val="003D152F"/>
    <w:rsid w:val="003D1948"/>
    <w:rsid w:val="003D1F4E"/>
    <w:rsid w:val="003D26C0"/>
    <w:rsid w:val="003D30E1"/>
    <w:rsid w:val="003D30F7"/>
    <w:rsid w:val="003D317E"/>
    <w:rsid w:val="003D31B0"/>
    <w:rsid w:val="003D32F7"/>
    <w:rsid w:val="003D3511"/>
    <w:rsid w:val="003D35F0"/>
    <w:rsid w:val="003D432F"/>
    <w:rsid w:val="003D4877"/>
    <w:rsid w:val="003D4A71"/>
    <w:rsid w:val="003D51CE"/>
    <w:rsid w:val="003D5330"/>
    <w:rsid w:val="003D54C6"/>
    <w:rsid w:val="003D54D3"/>
    <w:rsid w:val="003D59EA"/>
    <w:rsid w:val="003D59EB"/>
    <w:rsid w:val="003D5AD4"/>
    <w:rsid w:val="003D61B1"/>
    <w:rsid w:val="003D61C2"/>
    <w:rsid w:val="003D6352"/>
    <w:rsid w:val="003D650A"/>
    <w:rsid w:val="003D75BB"/>
    <w:rsid w:val="003D77A4"/>
    <w:rsid w:val="003D7863"/>
    <w:rsid w:val="003D7B80"/>
    <w:rsid w:val="003D7E69"/>
    <w:rsid w:val="003E0738"/>
    <w:rsid w:val="003E0F6A"/>
    <w:rsid w:val="003E1047"/>
    <w:rsid w:val="003E142A"/>
    <w:rsid w:val="003E15FC"/>
    <w:rsid w:val="003E185B"/>
    <w:rsid w:val="003E1B11"/>
    <w:rsid w:val="003E1B55"/>
    <w:rsid w:val="003E1E82"/>
    <w:rsid w:val="003E23B6"/>
    <w:rsid w:val="003E2460"/>
    <w:rsid w:val="003E29CB"/>
    <w:rsid w:val="003E2B49"/>
    <w:rsid w:val="003E2BC5"/>
    <w:rsid w:val="003E2CE6"/>
    <w:rsid w:val="003E2EEA"/>
    <w:rsid w:val="003E3198"/>
    <w:rsid w:val="003E3246"/>
    <w:rsid w:val="003E3406"/>
    <w:rsid w:val="003E3ED8"/>
    <w:rsid w:val="003E4259"/>
    <w:rsid w:val="003E4327"/>
    <w:rsid w:val="003E453D"/>
    <w:rsid w:val="003E4613"/>
    <w:rsid w:val="003E4646"/>
    <w:rsid w:val="003E46D5"/>
    <w:rsid w:val="003E49A3"/>
    <w:rsid w:val="003E4B0C"/>
    <w:rsid w:val="003E52B7"/>
    <w:rsid w:val="003E5455"/>
    <w:rsid w:val="003E597F"/>
    <w:rsid w:val="003E59B1"/>
    <w:rsid w:val="003E61C2"/>
    <w:rsid w:val="003E655A"/>
    <w:rsid w:val="003E6757"/>
    <w:rsid w:val="003E6F07"/>
    <w:rsid w:val="003E7413"/>
    <w:rsid w:val="003E7946"/>
    <w:rsid w:val="003E79E8"/>
    <w:rsid w:val="003E7BB0"/>
    <w:rsid w:val="003F04DA"/>
    <w:rsid w:val="003F05A1"/>
    <w:rsid w:val="003F05A8"/>
    <w:rsid w:val="003F06C1"/>
    <w:rsid w:val="003F09B9"/>
    <w:rsid w:val="003F0C12"/>
    <w:rsid w:val="003F0C3D"/>
    <w:rsid w:val="003F1D68"/>
    <w:rsid w:val="003F1DF2"/>
    <w:rsid w:val="003F1EA7"/>
    <w:rsid w:val="003F23E6"/>
    <w:rsid w:val="003F2518"/>
    <w:rsid w:val="003F2B99"/>
    <w:rsid w:val="003F2C50"/>
    <w:rsid w:val="003F2D1D"/>
    <w:rsid w:val="003F30F7"/>
    <w:rsid w:val="003F3193"/>
    <w:rsid w:val="003F34FD"/>
    <w:rsid w:val="003F3508"/>
    <w:rsid w:val="003F374C"/>
    <w:rsid w:val="003F3895"/>
    <w:rsid w:val="003F4122"/>
    <w:rsid w:val="003F44C6"/>
    <w:rsid w:val="003F4845"/>
    <w:rsid w:val="003F499C"/>
    <w:rsid w:val="003F4EF7"/>
    <w:rsid w:val="003F5094"/>
    <w:rsid w:val="003F520A"/>
    <w:rsid w:val="003F5D95"/>
    <w:rsid w:val="003F6209"/>
    <w:rsid w:val="003F62AB"/>
    <w:rsid w:val="003F632B"/>
    <w:rsid w:val="003F6A3C"/>
    <w:rsid w:val="003F6D9E"/>
    <w:rsid w:val="003F71A7"/>
    <w:rsid w:val="003F7A60"/>
    <w:rsid w:val="003F7DC0"/>
    <w:rsid w:val="003F7FF3"/>
    <w:rsid w:val="00400164"/>
    <w:rsid w:val="00400B62"/>
    <w:rsid w:val="00400BDE"/>
    <w:rsid w:val="00401CA3"/>
    <w:rsid w:val="00402369"/>
    <w:rsid w:val="004026E4"/>
    <w:rsid w:val="00402B83"/>
    <w:rsid w:val="00402CD4"/>
    <w:rsid w:val="00403534"/>
    <w:rsid w:val="00404AFB"/>
    <w:rsid w:val="00405886"/>
    <w:rsid w:val="00405F61"/>
    <w:rsid w:val="004066E6"/>
    <w:rsid w:val="0040677A"/>
    <w:rsid w:val="004068C7"/>
    <w:rsid w:val="0041090D"/>
    <w:rsid w:val="00410DEF"/>
    <w:rsid w:val="00411D5C"/>
    <w:rsid w:val="00412C5B"/>
    <w:rsid w:val="00412E86"/>
    <w:rsid w:val="00413104"/>
    <w:rsid w:val="004134D9"/>
    <w:rsid w:val="004135CF"/>
    <w:rsid w:val="00413A69"/>
    <w:rsid w:val="00413C28"/>
    <w:rsid w:val="00413DC9"/>
    <w:rsid w:val="00414052"/>
    <w:rsid w:val="00414121"/>
    <w:rsid w:val="004144D9"/>
    <w:rsid w:val="00414741"/>
    <w:rsid w:val="00414889"/>
    <w:rsid w:val="00414AB6"/>
    <w:rsid w:val="00414AE4"/>
    <w:rsid w:val="00414D70"/>
    <w:rsid w:val="004150AE"/>
    <w:rsid w:val="0041539B"/>
    <w:rsid w:val="004153BC"/>
    <w:rsid w:val="00415651"/>
    <w:rsid w:val="00415A37"/>
    <w:rsid w:val="00416032"/>
    <w:rsid w:val="00416207"/>
    <w:rsid w:val="004162FC"/>
    <w:rsid w:val="00416801"/>
    <w:rsid w:val="0041728A"/>
    <w:rsid w:val="004174D1"/>
    <w:rsid w:val="00420207"/>
    <w:rsid w:val="0042088F"/>
    <w:rsid w:val="00420CB3"/>
    <w:rsid w:val="004210D8"/>
    <w:rsid w:val="004217E0"/>
    <w:rsid w:val="00421B8C"/>
    <w:rsid w:val="004223F0"/>
    <w:rsid w:val="00422651"/>
    <w:rsid w:val="0042267D"/>
    <w:rsid w:val="004228ED"/>
    <w:rsid w:val="00423177"/>
    <w:rsid w:val="00423557"/>
    <w:rsid w:val="0042361D"/>
    <w:rsid w:val="00424209"/>
    <w:rsid w:val="004251D3"/>
    <w:rsid w:val="0042539C"/>
    <w:rsid w:val="004254F8"/>
    <w:rsid w:val="00425AB2"/>
    <w:rsid w:val="00426023"/>
    <w:rsid w:val="00426174"/>
    <w:rsid w:val="004263E5"/>
    <w:rsid w:val="00426594"/>
    <w:rsid w:val="00426A2D"/>
    <w:rsid w:val="00426AF6"/>
    <w:rsid w:val="0042769D"/>
    <w:rsid w:val="00427E75"/>
    <w:rsid w:val="004300A8"/>
    <w:rsid w:val="004301BC"/>
    <w:rsid w:val="00430A0A"/>
    <w:rsid w:val="004310FD"/>
    <w:rsid w:val="00431542"/>
    <w:rsid w:val="0043170F"/>
    <w:rsid w:val="00431752"/>
    <w:rsid w:val="00431D5B"/>
    <w:rsid w:val="00431D78"/>
    <w:rsid w:val="00432770"/>
    <w:rsid w:val="004328B5"/>
    <w:rsid w:val="004328FC"/>
    <w:rsid w:val="00432A41"/>
    <w:rsid w:val="00432AFB"/>
    <w:rsid w:val="00432B8A"/>
    <w:rsid w:val="00432F11"/>
    <w:rsid w:val="004333E6"/>
    <w:rsid w:val="0043353B"/>
    <w:rsid w:val="0043356F"/>
    <w:rsid w:val="004335E3"/>
    <w:rsid w:val="00433AA8"/>
    <w:rsid w:val="00433CBC"/>
    <w:rsid w:val="00434A12"/>
    <w:rsid w:val="00434BCD"/>
    <w:rsid w:val="00434EA2"/>
    <w:rsid w:val="00435730"/>
    <w:rsid w:val="00435FE6"/>
    <w:rsid w:val="004365FE"/>
    <w:rsid w:val="00436A3C"/>
    <w:rsid w:val="0043729E"/>
    <w:rsid w:val="0043735F"/>
    <w:rsid w:val="004375D5"/>
    <w:rsid w:val="004378F0"/>
    <w:rsid w:val="00437B39"/>
    <w:rsid w:val="00437BB8"/>
    <w:rsid w:val="00437C42"/>
    <w:rsid w:val="004400D1"/>
    <w:rsid w:val="0044049F"/>
    <w:rsid w:val="004408C1"/>
    <w:rsid w:val="00440C67"/>
    <w:rsid w:val="00441123"/>
    <w:rsid w:val="004415EF"/>
    <w:rsid w:val="004419E3"/>
    <w:rsid w:val="00441A6E"/>
    <w:rsid w:val="00441AFA"/>
    <w:rsid w:val="00441C8A"/>
    <w:rsid w:val="00442216"/>
    <w:rsid w:val="0044308C"/>
    <w:rsid w:val="004437E8"/>
    <w:rsid w:val="0044388F"/>
    <w:rsid w:val="004438D0"/>
    <w:rsid w:val="00443DDB"/>
    <w:rsid w:val="00443ED3"/>
    <w:rsid w:val="00443EEA"/>
    <w:rsid w:val="00443F1C"/>
    <w:rsid w:val="004444F1"/>
    <w:rsid w:val="00444765"/>
    <w:rsid w:val="00444A67"/>
    <w:rsid w:val="00444D3D"/>
    <w:rsid w:val="00445262"/>
    <w:rsid w:val="00445581"/>
    <w:rsid w:val="00445823"/>
    <w:rsid w:val="00445D64"/>
    <w:rsid w:val="004460B2"/>
    <w:rsid w:val="00446138"/>
    <w:rsid w:val="00446149"/>
    <w:rsid w:val="0044625D"/>
    <w:rsid w:val="004473A9"/>
    <w:rsid w:val="00447604"/>
    <w:rsid w:val="0044777C"/>
    <w:rsid w:val="00450BCD"/>
    <w:rsid w:val="00450D8A"/>
    <w:rsid w:val="00451AEB"/>
    <w:rsid w:val="00451CF9"/>
    <w:rsid w:val="004524FC"/>
    <w:rsid w:val="004526CA"/>
    <w:rsid w:val="0045279D"/>
    <w:rsid w:val="004527A0"/>
    <w:rsid w:val="004528E5"/>
    <w:rsid w:val="00452BC1"/>
    <w:rsid w:val="00452C34"/>
    <w:rsid w:val="00452DBA"/>
    <w:rsid w:val="00453B53"/>
    <w:rsid w:val="00453E78"/>
    <w:rsid w:val="0045473E"/>
    <w:rsid w:val="00454BB4"/>
    <w:rsid w:val="0045510D"/>
    <w:rsid w:val="004552FD"/>
    <w:rsid w:val="004558C9"/>
    <w:rsid w:val="00455928"/>
    <w:rsid w:val="004559AD"/>
    <w:rsid w:val="004559CE"/>
    <w:rsid w:val="00455A21"/>
    <w:rsid w:val="00455A94"/>
    <w:rsid w:val="00455C69"/>
    <w:rsid w:val="0045681C"/>
    <w:rsid w:val="00456D9C"/>
    <w:rsid w:val="0045706E"/>
    <w:rsid w:val="00457422"/>
    <w:rsid w:val="004575EF"/>
    <w:rsid w:val="00457CB2"/>
    <w:rsid w:val="00460413"/>
    <w:rsid w:val="00460BE1"/>
    <w:rsid w:val="00460D4C"/>
    <w:rsid w:val="00460EED"/>
    <w:rsid w:val="0046134B"/>
    <w:rsid w:val="00461CC6"/>
    <w:rsid w:val="004629EE"/>
    <w:rsid w:val="00462C42"/>
    <w:rsid w:val="00462CA3"/>
    <w:rsid w:val="004638E0"/>
    <w:rsid w:val="004641CE"/>
    <w:rsid w:val="004646B4"/>
    <w:rsid w:val="00464A31"/>
    <w:rsid w:val="00464D55"/>
    <w:rsid w:val="00464D9E"/>
    <w:rsid w:val="00465110"/>
    <w:rsid w:val="00465286"/>
    <w:rsid w:val="0046595E"/>
    <w:rsid w:val="00466020"/>
    <w:rsid w:val="00466886"/>
    <w:rsid w:val="00466E58"/>
    <w:rsid w:val="00467351"/>
    <w:rsid w:val="004673BD"/>
    <w:rsid w:val="004673EB"/>
    <w:rsid w:val="0046745B"/>
    <w:rsid w:val="004675F7"/>
    <w:rsid w:val="004677F0"/>
    <w:rsid w:val="00467A5D"/>
    <w:rsid w:val="00467F3D"/>
    <w:rsid w:val="00470DE7"/>
    <w:rsid w:val="0047106E"/>
    <w:rsid w:val="00471373"/>
    <w:rsid w:val="00471895"/>
    <w:rsid w:val="00471AA3"/>
    <w:rsid w:val="00471AF9"/>
    <w:rsid w:val="00471CF9"/>
    <w:rsid w:val="00471FA6"/>
    <w:rsid w:val="00472785"/>
    <w:rsid w:val="00472DFD"/>
    <w:rsid w:val="0047310D"/>
    <w:rsid w:val="00473372"/>
    <w:rsid w:val="004736F8"/>
    <w:rsid w:val="00473917"/>
    <w:rsid w:val="00473F20"/>
    <w:rsid w:val="004743E4"/>
    <w:rsid w:val="00474A4D"/>
    <w:rsid w:val="00474C5F"/>
    <w:rsid w:val="00474D13"/>
    <w:rsid w:val="00474DDF"/>
    <w:rsid w:val="004752DD"/>
    <w:rsid w:val="004753CF"/>
    <w:rsid w:val="004757DC"/>
    <w:rsid w:val="00475D27"/>
    <w:rsid w:val="00476065"/>
    <w:rsid w:val="00476300"/>
    <w:rsid w:val="00476D77"/>
    <w:rsid w:val="004770E7"/>
    <w:rsid w:val="00477176"/>
    <w:rsid w:val="004776A7"/>
    <w:rsid w:val="00477752"/>
    <w:rsid w:val="0047790C"/>
    <w:rsid w:val="004803DA"/>
    <w:rsid w:val="00480854"/>
    <w:rsid w:val="00480936"/>
    <w:rsid w:val="00480D45"/>
    <w:rsid w:val="00480ECE"/>
    <w:rsid w:val="00481765"/>
    <w:rsid w:val="004818EF"/>
    <w:rsid w:val="00481E5E"/>
    <w:rsid w:val="0048215B"/>
    <w:rsid w:val="004825BC"/>
    <w:rsid w:val="004829FE"/>
    <w:rsid w:val="00482B3C"/>
    <w:rsid w:val="0048339C"/>
    <w:rsid w:val="0048348F"/>
    <w:rsid w:val="004834AD"/>
    <w:rsid w:val="0048355E"/>
    <w:rsid w:val="00483A89"/>
    <w:rsid w:val="00483B47"/>
    <w:rsid w:val="00483CDD"/>
    <w:rsid w:val="00483E5E"/>
    <w:rsid w:val="0048417C"/>
    <w:rsid w:val="00484536"/>
    <w:rsid w:val="00484A77"/>
    <w:rsid w:val="00484CD3"/>
    <w:rsid w:val="00484D23"/>
    <w:rsid w:val="004853F3"/>
    <w:rsid w:val="00485662"/>
    <w:rsid w:val="004860E4"/>
    <w:rsid w:val="004861FE"/>
    <w:rsid w:val="004865E8"/>
    <w:rsid w:val="00486739"/>
    <w:rsid w:val="00486EF8"/>
    <w:rsid w:val="0048707B"/>
    <w:rsid w:val="004870D1"/>
    <w:rsid w:val="00487434"/>
    <w:rsid w:val="00487650"/>
    <w:rsid w:val="00487B1C"/>
    <w:rsid w:val="0049012B"/>
    <w:rsid w:val="004903D3"/>
    <w:rsid w:val="004904E1"/>
    <w:rsid w:val="00490E35"/>
    <w:rsid w:val="0049101F"/>
    <w:rsid w:val="00491059"/>
    <w:rsid w:val="00491264"/>
    <w:rsid w:val="00491679"/>
    <w:rsid w:val="00491860"/>
    <w:rsid w:val="00491899"/>
    <w:rsid w:val="0049231F"/>
    <w:rsid w:val="00492684"/>
    <w:rsid w:val="004929D6"/>
    <w:rsid w:val="00492A47"/>
    <w:rsid w:val="00492A84"/>
    <w:rsid w:val="00492AFE"/>
    <w:rsid w:val="00492EF0"/>
    <w:rsid w:val="00493316"/>
    <w:rsid w:val="00493EF9"/>
    <w:rsid w:val="00494648"/>
    <w:rsid w:val="00494B5D"/>
    <w:rsid w:val="00494D8E"/>
    <w:rsid w:val="00494F4F"/>
    <w:rsid w:val="004952E4"/>
    <w:rsid w:val="00495763"/>
    <w:rsid w:val="00495AC8"/>
    <w:rsid w:val="00495ACE"/>
    <w:rsid w:val="00495F17"/>
    <w:rsid w:val="0049697C"/>
    <w:rsid w:val="00496D3D"/>
    <w:rsid w:val="00497403"/>
    <w:rsid w:val="00497851"/>
    <w:rsid w:val="00497C24"/>
    <w:rsid w:val="00497CE0"/>
    <w:rsid w:val="00497F9C"/>
    <w:rsid w:val="004A027A"/>
    <w:rsid w:val="004A0682"/>
    <w:rsid w:val="004A0C3F"/>
    <w:rsid w:val="004A11DB"/>
    <w:rsid w:val="004A1791"/>
    <w:rsid w:val="004A18DC"/>
    <w:rsid w:val="004A1FA1"/>
    <w:rsid w:val="004A2288"/>
    <w:rsid w:val="004A25AD"/>
    <w:rsid w:val="004A2868"/>
    <w:rsid w:val="004A2F1F"/>
    <w:rsid w:val="004A2F84"/>
    <w:rsid w:val="004A3290"/>
    <w:rsid w:val="004A3B61"/>
    <w:rsid w:val="004A3B87"/>
    <w:rsid w:val="004A3D30"/>
    <w:rsid w:val="004A3D8C"/>
    <w:rsid w:val="004A3E8F"/>
    <w:rsid w:val="004A4126"/>
    <w:rsid w:val="004A4623"/>
    <w:rsid w:val="004A4962"/>
    <w:rsid w:val="004A4A87"/>
    <w:rsid w:val="004A4C99"/>
    <w:rsid w:val="004A4CFB"/>
    <w:rsid w:val="004A4E5E"/>
    <w:rsid w:val="004A5247"/>
    <w:rsid w:val="004A5440"/>
    <w:rsid w:val="004A583C"/>
    <w:rsid w:val="004A58F2"/>
    <w:rsid w:val="004A59A2"/>
    <w:rsid w:val="004A59A3"/>
    <w:rsid w:val="004A59C2"/>
    <w:rsid w:val="004A5D1A"/>
    <w:rsid w:val="004A679D"/>
    <w:rsid w:val="004A6C66"/>
    <w:rsid w:val="004A6D4C"/>
    <w:rsid w:val="004A76AC"/>
    <w:rsid w:val="004A7C2D"/>
    <w:rsid w:val="004A7D42"/>
    <w:rsid w:val="004A7DEC"/>
    <w:rsid w:val="004B06FD"/>
    <w:rsid w:val="004B076B"/>
    <w:rsid w:val="004B0806"/>
    <w:rsid w:val="004B08D4"/>
    <w:rsid w:val="004B098F"/>
    <w:rsid w:val="004B0AD6"/>
    <w:rsid w:val="004B0E6C"/>
    <w:rsid w:val="004B1024"/>
    <w:rsid w:val="004B1589"/>
    <w:rsid w:val="004B212C"/>
    <w:rsid w:val="004B2281"/>
    <w:rsid w:val="004B2345"/>
    <w:rsid w:val="004B28CB"/>
    <w:rsid w:val="004B316A"/>
    <w:rsid w:val="004B32EB"/>
    <w:rsid w:val="004B35B3"/>
    <w:rsid w:val="004B3650"/>
    <w:rsid w:val="004B3C2D"/>
    <w:rsid w:val="004B3D1D"/>
    <w:rsid w:val="004B3F65"/>
    <w:rsid w:val="004B4249"/>
    <w:rsid w:val="004B4501"/>
    <w:rsid w:val="004B4642"/>
    <w:rsid w:val="004B4AA8"/>
    <w:rsid w:val="004B4EC3"/>
    <w:rsid w:val="004B50F5"/>
    <w:rsid w:val="004B5B5F"/>
    <w:rsid w:val="004B5C33"/>
    <w:rsid w:val="004B60E5"/>
    <w:rsid w:val="004B61B0"/>
    <w:rsid w:val="004B6545"/>
    <w:rsid w:val="004B69E4"/>
    <w:rsid w:val="004B6D16"/>
    <w:rsid w:val="004B7186"/>
    <w:rsid w:val="004B766F"/>
    <w:rsid w:val="004B7710"/>
    <w:rsid w:val="004B79AB"/>
    <w:rsid w:val="004B7CB5"/>
    <w:rsid w:val="004C007F"/>
    <w:rsid w:val="004C0752"/>
    <w:rsid w:val="004C0A0E"/>
    <w:rsid w:val="004C0A1F"/>
    <w:rsid w:val="004C0B68"/>
    <w:rsid w:val="004C0B8B"/>
    <w:rsid w:val="004C12DF"/>
    <w:rsid w:val="004C1722"/>
    <w:rsid w:val="004C1C1D"/>
    <w:rsid w:val="004C23FD"/>
    <w:rsid w:val="004C24AA"/>
    <w:rsid w:val="004C2865"/>
    <w:rsid w:val="004C2983"/>
    <w:rsid w:val="004C2AEE"/>
    <w:rsid w:val="004C2F48"/>
    <w:rsid w:val="004C3487"/>
    <w:rsid w:val="004C34F2"/>
    <w:rsid w:val="004C3613"/>
    <w:rsid w:val="004C4005"/>
    <w:rsid w:val="004C44A0"/>
    <w:rsid w:val="004C4586"/>
    <w:rsid w:val="004C4589"/>
    <w:rsid w:val="004C4840"/>
    <w:rsid w:val="004C492B"/>
    <w:rsid w:val="004C4AF0"/>
    <w:rsid w:val="004C4BDD"/>
    <w:rsid w:val="004C4C54"/>
    <w:rsid w:val="004C5325"/>
    <w:rsid w:val="004C5712"/>
    <w:rsid w:val="004C5802"/>
    <w:rsid w:val="004C589B"/>
    <w:rsid w:val="004C58DB"/>
    <w:rsid w:val="004C5C5B"/>
    <w:rsid w:val="004C608E"/>
    <w:rsid w:val="004C69E2"/>
    <w:rsid w:val="004C6C23"/>
    <w:rsid w:val="004C7010"/>
    <w:rsid w:val="004C72C4"/>
    <w:rsid w:val="004C763C"/>
    <w:rsid w:val="004C777C"/>
    <w:rsid w:val="004C7A02"/>
    <w:rsid w:val="004C7B92"/>
    <w:rsid w:val="004C7C09"/>
    <w:rsid w:val="004C7CB6"/>
    <w:rsid w:val="004C7FA1"/>
    <w:rsid w:val="004D0C43"/>
    <w:rsid w:val="004D1053"/>
    <w:rsid w:val="004D1150"/>
    <w:rsid w:val="004D1487"/>
    <w:rsid w:val="004D155E"/>
    <w:rsid w:val="004D15CC"/>
    <w:rsid w:val="004D16E7"/>
    <w:rsid w:val="004D17E5"/>
    <w:rsid w:val="004D22F2"/>
    <w:rsid w:val="004D272B"/>
    <w:rsid w:val="004D2B85"/>
    <w:rsid w:val="004D3201"/>
    <w:rsid w:val="004D36B4"/>
    <w:rsid w:val="004D3BD1"/>
    <w:rsid w:val="004D3CFE"/>
    <w:rsid w:val="004D41D1"/>
    <w:rsid w:val="004D433F"/>
    <w:rsid w:val="004D436C"/>
    <w:rsid w:val="004D43B4"/>
    <w:rsid w:val="004D44AC"/>
    <w:rsid w:val="004D45CE"/>
    <w:rsid w:val="004D462C"/>
    <w:rsid w:val="004D4DB7"/>
    <w:rsid w:val="004D506C"/>
    <w:rsid w:val="004D543F"/>
    <w:rsid w:val="004D5AE7"/>
    <w:rsid w:val="004D5D56"/>
    <w:rsid w:val="004D62F2"/>
    <w:rsid w:val="004D663D"/>
    <w:rsid w:val="004D6680"/>
    <w:rsid w:val="004D6E2B"/>
    <w:rsid w:val="004D70B5"/>
    <w:rsid w:val="004D75A9"/>
    <w:rsid w:val="004D75C3"/>
    <w:rsid w:val="004D7B68"/>
    <w:rsid w:val="004D7B72"/>
    <w:rsid w:val="004D7CEF"/>
    <w:rsid w:val="004D7FF6"/>
    <w:rsid w:val="004E012E"/>
    <w:rsid w:val="004E0164"/>
    <w:rsid w:val="004E0174"/>
    <w:rsid w:val="004E04C0"/>
    <w:rsid w:val="004E066D"/>
    <w:rsid w:val="004E0F0D"/>
    <w:rsid w:val="004E0FF7"/>
    <w:rsid w:val="004E1515"/>
    <w:rsid w:val="004E19A9"/>
    <w:rsid w:val="004E1BC9"/>
    <w:rsid w:val="004E1CE3"/>
    <w:rsid w:val="004E2357"/>
    <w:rsid w:val="004E2427"/>
    <w:rsid w:val="004E2E39"/>
    <w:rsid w:val="004E3539"/>
    <w:rsid w:val="004E39EB"/>
    <w:rsid w:val="004E3D80"/>
    <w:rsid w:val="004E3DA3"/>
    <w:rsid w:val="004E3F98"/>
    <w:rsid w:val="004E4189"/>
    <w:rsid w:val="004E483C"/>
    <w:rsid w:val="004E4872"/>
    <w:rsid w:val="004E4ABA"/>
    <w:rsid w:val="004E4FB1"/>
    <w:rsid w:val="004E530F"/>
    <w:rsid w:val="004E5443"/>
    <w:rsid w:val="004E563C"/>
    <w:rsid w:val="004E5766"/>
    <w:rsid w:val="004E58ED"/>
    <w:rsid w:val="004E5A80"/>
    <w:rsid w:val="004E653A"/>
    <w:rsid w:val="004E67D6"/>
    <w:rsid w:val="004E68FB"/>
    <w:rsid w:val="004E6A16"/>
    <w:rsid w:val="004E714F"/>
    <w:rsid w:val="004E734F"/>
    <w:rsid w:val="004E73C1"/>
    <w:rsid w:val="004E74CA"/>
    <w:rsid w:val="004E7C37"/>
    <w:rsid w:val="004E7FAB"/>
    <w:rsid w:val="004F0662"/>
    <w:rsid w:val="004F0700"/>
    <w:rsid w:val="004F0A5F"/>
    <w:rsid w:val="004F0AEE"/>
    <w:rsid w:val="004F11F9"/>
    <w:rsid w:val="004F126F"/>
    <w:rsid w:val="004F16BD"/>
    <w:rsid w:val="004F1863"/>
    <w:rsid w:val="004F1BCC"/>
    <w:rsid w:val="004F1DA5"/>
    <w:rsid w:val="004F2F37"/>
    <w:rsid w:val="004F3236"/>
    <w:rsid w:val="004F346B"/>
    <w:rsid w:val="004F43CB"/>
    <w:rsid w:val="004F4AEE"/>
    <w:rsid w:val="004F4CE8"/>
    <w:rsid w:val="004F4D82"/>
    <w:rsid w:val="004F4DE8"/>
    <w:rsid w:val="004F53C2"/>
    <w:rsid w:val="004F5527"/>
    <w:rsid w:val="004F57B8"/>
    <w:rsid w:val="004F5CA9"/>
    <w:rsid w:val="004F64C9"/>
    <w:rsid w:val="004F6640"/>
    <w:rsid w:val="004F7497"/>
    <w:rsid w:val="004F76B4"/>
    <w:rsid w:val="004F7927"/>
    <w:rsid w:val="004F7AB4"/>
    <w:rsid w:val="004F7D09"/>
    <w:rsid w:val="004F7F8A"/>
    <w:rsid w:val="005005F5"/>
    <w:rsid w:val="005009AC"/>
    <w:rsid w:val="00501376"/>
    <w:rsid w:val="0050143D"/>
    <w:rsid w:val="0050148F"/>
    <w:rsid w:val="00501742"/>
    <w:rsid w:val="005019D9"/>
    <w:rsid w:val="00501DB8"/>
    <w:rsid w:val="00501F43"/>
    <w:rsid w:val="0050269F"/>
    <w:rsid w:val="005026DF"/>
    <w:rsid w:val="005028E1"/>
    <w:rsid w:val="00502912"/>
    <w:rsid w:val="00502CE8"/>
    <w:rsid w:val="00502F6A"/>
    <w:rsid w:val="005030EB"/>
    <w:rsid w:val="005039EB"/>
    <w:rsid w:val="00503A39"/>
    <w:rsid w:val="005040E4"/>
    <w:rsid w:val="0050438B"/>
    <w:rsid w:val="005043FC"/>
    <w:rsid w:val="00504AFE"/>
    <w:rsid w:val="0050513C"/>
    <w:rsid w:val="0050518F"/>
    <w:rsid w:val="005058F9"/>
    <w:rsid w:val="00505C9E"/>
    <w:rsid w:val="00505D78"/>
    <w:rsid w:val="00505F5C"/>
    <w:rsid w:val="00506739"/>
    <w:rsid w:val="005072B2"/>
    <w:rsid w:val="00507447"/>
    <w:rsid w:val="005079B6"/>
    <w:rsid w:val="00507A15"/>
    <w:rsid w:val="00507B52"/>
    <w:rsid w:val="00507C6F"/>
    <w:rsid w:val="00507D32"/>
    <w:rsid w:val="005103A1"/>
    <w:rsid w:val="00510566"/>
    <w:rsid w:val="0051063D"/>
    <w:rsid w:val="005109A9"/>
    <w:rsid w:val="00510AA3"/>
    <w:rsid w:val="00511277"/>
    <w:rsid w:val="005118D8"/>
    <w:rsid w:val="0051199A"/>
    <w:rsid w:val="00511B50"/>
    <w:rsid w:val="00511BCF"/>
    <w:rsid w:val="00511E6F"/>
    <w:rsid w:val="00511FDC"/>
    <w:rsid w:val="00512A68"/>
    <w:rsid w:val="00512C19"/>
    <w:rsid w:val="00512D3D"/>
    <w:rsid w:val="00512EC9"/>
    <w:rsid w:val="00512EFE"/>
    <w:rsid w:val="005130EA"/>
    <w:rsid w:val="00513380"/>
    <w:rsid w:val="005133C8"/>
    <w:rsid w:val="00513865"/>
    <w:rsid w:val="0051411A"/>
    <w:rsid w:val="00515000"/>
    <w:rsid w:val="005152EB"/>
    <w:rsid w:val="00515519"/>
    <w:rsid w:val="005156AA"/>
    <w:rsid w:val="005158E3"/>
    <w:rsid w:val="00515A69"/>
    <w:rsid w:val="00515D7E"/>
    <w:rsid w:val="00515F0C"/>
    <w:rsid w:val="00516089"/>
    <w:rsid w:val="005162CB"/>
    <w:rsid w:val="005163C4"/>
    <w:rsid w:val="005163DD"/>
    <w:rsid w:val="00516444"/>
    <w:rsid w:val="00516896"/>
    <w:rsid w:val="0051697F"/>
    <w:rsid w:val="005169EA"/>
    <w:rsid w:val="00516C64"/>
    <w:rsid w:val="005170E2"/>
    <w:rsid w:val="00517229"/>
    <w:rsid w:val="00517522"/>
    <w:rsid w:val="00517DF3"/>
    <w:rsid w:val="00520621"/>
    <w:rsid w:val="00520723"/>
    <w:rsid w:val="00520C93"/>
    <w:rsid w:val="00520DC3"/>
    <w:rsid w:val="00521028"/>
    <w:rsid w:val="005213F3"/>
    <w:rsid w:val="005216D0"/>
    <w:rsid w:val="00521B72"/>
    <w:rsid w:val="00521D67"/>
    <w:rsid w:val="005229D1"/>
    <w:rsid w:val="00522F7E"/>
    <w:rsid w:val="00522FF3"/>
    <w:rsid w:val="0052364C"/>
    <w:rsid w:val="00523837"/>
    <w:rsid w:val="00523B6F"/>
    <w:rsid w:val="00523C35"/>
    <w:rsid w:val="0052418C"/>
    <w:rsid w:val="005241C6"/>
    <w:rsid w:val="00524927"/>
    <w:rsid w:val="00524A2A"/>
    <w:rsid w:val="00524EDD"/>
    <w:rsid w:val="00525380"/>
    <w:rsid w:val="0052559D"/>
    <w:rsid w:val="005258F1"/>
    <w:rsid w:val="00526166"/>
    <w:rsid w:val="005268A3"/>
    <w:rsid w:val="005271AB"/>
    <w:rsid w:val="0052728E"/>
    <w:rsid w:val="005273BD"/>
    <w:rsid w:val="0052744C"/>
    <w:rsid w:val="00527BDF"/>
    <w:rsid w:val="00527C25"/>
    <w:rsid w:val="00530139"/>
    <w:rsid w:val="00530E2B"/>
    <w:rsid w:val="00530EAF"/>
    <w:rsid w:val="0053122F"/>
    <w:rsid w:val="00531C8B"/>
    <w:rsid w:val="005321F4"/>
    <w:rsid w:val="005321FC"/>
    <w:rsid w:val="00532393"/>
    <w:rsid w:val="00532902"/>
    <w:rsid w:val="00534492"/>
    <w:rsid w:val="0053483D"/>
    <w:rsid w:val="00534C41"/>
    <w:rsid w:val="00534E32"/>
    <w:rsid w:val="00534E6D"/>
    <w:rsid w:val="00534EE9"/>
    <w:rsid w:val="00535F89"/>
    <w:rsid w:val="00536266"/>
    <w:rsid w:val="0053637B"/>
    <w:rsid w:val="005363B2"/>
    <w:rsid w:val="00536A6D"/>
    <w:rsid w:val="00536BB8"/>
    <w:rsid w:val="00536CB9"/>
    <w:rsid w:val="00536DB9"/>
    <w:rsid w:val="00536DDF"/>
    <w:rsid w:val="00536FDF"/>
    <w:rsid w:val="00537137"/>
    <w:rsid w:val="00537311"/>
    <w:rsid w:val="005376EB"/>
    <w:rsid w:val="00537D55"/>
    <w:rsid w:val="00537DD2"/>
    <w:rsid w:val="00537E49"/>
    <w:rsid w:val="0054005C"/>
    <w:rsid w:val="005403A6"/>
    <w:rsid w:val="0054051F"/>
    <w:rsid w:val="00540644"/>
    <w:rsid w:val="0054104D"/>
    <w:rsid w:val="005421D2"/>
    <w:rsid w:val="00542372"/>
    <w:rsid w:val="00542395"/>
    <w:rsid w:val="0054262E"/>
    <w:rsid w:val="005431BA"/>
    <w:rsid w:val="00543203"/>
    <w:rsid w:val="005435EC"/>
    <w:rsid w:val="00543681"/>
    <w:rsid w:val="005436D5"/>
    <w:rsid w:val="00543F92"/>
    <w:rsid w:val="005441D4"/>
    <w:rsid w:val="0054443D"/>
    <w:rsid w:val="005447A1"/>
    <w:rsid w:val="0054482F"/>
    <w:rsid w:val="00544C27"/>
    <w:rsid w:val="00544C7B"/>
    <w:rsid w:val="005455E1"/>
    <w:rsid w:val="00545DE0"/>
    <w:rsid w:val="00545EE0"/>
    <w:rsid w:val="005460EB"/>
    <w:rsid w:val="005468FD"/>
    <w:rsid w:val="00546ABB"/>
    <w:rsid w:val="00546B1E"/>
    <w:rsid w:val="00546CA5"/>
    <w:rsid w:val="00546CD4"/>
    <w:rsid w:val="00546E98"/>
    <w:rsid w:val="00546FD1"/>
    <w:rsid w:val="005472B2"/>
    <w:rsid w:val="00547682"/>
    <w:rsid w:val="00547BCE"/>
    <w:rsid w:val="00547DF7"/>
    <w:rsid w:val="00547F23"/>
    <w:rsid w:val="00547F41"/>
    <w:rsid w:val="005502E4"/>
    <w:rsid w:val="005509C5"/>
    <w:rsid w:val="00550FC0"/>
    <w:rsid w:val="00551002"/>
    <w:rsid w:val="0055148B"/>
    <w:rsid w:val="005518C0"/>
    <w:rsid w:val="00551D03"/>
    <w:rsid w:val="0055222A"/>
    <w:rsid w:val="005523A0"/>
    <w:rsid w:val="00552624"/>
    <w:rsid w:val="00552AD6"/>
    <w:rsid w:val="00552DCA"/>
    <w:rsid w:val="00552FD6"/>
    <w:rsid w:val="005534AF"/>
    <w:rsid w:val="005534BD"/>
    <w:rsid w:val="00553604"/>
    <w:rsid w:val="00553817"/>
    <w:rsid w:val="00553A93"/>
    <w:rsid w:val="00553BDD"/>
    <w:rsid w:val="005540AD"/>
    <w:rsid w:val="00554527"/>
    <w:rsid w:val="00554C17"/>
    <w:rsid w:val="00554CF9"/>
    <w:rsid w:val="00554F4D"/>
    <w:rsid w:val="00555360"/>
    <w:rsid w:val="0055546E"/>
    <w:rsid w:val="005556FA"/>
    <w:rsid w:val="00555BAE"/>
    <w:rsid w:val="00555C84"/>
    <w:rsid w:val="005561B6"/>
    <w:rsid w:val="0055641D"/>
    <w:rsid w:val="00556729"/>
    <w:rsid w:val="0055677F"/>
    <w:rsid w:val="00556799"/>
    <w:rsid w:val="0055698C"/>
    <w:rsid w:val="005572B6"/>
    <w:rsid w:val="00557748"/>
    <w:rsid w:val="00557E65"/>
    <w:rsid w:val="00557F86"/>
    <w:rsid w:val="005600E8"/>
    <w:rsid w:val="0056086E"/>
    <w:rsid w:val="00560BA6"/>
    <w:rsid w:val="00560CF4"/>
    <w:rsid w:val="00560E57"/>
    <w:rsid w:val="00561649"/>
    <w:rsid w:val="00561977"/>
    <w:rsid w:val="00561A8C"/>
    <w:rsid w:val="00561D47"/>
    <w:rsid w:val="00561E67"/>
    <w:rsid w:val="00562977"/>
    <w:rsid w:val="00562CF2"/>
    <w:rsid w:val="005631F1"/>
    <w:rsid w:val="00563401"/>
    <w:rsid w:val="00563708"/>
    <w:rsid w:val="00563729"/>
    <w:rsid w:val="00563A0B"/>
    <w:rsid w:val="00563A10"/>
    <w:rsid w:val="00564227"/>
    <w:rsid w:val="0056441F"/>
    <w:rsid w:val="005646C3"/>
    <w:rsid w:val="005647B6"/>
    <w:rsid w:val="005647B8"/>
    <w:rsid w:val="00564820"/>
    <w:rsid w:val="00564922"/>
    <w:rsid w:val="00564B3D"/>
    <w:rsid w:val="00564CC7"/>
    <w:rsid w:val="005650A8"/>
    <w:rsid w:val="005654EF"/>
    <w:rsid w:val="005655E6"/>
    <w:rsid w:val="00565670"/>
    <w:rsid w:val="00565787"/>
    <w:rsid w:val="005661E5"/>
    <w:rsid w:val="005664AC"/>
    <w:rsid w:val="00566532"/>
    <w:rsid w:val="005668D7"/>
    <w:rsid w:val="00566E0B"/>
    <w:rsid w:val="00566E39"/>
    <w:rsid w:val="00570213"/>
    <w:rsid w:val="005703AB"/>
    <w:rsid w:val="005714CF"/>
    <w:rsid w:val="005715D2"/>
    <w:rsid w:val="00571756"/>
    <w:rsid w:val="005719E6"/>
    <w:rsid w:val="0057201B"/>
    <w:rsid w:val="00572172"/>
    <w:rsid w:val="005729E1"/>
    <w:rsid w:val="00572EB9"/>
    <w:rsid w:val="00573633"/>
    <w:rsid w:val="0057472A"/>
    <w:rsid w:val="005749DB"/>
    <w:rsid w:val="00574CFA"/>
    <w:rsid w:val="005751D1"/>
    <w:rsid w:val="0057579B"/>
    <w:rsid w:val="0057630D"/>
    <w:rsid w:val="00576BFD"/>
    <w:rsid w:val="00576FF3"/>
    <w:rsid w:val="00576FF9"/>
    <w:rsid w:val="0057709D"/>
    <w:rsid w:val="005771B7"/>
    <w:rsid w:val="005771DB"/>
    <w:rsid w:val="00577428"/>
    <w:rsid w:val="00577CFB"/>
    <w:rsid w:val="00580596"/>
    <w:rsid w:val="00580659"/>
    <w:rsid w:val="00580790"/>
    <w:rsid w:val="00580E5B"/>
    <w:rsid w:val="005813CE"/>
    <w:rsid w:val="00581400"/>
    <w:rsid w:val="0058175C"/>
    <w:rsid w:val="00581D6E"/>
    <w:rsid w:val="00581E95"/>
    <w:rsid w:val="005822BA"/>
    <w:rsid w:val="005822C6"/>
    <w:rsid w:val="005825C4"/>
    <w:rsid w:val="005826E9"/>
    <w:rsid w:val="00582716"/>
    <w:rsid w:val="00582AED"/>
    <w:rsid w:val="00582DBE"/>
    <w:rsid w:val="00582EAE"/>
    <w:rsid w:val="00582F4F"/>
    <w:rsid w:val="0058307E"/>
    <w:rsid w:val="005831AE"/>
    <w:rsid w:val="005833B9"/>
    <w:rsid w:val="005838D1"/>
    <w:rsid w:val="005840C8"/>
    <w:rsid w:val="00584183"/>
    <w:rsid w:val="005845B7"/>
    <w:rsid w:val="00584FF1"/>
    <w:rsid w:val="0058533F"/>
    <w:rsid w:val="00585530"/>
    <w:rsid w:val="0058592D"/>
    <w:rsid w:val="00585987"/>
    <w:rsid w:val="00585D24"/>
    <w:rsid w:val="00585E81"/>
    <w:rsid w:val="00586030"/>
    <w:rsid w:val="00586121"/>
    <w:rsid w:val="0058653B"/>
    <w:rsid w:val="005865C6"/>
    <w:rsid w:val="005868E0"/>
    <w:rsid w:val="00586F85"/>
    <w:rsid w:val="005874E1"/>
    <w:rsid w:val="0058765C"/>
    <w:rsid w:val="00587BDA"/>
    <w:rsid w:val="00587C3A"/>
    <w:rsid w:val="00587F76"/>
    <w:rsid w:val="0059003D"/>
    <w:rsid w:val="005904C7"/>
    <w:rsid w:val="00590510"/>
    <w:rsid w:val="0059082D"/>
    <w:rsid w:val="00590BA0"/>
    <w:rsid w:val="00590C61"/>
    <w:rsid w:val="00590EE0"/>
    <w:rsid w:val="005911A1"/>
    <w:rsid w:val="00591298"/>
    <w:rsid w:val="00591487"/>
    <w:rsid w:val="005916BB"/>
    <w:rsid w:val="00591D71"/>
    <w:rsid w:val="00591EB8"/>
    <w:rsid w:val="00593287"/>
    <w:rsid w:val="005932C4"/>
    <w:rsid w:val="0059338D"/>
    <w:rsid w:val="00593B6C"/>
    <w:rsid w:val="005944C8"/>
    <w:rsid w:val="0059451B"/>
    <w:rsid w:val="005945FF"/>
    <w:rsid w:val="0059473B"/>
    <w:rsid w:val="0059499A"/>
    <w:rsid w:val="00594C1B"/>
    <w:rsid w:val="00595994"/>
    <w:rsid w:val="005959B2"/>
    <w:rsid w:val="005962BF"/>
    <w:rsid w:val="005963CC"/>
    <w:rsid w:val="005963D2"/>
    <w:rsid w:val="0059673F"/>
    <w:rsid w:val="0059677E"/>
    <w:rsid w:val="00596C4E"/>
    <w:rsid w:val="00596E3F"/>
    <w:rsid w:val="0059709C"/>
    <w:rsid w:val="00597214"/>
    <w:rsid w:val="00597302"/>
    <w:rsid w:val="00597783"/>
    <w:rsid w:val="005979D7"/>
    <w:rsid w:val="00597D78"/>
    <w:rsid w:val="005A06B7"/>
    <w:rsid w:val="005A0A6F"/>
    <w:rsid w:val="005A122E"/>
    <w:rsid w:val="005A1410"/>
    <w:rsid w:val="005A1948"/>
    <w:rsid w:val="005A1E4A"/>
    <w:rsid w:val="005A22B0"/>
    <w:rsid w:val="005A2630"/>
    <w:rsid w:val="005A26A0"/>
    <w:rsid w:val="005A2ACF"/>
    <w:rsid w:val="005A3067"/>
    <w:rsid w:val="005A37D9"/>
    <w:rsid w:val="005A3EF0"/>
    <w:rsid w:val="005A3FCC"/>
    <w:rsid w:val="005A436B"/>
    <w:rsid w:val="005A44F0"/>
    <w:rsid w:val="005A4717"/>
    <w:rsid w:val="005A4B13"/>
    <w:rsid w:val="005A4DD5"/>
    <w:rsid w:val="005A521A"/>
    <w:rsid w:val="005A542F"/>
    <w:rsid w:val="005A5514"/>
    <w:rsid w:val="005A5A11"/>
    <w:rsid w:val="005A5DEC"/>
    <w:rsid w:val="005A62FD"/>
    <w:rsid w:val="005A6BC4"/>
    <w:rsid w:val="005A6C37"/>
    <w:rsid w:val="005A6E54"/>
    <w:rsid w:val="005A7187"/>
    <w:rsid w:val="005A78A4"/>
    <w:rsid w:val="005A78F7"/>
    <w:rsid w:val="005A790D"/>
    <w:rsid w:val="005B02D5"/>
    <w:rsid w:val="005B0AE3"/>
    <w:rsid w:val="005B0AF4"/>
    <w:rsid w:val="005B0B9D"/>
    <w:rsid w:val="005B13B1"/>
    <w:rsid w:val="005B143E"/>
    <w:rsid w:val="005B14CC"/>
    <w:rsid w:val="005B158B"/>
    <w:rsid w:val="005B1F88"/>
    <w:rsid w:val="005B2140"/>
    <w:rsid w:val="005B220E"/>
    <w:rsid w:val="005B23FB"/>
    <w:rsid w:val="005B2D91"/>
    <w:rsid w:val="005B3C05"/>
    <w:rsid w:val="005B43D2"/>
    <w:rsid w:val="005B4A3E"/>
    <w:rsid w:val="005B4ABB"/>
    <w:rsid w:val="005B4C1F"/>
    <w:rsid w:val="005B4D9D"/>
    <w:rsid w:val="005B54CB"/>
    <w:rsid w:val="005B551B"/>
    <w:rsid w:val="005B5B53"/>
    <w:rsid w:val="005B5D5C"/>
    <w:rsid w:val="005B66CF"/>
    <w:rsid w:val="005B6C76"/>
    <w:rsid w:val="005B6F11"/>
    <w:rsid w:val="005B6FBA"/>
    <w:rsid w:val="005B7117"/>
    <w:rsid w:val="005B739C"/>
    <w:rsid w:val="005B75BB"/>
    <w:rsid w:val="005B7638"/>
    <w:rsid w:val="005B76C2"/>
    <w:rsid w:val="005B76DD"/>
    <w:rsid w:val="005B7A0E"/>
    <w:rsid w:val="005B7AB4"/>
    <w:rsid w:val="005B7B10"/>
    <w:rsid w:val="005B7B73"/>
    <w:rsid w:val="005C018E"/>
    <w:rsid w:val="005C0475"/>
    <w:rsid w:val="005C07FF"/>
    <w:rsid w:val="005C0829"/>
    <w:rsid w:val="005C09B9"/>
    <w:rsid w:val="005C0A85"/>
    <w:rsid w:val="005C0CE2"/>
    <w:rsid w:val="005C0D2D"/>
    <w:rsid w:val="005C1056"/>
    <w:rsid w:val="005C15B9"/>
    <w:rsid w:val="005C1644"/>
    <w:rsid w:val="005C1A14"/>
    <w:rsid w:val="005C1C45"/>
    <w:rsid w:val="005C229F"/>
    <w:rsid w:val="005C232B"/>
    <w:rsid w:val="005C24CC"/>
    <w:rsid w:val="005C24FF"/>
    <w:rsid w:val="005C29B6"/>
    <w:rsid w:val="005C2FF3"/>
    <w:rsid w:val="005C3250"/>
    <w:rsid w:val="005C34D6"/>
    <w:rsid w:val="005C3721"/>
    <w:rsid w:val="005C3780"/>
    <w:rsid w:val="005C3B4D"/>
    <w:rsid w:val="005C41DA"/>
    <w:rsid w:val="005C4604"/>
    <w:rsid w:val="005C4A25"/>
    <w:rsid w:val="005C4DA3"/>
    <w:rsid w:val="005C4F5A"/>
    <w:rsid w:val="005C51DF"/>
    <w:rsid w:val="005C554B"/>
    <w:rsid w:val="005C570A"/>
    <w:rsid w:val="005C5F1A"/>
    <w:rsid w:val="005C5F3C"/>
    <w:rsid w:val="005C5F8E"/>
    <w:rsid w:val="005C6389"/>
    <w:rsid w:val="005C684B"/>
    <w:rsid w:val="005C6A97"/>
    <w:rsid w:val="005C6CA2"/>
    <w:rsid w:val="005C6E1C"/>
    <w:rsid w:val="005C6E68"/>
    <w:rsid w:val="005C76E6"/>
    <w:rsid w:val="005C7B38"/>
    <w:rsid w:val="005C7C8B"/>
    <w:rsid w:val="005D05F5"/>
    <w:rsid w:val="005D09B7"/>
    <w:rsid w:val="005D0E8C"/>
    <w:rsid w:val="005D14DB"/>
    <w:rsid w:val="005D166B"/>
    <w:rsid w:val="005D1AC6"/>
    <w:rsid w:val="005D349E"/>
    <w:rsid w:val="005D351D"/>
    <w:rsid w:val="005D3AEA"/>
    <w:rsid w:val="005D3DED"/>
    <w:rsid w:val="005D3E52"/>
    <w:rsid w:val="005D3ED0"/>
    <w:rsid w:val="005D42AB"/>
    <w:rsid w:val="005D47DC"/>
    <w:rsid w:val="005D500B"/>
    <w:rsid w:val="005D5312"/>
    <w:rsid w:val="005D5A71"/>
    <w:rsid w:val="005D5CAE"/>
    <w:rsid w:val="005D5CE8"/>
    <w:rsid w:val="005D5DC0"/>
    <w:rsid w:val="005D60A4"/>
    <w:rsid w:val="005D678D"/>
    <w:rsid w:val="005D6B8A"/>
    <w:rsid w:val="005D6F56"/>
    <w:rsid w:val="005D7018"/>
    <w:rsid w:val="005D702E"/>
    <w:rsid w:val="005D726D"/>
    <w:rsid w:val="005D766B"/>
    <w:rsid w:val="005D76D2"/>
    <w:rsid w:val="005D79F1"/>
    <w:rsid w:val="005D7A77"/>
    <w:rsid w:val="005D7D0D"/>
    <w:rsid w:val="005D7DDB"/>
    <w:rsid w:val="005D7F81"/>
    <w:rsid w:val="005E0714"/>
    <w:rsid w:val="005E07CF"/>
    <w:rsid w:val="005E0A9D"/>
    <w:rsid w:val="005E0D2B"/>
    <w:rsid w:val="005E101A"/>
    <w:rsid w:val="005E12B7"/>
    <w:rsid w:val="005E132B"/>
    <w:rsid w:val="005E147D"/>
    <w:rsid w:val="005E14E0"/>
    <w:rsid w:val="005E173D"/>
    <w:rsid w:val="005E1956"/>
    <w:rsid w:val="005E1AF7"/>
    <w:rsid w:val="005E1BF7"/>
    <w:rsid w:val="005E24D0"/>
    <w:rsid w:val="005E25E4"/>
    <w:rsid w:val="005E280B"/>
    <w:rsid w:val="005E3938"/>
    <w:rsid w:val="005E4B06"/>
    <w:rsid w:val="005E50AB"/>
    <w:rsid w:val="005E5363"/>
    <w:rsid w:val="005E5B34"/>
    <w:rsid w:val="005E5C0B"/>
    <w:rsid w:val="005E6255"/>
    <w:rsid w:val="005E68C2"/>
    <w:rsid w:val="005E6C3D"/>
    <w:rsid w:val="005E7366"/>
    <w:rsid w:val="005E7A82"/>
    <w:rsid w:val="005F02AF"/>
    <w:rsid w:val="005F0BEB"/>
    <w:rsid w:val="005F0D45"/>
    <w:rsid w:val="005F1480"/>
    <w:rsid w:val="005F1A7D"/>
    <w:rsid w:val="005F20F6"/>
    <w:rsid w:val="005F2336"/>
    <w:rsid w:val="005F2427"/>
    <w:rsid w:val="005F25B6"/>
    <w:rsid w:val="005F26BB"/>
    <w:rsid w:val="005F2848"/>
    <w:rsid w:val="005F29C9"/>
    <w:rsid w:val="005F2DCC"/>
    <w:rsid w:val="005F39C3"/>
    <w:rsid w:val="005F475B"/>
    <w:rsid w:val="005F4A94"/>
    <w:rsid w:val="005F4BB3"/>
    <w:rsid w:val="005F4C70"/>
    <w:rsid w:val="005F5704"/>
    <w:rsid w:val="005F5AC2"/>
    <w:rsid w:val="005F5E53"/>
    <w:rsid w:val="005F68DF"/>
    <w:rsid w:val="005F70AC"/>
    <w:rsid w:val="005F70D9"/>
    <w:rsid w:val="005F75B5"/>
    <w:rsid w:val="005F79C6"/>
    <w:rsid w:val="005F7ADE"/>
    <w:rsid w:val="005F7B12"/>
    <w:rsid w:val="005F7E32"/>
    <w:rsid w:val="006001C3"/>
    <w:rsid w:val="00600225"/>
    <w:rsid w:val="006005FE"/>
    <w:rsid w:val="00600A5A"/>
    <w:rsid w:val="0060107D"/>
    <w:rsid w:val="006011AC"/>
    <w:rsid w:val="006014D9"/>
    <w:rsid w:val="006016BE"/>
    <w:rsid w:val="00601848"/>
    <w:rsid w:val="00601905"/>
    <w:rsid w:val="00601E76"/>
    <w:rsid w:val="006020FE"/>
    <w:rsid w:val="006025F7"/>
    <w:rsid w:val="0060300B"/>
    <w:rsid w:val="00603701"/>
    <w:rsid w:val="00603A32"/>
    <w:rsid w:val="00604154"/>
    <w:rsid w:val="006041F9"/>
    <w:rsid w:val="006045A3"/>
    <w:rsid w:val="00604875"/>
    <w:rsid w:val="00604D18"/>
    <w:rsid w:val="00604E23"/>
    <w:rsid w:val="00605254"/>
    <w:rsid w:val="0060554A"/>
    <w:rsid w:val="00605577"/>
    <w:rsid w:val="00605A49"/>
    <w:rsid w:val="0060666D"/>
    <w:rsid w:val="00606691"/>
    <w:rsid w:val="00606A3D"/>
    <w:rsid w:val="00606B94"/>
    <w:rsid w:val="00606C3F"/>
    <w:rsid w:val="00606D23"/>
    <w:rsid w:val="00606E4D"/>
    <w:rsid w:val="006078D5"/>
    <w:rsid w:val="00607FA6"/>
    <w:rsid w:val="0061001B"/>
    <w:rsid w:val="006100D3"/>
    <w:rsid w:val="006101E9"/>
    <w:rsid w:val="00610219"/>
    <w:rsid w:val="00610282"/>
    <w:rsid w:val="006106A1"/>
    <w:rsid w:val="006106E2"/>
    <w:rsid w:val="0061086A"/>
    <w:rsid w:val="006116E3"/>
    <w:rsid w:val="00611D4B"/>
    <w:rsid w:val="00611E90"/>
    <w:rsid w:val="0061270D"/>
    <w:rsid w:val="00612A14"/>
    <w:rsid w:val="00612A6D"/>
    <w:rsid w:val="00612CCD"/>
    <w:rsid w:val="006132D1"/>
    <w:rsid w:val="00613481"/>
    <w:rsid w:val="00613A9C"/>
    <w:rsid w:val="00613F0C"/>
    <w:rsid w:val="00614108"/>
    <w:rsid w:val="006142F7"/>
    <w:rsid w:val="006149D0"/>
    <w:rsid w:val="00614C5A"/>
    <w:rsid w:val="00614D6D"/>
    <w:rsid w:val="00614DAD"/>
    <w:rsid w:val="0061597E"/>
    <w:rsid w:val="00615A1B"/>
    <w:rsid w:val="00615B28"/>
    <w:rsid w:val="00615B31"/>
    <w:rsid w:val="00615BB6"/>
    <w:rsid w:val="00616241"/>
    <w:rsid w:val="0061659A"/>
    <w:rsid w:val="0061675E"/>
    <w:rsid w:val="00616944"/>
    <w:rsid w:val="00616B97"/>
    <w:rsid w:val="00616DF1"/>
    <w:rsid w:val="00617CA7"/>
    <w:rsid w:val="00620243"/>
    <w:rsid w:val="0062036C"/>
    <w:rsid w:val="006203BC"/>
    <w:rsid w:val="00620647"/>
    <w:rsid w:val="00620775"/>
    <w:rsid w:val="00620938"/>
    <w:rsid w:val="006211EA"/>
    <w:rsid w:val="006219DF"/>
    <w:rsid w:val="00621D02"/>
    <w:rsid w:val="00622054"/>
    <w:rsid w:val="00622062"/>
    <w:rsid w:val="00622705"/>
    <w:rsid w:val="00622B5D"/>
    <w:rsid w:val="00623299"/>
    <w:rsid w:val="006237B6"/>
    <w:rsid w:val="0062399A"/>
    <w:rsid w:val="00623B4C"/>
    <w:rsid w:val="0062422E"/>
    <w:rsid w:val="00624534"/>
    <w:rsid w:val="00624C40"/>
    <w:rsid w:val="00624DDB"/>
    <w:rsid w:val="00625120"/>
    <w:rsid w:val="00625C05"/>
    <w:rsid w:val="00625C09"/>
    <w:rsid w:val="00625E40"/>
    <w:rsid w:val="00625FFA"/>
    <w:rsid w:val="006262A8"/>
    <w:rsid w:val="00626355"/>
    <w:rsid w:val="00626679"/>
    <w:rsid w:val="006269BF"/>
    <w:rsid w:val="00626AFE"/>
    <w:rsid w:val="00626C01"/>
    <w:rsid w:val="00626E92"/>
    <w:rsid w:val="00626F2D"/>
    <w:rsid w:val="00627269"/>
    <w:rsid w:val="00627C8E"/>
    <w:rsid w:val="00627F44"/>
    <w:rsid w:val="00630146"/>
    <w:rsid w:val="006305E2"/>
    <w:rsid w:val="006307D9"/>
    <w:rsid w:val="00630A29"/>
    <w:rsid w:val="00630B9C"/>
    <w:rsid w:val="00631260"/>
    <w:rsid w:val="006317C9"/>
    <w:rsid w:val="00631A41"/>
    <w:rsid w:val="00631A53"/>
    <w:rsid w:val="00631C71"/>
    <w:rsid w:val="00631FF6"/>
    <w:rsid w:val="00632323"/>
    <w:rsid w:val="0063253C"/>
    <w:rsid w:val="006327BD"/>
    <w:rsid w:val="00632DFF"/>
    <w:rsid w:val="00632EF6"/>
    <w:rsid w:val="00633049"/>
    <w:rsid w:val="006334E3"/>
    <w:rsid w:val="006335CA"/>
    <w:rsid w:val="006335CE"/>
    <w:rsid w:val="00633EAA"/>
    <w:rsid w:val="00633FC9"/>
    <w:rsid w:val="006340CB"/>
    <w:rsid w:val="00634859"/>
    <w:rsid w:val="006349A3"/>
    <w:rsid w:val="0063596F"/>
    <w:rsid w:val="00635A20"/>
    <w:rsid w:val="00635A55"/>
    <w:rsid w:val="00635AB4"/>
    <w:rsid w:val="00635C6D"/>
    <w:rsid w:val="00635CAC"/>
    <w:rsid w:val="00635DCB"/>
    <w:rsid w:val="00635F33"/>
    <w:rsid w:val="0063618C"/>
    <w:rsid w:val="006367FE"/>
    <w:rsid w:val="00636B62"/>
    <w:rsid w:val="0063705B"/>
    <w:rsid w:val="0063790C"/>
    <w:rsid w:val="0063797A"/>
    <w:rsid w:val="00637EBE"/>
    <w:rsid w:val="00637FE2"/>
    <w:rsid w:val="0064069B"/>
    <w:rsid w:val="00640BF7"/>
    <w:rsid w:val="00641067"/>
    <w:rsid w:val="0064165F"/>
    <w:rsid w:val="00641817"/>
    <w:rsid w:val="00641936"/>
    <w:rsid w:val="00641AF4"/>
    <w:rsid w:val="00641ED0"/>
    <w:rsid w:val="00642199"/>
    <w:rsid w:val="00642703"/>
    <w:rsid w:val="00642726"/>
    <w:rsid w:val="006428D0"/>
    <w:rsid w:val="00642AF8"/>
    <w:rsid w:val="00642FB0"/>
    <w:rsid w:val="00643231"/>
    <w:rsid w:val="00643522"/>
    <w:rsid w:val="00643AF5"/>
    <w:rsid w:val="006440CF"/>
    <w:rsid w:val="006442E6"/>
    <w:rsid w:val="00644E0A"/>
    <w:rsid w:val="006450C9"/>
    <w:rsid w:val="00645AE7"/>
    <w:rsid w:val="00645F46"/>
    <w:rsid w:val="00646534"/>
    <w:rsid w:val="00646713"/>
    <w:rsid w:val="0064684B"/>
    <w:rsid w:val="00646C3C"/>
    <w:rsid w:val="00646D4E"/>
    <w:rsid w:val="00646F5C"/>
    <w:rsid w:val="00646F6C"/>
    <w:rsid w:val="0064750E"/>
    <w:rsid w:val="00650430"/>
    <w:rsid w:val="006506D0"/>
    <w:rsid w:val="00650772"/>
    <w:rsid w:val="00650F4C"/>
    <w:rsid w:val="00650F7B"/>
    <w:rsid w:val="00651F2E"/>
    <w:rsid w:val="00651F91"/>
    <w:rsid w:val="0065216F"/>
    <w:rsid w:val="006528FD"/>
    <w:rsid w:val="00652B08"/>
    <w:rsid w:val="00652C17"/>
    <w:rsid w:val="006532ED"/>
    <w:rsid w:val="006532F7"/>
    <w:rsid w:val="00653530"/>
    <w:rsid w:val="0065364E"/>
    <w:rsid w:val="00653DBE"/>
    <w:rsid w:val="00653F09"/>
    <w:rsid w:val="00654547"/>
    <w:rsid w:val="00654570"/>
    <w:rsid w:val="00654A9F"/>
    <w:rsid w:val="00655664"/>
    <w:rsid w:val="006557FD"/>
    <w:rsid w:val="00655A6A"/>
    <w:rsid w:val="00655C23"/>
    <w:rsid w:val="00655D92"/>
    <w:rsid w:val="00656285"/>
    <w:rsid w:val="00656A45"/>
    <w:rsid w:val="00656B0D"/>
    <w:rsid w:val="00656C60"/>
    <w:rsid w:val="00656DEF"/>
    <w:rsid w:val="00657179"/>
    <w:rsid w:val="006576EF"/>
    <w:rsid w:val="0065772C"/>
    <w:rsid w:val="00657860"/>
    <w:rsid w:val="00657B65"/>
    <w:rsid w:val="00657D2F"/>
    <w:rsid w:val="00657FBD"/>
    <w:rsid w:val="00660BFF"/>
    <w:rsid w:val="00660E43"/>
    <w:rsid w:val="00661B1A"/>
    <w:rsid w:val="00662B76"/>
    <w:rsid w:val="00662E03"/>
    <w:rsid w:val="0066323A"/>
    <w:rsid w:val="00663616"/>
    <w:rsid w:val="006641CC"/>
    <w:rsid w:val="006650E3"/>
    <w:rsid w:val="00665480"/>
    <w:rsid w:val="00665FE1"/>
    <w:rsid w:val="00666065"/>
    <w:rsid w:val="006660DD"/>
    <w:rsid w:val="006663C0"/>
    <w:rsid w:val="00666586"/>
    <w:rsid w:val="00666C1F"/>
    <w:rsid w:val="00666D2E"/>
    <w:rsid w:val="0066701F"/>
    <w:rsid w:val="0066727B"/>
    <w:rsid w:val="0066790A"/>
    <w:rsid w:val="00667B4A"/>
    <w:rsid w:val="0067017E"/>
    <w:rsid w:val="006706D3"/>
    <w:rsid w:val="0067102D"/>
    <w:rsid w:val="006711D1"/>
    <w:rsid w:val="006716CB"/>
    <w:rsid w:val="006717DC"/>
    <w:rsid w:val="00671A10"/>
    <w:rsid w:val="00671A83"/>
    <w:rsid w:val="00671A85"/>
    <w:rsid w:val="00671C7B"/>
    <w:rsid w:val="00671E25"/>
    <w:rsid w:val="00671F1D"/>
    <w:rsid w:val="00672636"/>
    <w:rsid w:val="00672808"/>
    <w:rsid w:val="006728CA"/>
    <w:rsid w:val="00672FBF"/>
    <w:rsid w:val="00673017"/>
    <w:rsid w:val="0067331B"/>
    <w:rsid w:val="0067360A"/>
    <w:rsid w:val="00673765"/>
    <w:rsid w:val="006737A0"/>
    <w:rsid w:val="006739BC"/>
    <w:rsid w:val="00673D06"/>
    <w:rsid w:val="006743DB"/>
    <w:rsid w:val="006746E0"/>
    <w:rsid w:val="00675132"/>
    <w:rsid w:val="0067555D"/>
    <w:rsid w:val="0067568A"/>
    <w:rsid w:val="006758C6"/>
    <w:rsid w:val="006759A7"/>
    <w:rsid w:val="00675AFB"/>
    <w:rsid w:val="00675B67"/>
    <w:rsid w:val="00675FF6"/>
    <w:rsid w:val="00676471"/>
    <w:rsid w:val="00676CBF"/>
    <w:rsid w:val="00677088"/>
    <w:rsid w:val="00677222"/>
    <w:rsid w:val="006772D1"/>
    <w:rsid w:val="0067735D"/>
    <w:rsid w:val="00677835"/>
    <w:rsid w:val="00677908"/>
    <w:rsid w:val="00677A01"/>
    <w:rsid w:val="00677AE7"/>
    <w:rsid w:val="00677B84"/>
    <w:rsid w:val="00677EF3"/>
    <w:rsid w:val="006802B4"/>
    <w:rsid w:val="0068045E"/>
    <w:rsid w:val="00680724"/>
    <w:rsid w:val="00680B84"/>
    <w:rsid w:val="00680C9A"/>
    <w:rsid w:val="00681164"/>
    <w:rsid w:val="006813A5"/>
    <w:rsid w:val="006816FF"/>
    <w:rsid w:val="0068171D"/>
    <w:rsid w:val="006819D8"/>
    <w:rsid w:val="00681B3F"/>
    <w:rsid w:val="00681E8A"/>
    <w:rsid w:val="00681F2D"/>
    <w:rsid w:val="0068209A"/>
    <w:rsid w:val="00682AFF"/>
    <w:rsid w:val="00682B73"/>
    <w:rsid w:val="00682C95"/>
    <w:rsid w:val="00682E5A"/>
    <w:rsid w:val="006831EF"/>
    <w:rsid w:val="00683310"/>
    <w:rsid w:val="0068342E"/>
    <w:rsid w:val="00683BD9"/>
    <w:rsid w:val="00683D2A"/>
    <w:rsid w:val="00684397"/>
    <w:rsid w:val="006843BE"/>
    <w:rsid w:val="00684421"/>
    <w:rsid w:val="006844B2"/>
    <w:rsid w:val="006848FE"/>
    <w:rsid w:val="0068496B"/>
    <w:rsid w:val="00684A93"/>
    <w:rsid w:val="00684B52"/>
    <w:rsid w:val="00684B83"/>
    <w:rsid w:val="00685063"/>
    <w:rsid w:val="006850DC"/>
    <w:rsid w:val="006851EF"/>
    <w:rsid w:val="0068524F"/>
    <w:rsid w:val="0068557A"/>
    <w:rsid w:val="0068574F"/>
    <w:rsid w:val="00685881"/>
    <w:rsid w:val="00685A14"/>
    <w:rsid w:val="00686241"/>
    <w:rsid w:val="00686BAD"/>
    <w:rsid w:val="00686C2A"/>
    <w:rsid w:val="00686CE3"/>
    <w:rsid w:val="0068759E"/>
    <w:rsid w:val="00687692"/>
    <w:rsid w:val="00687A52"/>
    <w:rsid w:val="00687B0F"/>
    <w:rsid w:val="00687CD4"/>
    <w:rsid w:val="00687E56"/>
    <w:rsid w:val="00690BC8"/>
    <w:rsid w:val="00690C4B"/>
    <w:rsid w:val="00690C75"/>
    <w:rsid w:val="00691A0F"/>
    <w:rsid w:val="00691AB8"/>
    <w:rsid w:val="00691BDE"/>
    <w:rsid w:val="00691C68"/>
    <w:rsid w:val="00691E60"/>
    <w:rsid w:val="006922F3"/>
    <w:rsid w:val="00692947"/>
    <w:rsid w:val="00692A15"/>
    <w:rsid w:val="00692A80"/>
    <w:rsid w:val="00692A82"/>
    <w:rsid w:val="00692C60"/>
    <w:rsid w:val="00692FFD"/>
    <w:rsid w:val="00693498"/>
    <w:rsid w:val="0069393E"/>
    <w:rsid w:val="00693B0B"/>
    <w:rsid w:val="00693B1F"/>
    <w:rsid w:val="00693C7A"/>
    <w:rsid w:val="00693ED2"/>
    <w:rsid w:val="006942A7"/>
    <w:rsid w:val="00694349"/>
    <w:rsid w:val="00694405"/>
    <w:rsid w:val="0069495D"/>
    <w:rsid w:val="00694B74"/>
    <w:rsid w:val="00695024"/>
    <w:rsid w:val="00695121"/>
    <w:rsid w:val="00695134"/>
    <w:rsid w:val="006953B8"/>
    <w:rsid w:val="006956A0"/>
    <w:rsid w:val="00695CC3"/>
    <w:rsid w:val="00695E12"/>
    <w:rsid w:val="006960A7"/>
    <w:rsid w:val="006960E6"/>
    <w:rsid w:val="006963FE"/>
    <w:rsid w:val="006969FD"/>
    <w:rsid w:val="00696A70"/>
    <w:rsid w:val="0069704F"/>
    <w:rsid w:val="00697085"/>
    <w:rsid w:val="00697104"/>
    <w:rsid w:val="0069721A"/>
    <w:rsid w:val="00697392"/>
    <w:rsid w:val="00697812"/>
    <w:rsid w:val="0069781C"/>
    <w:rsid w:val="0069783E"/>
    <w:rsid w:val="00697B3A"/>
    <w:rsid w:val="00697BA9"/>
    <w:rsid w:val="006A0064"/>
    <w:rsid w:val="006A03A4"/>
    <w:rsid w:val="006A06A0"/>
    <w:rsid w:val="006A0B78"/>
    <w:rsid w:val="006A12D6"/>
    <w:rsid w:val="006A150A"/>
    <w:rsid w:val="006A1520"/>
    <w:rsid w:val="006A152A"/>
    <w:rsid w:val="006A2382"/>
    <w:rsid w:val="006A26E3"/>
    <w:rsid w:val="006A2821"/>
    <w:rsid w:val="006A2892"/>
    <w:rsid w:val="006A2F08"/>
    <w:rsid w:val="006A382C"/>
    <w:rsid w:val="006A3918"/>
    <w:rsid w:val="006A40EF"/>
    <w:rsid w:val="006A432B"/>
    <w:rsid w:val="006A4365"/>
    <w:rsid w:val="006A43E2"/>
    <w:rsid w:val="006A4899"/>
    <w:rsid w:val="006A4AA8"/>
    <w:rsid w:val="006A4D28"/>
    <w:rsid w:val="006A53E9"/>
    <w:rsid w:val="006A55F5"/>
    <w:rsid w:val="006A572D"/>
    <w:rsid w:val="006A616E"/>
    <w:rsid w:val="006A6339"/>
    <w:rsid w:val="006A6734"/>
    <w:rsid w:val="006A6A50"/>
    <w:rsid w:val="006A716E"/>
    <w:rsid w:val="006A7450"/>
    <w:rsid w:val="006A7980"/>
    <w:rsid w:val="006A7A55"/>
    <w:rsid w:val="006A7D2C"/>
    <w:rsid w:val="006B040C"/>
    <w:rsid w:val="006B0A30"/>
    <w:rsid w:val="006B0DAB"/>
    <w:rsid w:val="006B0EF6"/>
    <w:rsid w:val="006B0FDC"/>
    <w:rsid w:val="006B177B"/>
    <w:rsid w:val="006B1A77"/>
    <w:rsid w:val="006B266B"/>
    <w:rsid w:val="006B26A4"/>
    <w:rsid w:val="006B2750"/>
    <w:rsid w:val="006B2D07"/>
    <w:rsid w:val="006B2EF1"/>
    <w:rsid w:val="006B2F90"/>
    <w:rsid w:val="006B34D4"/>
    <w:rsid w:val="006B3A9A"/>
    <w:rsid w:val="006B3BC7"/>
    <w:rsid w:val="006B3CD1"/>
    <w:rsid w:val="006B3D0A"/>
    <w:rsid w:val="006B3E43"/>
    <w:rsid w:val="006B427A"/>
    <w:rsid w:val="006B4359"/>
    <w:rsid w:val="006B4694"/>
    <w:rsid w:val="006B4979"/>
    <w:rsid w:val="006B497B"/>
    <w:rsid w:val="006B4B25"/>
    <w:rsid w:val="006B4FDC"/>
    <w:rsid w:val="006B51E3"/>
    <w:rsid w:val="006B53E6"/>
    <w:rsid w:val="006B5A95"/>
    <w:rsid w:val="006B5C53"/>
    <w:rsid w:val="006B5D15"/>
    <w:rsid w:val="006B5F16"/>
    <w:rsid w:val="006B7424"/>
    <w:rsid w:val="006B74C0"/>
    <w:rsid w:val="006B74E8"/>
    <w:rsid w:val="006B77EF"/>
    <w:rsid w:val="006B79AA"/>
    <w:rsid w:val="006B79D5"/>
    <w:rsid w:val="006B7B57"/>
    <w:rsid w:val="006B7B75"/>
    <w:rsid w:val="006C069D"/>
    <w:rsid w:val="006C07A9"/>
    <w:rsid w:val="006C0B9B"/>
    <w:rsid w:val="006C0FF9"/>
    <w:rsid w:val="006C157E"/>
    <w:rsid w:val="006C16BA"/>
    <w:rsid w:val="006C1722"/>
    <w:rsid w:val="006C1815"/>
    <w:rsid w:val="006C1A7F"/>
    <w:rsid w:val="006C1DF6"/>
    <w:rsid w:val="006C1ED3"/>
    <w:rsid w:val="006C2971"/>
    <w:rsid w:val="006C2BA3"/>
    <w:rsid w:val="006C2BB3"/>
    <w:rsid w:val="006C2D75"/>
    <w:rsid w:val="006C3677"/>
    <w:rsid w:val="006C3FC8"/>
    <w:rsid w:val="006C4217"/>
    <w:rsid w:val="006C4231"/>
    <w:rsid w:val="006C42AC"/>
    <w:rsid w:val="006C48C3"/>
    <w:rsid w:val="006C48DE"/>
    <w:rsid w:val="006C4BE9"/>
    <w:rsid w:val="006C4CF7"/>
    <w:rsid w:val="006C4E1A"/>
    <w:rsid w:val="006C549E"/>
    <w:rsid w:val="006C56AD"/>
    <w:rsid w:val="006C56FC"/>
    <w:rsid w:val="006C5AB4"/>
    <w:rsid w:val="006C5E71"/>
    <w:rsid w:val="006C6112"/>
    <w:rsid w:val="006C630D"/>
    <w:rsid w:val="006C6333"/>
    <w:rsid w:val="006C635C"/>
    <w:rsid w:val="006C63F2"/>
    <w:rsid w:val="006C6A18"/>
    <w:rsid w:val="006C6AA5"/>
    <w:rsid w:val="006C7038"/>
    <w:rsid w:val="006C70AC"/>
    <w:rsid w:val="006C7875"/>
    <w:rsid w:val="006C7D32"/>
    <w:rsid w:val="006C7DD2"/>
    <w:rsid w:val="006C7E3D"/>
    <w:rsid w:val="006D045F"/>
    <w:rsid w:val="006D04DA"/>
    <w:rsid w:val="006D0970"/>
    <w:rsid w:val="006D0D52"/>
    <w:rsid w:val="006D1BD5"/>
    <w:rsid w:val="006D2018"/>
    <w:rsid w:val="006D2147"/>
    <w:rsid w:val="006D2297"/>
    <w:rsid w:val="006D2422"/>
    <w:rsid w:val="006D24C4"/>
    <w:rsid w:val="006D295A"/>
    <w:rsid w:val="006D2C53"/>
    <w:rsid w:val="006D39EB"/>
    <w:rsid w:val="006D3CA5"/>
    <w:rsid w:val="006D3D94"/>
    <w:rsid w:val="006D3DB4"/>
    <w:rsid w:val="006D4202"/>
    <w:rsid w:val="006D44F5"/>
    <w:rsid w:val="006D4E10"/>
    <w:rsid w:val="006D4F5F"/>
    <w:rsid w:val="006D5455"/>
    <w:rsid w:val="006D5462"/>
    <w:rsid w:val="006D548D"/>
    <w:rsid w:val="006D5ECC"/>
    <w:rsid w:val="006D615B"/>
    <w:rsid w:val="006D6234"/>
    <w:rsid w:val="006D691F"/>
    <w:rsid w:val="006D6A03"/>
    <w:rsid w:val="006D6A0C"/>
    <w:rsid w:val="006D6AAA"/>
    <w:rsid w:val="006D6BDE"/>
    <w:rsid w:val="006D6EDC"/>
    <w:rsid w:val="006D724E"/>
    <w:rsid w:val="006D7A6D"/>
    <w:rsid w:val="006D7E32"/>
    <w:rsid w:val="006E0518"/>
    <w:rsid w:val="006E0603"/>
    <w:rsid w:val="006E06E2"/>
    <w:rsid w:val="006E0737"/>
    <w:rsid w:val="006E08E7"/>
    <w:rsid w:val="006E095A"/>
    <w:rsid w:val="006E143B"/>
    <w:rsid w:val="006E1C19"/>
    <w:rsid w:val="006E2340"/>
    <w:rsid w:val="006E2512"/>
    <w:rsid w:val="006E2576"/>
    <w:rsid w:val="006E2FD7"/>
    <w:rsid w:val="006E345D"/>
    <w:rsid w:val="006E359A"/>
    <w:rsid w:val="006E38B5"/>
    <w:rsid w:val="006E3AE9"/>
    <w:rsid w:val="006E4610"/>
    <w:rsid w:val="006E4B5F"/>
    <w:rsid w:val="006E5136"/>
    <w:rsid w:val="006E5488"/>
    <w:rsid w:val="006E5519"/>
    <w:rsid w:val="006E6A4F"/>
    <w:rsid w:val="006E6FAB"/>
    <w:rsid w:val="006E77AB"/>
    <w:rsid w:val="006E7BDF"/>
    <w:rsid w:val="006E7C82"/>
    <w:rsid w:val="006E7EBF"/>
    <w:rsid w:val="006F03BA"/>
    <w:rsid w:val="006F04DC"/>
    <w:rsid w:val="006F0E10"/>
    <w:rsid w:val="006F0E93"/>
    <w:rsid w:val="006F0F3D"/>
    <w:rsid w:val="006F11AF"/>
    <w:rsid w:val="006F12B9"/>
    <w:rsid w:val="006F152B"/>
    <w:rsid w:val="006F1906"/>
    <w:rsid w:val="006F1A41"/>
    <w:rsid w:val="006F23B7"/>
    <w:rsid w:val="006F23FC"/>
    <w:rsid w:val="006F2425"/>
    <w:rsid w:val="006F257B"/>
    <w:rsid w:val="006F2A53"/>
    <w:rsid w:val="006F2D6B"/>
    <w:rsid w:val="006F2E55"/>
    <w:rsid w:val="006F3107"/>
    <w:rsid w:val="006F3D0C"/>
    <w:rsid w:val="006F3FA0"/>
    <w:rsid w:val="006F4019"/>
    <w:rsid w:val="006F43C8"/>
    <w:rsid w:val="006F4A5B"/>
    <w:rsid w:val="006F5564"/>
    <w:rsid w:val="006F5DC5"/>
    <w:rsid w:val="006F5EBE"/>
    <w:rsid w:val="006F6318"/>
    <w:rsid w:val="006F6326"/>
    <w:rsid w:val="006F653A"/>
    <w:rsid w:val="006F670C"/>
    <w:rsid w:val="006F6734"/>
    <w:rsid w:val="006F6D44"/>
    <w:rsid w:val="006F7133"/>
    <w:rsid w:val="006F7173"/>
    <w:rsid w:val="006F7393"/>
    <w:rsid w:val="006F75E3"/>
    <w:rsid w:val="006F7866"/>
    <w:rsid w:val="00700761"/>
    <w:rsid w:val="00700860"/>
    <w:rsid w:val="007008F5"/>
    <w:rsid w:val="00700CCE"/>
    <w:rsid w:val="00700D04"/>
    <w:rsid w:val="00700FF9"/>
    <w:rsid w:val="007014B1"/>
    <w:rsid w:val="007018B2"/>
    <w:rsid w:val="00701EEB"/>
    <w:rsid w:val="0070208B"/>
    <w:rsid w:val="0070221C"/>
    <w:rsid w:val="0070223D"/>
    <w:rsid w:val="00702B06"/>
    <w:rsid w:val="00702CF9"/>
    <w:rsid w:val="00703094"/>
    <w:rsid w:val="0070309E"/>
    <w:rsid w:val="007034BC"/>
    <w:rsid w:val="00703870"/>
    <w:rsid w:val="00703AF0"/>
    <w:rsid w:val="00703BF4"/>
    <w:rsid w:val="00703CB6"/>
    <w:rsid w:val="0070400D"/>
    <w:rsid w:val="0070416F"/>
    <w:rsid w:val="007044EE"/>
    <w:rsid w:val="00704914"/>
    <w:rsid w:val="00704EBE"/>
    <w:rsid w:val="00705341"/>
    <w:rsid w:val="00705617"/>
    <w:rsid w:val="007059CD"/>
    <w:rsid w:val="00705A08"/>
    <w:rsid w:val="00705BCC"/>
    <w:rsid w:val="00705CF0"/>
    <w:rsid w:val="00705F26"/>
    <w:rsid w:val="007061AA"/>
    <w:rsid w:val="007062A1"/>
    <w:rsid w:val="00706782"/>
    <w:rsid w:val="007068EE"/>
    <w:rsid w:val="00706B21"/>
    <w:rsid w:val="00706C26"/>
    <w:rsid w:val="00706C37"/>
    <w:rsid w:val="00706CB6"/>
    <w:rsid w:val="00706D62"/>
    <w:rsid w:val="00707659"/>
    <w:rsid w:val="0070776B"/>
    <w:rsid w:val="00707CD6"/>
    <w:rsid w:val="00707FBC"/>
    <w:rsid w:val="00710091"/>
    <w:rsid w:val="007101A2"/>
    <w:rsid w:val="00710263"/>
    <w:rsid w:val="007109EA"/>
    <w:rsid w:val="00710D24"/>
    <w:rsid w:val="00710F28"/>
    <w:rsid w:val="00710FD8"/>
    <w:rsid w:val="00711117"/>
    <w:rsid w:val="00711121"/>
    <w:rsid w:val="00711216"/>
    <w:rsid w:val="00711296"/>
    <w:rsid w:val="0071130C"/>
    <w:rsid w:val="00711501"/>
    <w:rsid w:val="0071159C"/>
    <w:rsid w:val="00712945"/>
    <w:rsid w:val="00712A9A"/>
    <w:rsid w:val="00712B13"/>
    <w:rsid w:val="00712DE8"/>
    <w:rsid w:val="00712FB4"/>
    <w:rsid w:val="007132F3"/>
    <w:rsid w:val="00713FD7"/>
    <w:rsid w:val="0071406B"/>
    <w:rsid w:val="007143CE"/>
    <w:rsid w:val="00714653"/>
    <w:rsid w:val="00714B42"/>
    <w:rsid w:val="00714C49"/>
    <w:rsid w:val="00714F1D"/>
    <w:rsid w:val="0071571C"/>
    <w:rsid w:val="00716F2D"/>
    <w:rsid w:val="007170FE"/>
    <w:rsid w:val="00717404"/>
    <w:rsid w:val="007178D3"/>
    <w:rsid w:val="00717E24"/>
    <w:rsid w:val="00720468"/>
    <w:rsid w:val="007205FB"/>
    <w:rsid w:val="0072066A"/>
    <w:rsid w:val="007209C5"/>
    <w:rsid w:val="00720AA2"/>
    <w:rsid w:val="00720AB2"/>
    <w:rsid w:val="00720FBD"/>
    <w:rsid w:val="00721195"/>
    <w:rsid w:val="0072183F"/>
    <w:rsid w:val="007218B2"/>
    <w:rsid w:val="00721B46"/>
    <w:rsid w:val="007223F3"/>
    <w:rsid w:val="00722928"/>
    <w:rsid w:val="0072335A"/>
    <w:rsid w:val="00723882"/>
    <w:rsid w:val="00723D0B"/>
    <w:rsid w:val="00723FA8"/>
    <w:rsid w:val="007242C4"/>
    <w:rsid w:val="007247CD"/>
    <w:rsid w:val="007251EA"/>
    <w:rsid w:val="00725502"/>
    <w:rsid w:val="007257E7"/>
    <w:rsid w:val="0072598C"/>
    <w:rsid w:val="00725B7A"/>
    <w:rsid w:val="00725D07"/>
    <w:rsid w:val="00725D45"/>
    <w:rsid w:val="00726065"/>
    <w:rsid w:val="00726BC1"/>
    <w:rsid w:val="00726F5B"/>
    <w:rsid w:val="0072751A"/>
    <w:rsid w:val="00727E56"/>
    <w:rsid w:val="007307DF"/>
    <w:rsid w:val="00730824"/>
    <w:rsid w:val="00730ABB"/>
    <w:rsid w:val="00730C3F"/>
    <w:rsid w:val="00730C7E"/>
    <w:rsid w:val="0073186D"/>
    <w:rsid w:val="00731F4B"/>
    <w:rsid w:val="0073218C"/>
    <w:rsid w:val="0073240C"/>
    <w:rsid w:val="00733BC1"/>
    <w:rsid w:val="00733E1D"/>
    <w:rsid w:val="0073407C"/>
    <w:rsid w:val="007340E7"/>
    <w:rsid w:val="00734267"/>
    <w:rsid w:val="0073485A"/>
    <w:rsid w:val="00734EA9"/>
    <w:rsid w:val="007352D1"/>
    <w:rsid w:val="00735300"/>
    <w:rsid w:val="00735BA4"/>
    <w:rsid w:val="00735EE7"/>
    <w:rsid w:val="00735F3F"/>
    <w:rsid w:val="0073610A"/>
    <w:rsid w:val="00736146"/>
    <w:rsid w:val="007364B7"/>
    <w:rsid w:val="00736591"/>
    <w:rsid w:val="00736963"/>
    <w:rsid w:val="00736A08"/>
    <w:rsid w:val="00736D2D"/>
    <w:rsid w:val="00736EF4"/>
    <w:rsid w:val="00737230"/>
    <w:rsid w:val="007377A7"/>
    <w:rsid w:val="00737AE3"/>
    <w:rsid w:val="00737BEE"/>
    <w:rsid w:val="00740615"/>
    <w:rsid w:val="007406ED"/>
    <w:rsid w:val="0074073F"/>
    <w:rsid w:val="00740AA6"/>
    <w:rsid w:val="00740C17"/>
    <w:rsid w:val="00740CCF"/>
    <w:rsid w:val="00740E28"/>
    <w:rsid w:val="00740F63"/>
    <w:rsid w:val="00741012"/>
    <w:rsid w:val="0074124E"/>
    <w:rsid w:val="007413D4"/>
    <w:rsid w:val="00741403"/>
    <w:rsid w:val="007414E1"/>
    <w:rsid w:val="00741981"/>
    <w:rsid w:val="00741CC1"/>
    <w:rsid w:val="00741EF8"/>
    <w:rsid w:val="0074277B"/>
    <w:rsid w:val="00742D7F"/>
    <w:rsid w:val="00743635"/>
    <w:rsid w:val="0074366A"/>
    <w:rsid w:val="00743DB5"/>
    <w:rsid w:val="007444F7"/>
    <w:rsid w:val="00744861"/>
    <w:rsid w:val="00744CC8"/>
    <w:rsid w:val="00744F0A"/>
    <w:rsid w:val="00745013"/>
    <w:rsid w:val="00745228"/>
    <w:rsid w:val="00745BEA"/>
    <w:rsid w:val="00745E2F"/>
    <w:rsid w:val="00746551"/>
    <w:rsid w:val="00746789"/>
    <w:rsid w:val="00746C1A"/>
    <w:rsid w:val="00746DBA"/>
    <w:rsid w:val="00746F93"/>
    <w:rsid w:val="00746FC4"/>
    <w:rsid w:val="0074702E"/>
    <w:rsid w:val="00747170"/>
    <w:rsid w:val="00747289"/>
    <w:rsid w:val="0074729A"/>
    <w:rsid w:val="00747DE5"/>
    <w:rsid w:val="0075023F"/>
    <w:rsid w:val="007507D4"/>
    <w:rsid w:val="007512EB"/>
    <w:rsid w:val="00751303"/>
    <w:rsid w:val="0075149F"/>
    <w:rsid w:val="007517BB"/>
    <w:rsid w:val="00751C28"/>
    <w:rsid w:val="00751C98"/>
    <w:rsid w:val="0075214A"/>
    <w:rsid w:val="00752158"/>
    <w:rsid w:val="00752569"/>
    <w:rsid w:val="00752651"/>
    <w:rsid w:val="00752944"/>
    <w:rsid w:val="007529CD"/>
    <w:rsid w:val="00752D3B"/>
    <w:rsid w:val="00753A6F"/>
    <w:rsid w:val="00753C13"/>
    <w:rsid w:val="00753DE0"/>
    <w:rsid w:val="0075404C"/>
    <w:rsid w:val="00754084"/>
    <w:rsid w:val="00754161"/>
    <w:rsid w:val="007541AE"/>
    <w:rsid w:val="00754480"/>
    <w:rsid w:val="0075452D"/>
    <w:rsid w:val="0075467E"/>
    <w:rsid w:val="007548C8"/>
    <w:rsid w:val="0075499B"/>
    <w:rsid w:val="00755BA1"/>
    <w:rsid w:val="00755CFE"/>
    <w:rsid w:val="007562DE"/>
    <w:rsid w:val="00756457"/>
    <w:rsid w:val="007569CB"/>
    <w:rsid w:val="00756B64"/>
    <w:rsid w:val="00756D3A"/>
    <w:rsid w:val="00756E29"/>
    <w:rsid w:val="00756E2F"/>
    <w:rsid w:val="007573A0"/>
    <w:rsid w:val="00757627"/>
    <w:rsid w:val="00757959"/>
    <w:rsid w:val="00757A06"/>
    <w:rsid w:val="00757B18"/>
    <w:rsid w:val="00757B72"/>
    <w:rsid w:val="007601AF"/>
    <w:rsid w:val="0076096C"/>
    <w:rsid w:val="00760B0E"/>
    <w:rsid w:val="00760E25"/>
    <w:rsid w:val="00760FC0"/>
    <w:rsid w:val="00761293"/>
    <w:rsid w:val="0076150F"/>
    <w:rsid w:val="0076155D"/>
    <w:rsid w:val="0076164C"/>
    <w:rsid w:val="0076169A"/>
    <w:rsid w:val="007617EA"/>
    <w:rsid w:val="007629BF"/>
    <w:rsid w:val="00762B13"/>
    <w:rsid w:val="00763BA9"/>
    <w:rsid w:val="00763ED8"/>
    <w:rsid w:val="00764124"/>
    <w:rsid w:val="00764665"/>
    <w:rsid w:val="0076474A"/>
    <w:rsid w:val="00764890"/>
    <w:rsid w:val="00764EDB"/>
    <w:rsid w:val="00764F9A"/>
    <w:rsid w:val="00765260"/>
    <w:rsid w:val="0076570E"/>
    <w:rsid w:val="007658BD"/>
    <w:rsid w:val="00765A51"/>
    <w:rsid w:val="00765D2E"/>
    <w:rsid w:val="0076625D"/>
    <w:rsid w:val="0076631A"/>
    <w:rsid w:val="00766445"/>
    <w:rsid w:val="00766534"/>
    <w:rsid w:val="0076693C"/>
    <w:rsid w:val="00766A09"/>
    <w:rsid w:val="00766C1C"/>
    <w:rsid w:val="007671EF"/>
    <w:rsid w:val="0076730E"/>
    <w:rsid w:val="0076737C"/>
    <w:rsid w:val="00767A85"/>
    <w:rsid w:val="00767CD5"/>
    <w:rsid w:val="00770033"/>
    <w:rsid w:val="0077110F"/>
    <w:rsid w:val="00771C1D"/>
    <w:rsid w:val="00771E9C"/>
    <w:rsid w:val="00772294"/>
    <w:rsid w:val="007728D1"/>
    <w:rsid w:val="00772CF0"/>
    <w:rsid w:val="00773ABE"/>
    <w:rsid w:val="00773BF2"/>
    <w:rsid w:val="00774147"/>
    <w:rsid w:val="00774497"/>
    <w:rsid w:val="00774662"/>
    <w:rsid w:val="00774790"/>
    <w:rsid w:val="0077479A"/>
    <w:rsid w:val="007747EC"/>
    <w:rsid w:val="00774908"/>
    <w:rsid w:val="00774C55"/>
    <w:rsid w:val="0077502A"/>
    <w:rsid w:val="00775282"/>
    <w:rsid w:val="007753FD"/>
    <w:rsid w:val="00775580"/>
    <w:rsid w:val="007756BE"/>
    <w:rsid w:val="007756DD"/>
    <w:rsid w:val="007759BD"/>
    <w:rsid w:val="00775D2D"/>
    <w:rsid w:val="00775F4C"/>
    <w:rsid w:val="0077636D"/>
    <w:rsid w:val="0077655B"/>
    <w:rsid w:val="00776721"/>
    <w:rsid w:val="00777047"/>
    <w:rsid w:val="007776F4"/>
    <w:rsid w:val="00777D94"/>
    <w:rsid w:val="00777E8F"/>
    <w:rsid w:val="007800F0"/>
    <w:rsid w:val="00780186"/>
    <w:rsid w:val="007801DF"/>
    <w:rsid w:val="007803D4"/>
    <w:rsid w:val="00780676"/>
    <w:rsid w:val="00780CA5"/>
    <w:rsid w:val="00780E03"/>
    <w:rsid w:val="007811F7"/>
    <w:rsid w:val="00781B4E"/>
    <w:rsid w:val="00781C4D"/>
    <w:rsid w:val="00781CC0"/>
    <w:rsid w:val="00782081"/>
    <w:rsid w:val="00782235"/>
    <w:rsid w:val="007824C5"/>
    <w:rsid w:val="007828B1"/>
    <w:rsid w:val="00782DEC"/>
    <w:rsid w:val="00783011"/>
    <w:rsid w:val="00783A3F"/>
    <w:rsid w:val="00783CC6"/>
    <w:rsid w:val="00783EC4"/>
    <w:rsid w:val="007842F7"/>
    <w:rsid w:val="00785337"/>
    <w:rsid w:val="00785993"/>
    <w:rsid w:val="00785A2A"/>
    <w:rsid w:val="00785A6D"/>
    <w:rsid w:val="007861C3"/>
    <w:rsid w:val="00786950"/>
    <w:rsid w:val="00786988"/>
    <w:rsid w:val="0078743B"/>
    <w:rsid w:val="007876AE"/>
    <w:rsid w:val="007879FF"/>
    <w:rsid w:val="00787CA7"/>
    <w:rsid w:val="00787EAE"/>
    <w:rsid w:val="00790248"/>
    <w:rsid w:val="00790E00"/>
    <w:rsid w:val="0079117A"/>
    <w:rsid w:val="007911CE"/>
    <w:rsid w:val="007912F3"/>
    <w:rsid w:val="00791529"/>
    <w:rsid w:val="007915A9"/>
    <w:rsid w:val="0079163E"/>
    <w:rsid w:val="00791A8E"/>
    <w:rsid w:val="00791ABA"/>
    <w:rsid w:val="00791B8D"/>
    <w:rsid w:val="00791D7B"/>
    <w:rsid w:val="00791E8C"/>
    <w:rsid w:val="00791F1E"/>
    <w:rsid w:val="00792277"/>
    <w:rsid w:val="00792404"/>
    <w:rsid w:val="007930EB"/>
    <w:rsid w:val="0079316E"/>
    <w:rsid w:val="007938A6"/>
    <w:rsid w:val="00793B01"/>
    <w:rsid w:val="00793C24"/>
    <w:rsid w:val="00793E38"/>
    <w:rsid w:val="00793E69"/>
    <w:rsid w:val="00794047"/>
    <w:rsid w:val="007942B5"/>
    <w:rsid w:val="0079447D"/>
    <w:rsid w:val="0079467E"/>
    <w:rsid w:val="00794AF1"/>
    <w:rsid w:val="00794C38"/>
    <w:rsid w:val="007953E3"/>
    <w:rsid w:val="007958E7"/>
    <w:rsid w:val="00795DBB"/>
    <w:rsid w:val="00795FFA"/>
    <w:rsid w:val="0079625A"/>
    <w:rsid w:val="0079636C"/>
    <w:rsid w:val="00796444"/>
    <w:rsid w:val="00796A53"/>
    <w:rsid w:val="00796B3D"/>
    <w:rsid w:val="00796E46"/>
    <w:rsid w:val="007970F3"/>
    <w:rsid w:val="007A0A81"/>
    <w:rsid w:val="007A0D7E"/>
    <w:rsid w:val="007A106C"/>
    <w:rsid w:val="007A10D5"/>
    <w:rsid w:val="007A13BC"/>
    <w:rsid w:val="007A16A7"/>
    <w:rsid w:val="007A1797"/>
    <w:rsid w:val="007A189A"/>
    <w:rsid w:val="007A1CD7"/>
    <w:rsid w:val="007A22A5"/>
    <w:rsid w:val="007A23A9"/>
    <w:rsid w:val="007A242E"/>
    <w:rsid w:val="007A268C"/>
    <w:rsid w:val="007A2F5D"/>
    <w:rsid w:val="007A2FDD"/>
    <w:rsid w:val="007A35BC"/>
    <w:rsid w:val="007A36EE"/>
    <w:rsid w:val="007A392E"/>
    <w:rsid w:val="007A39A8"/>
    <w:rsid w:val="007A3F00"/>
    <w:rsid w:val="007A3FCC"/>
    <w:rsid w:val="007A3FFB"/>
    <w:rsid w:val="007A4146"/>
    <w:rsid w:val="007A41B5"/>
    <w:rsid w:val="007A425D"/>
    <w:rsid w:val="007A4270"/>
    <w:rsid w:val="007A44C0"/>
    <w:rsid w:val="007A4884"/>
    <w:rsid w:val="007A4EE8"/>
    <w:rsid w:val="007A4F12"/>
    <w:rsid w:val="007A4FE3"/>
    <w:rsid w:val="007A522F"/>
    <w:rsid w:val="007A53D7"/>
    <w:rsid w:val="007A5C9C"/>
    <w:rsid w:val="007A5E9C"/>
    <w:rsid w:val="007A5FFD"/>
    <w:rsid w:val="007A6309"/>
    <w:rsid w:val="007A6404"/>
    <w:rsid w:val="007A64BA"/>
    <w:rsid w:val="007A6C81"/>
    <w:rsid w:val="007A6D4F"/>
    <w:rsid w:val="007A6EB2"/>
    <w:rsid w:val="007A7304"/>
    <w:rsid w:val="007A79A8"/>
    <w:rsid w:val="007A7A88"/>
    <w:rsid w:val="007B0608"/>
    <w:rsid w:val="007B095E"/>
    <w:rsid w:val="007B0DFD"/>
    <w:rsid w:val="007B0EF7"/>
    <w:rsid w:val="007B135C"/>
    <w:rsid w:val="007B17E4"/>
    <w:rsid w:val="007B1CC1"/>
    <w:rsid w:val="007B1D6C"/>
    <w:rsid w:val="007B2430"/>
    <w:rsid w:val="007B2537"/>
    <w:rsid w:val="007B2B4B"/>
    <w:rsid w:val="007B3333"/>
    <w:rsid w:val="007B382C"/>
    <w:rsid w:val="007B3B06"/>
    <w:rsid w:val="007B3BA8"/>
    <w:rsid w:val="007B4470"/>
    <w:rsid w:val="007B451B"/>
    <w:rsid w:val="007B46CC"/>
    <w:rsid w:val="007B4973"/>
    <w:rsid w:val="007B4BDA"/>
    <w:rsid w:val="007B4C23"/>
    <w:rsid w:val="007B4FB4"/>
    <w:rsid w:val="007B50CC"/>
    <w:rsid w:val="007B5227"/>
    <w:rsid w:val="007B5461"/>
    <w:rsid w:val="007B5556"/>
    <w:rsid w:val="007B5A12"/>
    <w:rsid w:val="007B5B0E"/>
    <w:rsid w:val="007B61B6"/>
    <w:rsid w:val="007B6201"/>
    <w:rsid w:val="007B643D"/>
    <w:rsid w:val="007B6895"/>
    <w:rsid w:val="007B6B7A"/>
    <w:rsid w:val="007B7412"/>
    <w:rsid w:val="007B76DB"/>
    <w:rsid w:val="007B7746"/>
    <w:rsid w:val="007B7F6A"/>
    <w:rsid w:val="007C004E"/>
    <w:rsid w:val="007C010B"/>
    <w:rsid w:val="007C022F"/>
    <w:rsid w:val="007C044A"/>
    <w:rsid w:val="007C0583"/>
    <w:rsid w:val="007C1F67"/>
    <w:rsid w:val="007C264B"/>
    <w:rsid w:val="007C27AE"/>
    <w:rsid w:val="007C2AE7"/>
    <w:rsid w:val="007C2C0E"/>
    <w:rsid w:val="007C2E0E"/>
    <w:rsid w:val="007C317E"/>
    <w:rsid w:val="007C3CBA"/>
    <w:rsid w:val="007C4297"/>
    <w:rsid w:val="007C4464"/>
    <w:rsid w:val="007C448E"/>
    <w:rsid w:val="007C4C54"/>
    <w:rsid w:val="007C4DE2"/>
    <w:rsid w:val="007C5342"/>
    <w:rsid w:val="007C53B5"/>
    <w:rsid w:val="007C54CE"/>
    <w:rsid w:val="007C5636"/>
    <w:rsid w:val="007C5B73"/>
    <w:rsid w:val="007C689B"/>
    <w:rsid w:val="007C7050"/>
    <w:rsid w:val="007C7067"/>
    <w:rsid w:val="007C7076"/>
    <w:rsid w:val="007C7459"/>
    <w:rsid w:val="007C7821"/>
    <w:rsid w:val="007D0165"/>
    <w:rsid w:val="007D02AE"/>
    <w:rsid w:val="007D0A12"/>
    <w:rsid w:val="007D0BCE"/>
    <w:rsid w:val="007D0C03"/>
    <w:rsid w:val="007D0D62"/>
    <w:rsid w:val="007D1343"/>
    <w:rsid w:val="007D14FD"/>
    <w:rsid w:val="007D1555"/>
    <w:rsid w:val="007D169D"/>
    <w:rsid w:val="007D17A2"/>
    <w:rsid w:val="007D1813"/>
    <w:rsid w:val="007D193A"/>
    <w:rsid w:val="007D22DF"/>
    <w:rsid w:val="007D2669"/>
    <w:rsid w:val="007D266B"/>
    <w:rsid w:val="007D27B2"/>
    <w:rsid w:val="007D2BC1"/>
    <w:rsid w:val="007D3215"/>
    <w:rsid w:val="007D34C2"/>
    <w:rsid w:val="007D36AF"/>
    <w:rsid w:val="007D377A"/>
    <w:rsid w:val="007D39CC"/>
    <w:rsid w:val="007D3B13"/>
    <w:rsid w:val="007D43E9"/>
    <w:rsid w:val="007D43F2"/>
    <w:rsid w:val="007D4552"/>
    <w:rsid w:val="007D4A60"/>
    <w:rsid w:val="007D4BDE"/>
    <w:rsid w:val="007D4E3E"/>
    <w:rsid w:val="007D4FC0"/>
    <w:rsid w:val="007D5065"/>
    <w:rsid w:val="007D5280"/>
    <w:rsid w:val="007D5318"/>
    <w:rsid w:val="007D566E"/>
    <w:rsid w:val="007D5922"/>
    <w:rsid w:val="007D5B35"/>
    <w:rsid w:val="007D5C01"/>
    <w:rsid w:val="007D5F21"/>
    <w:rsid w:val="007D6807"/>
    <w:rsid w:val="007D6D49"/>
    <w:rsid w:val="007D6FC5"/>
    <w:rsid w:val="007D706D"/>
    <w:rsid w:val="007D7283"/>
    <w:rsid w:val="007D72E7"/>
    <w:rsid w:val="007D7336"/>
    <w:rsid w:val="007D74DD"/>
    <w:rsid w:val="007D756F"/>
    <w:rsid w:val="007D75E0"/>
    <w:rsid w:val="007D7AD9"/>
    <w:rsid w:val="007D7FA1"/>
    <w:rsid w:val="007E04E4"/>
    <w:rsid w:val="007E0805"/>
    <w:rsid w:val="007E0DB5"/>
    <w:rsid w:val="007E1392"/>
    <w:rsid w:val="007E139B"/>
    <w:rsid w:val="007E1E9F"/>
    <w:rsid w:val="007E2016"/>
    <w:rsid w:val="007E20A7"/>
    <w:rsid w:val="007E2196"/>
    <w:rsid w:val="007E2643"/>
    <w:rsid w:val="007E2B30"/>
    <w:rsid w:val="007E2E50"/>
    <w:rsid w:val="007E2F60"/>
    <w:rsid w:val="007E304C"/>
    <w:rsid w:val="007E30A1"/>
    <w:rsid w:val="007E311C"/>
    <w:rsid w:val="007E3369"/>
    <w:rsid w:val="007E34E9"/>
    <w:rsid w:val="007E3BD6"/>
    <w:rsid w:val="007E3CC5"/>
    <w:rsid w:val="007E435A"/>
    <w:rsid w:val="007E465D"/>
    <w:rsid w:val="007E47DC"/>
    <w:rsid w:val="007E4B23"/>
    <w:rsid w:val="007E4CD9"/>
    <w:rsid w:val="007E4F8D"/>
    <w:rsid w:val="007E50DC"/>
    <w:rsid w:val="007E54B4"/>
    <w:rsid w:val="007E5564"/>
    <w:rsid w:val="007E5653"/>
    <w:rsid w:val="007E5676"/>
    <w:rsid w:val="007E69CA"/>
    <w:rsid w:val="007E69E9"/>
    <w:rsid w:val="007E6B11"/>
    <w:rsid w:val="007E6EF7"/>
    <w:rsid w:val="007E73E8"/>
    <w:rsid w:val="007E7617"/>
    <w:rsid w:val="007E7649"/>
    <w:rsid w:val="007F07AA"/>
    <w:rsid w:val="007F087E"/>
    <w:rsid w:val="007F0EBE"/>
    <w:rsid w:val="007F0FAB"/>
    <w:rsid w:val="007F102D"/>
    <w:rsid w:val="007F1114"/>
    <w:rsid w:val="007F12D3"/>
    <w:rsid w:val="007F133A"/>
    <w:rsid w:val="007F1400"/>
    <w:rsid w:val="007F1828"/>
    <w:rsid w:val="007F1A59"/>
    <w:rsid w:val="007F1F89"/>
    <w:rsid w:val="007F22B6"/>
    <w:rsid w:val="007F23D2"/>
    <w:rsid w:val="007F27F3"/>
    <w:rsid w:val="007F2931"/>
    <w:rsid w:val="007F35D4"/>
    <w:rsid w:val="007F363B"/>
    <w:rsid w:val="007F3AA5"/>
    <w:rsid w:val="007F3BFE"/>
    <w:rsid w:val="007F4DB0"/>
    <w:rsid w:val="007F4DF3"/>
    <w:rsid w:val="007F53DC"/>
    <w:rsid w:val="007F5519"/>
    <w:rsid w:val="007F57E7"/>
    <w:rsid w:val="007F5F77"/>
    <w:rsid w:val="007F5F7F"/>
    <w:rsid w:val="007F62B3"/>
    <w:rsid w:val="007F63B8"/>
    <w:rsid w:val="007F6519"/>
    <w:rsid w:val="007F70D3"/>
    <w:rsid w:val="007F729E"/>
    <w:rsid w:val="007F7415"/>
    <w:rsid w:val="00800454"/>
    <w:rsid w:val="0080099A"/>
    <w:rsid w:val="008010E7"/>
    <w:rsid w:val="008014BA"/>
    <w:rsid w:val="00801CEB"/>
    <w:rsid w:val="008020E1"/>
    <w:rsid w:val="00802563"/>
    <w:rsid w:val="00802926"/>
    <w:rsid w:val="00802EC1"/>
    <w:rsid w:val="008032C5"/>
    <w:rsid w:val="008034A8"/>
    <w:rsid w:val="008037D5"/>
    <w:rsid w:val="00804081"/>
    <w:rsid w:val="00804763"/>
    <w:rsid w:val="008050B7"/>
    <w:rsid w:val="00805706"/>
    <w:rsid w:val="00805E27"/>
    <w:rsid w:val="00806518"/>
    <w:rsid w:val="008069C2"/>
    <w:rsid w:val="00806B35"/>
    <w:rsid w:val="00806E89"/>
    <w:rsid w:val="0080701F"/>
    <w:rsid w:val="00807203"/>
    <w:rsid w:val="0080722E"/>
    <w:rsid w:val="008072BF"/>
    <w:rsid w:val="00807464"/>
    <w:rsid w:val="008075A4"/>
    <w:rsid w:val="008075FC"/>
    <w:rsid w:val="0080789D"/>
    <w:rsid w:val="00810283"/>
    <w:rsid w:val="0081032F"/>
    <w:rsid w:val="008109D1"/>
    <w:rsid w:val="00810CE7"/>
    <w:rsid w:val="0081125A"/>
    <w:rsid w:val="00811538"/>
    <w:rsid w:val="00811751"/>
    <w:rsid w:val="00811E0A"/>
    <w:rsid w:val="0081222F"/>
    <w:rsid w:val="00812604"/>
    <w:rsid w:val="008127FB"/>
    <w:rsid w:val="00812864"/>
    <w:rsid w:val="00812B43"/>
    <w:rsid w:val="00812DBD"/>
    <w:rsid w:val="00812E73"/>
    <w:rsid w:val="00812E82"/>
    <w:rsid w:val="00813378"/>
    <w:rsid w:val="0081337C"/>
    <w:rsid w:val="0081347E"/>
    <w:rsid w:val="008137B8"/>
    <w:rsid w:val="00813C71"/>
    <w:rsid w:val="00813E98"/>
    <w:rsid w:val="00813F05"/>
    <w:rsid w:val="00814002"/>
    <w:rsid w:val="00814381"/>
    <w:rsid w:val="008143C3"/>
    <w:rsid w:val="008155EF"/>
    <w:rsid w:val="00815679"/>
    <w:rsid w:val="00815770"/>
    <w:rsid w:val="00815A1E"/>
    <w:rsid w:val="00815D9D"/>
    <w:rsid w:val="00815E69"/>
    <w:rsid w:val="00816017"/>
    <w:rsid w:val="0081635A"/>
    <w:rsid w:val="00816639"/>
    <w:rsid w:val="00816A2E"/>
    <w:rsid w:val="008171DE"/>
    <w:rsid w:val="0081734D"/>
    <w:rsid w:val="00817787"/>
    <w:rsid w:val="0081791D"/>
    <w:rsid w:val="00817C09"/>
    <w:rsid w:val="00817D73"/>
    <w:rsid w:val="00817D76"/>
    <w:rsid w:val="0082038E"/>
    <w:rsid w:val="008205E5"/>
    <w:rsid w:val="0082075A"/>
    <w:rsid w:val="008209A8"/>
    <w:rsid w:val="00820DDA"/>
    <w:rsid w:val="00821563"/>
    <w:rsid w:val="00821E61"/>
    <w:rsid w:val="00821F6A"/>
    <w:rsid w:val="00822816"/>
    <w:rsid w:val="00822A76"/>
    <w:rsid w:val="00822C3B"/>
    <w:rsid w:val="00823881"/>
    <w:rsid w:val="00823A41"/>
    <w:rsid w:val="00823B2E"/>
    <w:rsid w:val="00824C15"/>
    <w:rsid w:val="008257A9"/>
    <w:rsid w:val="00825F8C"/>
    <w:rsid w:val="008261AE"/>
    <w:rsid w:val="00826366"/>
    <w:rsid w:val="00826629"/>
    <w:rsid w:val="00826F01"/>
    <w:rsid w:val="0082727C"/>
    <w:rsid w:val="008272E5"/>
    <w:rsid w:val="00827517"/>
    <w:rsid w:val="00827698"/>
    <w:rsid w:val="008276BE"/>
    <w:rsid w:val="00827B85"/>
    <w:rsid w:val="00827CBA"/>
    <w:rsid w:val="00827D34"/>
    <w:rsid w:val="008300E8"/>
    <w:rsid w:val="0083054F"/>
    <w:rsid w:val="00830816"/>
    <w:rsid w:val="00830CDD"/>
    <w:rsid w:val="0083103A"/>
    <w:rsid w:val="008310A1"/>
    <w:rsid w:val="008310D2"/>
    <w:rsid w:val="008312BC"/>
    <w:rsid w:val="00831A4A"/>
    <w:rsid w:val="00831AA4"/>
    <w:rsid w:val="00831C2E"/>
    <w:rsid w:val="008320D5"/>
    <w:rsid w:val="00832768"/>
    <w:rsid w:val="00832824"/>
    <w:rsid w:val="00833259"/>
    <w:rsid w:val="00833287"/>
    <w:rsid w:val="00833384"/>
    <w:rsid w:val="00833470"/>
    <w:rsid w:val="00833814"/>
    <w:rsid w:val="00833ED1"/>
    <w:rsid w:val="00834188"/>
    <w:rsid w:val="00834363"/>
    <w:rsid w:val="0083478C"/>
    <w:rsid w:val="00834A34"/>
    <w:rsid w:val="00834A94"/>
    <w:rsid w:val="00834AAF"/>
    <w:rsid w:val="00835657"/>
    <w:rsid w:val="00835E01"/>
    <w:rsid w:val="00835E19"/>
    <w:rsid w:val="00836C39"/>
    <w:rsid w:val="00836D39"/>
    <w:rsid w:val="00837033"/>
    <w:rsid w:val="0083731A"/>
    <w:rsid w:val="00837338"/>
    <w:rsid w:val="00837772"/>
    <w:rsid w:val="00837CE9"/>
    <w:rsid w:val="00837D04"/>
    <w:rsid w:val="00837F4D"/>
    <w:rsid w:val="00837FC0"/>
    <w:rsid w:val="00840270"/>
    <w:rsid w:val="008404F6"/>
    <w:rsid w:val="0084050C"/>
    <w:rsid w:val="00840B69"/>
    <w:rsid w:val="00840C0E"/>
    <w:rsid w:val="008410F3"/>
    <w:rsid w:val="0084152C"/>
    <w:rsid w:val="0084163B"/>
    <w:rsid w:val="008416BD"/>
    <w:rsid w:val="00841960"/>
    <w:rsid w:val="00841C10"/>
    <w:rsid w:val="00841FB2"/>
    <w:rsid w:val="00842023"/>
    <w:rsid w:val="0084279C"/>
    <w:rsid w:val="008428A8"/>
    <w:rsid w:val="00842FA3"/>
    <w:rsid w:val="0084388A"/>
    <w:rsid w:val="00843A92"/>
    <w:rsid w:val="00843B3F"/>
    <w:rsid w:val="00844178"/>
    <w:rsid w:val="00844707"/>
    <w:rsid w:val="00844C0F"/>
    <w:rsid w:val="00844C1C"/>
    <w:rsid w:val="00844E9E"/>
    <w:rsid w:val="00844F35"/>
    <w:rsid w:val="00844FC1"/>
    <w:rsid w:val="00844FD2"/>
    <w:rsid w:val="00845378"/>
    <w:rsid w:val="00846176"/>
    <w:rsid w:val="008467DA"/>
    <w:rsid w:val="0084696A"/>
    <w:rsid w:val="00846C99"/>
    <w:rsid w:val="00847128"/>
    <w:rsid w:val="00847769"/>
    <w:rsid w:val="0084787E"/>
    <w:rsid w:val="008478C7"/>
    <w:rsid w:val="008479A3"/>
    <w:rsid w:val="00847D2B"/>
    <w:rsid w:val="00847DC4"/>
    <w:rsid w:val="0085016B"/>
    <w:rsid w:val="00850587"/>
    <w:rsid w:val="00850A8A"/>
    <w:rsid w:val="00850BBC"/>
    <w:rsid w:val="00850BFF"/>
    <w:rsid w:val="00850C68"/>
    <w:rsid w:val="00851337"/>
    <w:rsid w:val="008517D3"/>
    <w:rsid w:val="008518B8"/>
    <w:rsid w:val="00851D16"/>
    <w:rsid w:val="00852471"/>
    <w:rsid w:val="0085279F"/>
    <w:rsid w:val="008527F0"/>
    <w:rsid w:val="0085291F"/>
    <w:rsid w:val="00852D8F"/>
    <w:rsid w:val="00853268"/>
    <w:rsid w:val="00853C26"/>
    <w:rsid w:val="00854ACB"/>
    <w:rsid w:val="00854E07"/>
    <w:rsid w:val="00855A72"/>
    <w:rsid w:val="008560C6"/>
    <w:rsid w:val="008562D1"/>
    <w:rsid w:val="0085634B"/>
    <w:rsid w:val="0085672D"/>
    <w:rsid w:val="00856ADB"/>
    <w:rsid w:val="00856C34"/>
    <w:rsid w:val="00856F11"/>
    <w:rsid w:val="008573A2"/>
    <w:rsid w:val="0085763C"/>
    <w:rsid w:val="00857711"/>
    <w:rsid w:val="0085774E"/>
    <w:rsid w:val="0085781E"/>
    <w:rsid w:val="00857885"/>
    <w:rsid w:val="00860010"/>
    <w:rsid w:val="008601D3"/>
    <w:rsid w:val="008603FF"/>
    <w:rsid w:val="00860A90"/>
    <w:rsid w:val="008612CD"/>
    <w:rsid w:val="00861596"/>
    <w:rsid w:val="00861C8A"/>
    <w:rsid w:val="00861CFD"/>
    <w:rsid w:val="0086246E"/>
    <w:rsid w:val="0086256E"/>
    <w:rsid w:val="00862577"/>
    <w:rsid w:val="0086285D"/>
    <w:rsid w:val="0086288B"/>
    <w:rsid w:val="00862F23"/>
    <w:rsid w:val="008634CD"/>
    <w:rsid w:val="00863B8D"/>
    <w:rsid w:val="008640E6"/>
    <w:rsid w:val="008644C3"/>
    <w:rsid w:val="00864790"/>
    <w:rsid w:val="00864BF0"/>
    <w:rsid w:val="00864D2D"/>
    <w:rsid w:val="00864D43"/>
    <w:rsid w:val="00864DF4"/>
    <w:rsid w:val="00864F4D"/>
    <w:rsid w:val="0086515A"/>
    <w:rsid w:val="00865210"/>
    <w:rsid w:val="00865268"/>
    <w:rsid w:val="00865361"/>
    <w:rsid w:val="008659C2"/>
    <w:rsid w:val="00866213"/>
    <w:rsid w:val="0086660F"/>
    <w:rsid w:val="008667A5"/>
    <w:rsid w:val="008669BF"/>
    <w:rsid w:val="00866EEB"/>
    <w:rsid w:val="008673F5"/>
    <w:rsid w:val="00867401"/>
    <w:rsid w:val="008679B4"/>
    <w:rsid w:val="00867BFE"/>
    <w:rsid w:val="008700F4"/>
    <w:rsid w:val="0087049E"/>
    <w:rsid w:val="0087051E"/>
    <w:rsid w:val="0087082D"/>
    <w:rsid w:val="00870D85"/>
    <w:rsid w:val="00870E1E"/>
    <w:rsid w:val="008714A5"/>
    <w:rsid w:val="008718BD"/>
    <w:rsid w:val="00871CF0"/>
    <w:rsid w:val="00872465"/>
    <w:rsid w:val="00872571"/>
    <w:rsid w:val="008725A7"/>
    <w:rsid w:val="0087283E"/>
    <w:rsid w:val="00872C4E"/>
    <w:rsid w:val="008734FB"/>
    <w:rsid w:val="00874A13"/>
    <w:rsid w:val="00874A88"/>
    <w:rsid w:val="00874B23"/>
    <w:rsid w:val="00875110"/>
    <w:rsid w:val="00875780"/>
    <w:rsid w:val="008757F7"/>
    <w:rsid w:val="0087593B"/>
    <w:rsid w:val="00875CC8"/>
    <w:rsid w:val="00875E46"/>
    <w:rsid w:val="00875F5A"/>
    <w:rsid w:val="00876446"/>
    <w:rsid w:val="00876565"/>
    <w:rsid w:val="008766F2"/>
    <w:rsid w:val="008768C2"/>
    <w:rsid w:val="00876D41"/>
    <w:rsid w:val="00880189"/>
    <w:rsid w:val="00880209"/>
    <w:rsid w:val="00880423"/>
    <w:rsid w:val="0088113E"/>
    <w:rsid w:val="008811A1"/>
    <w:rsid w:val="008811DC"/>
    <w:rsid w:val="008814D0"/>
    <w:rsid w:val="0088191C"/>
    <w:rsid w:val="00881F26"/>
    <w:rsid w:val="0088247A"/>
    <w:rsid w:val="008827B0"/>
    <w:rsid w:val="0088282B"/>
    <w:rsid w:val="0088295A"/>
    <w:rsid w:val="00882CFA"/>
    <w:rsid w:val="00882FF2"/>
    <w:rsid w:val="00883384"/>
    <w:rsid w:val="008834F9"/>
    <w:rsid w:val="00884214"/>
    <w:rsid w:val="0088465C"/>
    <w:rsid w:val="00885102"/>
    <w:rsid w:val="008851FD"/>
    <w:rsid w:val="00885425"/>
    <w:rsid w:val="00885784"/>
    <w:rsid w:val="00885B49"/>
    <w:rsid w:val="008876F5"/>
    <w:rsid w:val="0088781B"/>
    <w:rsid w:val="00887BD2"/>
    <w:rsid w:val="00887CEE"/>
    <w:rsid w:val="008900A2"/>
    <w:rsid w:val="008901CB"/>
    <w:rsid w:val="008902E8"/>
    <w:rsid w:val="008903E4"/>
    <w:rsid w:val="008906A8"/>
    <w:rsid w:val="00890B3A"/>
    <w:rsid w:val="00891A69"/>
    <w:rsid w:val="00891B59"/>
    <w:rsid w:val="00891EDD"/>
    <w:rsid w:val="00893136"/>
    <w:rsid w:val="00893605"/>
    <w:rsid w:val="00893623"/>
    <w:rsid w:val="00893BE6"/>
    <w:rsid w:val="00893DC1"/>
    <w:rsid w:val="00893DFB"/>
    <w:rsid w:val="00893F4F"/>
    <w:rsid w:val="00894469"/>
    <w:rsid w:val="008944C7"/>
    <w:rsid w:val="0089466F"/>
    <w:rsid w:val="00894940"/>
    <w:rsid w:val="00894BE7"/>
    <w:rsid w:val="00895231"/>
    <w:rsid w:val="00895334"/>
    <w:rsid w:val="008955D4"/>
    <w:rsid w:val="00895647"/>
    <w:rsid w:val="00895918"/>
    <w:rsid w:val="00895AFE"/>
    <w:rsid w:val="00895F9C"/>
    <w:rsid w:val="0089655D"/>
    <w:rsid w:val="00896824"/>
    <w:rsid w:val="00896907"/>
    <w:rsid w:val="00896BF5"/>
    <w:rsid w:val="00897410"/>
    <w:rsid w:val="00897972"/>
    <w:rsid w:val="00897E20"/>
    <w:rsid w:val="00897E43"/>
    <w:rsid w:val="008A001A"/>
    <w:rsid w:val="008A015D"/>
    <w:rsid w:val="008A0326"/>
    <w:rsid w:val="008A034A"/>
    <w:rsid w:val="008A059C"/>
    <w:rsid w:val="008A0EE1"/>
    <w:rsid w:val="008A1103"/>
    <w:rsid w:val="008A11FA"/>
    <w:rsid w:val="008A14BA"/>
    <w:rsid w:val="008A193B"/>
    <w:rsid w:val="008A1B51"/>
    <w:rsid w:val="008A1E8D"/>
    <w:rsid w:val="008A20FE"/>
    <w:rsid w:val="008A22E3"/>
    <w:rsid w:val="008A24F5"/>
    <w:rsid w:val="008A266F"/>
    <w:rsid w:val="008A2B83"/>
    <w:rsid w:val="008A2DA8"/>
    <w:rsid w:val="008A2E41"/>
    <w:rsid w:val="008A3123"/>
    <w:rsid w:val="008A34BC"/>
    <w:rsid w:val="008A3AF8"/>
    <w:rsid w:val="008A414D"/>
    <w:rsid w:val="008A4190"/>
    <w:rsid w:val="008A47BA"/>
    <w:rsid w:val="008A54FD"/>
    <w:rsid w:val="008A5878"/>
    <w:rsid w:val="008A58DB"/>
    <w:rsid w:val="008A662A"/>
    <w:rsid w:val="008A6B6B"/>
    <w:rsid w:val="008A6DDB"/>
    <w:rsid w:val="008A6ED6"/>
    <w:rsid w:val="008A730B"/>
    <w:rsid w:val="008A746D"/>
    <w:rsid w:val="008A74A6"/>
    <w:rsid w:val="008A7855"/>
    <w:rsid w:val="008A78D1"/>
    <w:rsid w:val="008A79EA"/>
    <w:rsid w:val="008A7C07"/>
    <w:rsid w:val="008B01A4"/>
    <w:rsid w:val="008B025F"/>
    <w:rsid w:val="008B043B"/>
    <w:rsid w:val="008B071E"/>
    <w:rsid w:val="008B0898"/>
    <w:rsid w:val="008B0BA5"/>
    <w:rsid w:val="008B0DCE"/>
    <w:rsid w:val="008B0EDC"/>
    <w:rsid w:val="008B0F42"/>
    <w:rsid w:val="008B102B"/>
    <w:rsid w:val="008B12B0"/>
    <w:rsid w:val="008B146E"/>
    <w:rsid w:val="008B17FA"/>
    <w:rsid w:val="008B1A94"/>
    <w:rsid w:val="008B1D37"/>
    <w:rsid w:val="008B21CF"/>
    <w:rsid w:val="008B21DE"/>
    <w:rsid w:val="008B222E"/>
    <w:rsid w:val="008B2470"/>
    <w:rsid w:val="008B2AC3"/>
    <w:rsid w:val="008B3023"/>
    <w:rsid w:val="008B3265"/>
    <w:rsid w:val="008B3357"/>
    <w:rsid w:val="008B395B"/>
    <w:rsid w:val="008B43B8"/>
    <w:rsid w:val="008B45D3"/>
    <w:rsid w:val="008B525F"/>
    <w:rsid w:val="008B540B"/>
    <w:rsid w:val="008B591D"/>
    <w:rsid w:val="008B5B35"/>
    <w:rsid w:val="008B5B8F"/>
    <w:rsid w:val="008B5E5C"/>
    <w:rsid w:val="008B614C"/>
    <w:rsid w:val="008B6260"/>
    <w:rsid w:val="008B6705"/>
    <w:rsid w:val="008B6F23"/>
    <w:rsid w:val="008B7B13"/>
    <w:rsid w:val="008B7D17"/>
    <w:rsid w:val="008C04CE"/>
    <w:rsid w:val="008C0633"/>
    <w:rsid w:val="008C07CF"/>
    <w:rsid w:val="008C08EB"/>
    <w:rsid w:val="008C0BCB"/>
    <w:rsid w:val="008C0C72"/>
    <w:rsid w:val="008C0D47"/>
    <w:rsid w:val="008C1462"/>
    <w:rsid w:val="008C1940"/>
    <w:rsid w:val="008C19C2"/>
    <w:rsid w:val="008C20EA"/>
    <w:rsid w:val="008C2779"/>
    <w:rsid w:val="008C2E48"/>
    <w:rsid w:val="008C32E2"/>
    <w:rsid w:val="008C36FD"/>
    <w:rsid w:val="008C3B2C"/>
    <w:rsid w:val="008C3BB2"/>
    <w:rsid w:val="008C3E32"/>
    <w:rsid w:val="008C40D5"/>
    <w:rsid w:val="008C410C"/>
    <w:rsid w:val="008C431F"/>
    <w:rsid w:val="008C43E5"/>
    <w:rsid w:val="008C44D1"/>
    <w:rsid w:val="008C4768"/>
    <w:rsid w:val="008C4775"/>
    <w:rsid w:val="008C4CB4"/>
    <w:rsid w:val="008C4CDC"/>
    <w:rsid w:val="008C51D1"/>
    <w:rsid w:val="008C527E"/>
    <w:rsid w:val="008C5714"/>
    <w:rsid w:val="008C57A5"/>
    <w:rsid w:val="008C5BDD"/>
    <w:rsid w:val="008C633A"/>
    <w:rsid w:val="008C6799"/>
    <w:rsid w:val="008C6DC0"/>
    <w:rsid w:val="008C6FA8"/>
    <w:rsid w:val="008C7107"/>
    <w:rsid w:val="008C7162"/>
    <w:rsid w:val="008C724E"/>
    <w:rsid w:val="008C73BA"/>
    <w:rsid w:val="008C7758"/>
    <w:rsid w:val="008C78B6"/>
    <w:rsid w:val="008D028F"/>
    <w:rsid w:val="008D04A0"/>
    <w:rsid w:val="008D0505"/>
    <w:rsid w:val="008D0653"/>
    <w:rsid w:val="008D09B2"/>
    <w:rsid w:val="008D0E2F"/>
    <w:rsid w:val="008D0EE1"/>
    <w:rsid w:val="008D108D"/>
    <w:rsid w:val="008D15F4"/>
    <w:rsid w:val="008D19CA"/>
    <w:rsid w:val="008D1A74"/>
    <w:rsid w:val="008D1D00"/>
    <w:rsid w:val="008D1E22"/>
    <w:rsid w:val="008D1E2D"/>
    <w:rsid w:val="008D2559"/>
    <w:rsid w:val="008D2642"/>
    <w:rsid w:val="008D274E"/>
    <w:rsid w:val="008D2975"/>
    <w:rsid w:val="008D309B"/>
    <w:rsid w:val="008D3394"/>
    <w:rsid w:val="008D3ADF"/>
    <w:rsid w:val="008D3ED7"/>
    <w:rsid w:val="008D427B"/>
    <w:rsid w:val="008D4520"/>
    <w:rsid w:val="008D45FE"/>
    <w:rsid w:val="008D4662"/>
    <w:rsid w:val="008D50D0"/>
    <w:rsid w:val="008D5893"/>
    <w:rsid w:val="008D5A4F"/>
    <w:rsid w:val="008D5BF3"/>
    <w:rsid w:val="008D5D78"/>
    <w:rsid w:val="008D62A7"/>
    <w:rsid w:val="008D6300"/>
    <w:rsid w:val="008D64B5"/>
    <w:rsid w:val="008D6871"/>
    <w:rsid w:val="008D6973"/>
    <w:rsid w:val="008D6A9F"/>
    <w:rsid w:val="008D6CF7"/>
    <w:rsid w:val="008D6D43"/>
    <w:rsid w:val="008D7797"/>
    <w:rsid w:val="008E0129"/>
    <w:rsid w:val="008E0334"/>
    <w:rsid w:val="008E0C61"/>
    <w:rsid w:val="008E14DE"/>
    <w:rsid w:val="008E155B"/>
    <w:rsid w:val="008E1669"/>
    <w:rsid w:val="008E17E4"/>
    <w:rsid w:val="008E1821"/>
    <w:rsid w:val="008E19D5"/>
    <w:rsid w:val="008E1A9E"/>
    <w:rsid w:val="008E1BF3"/>
    <w:rsid w:val="008E1DA8"/>
    <w:rsid w:val="008E1DBC"/>
    <w:rsid w:val="008E2664"/>
    <w:rsid w:val="008E2881"/>
    <w:rsid w:val="008E29F1"/>
    <w:rsid w:val="008E3022"/>
    <w:rsid w:val="008E302C"/>
    <w:rsid w:val="008E3089"/>
    <w:rsid w:val="008E316E"/>
    <w:rsid w:val="008E346A"/>
    <w:rsid w:val="008E387B"/>
    <w:rsid w:val="008E3C4C"/>
    <w:rsid w:val="008E4354"/>
    <w:rsid w:val="008E4BC1"/>
    <w:rsid w:val="008E4D38"/>
    <w:rsid w:val="008E4E1D"/>
    <w:rsid w:val="008E531C"/>
    <w:rsid w:val="008E5631"/>
    <w:rsid w:val="008E566D"/>
    <w:rsid w:val="008E5A3D"/>
    <w:rsid w:val="008E5B2A"/>
    <w:rsid w:val="008E6B06"/>
    <w:rsid w:val="008E6D4A"/>
    <w:rsid w:val="008E701B"/>
    <w:rsid w:val="008E7254"/>
    <w:rsid w:val="008E7495"/>
    <w:rsid w:val="008E75B2"/>
    <w:rsid w:val="008E7ECF"/>
    <w:rsid w:val="008F0538"/>
    <w:rsid w:val="008F055D"/>
    <w:rsid w:val="008F096C"/>
    <w:rsid w:val="008F12B6"/>
    <w:rsid w:val="008F153D"/>
    <w:rsid w:val="008F1D58"/>
    <w:rsid w:val="008F1DE7"/>
    <w:rsid w:val="008F24B4"/>
    <w:rsid w:val="008F2859"/>
    <w:rsid w:val="008F298A"/>
    <w:rsid w:val="008F2D03"/>
    <w:rsid w:val="008F2DC5"/>
    <w:rsid w:val="008F2E71"/>
    <w:rsid w:val="008F3030"/>
    <w:rsid w:val="008F310E"/>
    <w:rsid w:val="008F38F5"/>
    <w:rsid w:val="008F3C00"/>
    <w:rsid w:val="008F3E2E"/>
    <w:rsid w:val="008F4081"/>
    <w:rsid w:val="008F40F5"/>
    <w:rsid w:val="008F412D"/>
    <w:rsid w:val="008F448C"/>
    <w:rsid w:val="008F44A2"/>
    <w:rsid w:val="008F4670"/>
    <w:rsid w:val="008F4D5C"/>
    <w:rsid w:val="008F4EA3"/>
    <w:rsid w:val="008F5164"/>
    <w:rsid w:val="008F51FB"/>
    <w:rsid w:val="008F6577"/>
    <w:rsid w:val="008F6647"/>
    <w:rsid w:val="008F6C7D"/>
    <w:rsid w:val="008F6E57"/>
    <w:rsid w:val="008F7167"/>
    <w:rsid w:val="008F76D4"/>
    <w:rsid w:val="008F79F4"/>
    <w:rsid w:val="008F7C0B"/>
    <w:rsid w:val="008F7F3E"/>
    <w:rsid w:val="0090106A"/>
    <w:rsid w:val="0090167E"/>
    <w:rsid w:val="00901769"/>
    <w:rsid w:val="00901CA0"/>
    <w:rsid w:val="00901E3D"/>
    <w:rsid w:val="00902365"/>
    <w:rsid w:val="0090277C"/>
    <w:rsid w:val="0090310D"/>
    <w:rsid w:val="009032D1"/>
    <w:rsid w:val="0090342D"/>
    <w:rsid w:val="00903774"/>
    <w:rsid w:val="00903DB9"/>
    <w:rsid w:val="00903E00"/>
    <w:rsid w:val="00904106"/>
    <w:rsid w:val="009041D8"/>
    <w:rsid w:val="0090449D"/>
    <w:rsid w:val="00904510"/>
    <w:rsid w:val="009046EB"/>
    <w:rsid w:val="00904939"/>
    <w:rsid w:val="00904AA8"/>
    <w:rsid w:val="00904B1A"/>
    <w:rsid w:val="00905598"/>
    <w:rsid w:val="00905763"/>
    <w:rsid w:val="0090578F"/>
    <w:rsid w:val="0090596A"/>
    <w:rsid w:val="00905BE8"/>
    <w:rsid w:val="00905C5D"/>
    <w:rsid w:val="0090609A"/>
    <w:rsid w:val="009060D7"/>
    <w:rsid w:val="009061BD"/>
    <w:rsid w:val="0090646E"/>
    <w:rsid w:val="00906CEC"/>
    <w:rsid w:val="009073D8"/>
    <w:rsid w:val="009074AA"/>
    <w:rsid w:val="00907553"/>
    <w:rsid w:val="009076BB"/>
    <w:rsid w:val="009076D8"/>
    <w:rsid w:val="00907720"/>
    <w:rsid w:val="009077BA"/>
    <w:rsid w:val="00907DE8"/>
    <w:rsid w:val="00910470"/>
    <w:rsid w:val="00911111"/>
    <w:rsid w:val="0091129F"/>
    <w:rsid w:val="0091153D"/>
    <w:rsid w:val="009115F1"/>
    <w:rsid w:val="00911705"/>
    <w:rsid w:val="00911A20"/>
    <w:rsid w:val="00911ADD"/>
    <w:rsid w:val="00911CCD"/>
    <w:rsid w:val="009125F4"/>
    <w:rsid w:val="00912A8D"/>
    <w:rsid w:val="00912AA2"/>
    <w:rsid w:val="00912CF1"/>
    <w:rsid w:val="00912ED0"/>
    <w:rsid w:val="009130E2"/>
    <w:rsid w:val="00913215"/>
    <w:rsid w:val="00913BB3"/>
    <w:rsid w:val="00913E35"/>
    <w:rsid w:val="009140F0"/>
    <w:rsid w:val="009140FB"/>
    <w:rsid w:val="00914873"/>
    <w:rsid w:val="00914890"/>
    <w:rsid w:val="00914A1D"/>
    <w:rsid w:val="00914DF8"/>
    <w:rsid w:val="00915206"/>
    <w:rsid w:val="00915E0B"/>
    <w:rsid w:val="00915E42"/>
    <w:rsid w:val="00915E55"/>
    <w:rsid w:val="00916232"/>
    <w:rsid w:val="009164C6"/>
    <w:rsid w:val="009169B3"/>
    <w:rsid w:val="00916C99"/>
    <w:rsid w:val="00916E16"/>
    <w:rsid w:val="00916E22"/>
    <w:rsid w:val="009173FC"/>
    <w:rsid w:val="0091780A"/>
    <w:rsid w:val="009179EC"/>
    <w:rsid w:val="00917F65"/>
    <w:rsid w:val="00917FA6"/>
    <w:rsid w:val="009205FB"/>
    <w:rsid w:val="009206D7"/>
    <w:rsid w:val="00920AB4"/>
    <w:rsid w:val="00921DF8"/>
    <w:rsid w:val="009222CA"/>
    <w:rsid w:val="009225EE"/>
    <w:rsid w:val="0092267F"/>
    <w:rsid w:val="009228FC"/>
    <w:rsid w:val="00923167"/>
    <w:rsid w:val="0092337A"/>
    <w:rsid w:val="009237F3"/>
    <w:rsid w:val="00924080"/>
    <w:rsid w:val="009245E0"/>
    <w:rsid w:val="009248F6"/>
    <w:rsid w:val="009248F7"/>
    <w:rsid w:val="00924A76"/>
    <w:rsid w:val="00924D30"/>
    <w:rsid w:val="00924F73"/>
    <w:rsid w:val="00925A8D"/>
    <w:rsid w:val="0092612A"/>
    <w:rsid w:val="00926304"/>
    <w:rsid w:val="0092718C"/>
    <w:rsid w:val="009273C1"/>
    <w:rsid w:val="00927427"/>
    <w:rsid w:val="0092796D"/>
    <w:rsid w:val="009279BD"/>
    <w:rsid w:val="00927C26"/>
    <w:rsid w:val="009304FB"/>
    <w:rsid w:val="00930BBA"/>
    <w:rsid w:val="009310CB"/>
    <w:rsid w:val="0093128D"/>
    <w:rsid w:val="00931514"/>
    <w:rsid w:val="00931BC1"/>
    <w:rsid w:val="00932271"/>
    <w:rsid w:val="00932C23"/>
    <w:rsid w:val="00932CE0"/>
    <w:rsid w:val="00932D75"/>
    <w:rsid w:val="00933487"/>
    <w:rsid w:val="0093352A"/>
    <w:rsid w:val="0093374D"/>
    <w:rsid w:val="00933931"/>
    <w:rsid w:val="009341B0"/>
    <w:rsid w:val="009341BA"/>
    <w:rsid w:val="009343D2"/>
    <w:rsid w:val="00934FD2"/>
    <w:rsid w:val="00935031"/>
    <w:rsid w:val="00935112"/>
    <w:rsid w:val="00935213"/>
    <w:rsid w:val="0093571D"/>
    <w:rsid w:val="009359CB"/>
    <w:rsid w:val="00935B21"/>
    <w:rsid w:val="00935E70"/>
    <w:rsid w:val="0093602B"/>
    <w:rsid w:val="009360F1"/>
    <w:rsid w:val="00936906"/>
    <w:rsid w:val="00936A9A"/>
    <w:rsid w:val="00936B05"/>
    <w:rsid w:val="00936E86"/>
    <w:rsid w:val="0093717A"/>
    <w:rsid w:val="00937191"/>
    <w:rsid w:val="00937400"/>
    <w:rsid w:val="00937C22"/>
    <w:rsid w:val="00937F1F"/>
    <w:rsid w:val="009400BD"/>
    <w:rsid w:val="0094015B"/>
    <w:rsid w:val="0094026D"/>
    <w:rsid w:val="00940430"/>
    <w:rsid w:val="00940593"/>
    <w:rsid w:val="009408EB"/>
    <w:rsid w:val="009409A8"/>
    <w:rsid w:val="00940F9A"/>
    <w:rsid w:val="00942610"/>
    <w:rsid w:val="0094269A"/>
    <w:rsid w:val="0094293C"/>
    <w:rsid w:val="009429FB"/>
    <w:rsid w:val="00942ECD"/>
    <w:rsid w:val="009433FA"/>
    <w:rsid w:val="009435BD"/>
    <w:rsid w:val="00943724"/>
    <w:rsid w:val="00943B82"/>
    <w:rsid w:val="00943F4A"/>
    <w:rsid w:val="00943FAC"/>
    <w:rsid w:val="00944795"/>
    <w:rsid w:val="00944F71"/>
    <w:rsid w:val="00944FEE"/>
    <w:rsid w:val="00946222"/>
    <w:rsid w:val="009469D2"/>
    <w:rsid w:val="00946EEC"/>
    <w:rsid w:val="00946EF9"/>
    <w:rsid w:val="00947561"/>
    <w:rsid w:val="00947B25"/>
    <w:rsid w:val="00950284"/>
    <w:rsid w:val="00950545"/>
    <w:rsid w:val="00950618"/>
    <w:rsid w:val="0095088D"/>
    <w:rsid w:val="009509B9"/>
    <w:rsid w:val="00950A50"/>
    <w:rsid w:val="00950A52"/>
    <w:rsid w:val="00950E19"/>
    <w:rsid w:val="00950FDC"/>
    <w:rsid w:val="00951790"/>
    <w:rsid w:val="00951947"/>
    <w:rsid w:val="00951A57"/>
    <w:rsid w:val="00951CD9"/>
    <w:rsid w:val="00952079"/>
    <w:rsid w:val="009522CF"/>
    <w:rsid w:val="00952772"/>
    <w:rsid w:val="00952803"/>
    <w:rsid w:val="00952836"/>
    <w:rsid w:val="00952AA0"/>
    <w:rsid w:val="00952BEA"/>
    <w:rsid w:val="00952F52"/>
    <w:rsid w:val="00953364"/>
    <w:rsid w:val="00953717"/>
    <w:rsid w:val="00953769"/>
    <w:rsid w:val="0095384E"/>
    <w:rsid w:val="00953A2E"/>
    <w:rsid w:val="00953F07"/>
    <w:rsid w:val="0095450C"/>
    <w:rsid w:val="00954590"/>
    <w:rsid w:val="00954AED"/>
    <w:rsid w:val="00954ED1"/>
    <w:rsid w:val="0095538B"/>
    <w:rsid w:val="009553B2"/>
    <w:rsid w:val="009556FB"/>
    <w:rsid w:val="00955711"/>
    <w:rsid w:val="0095595C"/>
    <w:rsid w:val="00955C56"/>
    <w:rsid w:val="00955D96"/>
    <w:rsid w:val="00955DBA"/>
    <w:rsid w:val="009560B2"/>
    <w:rsid w:val="0095685F"/>
    <w:rsid w:val="009568B7"/>
    <w:rsid w:val="009569C9"/>
    <w:rsid w:val="00956ACA"/>
    <w:rsid w:val="00956B49"/>
    <w:rsid w:val="00956C1A"/>
    <w:rsid w:val="00956F15"/>
    <w:rsid w:val="009572D9"/>
    <w:rsid w:val="009576AA"/>
    <w:rsid w:val="00957A9A"/>
    <w:rsid w:val="00957BF2"/>
    <w:rsid w:val="00957C10"/>
    <w:rsid w:val="0096069C"/>
    <w:rsid w:val="009607E7"/>
    <w:rsid w:val="00960A80"/>
    <w:rsid w:val="009611FB"/>
    <w:rsid w:val="0096137E"/>
    <w:rsid w:val="009613B6"/>
    <w:rsid w:val="0096145D"/>
    <w:rsid w:val="00961A65"/>
    <w:rsid w:val="00961B82"/>
    <w:rsid w:val="00961F72"/>
    <w:rsid w:val="009621FB"/>
    <w:rsid w:val="00962252"/>
    <w:rsid w:val="009622CF"/>
    <w:rsid w:val="00962551"/>
    <w:rsid w:val="00963292"/>
    <w:rsid w:val="00963442"/>
    <w:rsid w:val="00963641"/>
    <w:rsid w:val="0096370F"/>
    <w:rsid w:val="00963A63"/>
    <w:rsid w:val="009641E0"/>
    <w:rsid w:val="009642CF"/>
    <w:rsid w:val="0096450D"/>
    <w:rsid w:val="00964837"/>
    <w:rsid w:val="00964949"/>
    <w:rsid w:val="0096496A"/>
    <w:rsid w:val="009649A8"/>
    <w:rsid w:val="00964B40"/>
    <w:rsid w:val="00964B6E"/>
    <w:rsid w:val="009652F7"/>
    <w:rsid w:val="0096536D"/>
    <w:rsid w:val="009654F3"/>
    <w:rsid w:val="00965565"/>
    <w:rsid w:val="009655C0"/>
    <w:rsid w:val="009658D9"/>
    <w:rsid w:val="00965DD5"/>
    <w:rsid w:val="0096688A"/>
    <w:rsid w:val="00967B3B"/>
    <w:rsid w:val="00967D85"/>
    <w:rsid w:val="00970B08"/>
    <w:rsid w:val="00970B28"/>
    <w:rsid w:val="00970F37"/>
    <w:rsid w:val="00970F65"/>
    <w:rsid w:val="009713FA"/>
    <w:rsid w:val="0097153E"/>
    <w:rsid w:val="0097154C"/>
    <w:rsid w:val="009715E0"/>
    <w:rsid w:val="009716EF"/>
    <w:rsid w:val="00971B01"/>
    <w:rsid w:val="00971D92"/>
    <w:rsid w:val="00971ED3"/>
    <w:rsid w:val="00971EF3"/>
    <w:rsid w:val="0097213B"/>
    <w:rsid w:val="0097269B"/>
    <w:rsid w:val="00972882"/>
    <w:rsid w:val="009729E7"/>
    <w:rsid w:val="00972AD1"/>
    <w:rsid w:val="00972E4B"/>
    <w:rsid w:val="00972E99"/>
    <w:rsid w:val="00973076"/>
    <w:rsid w:val="00973609"/>
    <w:rsid w:val="009737ED"/>
    <w:rsid w:val="00973A9E"/>
    <w:rsid w:val="00974D82"/>
    <w:rsid w:val="0097545D"/>
    <w:rsid w:val="00975957"/>
    <w:rsid w:val="00975B0B"/>
    <w:rsid w:val="00975EA4"/>
    <w:rsid w:val="00975FA4"/>
    <w:rsid w:val="0097648A"/>
    <w:rsid w:val="0097684E"/>
    <w:rsid w:val="00976E2F"/>
    <w:rsid w:val="00977123"/>
    <w:rsid w:val="00977309"/>
    <w:rsid w:val="0097746E"/>
    <w:rsid w:val="00977CC0"/>
    <w:rsid w:val="00980208"/>
    <w:rsid w:val="00980348"/>
    <w:rsid w:val="00980496"/>
    <w:rsid w:val="00980D99"/>
    <w:rsid w:val="009811A5"/>
    <w:rsid w:val="009811BE"/>
    <w:rsid w:val="00981363"/>
    <w:rsid w:val="00981968"/>
    <w:rsid w:val="00981B09"/>
    <w:rsid w:val="00981CD0"/>
    <w:rsid w:val="009826EC"/>
    <w:rsid w:val="00982BE1"/>
    <w:rsid w:val="00982CDA"/>
    <w:rsid w:val="00983168"/>
    <w:rsid w:val="0098391A"/>
    <w:rsid w:val="00983C86"/>
    <w:rsid w:val="00983DB1"/>
    <w:rsid w:val="009840CA"/>
    <w:rsid w:val="0098465C"/>
    <w:rsid w:val="00984823"/>
    <w:rsid w:val="009848DA"/>
    <w:rsid w:val="00984C64"/>
    <w:rsid w:val="00984D1D"/>
    <w:rsid w:val="00985AB5"/>
    <w:rsid w:val="00985D35"/>
    <w:rsid w:val="00985DB8"/>
    <w:rsid w:val="00985E00"/>
    <w:rsid w:val="00986308"/>
    <w:rsid w:val="00986455"/>
    <w:rsid w:val="0098676B"/>
    <w:rsid w:val="0098705A"/>
    <w:rsid w:val="00987063"/>
    <w:rsid w:val="009871AD"/>
    <w:rsid w:val="00987D5A"/>
    <w:rsid w:val="00987F88"/>
    <w:rsid w:val="00990E50"/>
    <w:rsid w:val="00990F8E"/>
    <w:rsid w:val="00991138"/>
    <w:rsid w:val="00991140"/>
    <w:rsid w:val="009911FE"/>
    <w:rsid w:val="009912EE"/>
    <w:rsid w:val="00991512"/>
    <w:rsid w:val="009915F4"/>
    <w:rsid w:val="00991786"/>
    <w:rsid w:val="009919A4"/>
    <w:rsid w:val="00991B69"/>
    <w:rsid w:val="00991B85"/>
    <w:rsid w:val="00991E6B"/>
    <w:rsid w:val="00992063"/>
    <w:rsid w:val="009922FE"/>
    <w:rsid w:val="00992467"/>
    <w:rsid w:val="00992ED0"/>
    <w:rsid w:val="00993279"/>
    <w:rsid w:val="009936F6"/>
    <w:rsid w:val="00993DD8"/>
    <w:rsid w:val="00994156"/>
    <w:rsid w:val="0099468B"/>
    <w:rsid w:val="009952A5"/>
    <w:rsid w:val="00995F49"/>
    <w:rsid w:val="0099600F"/>
    <w:rsid w:val="009960D9"/>
    <w:rsid w:val="00996D57"/>
    <w:rsid w:val="00996EE3"/>
    <w:rsid w:val="00997724"/>
    <w:rsid w:val="00997959"/>
    <w:rsid w:val="00997A7A"/>
    <w:rsid w:val="00997E44"/>
    <w:rsid w:val="009A0030"/>
    <w:rsid w:val="009A0194"/>
    <w:rsid w:val="009A030C"/>
    <w:rsid w:val="009A09EF"/>
    <w:rsid w:val="009A118A"/>
    <w:rsid w:val="009A175A"/>
    <w:rsid w:val="009A1BF7"/>
    <w:rsid w:val="009A1F70"/>
    <w:rsid w:val="009A2589"/>
    <w:rsid w:val="009A2A1D"/>
    <w:rsid w:val="009A2CDE"/>
    <w:rsid w:val="009A30DD"/>
    <w:rsid w:val="009A3152"/>
    <w:rsid w:val="009A3315"/>
    <w:rsid w:val="009A3821"/>
    <w:rsid w:val="009A3831"/>
    <w:rsid w:val="009A469F"/>
    <w:rsid w:val="009A46A8"/>
    <w:rsid w:val="009A476F"/>
    <w:rsid w:val="009A4F8E"/>
    <w:rsid w:val="009A501A"/>
    <w:rsid w:val="009A5155"/>
    <w:rsid w:val="009A522E"/>
    <w:rsid w:val="009A550C"/>
    <w:rsid w:val="009A5D5E"/>
    <w:rsid w:val="009A5F9C"/>
    <w:rsid w:val="009A62C5"/>
    <w:rsid w:val="009A64DE"/>
    <w:rsid w:val="009A6900"/>
    <w:rsid w:val="009A756C"/>
    <w:rsid w:val="009B00B1"/>
    <w:rsid w:val="009B0CF3"/>
    <w:rsid w:val="009B12D6"/>
    <w:rsid w:val="009B1450"/>
    <w:rsid w:val="009B1491"/>
    <w:rsid w:val="009B161A"/>
    <w:rsid w:val="009B19F1"/>
    <w:rsid w:val="009B1AB3"/>
    <w:rsid w:val="009B1D27"/>
    <w:rsid w:val="009B1E05"/>
    <w:rsid w:val="009B2672"/>
    <w:rsid w:val="009B27C0"/>
    <w:rsid w:val="009B2DBF"/>
    <w:rsid w:val="009B30EE"/>
    <w:rsid w:val="009B3104"/>
    <w:rsid w:val="009B310F"/>
    <w:rsid w:val="009B3936"/>
    <w:rsid w:val="009B39D1"/>
    <w:rsid w:val="009B3D8E"/>
    <w:rsid w:val="009B3DE9"/>
    <w:rsid w:val="009B41F0"/>
    <w:rsid w:val="009B4571"/>
    <w:rsid w:val="009B46D9"/>
    <w:rsid w:val="009B4BA1"/>
    <w:rsid w:val="009B5381"/>
    <w:rsid w:val="009B55A6"/>
    <w:rsid w:val="009B5DC2"/>
    <w:rsid w:val="009B64D7"/>
    <w:rsid w:val="009B6904"/>
    <w:rsid w:val="009B6968"/>
    <w:rsid w:val="009B6A1E"/>
    <w:rsid w:val="009B6E94"/>
    <w:rsid w:val="009B71C5"/>
    <w:rsid w:val="009B76F2"/>
    <w:rsid w:val="009C0306"/>
    <w:rsid w:val="009C05C8"/>
    <w:rsid w:val="009C0B30"/>
    <w:rsid w:val="009C0EA6"/>
    <w:rsid w:val="009C101C"/>
    <w:rsid w:val="009C1186"/>
    <w:rsid w:val="009C16F9"/>
    <w:rsid w:val="009C17A7"/>
    <w:rsid w:val="009C1B61"/>
    <w:rsid w:val="009C1ECB"/>
    <w:rsid w:val="009C22BA"/>
    <w:rsid w:val="009C2679"/>
    <w:rsid w:val="009C2EC9"/>
    <w:rsid w:val="009C3522"/>
    <w:rsid w:val="009C379B"/>
    <w:rsid w:val="009C3D38"/>
    <w:rsid w:val="009C3D9B"/>
    <w:rsid w:val="009C3F40"/>
    <w:rsid w:val="009C41A5"/>
    <w:rsid w:val="009C43AC"/>
    <w:rsid w:val="009C4746"/>
    <w:rsid w:val="009C4A89"/>
    <w:rsid w:val="009C4FB2"/>
    <w:rsid w:val="009C5140"/>
    <w:rsid w:val="009C51CC"/>
    <w:rsid w:val="009C570B"/>
    <w:rsid w:val="009C5926"/>
    <w:rsid w:val="009C5B5B"/>
    <w:rsid w:val="009C5BEB"/>
    <w:rsid w:val="009C5C7B"/>
    <w:rsid w:val="009C5D6C"/>
    <w:rsid w:val="009C5F99"/>
    <w:rsid w:val="009C6342"/>
    <w:rsid w:val="009C64DE"/>
    <w:rsid w:val="009C67E0"/>
    <w:rsid w:val="009C68FE"/>
    <w:rsid w:val="009C6A88"/>
    <w:rsid w:val="009C7202"/>
    <w:rsid w:val="009C7925"/>
    <w:rsid w:val="009C793B"/>
    <w:rsid w:val="009C7D41"/>
    <w:rsid w:val="009D0249"/>
    <w:rsid w:val="009D0284"/>
    <w:rsid w:val="009D0D1B"/>
    <w:rsid w:val="009D1157"/>
    <w:rsid w:val="009D1270"/>
    <w:rsid w:val="009D12C7"/>
    <w:rsid w:val="009D1337"/>
    <w:rsid w:val="009D1499"/>
    <w:rsid w:val="009D22A0"/>
    <w:rsid w:val="009D2999"/>
    <w:rsid w:val="009D2BFE"/>
    <w:rsid w:val="009D2F30"/>
    <w:rsid w:val="009D2F69"/>
    <w:rsid w:val="009D3151"/>
    <w:rsid w:val="009D3B8F"/>
    <w:rsid w:val="009D3BC7"/>
    <w:rsid w:val="009D3C36"/>
    <w:rsid w:val="009D3DB2"/>
    <w:rsid w:val="009D4034"/>
    <w:rsid w:val="009D480A"/>
    <w:rsid w:val="009D4999"/>
    <w:rsid w:val="009D499F"/>
    <w:rsid w:val="009D4F35"/>
    <w:rsid w:val="009D534B"/>
    <w:rsid w:val="009D53A6"/>
    <w:rsid w:val="009D5707"/>
    <w:rsid w:val="009D5A50"/>
    <w:rsid w:val="009D5BD6"/>
    <w:rsid w:val="009D6145"/>
    <w:rsid w:val="009D6394"/>
    <w:rsid w:val="009D63F9"/>
    <w:rsid w:val="009D65F9"/>
    <w:rsid w:val="009D6B9D"/>
    <w:rsid w:val="009D6BDA"/>
    <w:rsid w:val="009D73D1"/>
    <w:rsid w:val="009D7AC0"/>
    <w:rsid w:val="009D7FAE"/>
    <w:rsid w:val="009E040D"/>
    <w:rsid w:val="009E092E"/>
    <w:rsid w:val="009E0985"/>
    <w:rsid w:val="009E09CE"/>
    <w:rsid w:val="009E0A82"/>
    <w:rsid w:val="009E0B6B"/>
    <w:rsid w:val="009E0E24"/>
    <w:rsid w:val="009E1066"/>
    <w:rsid w:val="009E14CB"/>
    <w:rsid w:val="009E1570"/>
    <w:rsid w:val="009E1617"/>
    <w:rsid w:val="009E1922"/>
    <w:rsid w:val="009E2190"/>
    <w:rsid w:val="009E21A5"/>
    <w:rsid w:val="009E25FC"/>
    <w:rsid w:val="009E2EED"/>
    <w:rsid w:val="009E2F50"/>
    <w:rsid w:val="009E3423"/>
    <w:rsid w:val="009E3B23"/>
    <w:rsid w:val="009E3B81"/>
    <w:rsid w:val="009E3D15"/>
    <w:rsid w:val="009E3EA1"/>
    <w:rsid w:val="009E48E0"/>
    <w:rsid w:val="009E49C5"/>
    <w:rsid w:val="009E53F8"/>
    <w:rsid w:val="009E56E0"/>
    <w:rsid w:val="009E584B"/>
    <w:rsid w:val="009E5A99"/>
    <w:rsid w:val="009E5B03"/>
    <w:rsid w:val="009E5C76"/>
    <w:rsid w:val="009E6038"/>
    <w:rsid w:val="009E6128"/>
    <w:rsid w:val="009E62EC"/>
    <w:rsid w:val="009E6796"/>
    <w:rsid w:val="009E6FCF"/>
    <w:rsid w:val="009F000F"/>
    <w:rsid w:val="009F0096"/>
    <w:rsid w:val="009F033F"/>
    <w:rsid w:val="009F07C7"/>
    <w:rsid w:val="009F0C58"/>
    <w:rsid w:val="009F0CD2"/>
    <w:rsid w:val="009F0DC2"/>
    <w:rsid w:val="009F113B"/>
    <w:rsid w:val="009F1574"/>
    <w:rsid w:val="009F161E"/>
    <w:rsid w:val="009F17DC"/>
    <w:rsid w:val="009F190F"/>
    <w:rsid w:val="009F1977"/>
    <w:rsid w:val="009F1A16"/>
    <w:rsid w:val="009F226A"/>
    <w:rsid w:val="009F246B"/>
    <w:rsid w:val="009F2658"/>
    <w:rsid w:val="009F26D7"/>
    <w:rsid w:val="009F29BA"/>
    <w:rsid w:val="009F2D6B"/>
    <w:rsid w:val="009F2DF9"/>
    <w:rsid w:val="009F32A5"/>
    <w:rsid w:val="009F3628"/>
    <w:rsid w:val="009F378A"/>
    <w:rsid w:val="009F4835"/>
    <w:rsid w:val="009F4917"/>
    <w:rsid w:val="009F4C87"/>
    <w:rsid w:val="009F4F23"/>
    <w:rsid w:val="009F52A4"/>
    <w:rsid w:val="009F5490"/>
    <w:rsid w:val="009F571C"/>
    <w:rsid w:val="009F5BDB"/>
    <w:rsid w:val="009F5D35"/>
    <w:rsid w:val="009F5FA8"/>
    <w:rsid w:val="009F60F1"/>
    <w:rsid w:val="009F668C"/>
    <w:rsid w:val="009F66DB"/>
    <w:rsid w:val="009F6D6D"/>
    <w:rsid w:val="009F6F1F"/>
    <w:rsid w:val="009F7A72"/>
    <w:rsid w:val="009F7B74"/>
    <w:rsid w:val="009F7C11"/>
    <w:rsid w:val="00A00300"/>
    <w:rsid w:val="00A0067C"/>
    <w:rsid w:val="00A00CF6"/>
    <w:rsid w:val="00A01076"/>
    <w:rsid w:val="00A01343"/>
    <w:rsid w:val="00A01633"/>
    <w:rsid w:val="00A01C04"/>
    <w:rsid w:val="00A01E33"/>
    <w:rsid w:val="00A023C6"/>
    <w:rsid w:val="00A024B9"/>
    <w:rsid w:val="00A025DE"/>
    <w:rsid w:val="00A02F73"/>
    <w:rsid w:val="00A03A34"/>
    <w:rsid w:val="00A03C74"/>
    <w:rsid w:val="00A040C8"/>
    <w:rsid w:val="00A043A5"/>
    <w:rsid w:val="00A048B1"/>
    <w:rsid w:val="00A04AD8"/>
    <w:rsid w:val="00A04B41"/>
    <w:rsid w:val="00A04BA6"/>
    <w:rsid w:val="00A04CB8"/>
    <w:rsid w:val="00A051C7"/>
    <w:rsid w:val="00A0552F"/>
    <w:rsid w:val="00A05EC5"/>
    <w:rsid w:val="00A06275"/>
    <w:rsid w:val="00A06412"/>
    <w:rsid w:val="00A06B48"/>
    <w:rsid w:val="00A06FA4"/>
    <w:rsid w:val="00A06FD3"/>
    <w:rsid w:val="00A071CA"/>
    <w:rsid w:val="00A073A1"/>
    <w:rsid w:val="00A07743"/>
    <w:rsid w:val="00A10171"/>
    <w:rsid w:val="00A10407"/>
    <w:rsid w:val="00A10738"/>
    <w:rsid w:val="00A1089D"/>
    <w:rsid w:val="00A10ACF"/>
    <w:rsid w:val="00A10D3E"/>
    <w:rsid w:val="00A10DA3"/>
    <w:rsid w:val="00A11214"/>
    <w:rsid w:val="00A116C4"/>
    <w:rsid w:val="00A11846"/>
    <w:rsid w:val="00A12784"/>
    <w:rsid w:val="00A12D2C"/>
    <w:rsid w:val="00A12E80"/>
    <w:rsid w:val="00A13CAC"/>
    <w:rsid w:val="00A13E12"/>
    <w:rsid w:val="00A1438F"/>
    <w:rsid w:val="00A145E8"/>
    <w:rsid w:val="00A1464A"/>
    <w:rsid w:val="00A1467C"/>
    <w:rsid w:val="00A146C9"/>
    <w:rsid w:val="00A14E91"/>
    <w:rsid w:val="00A1536A"/>
    <w:rsid w:val="00A153C6"/>
    <w:rsid w:val="00A15437"/>
    <w:rsid w:val="00A15933"/>
    <w:rsid w:val="00A15A1A"/>
    <w:rsid w:val="00A15A98"/>
    <w:rsid w:val="00A15F54"/>
    <w:rsid w:val="00A1669B"/>
    <w:rsid w:val="00A1669E"/>
    <w:rsid w:val="00A16A52"/>
    <w:rsid w:val="00A16ACA"/>
    <w:rsid w:val="00A176D7"/>
    <w:rsid w:val="00A178A8"/>
    <w:rsid w:val="00A17B2E"/>
    <w:rsid w:val="00A17C77"/>
    <w:rsid w:val="00A2067E"/>
    <w:rsid w:val="00A206CE"/>
    <w:rsid w:val="00A214B9"/>
    <w:rsid w:val="00A21FE8"/>
    <w:rsid w:val="00A220E1"/>
    <w:rsid w:val="00A2234A"/>
    <w:rsid w:val="00A228E9"/>
    <w:rsid w:val="00A22B60"/>
    <w:rsid w:val="00A22C6D"/>
    <w:rsid w:val="00A22EE7"/>
    <w:rsid w:val="00A23108"/>
    <w:rsid w:val="00A23200"/>
    <w:rsid w:val="00A23347"/>
    <w:rsid w:val="00A233EB"/>
    <w:rsid w:val="00A23417"/>
    <w:rsid w:val="00A23A16"/>
    <w:rsid w:val="00A23B53"/>
    <w:rsid w:val="00A241E5"/>
    <w:rsid w:val="00A24226"/>
    <w:rsid w:val="00A24791"/>
    <w:rsid w:val="00A2504C"/>
    <w:rsid w:val="00A257D9"/>
    <w:rsid w:val="00A25841"/>
    <w:rsid w:val="00A258CD"/>
    <w:rsid w:val="00A265B3"/>
    <w:rsid w:val="00A272F3"/>
    <w:rsid w:val="00A275FD"/>
    <w:rsid w:val="00A276AD"/>
    <w:rsid w:val="00A276BB"/>
    <w:rsid w:val="00A27C35"/>
    <w:rsid w:val="00A27DCE"/>
    <w:rsid w:val="00A27EE4"/>
    <w:rsid w:val="00A27F77"/>
    <w:rsid w:val="00A3038B"/>
    <w:rsid w:val="00A304DF"/>
    <w:rsid w:val="00A306B2"/>
    <w:rsid w:val="00A30914"/>
    <w:rsid w:val="00A30D98"/>
    <w:rsid w:val="00A31958"/>
    <w:rsid w:val="00A31E4A"/>
    <w:rsid w:val="00A3228D"/>
    <w:rsid w:val="00A32EFA"/>
    <w:rsid w:val="00A33846"/>
    <w:rsid w:val="00A33CA3"/>
    <w:rsid w:val="00A33FCF"/>
    <w:rsid w:val="00A33FDC"/>
    <w:rsid w:val="00A34364"/>
    <w:rsid w:val="00A3477C"/>
    <w:rsid w:val="00A34D64"/>
    <w:rsid w:val="00A34DC1"/>
    <w:rsid w:val="00A34EC5"/>
    <w:rsid w:val="00A34F17"/>
    <w:rsid w:val="00A3506C"/>
    <w:rsid w:val="00A357CB"/>
    <w:rsid w:val="00A35A63"/>
    <w:rsid w:val="00A35EAD"/>
    <w:rsid w:val="00A36201"/>
    <w:rsid w:val="00A367F7"/>
    <w:rsid w:val="00A36D5D"/>
    <w:rsid w:val="00A36F47"/>
    <w:rsid w:val="00A378F1"/>
    <w:rsid w:val="00A379BB"/>
    <w:rsid w:val="00A379D1"/>
    <w:rsid w:val="00A37D9C"/>
    <w:rsid w:val="00A40575"/>
    <w:rsid w:val="00A40794"/>
    <w:rsid w:val="00A409AF"/>
    <w:rsid w:val="00A40AD5"/>
    <w:rsid w:val="00A40AEF"/>
    <w:rsid w:val="00A40B65"/>
    <w:rsid w:val="00A40C70"/>
    <w:rsid w:val="00A40E47"/>
    <w:rsid w:val="00A419FF"/>
    <w:rsid w:val="00A41A9D"/>
    <w:rsid w:val="00A42687"/>
    <w:rsid w:val="00A4295E"/>
    <w:rsid w:val="00A43380"/>
    <w:rsid w:val="00A434F7"/>
    <w:rsid w:val="00A436E5"/>
    <w:rsid w:val="00A43815"/>
    <w:rsid w:val="00A43BBF"/>
    <w:rsid w:val="00A44174"/>
    <w:rsid w:val="00A44244"/>
    <w:rsid w:val="00A443F4"/>
    <w:rsid w:val="00A44544"/>
    <w:rsid w:val="00A44DC8"/>
    <w:rsid w:val="00A45046"/>
    <w:rsid w:val="00A45390"/>
    <w:rsid w:val="00A45952"/>
    <w:rsid w:val="00A45D7C"/>
    <w:rsid w:val="00A46437"/>
    <w:rsid w:val="00A468F9"/>
    <w:rsid w:val="00A46983"/>
    <w:rsid w:val="00A46B37"/>
    <w:rsid w:val="00A46C5B"/>
    <w:rsid w:val="00A46E4D"/>
    <w:rsid w:val="00A46F9D"/>
    <w:rsid w:val="00A47441"/>
    <w:rsid w:val="00A4757F"/>
    <w:rsid w:val="00A47A9C"/>
    <w:rsid w:val="00A47B5D"/>
    <w:rsid w:val="00A47BC2"/>
    <w:rsid w:val="00A47F7A"/>
    <w:rsid w:val="00A500A0"/>
    <w:rsid w:val="00A50911"/>
    <w:rsid w:val="00A50926"/>
    <w:rsid w:val="00A50945"/>
    <w:rsid w:val="00A50BF3"/>
    <w:rsid w:val="00A50EA0"/>
    <w:rsid w:val="00A51505"/>
    <w:rsid w:val="00A516A7"/>
    <w:rsid w:val="00A516E8"/>
    <w:rsid w:val="00A51BB2"/>
    <w:rsid w:val="00A51C86"/>
    <w:rsid w:val="00A51F1F"/>
    <w:rsid w:val="00A52059"/>
    <w:rsid w:val="00A520BD"/>
    <w:rsid w:val="00A52110"/>
    <w:rsid w:val="00A526FB"/>
    <w:rsid w:val="00A52AD7"/>
    <w:rsid w:val="00A52D1F"/>
    <w:rsid w:val="00A53131"/>
    <w:rsid w:val="00A537FA"/>
    <w:rsid w:val="00A53843"/>
    <w:rsid w:val="00A53EB0"/>
    <w:rsid w:val="00A54030"/>
    <w:rsid w:val="00A54594"/>
    <w:rsid w:val="00A54867"/>
    <w:rsid w:val="00A54AE8"/>
    <w:rsid w:val="00A54D19"/>
    <w:rsid w:val="00A553D7"/>
    <w:rsid w:val="00A555D4"/>
    <w:rsid w:val="00A55609"/>
    <w:rsid w:val="00A557C4"/>
    <w:rsid w:val="00A55EFB"/>
    <w:rsid w:val="00A56426"/>
    <w:rsid w:val="00A5665D"/>
    <w:rsid w:val="00A5689F"/>
    <w:rsid w:val="00A570B4"/>
    <w:rsid w:val="00A57192"/>
    <w:rsid w:val="00A57200"/>
    <w:rsid w:val="00A575F1"/>
    <w:rsid w:val="00A5793E"/>
    <w:rsid w:val="00A57CA6"/>
    <w:rsid w:val="00A600E2"/>
    <w:rsid w:val="00A6079A"/>
    <w:rsid w:val="00A60E9E"/>
    <w:rsid w:val="00A60F53"/>
    <w:rsid w:val="00A6106B"/>
    <w:rsid w:val="00A61143"/>
    <w:rsid w:val="00A61294"/>
    <w:rsid w:val="00A612E7"/>
    <w:rsid w:val="00A61655"/>
    <w:rsid w:val="00A62047"/>
    <w:rsid w:val="00A62464"/>
    <w:rsid w:val="00A62592"/>
    <w:rsid w:val="00A625B5"/>
    <w:rsid w:val="00A628B5"/>
    <w:rsid w:val="00A62A58"/>
    <w:rsid w:val="00A62B08"/>
    <w:rsid w:val="00A62CBD"/>
    <w:rsid w:val="00A63318"/>
    <w:rsid w:val="00A63602"/>
    <w:rsid w:val="00A63D66"/>
    <w:rsid w:val="00A63E99"/>
    <w:rsid w:val="00A63FB7"/>
    <w:rsid w:val="00A64571"/>
    <w:rsid w:val="00A649A7"/>
    <w:rsid w:val="00A64AA0"/>
    <w:rsid w:val="00A64C88"/>
    <w:rsid w:val="00A64EF2"/>
    <w:rsid w:val="00A651D1"/>
    <w:rsid w:val="00A653F8"/>
    <w:rsid w:val="00A65990"/>
    <w:rsid w:val="00A65A05"/>
    <w:rsid w:val="00A65A34"/>
    <w:rsid w:val="00A65B2F"/>
    <w:rsid w:val="00A65BBF"/>
    <w:rsid w:val="00A65DE9"/>
    <w:rsid w:val="00A660F1"/>
    <w:rsid w:val="00A664C8"/>
    <w:rsid w:val="00A66662"/>
    <w:rsid w:val="00A67082"/>
    <w:rsid w:val="00A672BD"/>
    <w:rsid w:val="00A67C0D"/>
    <w:rsid w:val="00A706D4"/>
    <w:rsid w:val="00A707F0"/>
    <w:rsid w:val="00A70C7F"/>
    <w:rsid w:val="00A70D38"/>
    <w:rsid w:val="00A70FAF"/>
    <w:rsid w:val="00A711DB"/>
    <w:rsid w:val="00A714A6"/>
    <w:rsid w:val="00A71D50"/>
    <w:rsid w:val="00A72021"/>
    <w:rsid w:val="00A7216E"/>
    <w:rsid w:val="00A7227E"/>
    <w:rsid w:val="00A72FCF"/>
    <w:rsid w:val="00A73224"/>
    <w:rsid w:val="00A732D6"/>
    <w:rsid w:val="00A7342F"/>
    <w:rsid w:val="00A73487"/>
    <w:rsid w:val="00A73504"/>
    <w:rsid w:val="00A73B06"/>
    <w:rsid w:val="00A73D16"/>
    <w:rsid w:val="00A75512"/>
    <w:rsid w:val="00A75AF2"/>
    <w:rsid w:val="00A75B29"/>
    <w:rsid w:val="00A75D66"/>
    <w:rsid w:val="00A76886"/>
    <w:rsid w:val="00A77188"/>
    <w:rsid w:val="00A77778"/>
    <w:rsid w:val="00A77948"/>
    <w:rsid w:val="00A779AF"/>
    <w:rsid w:val="00A77C16"/>
    <w:rsid w:val="00A801F9"/>
    <w:rsid w:val="00A802D4"/>
    <w:rsid w:val="00A80892"/>
    <w:rsid w:val="00A80B83"/>
    <w:rsid w:val="00A81415"/>
    <w:rsid w:val="00A81509"/>
    <w:rsid w:val="00A8176F"/>
    <w:rsid w:val="00A8273F"/>
    <w:rsid w:val="00A82920"/>
    <w:rsid w:val="00A8358B"/>
    <w:rsid w:val="00A83936"/>
    <w:rsid w:val="00A83A2E"/>
    <w:rsid w:val="00A83A7D"/>
    <w:rsid w:val="00A83C37"/>
    <w:rsid w:val="00A83EFE"/>
    <w:rsid w:val="00A83F83"/>
    <w:rsid w:val="00A84513"/>
    <w:rsid w:val="00A84A05"/>
    <w:rsid w:val="00A85619"/>
    <w:rsid w:val="00A85AF3"/>
    <w:rsid w:val="00A85C83"/>
    <w:rsid w:val="00A86376"/>
    <w:rsid w:val="00A867F6"/>
    <w:rsid w:val="00A86898"/>
    <w:rsid w:val="00A86ABE"/>
    <w:rsid w:val="00A87070"/>
    <w:rsid w:val="00A872D2"/>
    <w:rsid w:val="00A87336"/>
    <w:rsid w:val="00A8739B"/>
    <w:rsid w:val="00A875A1"/>
    <w:rsid w:val="00A87F2C"/>
    <w:rsid w:val="00A901D7"/>
    <w:rsid w:val="00A90741"/>
    <w:rsid w:val="00A9091F"/>
    <w:rsid w:val="00A90BE6"/>
    <w:rsid w:val="00A915FB"/>
    <w:rsid w:val="00A916E4"/>
    <w:rsid w:val="00A917E3"/>
    <w:rsid w:val="00A91895"/>
    <w:rsid w:val="00A91DAB"/>
    <w:rsid w:val="00A91FFE"/>
    <w:rsid w:val="00A923C6"/>
    <w:rsid w:val="00A925F8"/>
    <w:rsid w:val="00A927C0"/>
    <w:rsid w:val="00A92A84"/>
    <w:rsid w:val="00A92FCF"/>
    <w:rsid w:val="00A9364F"/>
    <w:rsid w:val="00A93AA6"/>
    <w:rsid w:val="00A93AB4"/>
    <w:rsid w:val="00A93E57"/>
    <w:rsid w:val="00A940F3"/>
    <w:rsid w:val="00A9441E"/>
    <w:rsid w:val="00A9465C"/>
    <w:rsid w:val="00A949FE"/>
    <w:rsid w:val="00A94BFE"/>
    <w:rsid w:val="00A94C95"/>
    <w:rsid w:val="00A94D0F"/>
    <w:rsid w:val="00A950F3"/>
    <w:rsid w:val="00A95441"/>
    <w:rsid w:val="00A9551E"/>
    <w:rsid w:val="00A958EF"/>
    <w:rsid w:val="00A95B53"/>
    <w:rsid w:val="00A95F75"/>
    <w:rsid w:val="00A96A31"/>
    <w:rsid w:val="00A96B18"/>
    <w:rsid w:val="00A96D48"/>
    <w:rsid w:val="00A97127"/>
    <w:rsid w:val="00A976A1"/>
    <w:rsid w:val="00A979E6"/>
    <w:rsid w:val="00A97BFA"/>
    <w:rsid w:val="00AA00E3"/>
    <w:rsid w:val="00AA021D"/>
    <w:rsid w:val="00AA07D1"/>
    <w:rsid w:val="00AA089C"/>
    <w:rsid w:val="00AA0BE1"/>
    <w:rsid w:val="00AA0D64"/>
    <w:rsid w:val="00AA122F"/>
    <w:rsid w:val="00AA14D5"/>
    <w:rsid w:val="00AA19B5"/>
    <w:rsid w:val="00AA1A54"/>
    <w:rsid w:val="00AA1CD8"/>
    <w:rsid w:val="00AA1D03"/>
    <w:rsid w:val="00AA241B"/>
    <w:rsid w:val="00AA2B50"/>
    <w:rsid w:val="00AA2CC3"/>
    <w:rsid w:val="00AA307B"/>
    <w:rsid w:val="00AA33E9"/>
    <w:rsid w:val="00AA353F"/>
    <w:rsid w:val="00AA3566"/>
    <w:rsid w:val="00AA3B0E"/>
    <w:rsid w:val="00AA3C6A"/>
    <w:rsid w:val="00AA3E73"/>
    <w:rsid w:val="00AA4255"/>
    <w:rsid w:val="00AA4445"/>
    <w:rsid w:val="00AA479B"/>
    <w:rsid w:val="00AA4880"/>
    <w:rsid w:val="00AA48B7"/>
    <w:rsid w:val="00AA5398"/>
    <w:rsid w:val="00AA549F"/>
    <w:rsid w:val="00AA55BE"/>
    <w:rsid w:val="00AA619C"/>
    <w:rsid w:val="00AA652C"/>
    <w:rsid w:val="00AA6754"/>
    <w:rsid w:val="00AA6978"/>
    <w:rsid w:val="00AA6ABF"/>
    <w:rsid w:val="00AA72D9"/>
    <w:rsid w:val="00AA7371"/>
    <w:rsid w:val="00AA7842"/>
    <w:rsid w:val="00AA7EF6"/>
    <w:rsid w:val="00AB01B3"/>
    <w:rsid w:val="00AB02A5"/>
    <w:rsid w:val="00AB0414"/>
    <w:rsid w:val="00AB0617"/>
    <w:rsid w:val="00AB0810"/>
    <w:rsid w:val="00AB08CD"/>
    <w:rsid w:val="00AB0FF8"/>
    <w:rsid w:val="00AB10B7"/>
    <w:rsid w:val="00AB13A6"/>
    <w:rsid w:val="00AB1943"/>
    <w:rsid w:val="00AB1B0B"/>
    <w:rsid w:val="00AB1B89"/>
    <w:rsid w:val="00AB1C21"/>
    <w:rsid w:val="00AB1D40"/>
    <w:rsid w:val="00AB233E"/>
    <w:rsid w:val="00AB2684"/>
    <w:rsid w:val="00AB2702"/>
    <w:rsid w:val="00AB28B7"/>
    <w:rsid w:val="00AB3563"/>
    <w:rsid w:val="00AB36B4"/>
    <w:rsid w:val="00AB3867"/>
    <w:rsid w:val="00AB3927"/>
    <w:rsid w:val="00AB3AD9"/>
    <w:rsid w:val="00AB3BD2"/>
    <w:rsid w:val="00AB4098"/>
    <w:rsid w:val="00AB4183"/>
    <w:rsid w:val="00AB42C2"/>
    <w:rsid w:val="00AB46CF"/>
    <w:rsid w:val="00AB4994"/>
    <w:rsid w:val="00AB4C1B"/>
    <w:rsid w:val="00AB4EF9"/>
    <w:rsid w:val="00AB561B"/>
    <w:rsid w:val="00AB5B10"/>
    <w:rsid w:val="00AB635A"/>
    <w:rsid w:val="00AB6639"/>
    <w:rsid w:val="00AB6B6F"/>
    <w:rsid w:val="00AB7540"/>
    <w:rsid w:val="00AB794F"/>
    <w:rsid w:val="00AB79A9"/>
    <w:rsid w:val="00AB7BC6"/>
    <w:rsid w:val="00AB7BD9"/>
    <w:rsid w:val="00AB7EAC"/>
    <w:rsid w:val="00AC006E"/>
    <w:rsid w:val="00AC0614"/>
    <w:rsid w:val="00AC0DA1"/>
    <w:rsid w:val="00AC0E32"/>
    <w:rsid w:val="00AC0FC1"/>
    <w:rsid w:val="00AC17B9"/>
    <w:rsid w:val="00AC183C"/>
    <w:rsid w:val="00AC1F7B"/>
    <w:rsid w:val="00AC2592"/>
    <w:rsid w:val="00AC2645"/>
    <w:rsid w:val="00AC295D"/>
    <w:rsid w:val="00AC3097"/>
    <w:rsid w:val="00AC33F1"/>
    <w:rsid w:val="00AC36A9"/>
    <w:rsid w:val="00AC3721"/>
    <w:rsid w:val="00AC3742"/>
    <w:rsid w:val="00AC39B0"/>
    <w:rsid w:val="00AC3AA4"/>
    <w:rsid w:val="00AC3AB0"/>
    <w:rsid w:val="00AC3BAC"/>
    <w:rsid w:val="00AC3C18"/>
    <w:rsid w:val="00AC3DC8"/>
    <w:rsid w:val="00AC4237"/>
    <w:rsid w:val="00AC438B"/>
    <w:rsid w:val="00AC4516"/>
    <w:rsid w:val="00AC47F6"/>
    <w:rsid w:val="00AC4DDD"/>
    <w:rsid w:val="00AC4EE9"/>
    <w:rsid w:val="00AC53E6"/>
    <w:rsid w:val="00AC5660"/>
    <w:rsid w:val="00AC592B"/>
    <w:rsid w:val="00AC5B1A"/>
    <w:rsid w:val="00AC5B5C"/>
    <w:rsid w:val="00AC5BEC"/>
    <w:rsid w:val="00AC5C6B"/>
    <w:rsid w:val="00AC6058"/>
    <w:rsid w:val="00AC62BD"/>
    <w:rsid w:val="00AC68C5"/>
    <w:rsid w:val="00AC69C6"/>
    <w:rsid w:val="00AC728F"/>
    <w:rsid w:val="00AC785D"/>
    <w:rsid w:val="00AC7AED"/>
    <w:rsid w:val="00AC7CB3"/>
    <w:rsid w:val="00AD015C"/>
    <w:rsid w:val="00AD06CD"/>
    <w:rsid w:val="00AD072A"/>
    <w:rsid w:val="00AD0C64"/>
    <w:rsid w:val="00AD0CC9"/>
    <w:rsid w:val="00AD1386"/>
    <w:rsid w:val="00AD1F73"/>
    <w:rsid w:val="00AD239F"/>
    <w:rsid w:val="00AD2C02"/>
    <w:rsid w:val="00AD382B"/>
    <w:rsid w:val="00AD3841"/>
    <w:rsid w:val="00AD38A8"/>
    <w:rsid w:val="00AD3BA3"/>
    <w:rsid w:val="00AD3F01"/>
    <w:rsid w:val="00AD480B"/>
    <w:rsid w:val="00AD4817"/>
    <w:rsid w:val="00AD4CF9"/>
    <w:rsid w:val="00AD51A8"/>
    <w:rsid w:val="00AD52E3"/>
    <w:rsid w:val="00AD53EA"/>
    <w:rsid w:val="00AD56EF"/>
    <w:rsid w:val="00AD5947"/>
    <w:rsid w:val="00AD5C2F"/>
    <w:rsid w:val="00AD5C9C"/>
    <w:rsid w:val="00AD622F"/>
    <w:rsid w:val="00AD636A"/>
    <w:rsid w:val="00AD6395"/>
    <w:rsid w:val="00AD63B8"/>
    <w:rsid w:val="00AD6585"/>
    <w:rsid w:val="00AD6FAE"/>
    <w:rsid w:val="00AD7094"/>
    <w:rsid w:val="00AD789C"/>
    <w:rsid w:val="00AD79F6"/>
    <w:rsid w:val="00AD7BA7"/>
    <w:rsid w:val="00AD7F23"/>
    <w:rsid w:val="00AE0668"/>
    <w:rsid w:val="00AE07D6"/>
    <w:rsid w:val="00AE07E0"/>
    <w:rsid w:val="00AE0A9C"/>
    <w:rsid w:val="00AE1188"/>
    <w:rsid w:val="00AE1301"/>
    <w:rsid w:val="00AE1483"/>
    <w:rsid w:val="00AE1E01"/>
    <w:rsid w:val="00AE203F"/>
    <w:rsid w:val="00AE24F3"/>
    <w:rsid w:val="00AE2557"/>
    <w:rsid w:val="00AE262A"/>
    <w:rsid w:val="00AE2BF6"/>
    <w:rsid w:val="00AE2F11"/>
    <w:rsid w:val="00AE342E"/>
    <w:rsid w:val="00AE35B7"/>
    <w:rsid w:val="00AE3684"/>
    <w:rsid w:val="00AE3B85"/>
    <w:rsid w:val="00AE3C6A"/>
    <w:rsid w:val="00AE3CED"/>
    <w:rsid w:val="00AE402D"/>
    <w:rsid w:val="00AE41FB"/>
    <w:rsid w:val="00AE47DE"/>
    <w:rsid w:val="00AE49DC"/>
    <w:rsid w:val="00AE50D3"/>
    <w:rsid w:val="00AE50F2"/>
    <w:rsid w:val="00AE5B20"/>
    <w:rsid w:val="00AE631D"/>
    <w:rsid w:val="00AE656E"/>
    <w:rsid w:val="00AE65EE"/>
    <w:rsid w:val="00AE66DB"/>
    <w:rsid w:val="00AE6D04"/>
    <w:rsid w:val="00AE6D15"/>
    <w:rsid w:val="00AE6EEE"/>
    <w:rsid w:val="00AE7067"/>
    <w:rsid w:val="00AE7155"/>
    <w:rsid w:val="00AE721D"/>
    <w:rsid w:val="00AE7448"/>
    <w:rsid w:val="00AE75E0"/>
    <w:rsid w:val="00AF01A2"/>
    <w:rsid w:val="00AF0EDF"/>
    <w:rsid w:val="00AF0F8C"/>
    <w:rsid w:val="00AF143A"/>
    <w:rsid w:val="00AF16CB"/>
    <w:rsid w:val="00AF1833"/>
    <w:rsid w:val="00AF186F"/>
    <w:rsid w:val="00AF1B1D"/>
    <w:rsid w:val="00AF1BB8"/>
    <w:rsid w:val="00AF1E5B"/>
    <w:rsid w:val="00AF2131"/>
    <w:rsid w:val="00AF2202"/>
    <w:rsid w:val="00AF23E3"/>
    <w:rsid w:val="00AF2926"/>
    <w:rsid w:val="00AF2C3E"/>
    <w:rsid w:val="00AF2C59"/>
    <w:rsid w:val="00AF2D64"/>
    <w:rsid w:val="00AF3503"/>
    <w:rsid w:val="00AF3807"/>
    <w:rsid w:val="00AF385A"/>
    <w:rsid w:val="00AF39A3"/>
    <w:rsid w:val="00AF3DB0"/>
    <w:rsid w:val="00AF3E51"/>
    <w:rsid w:val="00AF3FDC"/>
    <w:rsid w:val="00AF3FE5"/>
    <w:rsid w:val="00AF4287"/>
    <w:rsid w:val="00AF4A30"/>
    <w:rsid w:val="00AF4B57"/>
    <w:rsid w:val="00AF4C91"/>
    <w:rsid w:val="00AF4E1E"/>
    <w:rsid w:val="00AF50EF"/>
    <w:rsid w:val="00AF5110"/>
    <w:rsid w:val="00AF563D"/>
    <w:rsid w:val="00AF56A6"/>
    <w:rsid w:val="00AF5B83"/>
    <w:rsid w:val="00AF5EB4"/>
    <w:rsid w:val="00AF5FE7"/>
    <w:rsid w:val="00AF60E4"/>
    <w:rsid w:val="00AF616B"/>
    <w:rsid w:val="00AF637F"/>
    <w:rsid w:val="00AF64FD"/>
    <w:rsid w:val="00AF6E90"/>
    <w:rsid w:val="00AF71DD"/>
    <w:rsid w:val="00AF7AA0"/>
    <w:rsid w:val="00B00161"/>
    <w:rsid w:val="00B0067C"/>
    <w:rsid w:val="00B00B6E"/>
    <w:rsid w:val="00B012A0"/>
    <w:rsid w:val="00B01448"/>
    <w:rsid w:val="00B01715"/>
    <w:rsid w:val="00B01977"/>
    <w:rsid w:val="00B01C3E"/>
    <w:rsid w:val="00B01F3F"/>
    <w:rsid w:val="00B020E3"/>
    <w:rsid w:val="00B02249"/>
    <w:rsid w:val="00B02480"/>
    <w:rsid w:val="00B02A52"/>
    <w:rsid w:val="00B02B61"/>
    <w:rsid w:val="00B02E71"/>
    <w:rsid w:val="00B03216"/>
    <w:rsid w:val="00B03A61"/>
    <w:rsid w:val="00B03AF0"/>
    <w:rsid w:val="00B040E4"/>
    <w:rsid w:val="00B047D1"/>
    <w:rsid w:val="00B04A2A"/>
    <w:rsid w:val="00B04EC6"/>
    <w:rsid w:val="00B05011"/>
    <w:rsid w:val="00B05083"/>
    <w:rsid w:val="00B050FF"/>
    <w:rsid w:val="00B05444"/>
    <w:rsid w:val="00B057F0"/>
    <w:rsid w:val="00B05B0C"/>
    <w:rsid w:val="00B05B59"/>
    <w:rsid w:val="00B05C1C"/>
    <w:rsid w:val="00B05F1E"/>
    <w:rsid w:val="00B0611E"/>
    <w:rsid w:val="00B0647C"/>
    <w:rsid w:val="00B06540"/>
    <w:rsid w:val="00B06A3A"/>
    <w:rsid w:val="00B06A69"/>
    <w:rsid w:val="00B06BA9"/>
    <w:rsid w:val="00B06E2A"/>
    <w:rsid w:val="00B06F20"/>
    <w:rsid w:val="00B070D1"/>
    <w:rsid w:val="00B07A16"/>
    <w:rsid w:val="00B1011D"/>
    <w:rsid w:val="00B10857"/>
    <w:rsid w:val="00B10AE1"/>
    <w:rsid w:val="00B10CB8"/>
    <w:rsid w:val="00B10D51"/>
    <w:rsid w:val="00B10E94"/>
    <w:rsid w:val="00B11660"/>
    <w:rsid w:val="00B117FE"/>
    <w:rsid w:val="00B119F8"/>
    <w:rsid w:val="00B11B88"/>
    <w:rsid w:val="00B11BB8"/>
    <w:rsid w:val="00B12039"/>
    <w:rsid w:val="00B124F3"/>
    <w:rsid w:val="00B12998"/>
    <w:rsid w:val="00B1299D"/>
    <w:rsid w:val="00B12A32"/>
    <w:rsid w:val="00B13FBD"/>
    <w:rsid w:val="00B140AA"/>
    <w:rsid w:val="00B14286"/>
    <w:rsid w:val="00B14EFB"/>
    <w:rsid w:val="00B1564C"/>
    <w:rsid w:val="00B15678"/>
    <w:rsid w:val="00B1597A"/>
    <w:rsid w:val="00B15C42"/>
    <w:rsid w:val="00B1698D"/>
    <w:rsid w:val="00B16CFD"/>
    <w:rsid w:val="00B1711B"/>
    <w:rsid w:val="00B171BB"/>
    <w:rsid w:val="00B17266"/>
    <w:rsid w:val="00B173C3"/>
    <w:rsid w:val="00B174B9"/>
    <w:rsid w:val="00B17786"/>
    <w:rsid w:val="00B17813"/>
    <w:rsid w:val="00B178C3"/>
    <w:rsid w:val="00B17DD8"/>
    <w:rsid w:val="00B20F82"/>
    <w:rsid w:val="00B216C1"/>
    <w:rsid w:val="00B22364"/>
    <w:rsid w:val="00B225D1"/>
    <w:rsid w:val="00B22992"/>
    <w:rsid w:val="00B22A4D"/>
    <w:rsid w:val="00B22AE4"/>
    <w:rsid w:val="00B22AEE"/>
    <w:rsid w:val="00B22CC5"/>
    <w:rsid w:val="00B22D81"/>
    <w:rsid w:val="00B22EF3"/>
    <w:rsid w:val="00B235FD"/>
    <w:rsid w:val="00B23AA0"/>
    <w:rsid w:val="00B23B7A"/>
    <w:rsid w:val="00B23E7D"/>
    <w:rsid w:val="00B244E7"/>
    <w:rsid w:val="00B245B2"/>
    <w:rsid w:val="00B248FE"/>
    <w:rsid w:val="00B24AE1"/>
    <w:rsid w:val="00B24AF1"/>
    <w:rsid w:val="00B2538B"/>
    <w:rsid w:val="00B25AE1"/>
    <w:rsid w:val="00B25D0F"/>
    <w:rsid w:val="00B26650"/>
    <w:rsid w:val="00B26A2D"/>
    <w:rsid w:val="00B26F37"/>
    <w:rsid w:val="00B27668"/>
    <w:rsid w:val="00B27D86"/>
    <w:rsid w:val="00B27E23"/>
    <w:rsid w:val="00B30356"/>
    <w:rsid w:val="00B3049F"/>
    <w:rsid w:val="00B30939"/>
    <w:rsid w:val="00B32039"/>
    <w:rsid w:val="00B32095"/>
    <w:rsid w:val="00B327D2"/>
    <w:rsid w:val="00B332BD"/>
    <w:rsid w:val="00B3341F"/>
    <w:rsid w:val="00B3345D"/>
    <w:rsid w:val="00B338C0"/>
    <w:rsid w:val="00B33971"/>
    <w:rsid w:val="00B33988"/>
    <w:rsid w:val="00B33AAD"/>
    <w:rsid w:val="00B33CD8"/>
    <w:rsid w:val="00B34171"/>
    <w:rsid w:val="00B3458E"/>
    <w:rsid w:val="00B34AA4"/>
    <w:rsid w:val="00B3552A"/>
    <w:rsid w:val="00B357E2"/>
    <w:rsid w:val="00B3599F"/>
    <w:rsid w:val="00B36269"/>
    <w:rsid w:val="00B3661D"/>
    <w:rsid w:val="00B3667A"/>
    <w:rsid w:val="00B37071"/>
    <w:rsid w:val="00B372F8"/>
    <w:rsid w:val="00B379B3"/>
    <w:rsid w:val="00B40DFE"/>
    <w:rsid w:val="00B40ECA"/>
    <w:rsid w:val="00B418E2"/>
    <w:rsid w:val="00B41DE1"/>
    <w:rsid w:val="00B41E3F"/>
    <w:rsid w:val="00B42144"/>
    <w:rsid w:val="00B42323"/>
    <w:rsid w:val="00B42620"/>
    <w:rsid w:val="00B426E1"/>
    <w:rsid w:val="00B42765"/>
    <w:rsid w:val="00B4292D"/>
    <w:rsid w:val="00B42D87"/>
    <w:rsid w:val="00B4372F"/>
    <w:rsid w:val="00B43C7D"/>
    <w:rsid w:val="00B43EFC"/>
    <w:rsid w:val="00B4402E"/>
    <w:rsid w:val="00B4457F"/>
    <w:rsid w:val="00B44EC5"/>
    <w:rsid w:val="00B4526E"/>
    <w:rsid w:val="00B453DA"/>
    <w:rsid w:val="00B454BB"/>
    <w:rsid w:val="00B45586"/>
    <w:rsid w:val="00B45ABB"/>
    <w:rsid w:val="00B45B56"/>
    <w:rsid w:val="00B466D5"/>
    <w:rsid w:val="00B4675F"/>
    <w:rsid w:val="00B46839"/>
    <w:rsid w:val="00B4686A"/>
    <w:rsid w:val="00B46ABC"/>
    <w:rsid w:val="00B46C59"/>
    <w:rsid w:val="00B47AD0"/>
    <w:rsid w:val="00B47E42"/>
    <w:rsid w:val="00B5023D"/>
    <w:rsid w:val="00B5048B"/>
    <w:rsid w:val="00B50551"/>
    <w:rsid w:val="00B507FB"/>
    <w:rsid w:val="00B50A5B"/>
    <w:rsid w:val="00B50B67"/>
    <w:rsid w:val="00B50D48"/>
    <w:rsid w:val="00B5161C"/>
    <w:rsid w:val="00B5193C"/>
    <w:rsid w:val="00B5197A"/>
    <w:rsid w:val="00B52A8A"/>
    <w:rsid w:val="00B52E2E"/>
    <w:rsid w:val="00B53019"/>
    <w:rsid w:val="00B532C2"/>
    <w:rsid w:val="00B53300"/>
    <w:rsid w:val="00B53350"/>
    <w:rsid w:val="00B53376"/>
    <w:rsid w:val="00B5352C"/>
    <w:rsid w:val="00B539E4"/>
    <w:rsid w:val="00B53F8B"/>
    <w:rsid w:val="00B5548F"/>
    <w:rsid w:val="00B55A55"/>
    <w:rsid w:val="00B560A1"/>
    <w:rsid w:val="00B56369"/>
    <w:rsid w:val="00B5655A"/>
    <w:rsid w:val="00B5656D"/>
    <w:rsid w:val="00B56ABB"/>
    <w:rsid w:val="00B56B57"/>
    <w:rsid w:val="00B57268"/>
    <w:rsid w:val="00B5765E"/>
    <w:rsid w:val="00B5771D"/>
    <w:rsid w:val="00B57C82"/>
    <w:rsid w:val="00B57F36"/>
    <w:rsid w:val="00B602FB"/>
    <w:rsid w:val="00B603A1"/>
    <w:rsid w:val="00B60566"/>
    <w:rsid w:val="00B605EF"/>
    <w:rsid w:val="00B612B7"/>
    <w:rsid w:val="00B617C0"/>
    <w:rsid w:val="00B620FA"/>
    <w:rsid w:val="00B62443"/>
    <w:rsid w:val="00B62505"/>
    <w:rsid w:val="00B6302E"/>
    <w:rsid w:val="00B63198"/>
    <w:rsid w:val="00B63393"/>
    <w:rsid w:val="00B6339F"/>
    <w:rsid w:val="00B63601"/>
    <w:rsid w:val="00B63881"/>
    <w:rsid w:val="00B63CF8"/>
    <w:rsid w:val="00B63D5A"/>
    <w:rsid w:val="00B63E11"/>
    <w:rsid w:val="00B6410A"/>
    <w:rsid w:val="00B6427E"/>
    <w:rsid w:val="00B6449E"/>
    <w:rsid w:val="00B6534F"/>
    <w:rsid w:val="00B65577"/>
    <w:rsid w:val="00B6578A"/>
    <w:rsid w:val="00B65A8D"/>
    <w:rsid w:val="00B66884"/>
    <w:rsid w:val="00B66B48"/>
    <w:rsid w:val="00B66E2D"/>
    <w:rsid w:val="00B66F66"/>
    <w:rsid w:val="00B670B6"/>
    <w:rsid w:val="00B67114"/>
    <w:rsid w:val="00B67275"/>
    <w:rsid w:val="00B67397"/>
    <w:rsid w:val="00B675F5"/>
    <w:rsid w:val="00B67974"/>
    <w:rsid w:val="00B67A6A"/>
    <w:rsid w:val="00B67D98"/>
    <w:rsid w:val="00B7011C"/>
    <w:rsid w:val="00B7018C"/>
    <w:rsid w:val="00B701C7"/>
    <w:rsid w:val="00B703DF"/>
    <w:rsid w:val="00B70B29"/>
    <w:rsid w:val="00B70E7F"/>
    <w:rsid w:val="00B70F16"/>
    <w:rsid w:val="00B715A7"/>
    <w:rsid w:val="00B71DFF"/>
    <w:rsid w:val="00B71F8C"/>
    <w:rsid w:val="00B72726"/>
    <w:rsid w:val="00B73127"/>
    <w:rsid w:val="00B7432F"/>
    <w:rsid w:val="00B747DD"/>
    <w:rsid w:val="00B75FC8"/>
    <w:rsid w:val="00B7623F"/>
    <w:rsid w:val="00B76333"/>
    <w:rsid w:val="00B76924"/>
    <w:rsid w:val="00B76ABE"/>
    <w:rsid w:val="00B77979"/>
    <w:rsid w:val="00B77F51"/>
    <w:rsid w:val="00B8022E"/>
    <w:rsid w:val="00B80495"/>
    <w:rsid w:val="00B80A35"/>
    <w:rsid w:val="00B80D31"/>
    <w:rsid w:val="00B810AB"/>
    <w:rsid w:val="00B811A7"/>
    <w:rsid w:val="00B814D3"/>
    <w:rsid w:val="00B8170C"/>
    <w:rsid w:val="00B81918"/>
    <w:rsid w:val="00B81AAA"/>
    <w:rsid w:val="00B81DBB"/>
    <w:rsid w:val="00B820B2"/>
    <w:rsid w:val="00B8221A"/>
    <w:rsid w:val="00B82D40"/>
    <w:rsid w:val="00B82DE8"/>
    <w:rsid w:val="00B82E4F"/>
    <w:rsid w:val="00B8302F"/>
    <w:rsid w:val="00B8319D"/>
    <w:rsid w:val="00B8352A"/>
    <w:rsid w:val="00B83780"/>
    <w:rsid w:val="00B83ABE"/>
    <w:rsid w:val="00B83F0D"/>
    <w:rsid w:val="00B84321"/>
    <w:rsid w:val="00B847B9"/>
    <w:rsid w:val="00B84DAE"/>
    <w:rsid w:val="00B84DE5"/>
    <w:rsid w:val="00B855C2"/>
    <w:rsid w:val="00B85EBA"/>
    <w:rsid w:val="00B85FF5"/>
    <w:rsid w:val="00B861BD"/>
    <w:rsid w:val="00B86450"/>
    <w:rsid w:val="00B86A92"/>
    <w:rsid w:val="00B87281"/>
    <w:rsid w:val="00B875FE"/>
    <w:rsid w:val="00B87D04"/>
    <w:rsid w:val="00B87DD0"/>
    <w:rsid w:val="00B901C7"/>
    <w:rsid w:val="00B9061D"/>
    <w:rsid w:val="00B90C33"/>
    <w:rsid w:val="00B90E2E"/>
    <w:rsid w:val="00B90E4C"/>
    <w:rsid w:val="00B9142D"/>
    <w:rsid w:val="00B91614"/>
    <w:rsid w:val="00B9165E"/>
    <w:rsid w:val="00B9170A"/>
    <w:rsid w:val="00B917B9"/>
    <w:rsid w:val="00B91998"/>
    <w:rsid w:val="00B91C31"/>
    <w:rsid w:val="00B92596"/>
    <w:rsid w:val="00B92620"/>
    <w:rsid w:val="00B927F7"/>
    <w:rsid w:val="00B92C53"/>
    <w:rsid w:val="00B93271"/>
    <w:rsid w:val="00B93CB0"/>
    <w:rsid w:val="00B93F21"/>
    <w:rsid w:val="00B94401"/>
    <w:rsid w:val="00B94746"/>
    <w:rsid w:val="00B947F0"/>
    <w:rsid w:val="00B948EA"/>
    <w:rsid w:val="00B94BF4"/>
    <w:rsid w:val="00B94D30"/>
    <w:rsid w:val="00B94E9E"/>
    <w:rsid w:val="00B94F87"/>
    <w:rsid w:val="00B96229"/>
    <w:rsid w:val="00B96290"/>
    <w:rsid w:val="00B964FE"/>
    <w:rsid w:val="00B9776C"/>
    <w:rsid w:val="00B977E9"/>
    <w:rsid w:val="00B97D84"/>
    <w:rsid w:val="00BA04DF"/>
    <w:rsid w:val="00BA067D"/>
    <w:rsid w:val="00BA090C"/>
    <w:rsid w:val="00BA13C8"/>
    <w:rsid w:val="00BA16B2"/>
    <w:rsid w:val="00BA209A"/>
    <w:rsid w:val="00BA2C70"/>
    <w:rsid w:val="00BA3576"/>
    <w:rsid w:val="00BA3A5B"/>
    <w:rsid w:val="00BA3A99"/>
    <w:rsid w:val="00BA3E1B"/>
    <w:rsid w:val="00BA3F31"/>
    <w:rsid w:val="00BA421A"/>
    <w:rsid w:val="00BA4430"/>
    <w:rsid w:val="00BA4548"/>
    <w:rsid w:val="00BA4BF0"/>
    <w:rsid w:val="00BA50F0"/>
    <w:rsid w:val="00BA5409"/>
    <w:rsid w:val="00BA5508"/>
    <w:rsid w:val="00BA55B8"/>
    <w:rsid w:val="00BA5CCC"/>
    <w:rsid w:val="00BA5F6D"/>
    <w:rsid w:val="00BA6515"/>
    <w:rsid w:val="00BA6A3F"/>
    <w:rsid w:val="00BA6D6E"/>
    <w:rsid w:val="00BA701E"/>
    <w:rsid w:val="00BA70CB"/>
    <w:rsid w:val="00BA715C"/>
    <w:rsid w:val="00BA732E"/>
    <w:rsid w:val="00BA7567"/>
    <w:rsid w:val="00BA7623"/>
    <w:rsid w:val="00BA788B"/>
    <w:rsid w:val="00BB06AF"/>
    <w:rsid w:val="00BB0714"/>
    <w:rsid w:val="00BB0DF7"/>
    <w:rsid w:val="00BB1A3B"/>
    <w:rsid w:val="00BB1EC2"/>
    <w:rsid w:val="00BB224D"/>
    <w:rsid w:val="00BB2885"/>
    <w:rsid w:val="00BB31C4"/>
    <w:rsid w:val="00BB33F0"/>
    <w:rsid w:val="00BB361F"/>
    <w:rsid w:val="00BB38A9"/>
    <w:rsid w:val="00BB3DA5"/>
    <w:rsid w:val="00BB3FE1"/>
    <w:rsid w:val="00BB451D"/>
    <w:rsid w:val="00BB4924"/>
    <w:rsid w:val="00BB4995"/>
    <w:rsid w:val="00BB4A34"/>
    <w:rsid w:val="00BB4BAA"/>
    <w:rsid w:val="00BB4DB2"/>
    <w:rsid w:val="00BB4EDF"/>
    <w:rsid w:val="00BB5006"/>
    <w:rsid w:val="00BB50EA"/>
    <w:rsid w:val="00BB50EC"/>
    <w:rsid w:val="00BB54F7"/>
    <w:rsid w:val="00BB5B51"/>
    <w:rsid w:val="00BB619A"/>
    <w:rsid w:val="00BB630F"/>
    <w:rsid w:val="00BB652F"/>
    <w:rsid w:val="00BB67FB"/>
    <w:rsid w:val="00BB6A34"/>
    <w:rsid w:val="00BB7516"/>
    <w:rsid w:val="00BB7A27"/>
    <w:rsid w:val="00BC0109"/>
    <w:rsid w:val="00BC043E"/>
    <w:rsid w:val="00BC04C9"/>
    <w:rsid w:val="00BC0620"/>
    <w:rsid w:val="00BC07B0"/>
    <w:rsid w:val="00BC0AA0"/>
    <w:rsid w:val="00BC0B36"/>
    <w:rsid w:val="00BC0DD8"/>
    <w:rsid w:val="00BC10C1"/>
    <w:rsid w:val="00BC1330"/>
    <w:rsid w:val="00BC229F"/>
    <w:rsid w:val="00BC3B9C"/>
    <w:rsid w:val="00BC4362"/>
    <w:rsid w:val="00BC43F5"/>
    <w:rsid w:val="00BC4977"/>
    <w:rsid w:val="00BC4DA9"/>
    <w:rsid w:val="00BC5021"/>
    <w:rsid w:val="00BC519A"/>
    <w:rsid w:val="00BC5ACF"/>
    <w:rsid w:val="00BC5C11"/>
    <w:rsid w:val="00BC5D20"/>
    <w:rsid w:val="00BC5E58"/>
    <w:rsid w:val="00BC60CD"/>
    <w:rsid w:val="00BC60E5"/>
    <w:rsid w:val="00BC635E"/>
    <w:rsid w:val="00BC6633"/>
    <w:rsid w:val="00BC68AF"/>
    <w:rsid w:val="00BC77B0"/>
    <w:rsid w:val="00BC7A3F"/>
    <w:rsid w:val="00BC7E47"/>
    <w:rsid w:val="00BD02DB"/>
    <w:rsid w:val="00BD036E"/>
    <w:rsid w:val="00BD0ECD"/>
    <w:rsid w:val="00BD110D"/>
    <w:rsid w:val="00BD118F"/>
    <w:rsid w:val="00BD14BD"/>
    <w:rsid w:val="00BD1621"/>
    <w:rsid w:val="00BD22A6"/>
    <w:rsid w:val="00BD22DC"/>
    <w:rsid w:val="00BD246C"/>
    <w:rsid w:val="00BD25DE"/>
    <w:rsid w:val="00BD2B3E"/>
    <w:rsid w:val="00BD3557"/>
    <w:rsid w:val="00BD35EE"/>
    <w:rsid w:val="00BD4448"/>
    <w:rsid w:val="00BD446A"/>
    <w:rsid w:val="00BD45C0"/>
    <w:rsid w:val="00BD4713"/>
    <w:rsid w:val="00BD47FD"/>
    <w:rsid w:val="00BD481D"/>
    <w:rsid w:val="00BD48E1"/>
    <w:rsid w:val="00BD4AF6"/>
    <w:rsid w:val="00BD4F00"/>
    <w:rsid w:val="00BD4FB2"/>
    <w:rsid w:val="00BD53E9"/>
    <w:rsid w:val="00BD5459"/>
    <w:rsid w:val="00BD554A"/>
    <w:rsid w:val="00BD5876"/>
    <w:rsid w:val="00BD5A22"/>
    <w:rsid w:val="00BD5AD5"/>
    <w:rsid w:val="00BD5EE1"/>
    <w:rsid w:val="00BD65C4"/>
    <w:rsid w:val="00BD6617"/>
    <w:rsid w:val="00BD663A"/>
    <w:rsid w:val="00BD6C83"/>
    <w:rsid w:val="00BD6C92"/>
    <w:rsid w:val="00BD6ED4"/>
    <w:rsid w:val="00BD710D"/>
    <w:rsid w:val="00BD7318"/>
    <w:rsid w:val="00BD73CC"/>
    <w:rsid w:val="00BD7750"/>
    <w:rsid w:val="00BD7A35"/>
    <w:rsid w:val="00BD7BAE"/>
    <w:rsid w:val="00BD7E71"/>
    <w:rsid w:val="00BD7EC0"/>
    <w:rsid w:val="00BE0264"/>
    <w:rsid w:val="00BE09AC"/>
    <w:rsid w:val="00BE09D2"/>
    <w:rsid w:val="00BE0AAE"/>
    <w:rsid w:val="00BE0C11"/>
    <w:rsid w:val="00BE0C67"/>
    <w:rsid w:val="00BE0DDC"/>
    <w:rsid w:val="00BE0F78"/>
    <w:rsid w:val="00BE1B11"/>
    <w:rsid w:val="00BE1D8F"/>
    <w:rsid w:val="00BE1F22"/>
    <w:rsid w:val="00BE1F23"/>
    <w:rsid w:val="00BE2856"/>
    <w:rsid w:val="00BE285F"/>
    <w:rsid w:val="00BE2C05"/>
    <w:rsid w:val="00BE2C49"/>
    <w:rsid w:val="00BE2CEE"/>
    <w:rsid w:val="00BE32A4"/>
    <w:rsid w:val="00BE333C"/>
    <w:rsid w:val="00BE35BD"/>
    <w:rsid w:val="00BE3AA6"/>
    <w:rsid w:val="00BE3B81"/>
    <w:rsid w:val="00BE40CA"/>
    <w:rsid w:val="00BE461A"/>
    <w:rsid w:val="00BE49BC"/>
    <w:rsid w:val="00BE4B0C"/>
    <w:rsid w:val="00BE517E"/>
    <w:rsid w:val="00BE55B0"/>
    <w:rsid w:val="00BE59F8"/>
    <w:rsid w:val="00BE5A84"/>
    <w:rsid w:val="00BE5B89"/>
    <w:rsid w:val="00BE5E68"/>
    <w:rsid w:val="00BE5E7B"/>
    <w:rsid w:val="00BE688C"/>
    <w:rsid w:val="00BE708D"/>
    <w:rsid w:val="00BE7239"/>
    <w:rsid w:val="00BE72F2"/>
    <w:rsid w:val="00BE7401"/>
    <w:rsid w:val="00BE75A9"/>
    <w:rsid w:val="00BE793E"/>
    <w:rsid w:val="00BE7CEA"/>
    <w:rsid w:val="00BE7DC7"/>
    <w:rsid w:val="00BE7FF9"/>
    <w:rsid w:val="00BF0195"/>
    <w:rsid w:val="00BF0992"/>
    <w:rsid w:val="00BF0C85"/>
    <w:rsid w:val="00BF0D19"/>
    <w:rsid w:val="00BF0EC3"/>
    <w:rsid w:val="00BF1068"/>
    <w:rsid w:val="00BF10A0"/>
    <w:rsid w:val="00BF1535"/>
    <w:rsid w:val="00BF1B56"/>
    <w:rsid w:val="00BF1B63"/>
    <w:rsid w:val="00BF21C2"/>
    <w:rsid w:val="00BF2235"/>
    <w:rsid w:val="00BF244D"/>
    <w:rsid w:val="00BF271B"/>
    <w:rsid w:val="00BF274F"/>
    <w:rsid w:val="00BF323C"/>
    <w:rsid w:val="00BF3542"/>
    <w:rsid w:val="00BF359B"/>
    <w:rsid w:val="00BF3616"/>
    <w:rsid w:val="00BF38CA"/>
    <w:rsid w:val="00BF3F21"/>
    <w:rsid w:val="00BF420E"/>
    <w:rsid w:val="00BF4756"/>
    <w:rsid w:val="00BF4A7C"/>
    <w:rsid w:val="00BF4C2A"/>
    <w:rsid w:val="00BF4CB4"/>
    <w:rsid w:val="00BF51F8"/>
    <w:rsid w:val="00BF5407"/>
    <w:rsid w:val="00BF57A2"/>
    <w:rsid w:val="00BF58F5"/>
    <w:rsid w:val="00BF5DB1"/>
    <w:rsid w:val="00BF6301"/>
    <w:rsid w:val="00BF693B"/>
    <w:rsid w:val="00BF6E32"/>
    <w:rsid w:val="00BF6EBB"/>
    <w:rsid w:val="00BF70D8"/>
    <w:rsid w:val="00BF743A"/>
    <w:rsid w:val="00BF7954"/>
    <w:rsid w:val="00BF7ABD"/>
    <w:rsid w:val="00BF7B49"/>
    <w:rsid w:val="00BF7B4D"/>
    <w:rsid w:val="00BF7F87"/>
    <w:rsid w:val="00C0004C"/>
    <w:rsid w:val="00C003E8"/>
    <w:rsid w:val="00C00760"/>
    <w:rsid w:val="00C00C31"/>
    <w:rsid w:val="00C00D4A"/>
    <w:rsid w:val="00C00FCC"/>
    <w:rsid w:val="00C01008"/>
    <w:rsid w:val="00C01046"/>
    <w:rsid w:val="00C01168"/>
    <w:rsid w:val="00C01736"/>
    <w:rsid w:val="00C0179E"/>
    <w:rsid w:val="00C017B6"/>
    <w:rsid w:val="00C01E22"/>
    <w:rsid w:val="00C02740"/>
    <w:rsid w:val="00C02A16"/>
    <w:rsid w:val="00C030A3"/>
    <w:rsid w:val="00C03900"/>
    <w:rsid w:val="00C0390C"/>
    <w:rsid w:val="00C03A89"/>
    <w:rsid w:val="00C04677"/>
    <w:rsid w:val="00C046B5"/>
    <w:rsid w:val="00C04BE8"/>
    <w:rsid w:val="00C0516E"/>
    <w:rsid w:val="00C0581D"/>
    <w:rsid w:val="00C06232"/>
    <w:rsid w:val="00C06432"/>
    <w:rsid w:val="00C0671B"/>
    <w:rsid w:val="00C06E0B"/>
    <w:rsid w:val="00C07504"/>
    <w:rsid w:val="00C07932"/>
    <w:rsid w:val="00C07A6A"/>
    <w:rsid w:val="00C07D73"/>
    <w:rsid w:val="00C1007E"/>
    <w:rsid w:val="00C1026F"/>
    <w:rsid w:val="00C10329"/>
    <w:rsid w:val="00C1033B"/>
    <w:rsid w:val="00C108B7"/>
    <w:rsid w:val="00C1092E"/>
    <w:rsid w:val="00C1098A"/>
    <w:rsid w:val="00C11641"/>
    <w:rsid w:val="00C11912"/>
    <w:rsid w:val="00C119D6"/>
    <w:rsid w:val="00C11FFF"/>
    <w:rsid w:val="00C12A69"/>
    <w:rsid w:val="00C12B30"/>
    <w:rsid w:val="00C131C1"/>
    <w:rsid w:val="00C135E1"/>
    <w:rsid w:val="00C13A55"/>
    <w:rsid w:val="00C14355"/>
    <w:rsid w:val="00C14397"/>
    <w:rsid w:val="00C146D8"/>
    <w:rsid w:val="00C148E6"/>
    <w:rsid w:val="00C14BBC"/>
    <w:rsid w:val="00C14E76"/>
    <w:rsid w:val="00C15495"/>
    <w:rsid w:val="00C156B3"/>
    <w:rsid w:val="00C157CD"/>
    <w:rsid w:val="00C16099"/>
    <w:rsid w:val="00C16969"/>
    <w:rsid w:val="00C179F1"/>
    <w:rsid w:val="00C17B52"/>
    <w:rsid w:val="00C17D64"/>
    <w:rsid w:val="00C17DAE"/>
    <w:rsid w:val="00C2001E"/>
    <w:rsid w:val="00C20681"/>
    <w:rsid w:val="00C213F3"/>
    <w:rsid w:val="00C21445"/>
    <w:rsid w:val="00C215E2"/>
    <w:rsid w:val="00C2195F"/>
    <w:rsid w:val="00C219E9"/>
    <w:rsid w:val="00C21C96"/>
    <w:rsid w:val="00C21DDB"/>
    <w:rsid w:val="00C21E5C"/>
    <w:rsid w:val="00C22F09"/>
    <w:rsid w:val="00C24046"/>
    <w:rsid w:val="00C24345"/>
    <w:rsid w:val="00C2435C"/>
    <w:rsid w:val="00C244D5"/>
    <w:rsid w:val="00C244FD"/>
    <w:rsid w:val="00C24535"/>
    <w:rsid w:val="00C246D8"/>
    <w:rsid w:val="00C2478E"/>
    <w:rsid w:val="00C249CF"/>
    <w:rsid w:val="00C24B52"/>
    <w:rsid w:val="00C24C93"/>
    <w:rsid w:val="00C24CD2"/>
    <w:rsid w:val="00C253C9"/>
    <w:rsid w:val="00C256A3"/>
    <w:rsid w:val="00C25873"/>
    <w:rsid w:val="00C2614F"/>
    <w:rsid w:val="00C2631D"/>
    <w:rsid w:val="00C26379"/>
    <w:rsid w:val="00C26520"/>
    <w:rsid w:val="00C26750"/>
    <w:rsid w:val="00C301E0"/>
    <w:rsid w:val="00C3021D"/>
    <w:rsid w:val="00C305C6"/>
    <w:rsid w:val="00C30623"/>
    <w:rsid w:val="00C309B3"/>
    <w:rsid w:val="00C30D82"/>
    <w:rsid w:val="00C30E19"/>
    <w:rsid w:val="00C31144"/>
    <w:rsid w:val="00C31490"/>
    <w:rsid w:val="00C314B1"/>
    <w:rsid w:val="00C3154C"/>
    <w:rsid w:val="00C3160D"/>
    <w:rsid w:val="00C319DC"/>
    <w:rsid w:val="00C31B26"/>
    <w:rsid w:val="00C31F78"/>
    <w:rsid w:val="00C327A2"/>
    <w:rsid w:val="00C3290D"/>
    <w:rsid w:val="00C32A25"/>
    <w:rsid w:val="00C336D8"/>
    <w:rsid w:val="00C33934"/>
    <w:rsid w:val="00C33B8A"/>
    <w:rsid w:val="00C33CAA"/>
    <w:rsid w:val="00C33E6C"/>
    <w:rsid w:val="00C33FBD"/>
    <w:rsid w:val="00C342A5"/>
    <w:rsid w:val="00C3464D"/>
    <w:rsid w:val="00C34E26"/>
    <w:rsid w:val="00C37815"/>
    <w:rsid w:val="00C37A25"/>
    <w:rsid w:val="00C37AA9"/>
    <w:rsid w:val="00C403F8"/>
    <w:rsid w:val="00C406EE"/>
    <w:rsid w:val="00C40726"/>
    <w:rsid w:val="00C407E2"/>
    <w:rsid w:val="00C409B3"/>
    <w:rsid w:val="00C40DE4"/>
    <w:rsid w:val="00C40FAC"/>
    <w:rsid w:val="00C41162"/>
    <w:rsid w:val="00C414CE"/>
    <w:rsid w:val="00C41701"/>
    <w:rsid w:val="00C41959"/>
    <w:rsid w:val="00C41F0B"/>
    <w:rsid w:val="00C42566"/>
    <w:rsid w:val="00C42802"/>
    <w:rsid w:val="00C43054"/>
    <w:rsid w:val="00C430D4"/>
    <w:rsid w:val="00C4356D"/>
    <w:rsid w:val="00C43B43"/>
    <w:rsid w:val="00C43E4C"/>
    <w:rsid w:val="00C44817"/>
    <w:rsid w:val="00C449DC"/>
    <w:rsid w:val="00C44CB6"/>
    <w:rsid w:val="00C45742"/>
    <w:rsid w:val="00C4654B"/>
    <w:rsid w:val="00C468FC"/>
    <w:rsid w:val="00C46C08"/>
    <w:rsid w:val="00C46CB7"/>
    <w:rsid w:val="00C46CF2"/>
    <w:rsid w:val="00C47C28"/>
    <w:rsid w:val="00C50427"/>
    <w:rsid w:val="00C50A97"/>
    <w:rsid w:val="00C50D95"/>
    <w:rsid w:val="00C50DD0"/>
    <w:rsid w:val="00C50F74"/>
    <w:rsid w:val="00C5154C"/>
    <w:rsid w:val="00C51789"/>
    <w:rsid w:val="00C51964"/>
    <w:rsid w:val="00C51AF6"/>
    <w:rsid w:val="00C527D2"/>
    <w:rsid w:val="00C52867"/>
    <w:rsid w:val="00C528A9"/>
    <w:rsid w:val="00C52AA5"/>
    <w:rsid w:val="00C537C6"/>
    <w:rsid w:val="00C53E4A"/>
    <w:rsid w:val="00C549BF"/>
    <w:rsid w:val="00C54B3A"/>
    <w:rsid w:val="00C54B55"/>
    <w:rsid w:val="00C55701"/>
    <w:rsid w:val="00C559AE"/>
    <w:rsid w:val="00C55D99"/>
    <w:rsid w:val="00C56211"/>
    <w:rsid w:val="00C56F41"/>
    <w:rsid w:val="00C57725"/>
    <w:rsid w:val="00C60143"/>
    <w:rsid w:val="00C6068F"/>
    <w:rsid w:val="00C6091E"/>
    <w:rsid w:val="00C60CCD"/>
    <w:rsid w:val="00C611D9"/>
    <w:rsid w:val="00C613DA"/>
    <w:rsid w:val="00C6172D"/>
    <w:rsid w:val="00C619BA"/>
    <w:rsid w:val="00C61CBA"/>
    <w:rsid w:val="00C61EBA"/>
    <w:rsid w:val="00C61FB4"/>
    <w:rsid w:val="00C6249E"/>
    <w:rsid w:val="00C62AEC"/>
    <w:rsid w:val="00C63848"/>
    <w:rsid w:val="00C63F91"/>
    <w:rsid w:val="00C6432D"/>
    <w:rsid w:val="00C643EC"/>
    <w:rsid w:val="00C6452B"/>
    <w:rsid w:val="00C64A00"/>
    <w:rsid w:val="00C64C64"/>
    <w:rsid w:val="00C64CB7"/>
    <w:rsid w:val="00C64E89"/>
    <w:rsid w:val="00C64EB4"/>
    <w:rsid w:val="00C651B4"/>
    <w:rsid w:val="00C65CE0"/>
    <w:rsid w:val="00C65E7B"/>
    <w:rsid w:val="00C668FA"/>
    <w:rsid w:val="00C67184"/>
    <w:rsid w:val="00C67226"/>
    <w:rsid w:val="00C672B3"/>
    <w:rsid w:val="00C673EC"/>
    <w:rsid w:val="00C678C5"/>
    <w:rsid w:val="00C7052B"/>
    <w:rsid w:val="00C7259F"/>
    <w:rsid w:val="00C72F2B"/>
    <w:rsid w:val="00C72FED"/>
    <w:rsid w:val="00C7306A"/>
    <w:rsid w:val="00C73157"/>
    <w:rsid w:val="00C732D9"/>
    <w:rsid w:val="00C73305"/>
    <w:rsid w:val="00C7382C"/>
    <w:rsid w:val="00C73A86"/>
    <w:rsid w:val="00C740A2"/>
    <w:rsid w:val="00C74974"/>
    <w:rsid w:val="00C74A5A"/>
    <w:rsid w:val="00C74A5B"/>
    <w:rsid w:val="00C74AF5"/>
    <w:rsid w:val="00C74B5F"/>
    <w:rsid w:val="00C74F55"/>
    <w:rsid w:val="00C7526A"/>
    <w:rsid w:val="00C7579C"/>
    <w:rsid w:val="00C75BC0"/>
    <w:rsid w:val="00C75D0F"/>
    <w:rsid w:val="00C76097"/>
    <w:rsid w:val="00C76210"/>
    <w:rsid w:val="00C76765"/>
    <w:rsid w:val="00C76997"/>
    <w:rsid w:val="00C76C3B"/>
    <w:rsid w:val="00C76FD2"/>
    <w:rsid w:val="00C774BB"/>
    <w:rsid w:val="00C777CE"/>
    <w:rsid w:val="00C777EA"/>
    <w:rsid w:val="00C7794C"/>
    <w:rsid w:val="00C77AD0"/>
    <w:rsid w:val="00C77B96"/>
    <w:rsid w:val="00C77F6F"/>
    <w:rsid w:val="00C80220"/>
    <w:rsid w:val="00C80A00"/>
    <w:rsid w:val="00C80F45"/>
    <w:rsid w:val="00C81320"/>
    <w:rsid w:val="00C82126"/>
    <w:rsid w:val="00C82142"/>
    <w:rsid w:val="00C82226"/>
    <w:rsid w:val="00C82908"/>
    <w:rsid w:val="00C8309A"/>
    <w:rsid w:val="00C83169"/>
    <w:rsid w:val="00C831E9"/>
    <w:rsid w:val="00C83310"/>
    <w:rsid w:val="00C83470"/>
    <w:rsid w:val="00C83A01"/>
    <w:rsid w:val="00C83A2E"/>
    <w:rsid w:val="00C83A77"/>
    <w:rsid w:val="00C83ECB"/>
    <w:rsid w:val="00C849BF"/>
    <w:rsid w:val="00C85013"/>
    <w:rsid w:val="00C85449"/>
    <w:rsid w:val="00C8552E"/>
    <w:rsid w:val="00C85894"/>
    <w:rsid w:val="00C85B49"/>
    <w:rsid w:val="00C85B80"/>
    <w:rsid w:val="00C85C4F"/>
    <w:rsid w:val="00C85CC5"/>
    <w:rsid w:val="00C86A0E"/>
    <w:rsid w:val="00C86AEA"/>
    <w:rsid w:val="00C86E77"/>
    <w:rsid w:val="00C86F9C"/>
    <w:rsid w:val="00C87346"/>
    <w:rsid w:val="00C87889"/>
    <w:rsid w:val="00C87B0C"/>
    <w:rsid w:val="00C87B5B"/>
    <w:rsid w:val="00C87C1F"/>
    <w:rsid w:val="00C87E35"/>
    <w:rsid w:val="00C87EA7"/>
    <w:rsid w:val="00C87FA8"/>
    <w:rsid w:val="00C90221"/>
    <w:rsid w:val="00C9030E"/>
    <w:rsid w:val="00C90386"/>
    <w:rsid w:val="00C905F9"/>
    <w:rsid w:val="00C90E01"/>
    <w:rsid w:val="00C91425"/>
    <w:rsid w:val="00C916F4"/>
    <w:rsid w:val="00C91CC5"/>
    <w:rsid w:val="00C91D3C"/>
    <w:rsid w:val="00C924BD"/>
    <w:rsid w:val="00C92868"/>
    <w:rsid w:val="00C9298A"/>
    <w:rsid w:val="00C92A9F"/>
    <w:rsid w:val="00C92BEA"/>
    <w:rsid w:val="00C92CC2"/>
    <w:rsid w:val="00C9331C"/>
    <w:rsid w:val="00C933CF"/>
    <w:rsid w:val="00C93687"/>
    <w:rsid w:val="00C93B6B"/>
    <w:rsid w:val="00C93CFE"/>
    <w:rsid w:val="00C945CF"/>
    <w:rsid w:val="00C94667"/>
    <w:rsid w:val="00C94B8E"/>
    <w:rsid w:val="00C94BCA"/>
    <w:rsid w:val="00C950CF"/>
    <w:rsid w:val="00C9558B"/>
    <w:rsid w:val="00C9569E"/>
    <w:rsid w:val="00C959BA"/>
    <w:rsid w:val="00C95B00"/>
    <w:rsid w:val="00C95B47"/>
    <w:rsid w:val="00C95C69"/>
    <w:rsid w:val="00C96011"/>
    <w:rsid w:val="00C96A4E"/>
    <w:rsid w:val="00C96A6E"/>
    <w:rsid w:val="00C973BB"/>
    <w:rsid w:val="00C9770E"/>
    <w:rsid w:val="00C97D2E"/>
    <w:rsid w:val="00CA015D"/>
    <w:rsid w:val="00CA033B"/>
    <w:rsid w:val="00CA0785"/>
    <w:rsid w:val="00CA1635"/>
    <w:rsid w:val="00CA1696"/>
    <w:rsid w:val="00CA16D6"/>
    <w:rsid w:val="00CA176A"/>
    <w:rsid w:val="00CA22A4"/>
    <w:rsid w:val="00CA237A"/>
    <w:rsid w:val="00CA23D2"/>
    <w:rsid w:val="00CA3366"/>
    <w:rsid w:val="00CA33E6"/>
    <w:rsid w:val="00CA34B2"/>
    <w:rsid w:val="00CA357A"/>
    <w:rsid w:val="00CA38A9"/>
    <w:rsid w:val="00CA3A17"/>
    <w:rsid w:val="00CA3CE0"/>
    <w:rsid w:val="00CA40DE"/>
    <w:rsid w:val="00CA4179"/>
    <w:rsid w:val="00CA430D"/>
    <w:rsid w:val="00CA44B4"/>
    <w:rsid w:val="00CA4C8C"/>
    <w:rsid w:val="00CA4D6D"/>
    <w:rsid w:val="00CA4EB1"/>
    <w:rsid w:val="00CA5247"/>
    <w:rsid w:val="00CA54E3"/>
    <w:rsid w:val="00CA59AD"/>
    <w:rsid w:val="00CA5CDA"/>
    <w:rsid w:val="00CA5D6C"/>
    <w:rsid w:val="00CA6116"/>
    <w:rsid w:val="00CA61FB"/>
    <w:rsid w:val="00CA627D"/>
    <w:rsid w:val="00CA656B"/>
    <w:rsid w:val="00CA6BA5"/>
    <w:rsid w:val="00CA6BFC"/>
    <w:rsid w:val="00CA6CCA"/>
    <w:rsid w:val="00CA6DFC"/>
    <w:rsid w:val="00CA7060"/>
    <w:rsid w:val="00CA79D4"/>
    <w:rsid w:val="00CA7A43"/>
    <w:rsid w:val="00CA7B23"/>
    <w:rsid w:val="00CB093A"/>
    <w:rsid w:val="00CB0F7A"/>
    <w:rsid w:val="00CB1961"/>
    <w:rsid w:val="00CB1A4C"/>
    <w:rsid w:val="00CB1A77"/>
    <w:rsid w:val="00CB1C83"/>
    <w:rsid w:val="00CB2190"/>
    <w:rsid w:val="00CB2254"/>
    <w:rsid w:val="00CB228F"/>
    <w:rsid w:val="00CB23AA"/>
    <w:rsid w:val="00CB2502"/>
    <w:rsid w:val="00CB2C7F"/>
    <w:rsid w:val="00CB3765"/>
    <w:rsid w:val="00CB37DE"/>
    <w:rsid w:val="00CB424B"/>
    <w:rsid w:val="00CB4760"/>
    <w:rsid w:val="00CB4897"/>
    <w:rsid w:val="00CB5234"/>
    <w:rsid w:val="00CB5556"/>
    <w:rsid w:val="00CB58DD"/>
    <w:rsid w:val="00CB5D59"/>
    <w:rsid w:val="00CB5FD6"/>
    <w:rsid w:val="00CB6574"/>
    <w:rsid w:val="00CB6887"/>
    <w:rsid w:val="00CB771A"/>
    <w:rsid w:val="00CC031C"/>
    <w:rsid w:val="00CC06D1"/>
    <w:rsid w:val="00CC0FAD"/>
    <w:rsid w:val="00CC104B"/>
    <w:rsid w:val="00CC129F"/>
    <w:rsid w:val="00CC30DF"/>
    <w:rsid w:val="00CC370B"/>
    <w:rsid w:val="00CC3B75"/>
    <w:rsid w:val="00CC3FED"/>
    <w:rsid w:val="00CC4195"/>
    <w:rsid w:val="00CC42D4"/>
    <w:rsid w:val="00CC4461"/>
    <w:rsid w:val="00CC477A"/>
    <w:rsid w:val="00CC4824"/>
    <w:rsid w:val="00CC4B65"/>
    <w:rsid w:val="00CC4B9D"/>
    <w:rsid w:val="00CC4F0E"/>
    <w:rsid w:val="00CC4F10"/>
    <w:rsid w:val="00CC500C"/>
    <w:rsid w:val="00CC5E80"/>
    <w:rsid w:val="00CC616C"/>
    <w:rsid w:val="00CC651B"/>
    <w:rsid w:val="00CC6528"/>
    <w:rsid w:val="00CC6576"/>
    <w:rsid w:val="00CC6643"/>
    <w:rsid w:val="00CC6645"/>
    <w:rsid w:val="00CC6870"/>
    <w:rsid w:val="00CC6F90"/>
    <w:rsid w:val="00CC7872"/>
    <w:rsid w:val="00CD06E5"/>
    <w:rsid w:val="00CD0D54"/>
    <w:rsid w:val="00CD0D8B"/>
    <w:rsid w:val="00CD0E4E"/>
    <w:rsid w:val="00CD1128"/>
    <w:rsid w:val="00CD141C"/>
    <w:rsid w:val="00CD1D80"/>
    <w:rsid w:val="00CD1DBA"/>
    <w:rsid w:val="00CD1EEA"/>
    <w:rsid w:val="00CD207E"/>
    <w:rsid w:val="00CD225B"/>
    <w:rsid w:val="00CD2962"/>
    <w:rsid w:val="00CD2D9D"/>
    <w:rsid w:val="00CD359F"/>
    <w:rsid w:val="00CD39A4"/>
    <w:rsid w:val="00CD4033"/>
    <w:rsid w:val="00CD4863"/>
    <w:rsid w:val="00CD4903"/>
    <w:rsid w:val="00CD4C73"/>
    <w:rsid w:val="00CD4EA5"/>
    <w:rsid w:val="00CD6067"/>
    <w:rsid w:val="00CD67CA"/>
    <w:rsid w:val="00CD68F7"/>
    <w:rsid w:val="00CD6B2E"/>
    <w:rsid w:val="00CD6E0B"/>
    <w:rsid w:val="00CD71AA"/>
    <w:rsid w:val="00CD775E"/>
    <w:rsid w:val="00CD778C"/>
    <w:rsid w:val="00CE0205"/>
    <w:rsid w:val="00CE051A"/>
    <w:rsid w:val="00CE0680"/>
    <w:rsid w:val="00CE090D"/>
    <w:rsid w:val="00CE0B31"/>
    <w:rsid w:val="00CE143D"/>
    <w:rsid w:val="00CE14C9"/>
    <w:rsid w:val="00CE158F"/>
    <w:rsid w:val="00CE1972"/>
    <w:rsid w:val="00CE1A24"/>
    <w:rsid w:val="00CE1B43"/>
    <w:rsid w:val="00CE2153"/>
    <w:rsid w:val="00CE28B4"/>
    <w:rsid w:val="00CE2D32"/>
    <w:rsid w:val="00CE2E90"/>
    <w:rsid w:val="00CE2FFD"/>
    <w:rsid w:val="00CE3138"/>
    <w:rsid w:val="00CE32C5"/>
    <w:rsid w:val="00CE333A"/>
    <w:rsid w:val="00CE33F4"/>
    <w:rsid w:val="00CE379D"/>
    <w:rsid w:val="00CE3A69"/>
    <w:rsid w:val="00CE3CD9"/>
    <w:rsid w:val="00CE3F18"/>
    <w:rsid w:val="00CE45F8"/>
    <w:rsid w:val="00CE47A1"/>
    <w:rsid w:val="00CE4BBF"/>
    <w:rsid w:val="00CE534D"/>
    <w:rsid w:val="00CE5B91"/>
    <w:rsid w:val="00CE60D5"/>
    <w:rsid w:val="00CE61C7"/>
    <w:rsid w:val="00CE6BAA"/>
    <w:rsid w:val="00CE6FF4"/>
    <w:rsid w:val="00CE714E"/>
    <w:rsid w:val="00CE7246"/>
    <w:rsid w:val="00CE74F4"/>
    <w:rsid w:val="00CE7528"/>
    <w:rsid w:val="00CE7627"/>
    <w:rsid w:val="00CE7797"/>
    <w:rsid w:val="00CE790C"/>
    <w:rsid w:val="00CE7A9D"/>
    <w:rsid w:val="00CE7E79"/>
    <w:rsid w:val="00CE7FD8"/>
    <w:rsid w:val="00CF069A"/>
    <w:rsid w:val="00CF0936"/>
    <w:rsid w:val="00CF0AB2"/>
    <w:rsid w:val="00CF0CA7"/>
    <w:rsid w:val="00CF0D40"/>
    <w:rsid w:val="00CF163A"/>
    <w:rsid w:val="00CF1EEC"/>
    <w:rsid w:val="00CF20ED"/>
    <w:rsid w:val="00CF220D"/>
    <w:rsid w:val="00CF23AE"/>
    <w:rsid w:val="00CF25A4"/>
    <w:rsid w:val="00CF2966"/>
    <w:rsid w:val="00CF2C85"/>
    <w:rsid w:val="00CF2CA9"/>
    <w:rsid w:val="00CF2E9C"/>
    <w:rsid w:val="00CF3412"/>
    <w:rsid w:val="00CF3488"/>
    <w:rsid w:val="00CF41F2"/>
    <w:rsid w:val="00CF48D6"/>
    <w:rsid w:val="00CF4A73"/>
    <w:rsid w:val="00CF4B12"/>
    <w:rsid w:val="00CF5456"/>
    <w:rsid w:val="00CF5504"/>
    <w:rsid w:val="00CF58EE"/>
    <w:rsid w:val="00CF646F"/>
    <w:rsid w:val="00CF652D"/>
    <w:rsid w:val="00CF65BD"/>
    <w:rsid w:val="00CF68C7"/>
    <w:rsid w:val="00CF6CDD"/>
    <w:rsid w:val="00CF6E7D"/>
    <w:rsid w:val="00CF7419"/>
    <w:rsid w:val="00CF7555"/>
    <w:rsid w:val="00CF7B5E"/>
    <w:rsid w:val="00CF7EFC"/>
    <w:rsid w:val="00D0030B"/>
    <w:rsid w:val="00D00AC3"/>
    <w:rsid w:val="00D00C9D"/>
    <w:rsid w:val="00D00E46"/>
    <w:rsid w:val="00D014CB"/>
    <w:rsid w:val="00D014EA"/>
    <w:rsid w:val="00D01AAB"/>
    <w:rsid w:val="00D01AE5"/>
    <w:rsid w:val="00D01CCA"/>
    <w:rsid w:val="00D02FD7"/>
    <w:rsid w:val="00D0307A"/>
    <w:rsid w:val="00D030F8"/>
    <w:rsid w:val="00D03416"/>
    <w:rsid w:val="00D03BA5"/>
    <w:rsid w:val="00D04407"/>
    <w:rsid w:val="00D045DD"/>
    <w:rsid w:val="00D046FC"/>
    <w:rsid w:val="00D05027"/>
    <w:rsid w:val="00D05105"/>
    <w:rsid w:val="00D051DE"/>
    <w:rsid w:val="00D0554C"/>
    <w:rsid w:val="00D056A4"/>
    <w:rsid w:val="00D0597F"/>
    <w:rsid w:val="00D0598A"/>
    <w:rsid w:val="00D0620A"/>
    <w:rsid w:val="00D0648B"/>
    <w:rsid w:val="00D064FB"/>
    <w:rsid w:val="00D0696D"/>
    <w:rsid w:val="00D06A1E"/>
    <w:rsid w:val="00D06AF3"/>
    <w:rsid w:val="00D06E30"/>
    <w:rsid w:val="00D07128"/>
    <w:rsid w:val="00D0745E"/>
    <w:rsid w:val="00D078BE"/>
    <w:rsid w:val="00D07A13"/>
    <w:rsid w:val="00D07C73"/>
    <w:rsid w:val="00D10206"/>
    <w:rsid w:val="00D109BF"/>
    <w:rsid w:val="00D10C64"/>
    <w:rsid w:val="00D10DA8"/>
    <w:rsid w:val="00D12017"/>
    <w:rsid w:val="00D121C1"/>
    <w:rsid w:val="00D122DC"/>
    <w:rsid w:val="00D1264C"/>
    <w:rsid w:val="00D12738"/>
    <w:rsid w:val="00D12D4E"/>
    <w:rsid w:val="00D12F2A"/>
    <w:rsid w:val="00D13317"/>
    <w:rsid w:val="00D13E49"/>
    <w:rsid w:val="00D14C66"/>
    <w:rsid w:val="00D14F65"/>
    <w:rsid w:val="00D15413"/>
    <w:rsid w:val="00D15872"/>
    <w:rsid w:val="00D16D38"/>
    <w:rsid w:val="00D16FAC"/>
    <w:rsid w:val="00D1742B"/>
    <w:rsid w:val="00D17539"/>
    <w:rsid w:val="00D17C24"/>
    <w:rsid w:val="00D17FBD"/>
    <w:rsid w:val="00D2003D"/>
    <w:rsid w:val="00D20160"/>
    <w:rsid w:val="00D204FB"/>
    <w:rsid w:val="00D20CE1"/>
    <w:rsid w:val="00D2101D"/>
    <w:rsid w:val="00D21535"/>
    <w:rsid w:val="00D21582"/>
    <w:rsid w:val="00D21E7A"/>
    <w:rsid w:val="00D21F4A"/>
    <w:rsid w:val="00D22509"/>
    <w:rsid w:val="00D23129"/>
    <w:rsid w:val="00D23461"/>
    <w:rsid w:val="00D23751"/>
    <w:rsid w:val="00D23932"/>
    <w:rsid w:val="00D23C4F"/>
    <w:rsid w:val="00D23EF3"/>
    <w:rsid w:val="00D24E62"/>
    <w:rsid w:val="00D251A1"/>
    <w:rsid w:val="00D25456"/>
    <w:rsid w:val="00D25526"/>
    <w:rsid w:val="00D25860"/>
    <w:rsid w:val="00D2679F"/>
    <w:rsid w:val="00D270E5"/>
    <w:rsid w:val="00D2728C"/>
    <w:rsid w:val="00D27663"/>
    <w:rsid w:val="00D27882"/>
    <w:rsid w:val="00D27A9F"/>
    <w:rsid w:val="00D27C6B"/>
    <w:rsid w:val="00D27C87"/>
    <w:rsid w:val="00D27FBD"/>
    <w:rsid w:val="00D303B7"/>
    <w:rsid w:val="00D30461"/>
    <w:rsid w:val="00D30A2E"/>
    <w:rsid w:val="00D31A65"/>
    <w:rsid w:val="00D31B46"/>
    <w:rsid w:val="00D31F1F"/>
    <w:rsid w:val="00D323CB"/>
    <w:rsid w:val="00D32732"/>
    <w:rsid w:val="00D328DC"/>
    <w:rsid w:val="00D33099"/>
    <w:rsid w:val="00D33340"/>
    <w:rsid w:val="00D3337E"/>
    <w:rsid w:val="00D33948"/>
    <w:rsid w:val="00D339A7"/>
    <w:rsid w:val="00D33DF7"/>
    <w:rsid w:val="00D346E7"/>
    <w:rsid w:val="00D34C4E"/>
    <w:rsid w:val="00D34C7D"/>
    <w:rsid w:val="00D34CF9"/>
    <w:rsid w:val="00D34FA9"/>
    <w:rsid w:val="00D351A6"/>
    <w:rsid w:val="00D355E3"/>
    <w:rsid w:val="00D35B46"/>
    <w:rsid w:val="00D35BEE"/>
    <w:rsid w:val="00D35CD9"/>
    <w:rsid w:val="00D35D8D"/>
    <w:rsid w:val="00D36422"/>
    <w:rsid w:val="00D3664C"/>
    <w:rsid w:val="00D3668B"/>
    <w:rsid w:val="00D3680F"/>
    <w:rsid w:val="00D368E7"/>
    <w:rsid w:val="00D36AB9"/>
    <w:rsid w:val="00D36B36"/>
    <w:rsid w:val="00D36C4B"/>
    <w:rsid w:val="00D36D8F"/>
    <w:rsid w:val="00D37C88"/>
    <w:rsid w:val="00D404CB"/>
    <w:rsid w:val="00D40B44"/>
    <w:rsid w:val="00D41070"/>
    <w:rsid w:val="00D41398"/>
    <w:rsid w:val="00D41403"/>
    <w:rsid w:val="00D421D9"/>
    <w:rsid w:val="00D425B0"/>
    <w:rsid w:val="00D427E7"/>
    <w:rsid w:val="00D42B26"/>
    <w:rsid w:val="00D42D24"/>
    <w:rsid w:val="00D42DFE"/>
    <w:rsid w:val="00D43061"/>
    <w:rsid w:val="00D43470"/>
    <w:rsid w:val="00D43852"/>
    <w:rsid w:val="00D43945"/>
    <w:rsid w:val="00D43BF9"/>
    <w:rsid w:val="00D43CBB"/>
    <w:rsid w:val="00D43E47"/>
    <w:rsid w:val="00D43F48"/>
    <w:rsid w:val="00D44485"/>
    <w:rsid w:val="00D444E6"/>
    <w:rsid w:val="00D4469A"/>
    <w:rsid w:val="00D448A8"/>
    <w:rsid w:val="00D44EB2"/>
    <w:rsid w:val="00D450CD"/>
    <w:rsid w:val="00D45539"/>
    <w:rsid w:val="00D45D75"/>
    <w:rsid w:val="00D45F22"/>
    <w:rsid w:val="00D46161"/>
    <w:rsid w:val="00D46271"/>
    <w:rsid w:val="00D463C0"/>
    <w:rsid w:val="00D469DD"/>
    <w:rsid w:val="00D46A48"/>
    <w:rsid w:val="00D46E1D"/>
    <w:rsid w:val="00D47A1C"/>
    <w:rsid w:val="00D47B25"/>
    <w:rsid w:val="00D47B41"/>
    <w:rsid w:val="00D50363"/>
    <w:rsid w:val="00D50491"/>
    <w:rsid w:val="00D50B72"/>
    <w:rsid w:val="00D5120B"/>
    <w:rsid w:val="00D512D7"/>
    <w:rsid w:val="00D5158A"/>
    <w:rsid w:val="00D51811"/>
    <w:rsid w:val="00D51BAF"/>
    <w:rsid w:val="00D51D83"/>
    <w:rsid w:val="00D51F0F"/>
    <w:rsid w:val="00D51F91"/>
    <w:rsid w:val="00D520E9"/>
    <w:rsid w:val="00D524D9"/>
    <w:rsid w:val="00D52D8E"/>
    <w:rsid w:val="00D5383A"/>
    <w:rsid w:val="00D538EF"/>
    <w:rsid w:val="00D539B2"/>
    <w:rsid w:val="00D53CAC"/>
    <w:rsid w:val="00D53FAC"/>
    <w:rsid w:val="00D5409D"/>
    <w:rsid w:val="00D544BA"/>
    <w:rsid w:val="00D546E7"/>
    <w:rsid w:val="00D54BBA"/>
    <w:rsid w:val="00D55183"/>
    <w:rsid w:val="00D5559F"/>
    <w:rsid w:val="00D55F94"/>
    <w:rsid w:val="00D56A13"/>
    <w:rsid w:val="00D56D4B"/>
    <w:rsid w:val="00D573E3"/>
    <w:rsid w:val="00D57583"/>
    <w:rsid w:val="00D57784"/>
    <w:rsid w:val="00D57A09"/>
    <w:rsid w:val="00D57C6A"/>
    <w:rsid w:val="00D57FE2"/>
    <w:rsid w:val="00D6002C"/>
    <w:rsid w:val="00D612C1"/>
    <w:rsid w:val="00D616CC"/>
    <w:rsid w:val="00D6172C"/>
    <w:rsid w:val="00D61867"/>
    <w:rsid w:val="00D618F9"/>
    <w:rsid w:val="00D61D8A"/>
    <w:rsid w:val="00D62052"/>
    <w:rsid w:val="00D621BB"/>
    <w:rsid w:val="00D62EDF"/>
    <w:rsid w:val="00D631C8"/>
    <w:rsid w:val="00D63331"/>
    <w:rsid w:val="00D635EA"/>
    <w:rsid w:val="00D636AD"/>
    <w:rsid w:val="00D6392B"/>
    <w:rsid w:val="00D63D00"/>
    <w:rsid w:val="00D64B1C"/>
    <w:rsid w:val="00D6558B"/>
    <w:rsid w:val="00D65B1C"/>
    <w:rsid w:val="00D65F15"/>
    <w:rsid w:val="00D6628D"/>
    <w:rsid w:val="00D66353"/>
    <w:rsid w:val="00D6654C"/>
    <w:rsid w:val="00D66C8B"/>
    <w:rsid w:val="00D67096"/>
    <w:rsid w:val="00D67A52"/>
    <w:rsid w:val="00D67D6C"/>
    <w:rsid w:val="00D67DC5"/>
    <w:rsid w:val="00D70145"/>
    <w:rsid w:val="00D705DF"/>
    <w:rsid w:val="00D7086A"/>
    <w:rsid w:val="00D70F14"/>
    <w:rsid w:val="00D71117"/>
    <w:rsid w:val="00D71159"/>
    <w:rsid w:val="00D71492"/>
    <w:rsid w:val="00D71E28"/>
    <w:rsid w:val="00D71F09"/>
    <w:rsid w:val="00D7213B"/>
    <w:rsid w:val="00D72492"/>
    <w:rsid w:val="00D7286D"/>
    <w:rsid w:val="00D730BB"/>
    <w:rsid w:val="00D736F9"/>
    <w:rsid w:val="00D73943"/>
    <w:rsid w:val="00D73BEA"/>
    <w:rsid w:val="00D73C31"/>
    <w:rsid w:val="00D74069"/>
    <w:rsid w:val="00D7411A"/>
    <w:rsid w:val="00D74363"/>
    <w:rsid w:val="00D74467"/>
    <w:rsid w:val="00D74D37"/>
    <w:rsid w:val="00D74E81"/>
    <w:rsid w:val="00D74F7D"/>
    <w:rsid w:val="00D7506A"/>
    <w:rsid w:val="00D759D0"/>
    <w:rsid w:val="00D75D73"/>
    <w:rsid w:val="00D75F5D"/>
    <w:rsid w:val="00D765E6"/>
    <w:rsid w:val="00D7688B"/>
    <w:rsid w:val="00D76BC9"/>
    <w:rsid w:val="00D76DDE"/>
    <w:rsid w:val="00D77867"/>
    <w:rsid w:val="00D7794D"/>
    <w:rsid w:val="00D8055E"/>
    <w:rsid w:val="00D80818"/>
    <w:rsid w:val="00D80A7F"/>
    <w:rsid w:val="00D80A84"/>
    <w:rsid w:val="00D80A94"/>
    <w:rsid w:val="00D80DCD"/>
    <w:rsid w:val="00D80DFB"/>
    <w:rsid w:val="00D80EB6"/>
    <w:rsid w:val="00D80F8F"/>
    <w:rsid w:val="00D81293"/>
    <w:rsid w:val="00D81D7D"/>
    <w:rsid w:val="00D823C7"/>
    <w:rsid w:val="00D827F2"/>
    <w:rsid w:val="00D829D8"/>
    <w:rsid w:val="00D82CC8"/>
    <w:rsid w:val="00D82D3D"/>
    <w:rsid w:val="00D82E50"/>
    <w:rsid w:val="00D82EC7"/>
    <w:rsid w:val="00D82EF0"/>
    <w:rsid w:val="00D82F4B"/>
    <w:rsid w:val="00D83089"/>
    <w:rsid w:val="00D83373"/>
    <w:rsid w:val="00D839E9"/>
    <w:rsid w:val="00D84372"/>
    <w:rsid w:val="00D84716"/>
    <w:rsid w:val="00D8473D"/>
    <w:rsid w:val="00D84857"/>
    <w:rsid w:val="00D853CF"/>
    <w:rsid w:val="00D85423"/>
    <w:rsid w:val="00D85578"/>
    <w:rsid w:val="00D8565B"/>
    <w:rsid w:val="00D86271"/>
    <w:rsid w:val="00D8650F"/>
    <w:rsid w:val="00D86726"/>
    <w:rsid w:val="00D869F6"/>
    <w:rsid w:val="00D86A76"/>
    <w:rsid w:val="00D86FE4"/>
    <w:rsid w:val="00D87C65"/>
    <w:rsid w:val="00D87CD2"/>
    <w:rsid w:val="00D90350"/>
    <w:rsid w:val="00D90772"/>
    <w:rsid w:val="00D90784"/>
    <w:rsid w:val="00D90811"/>
    <w:rsid w:val="00D91652"/>
    <w:rsid w:val="00D91CB3"/>
    <w:rsid w:val="00D91E11"/>
    <w:rsid w:val="00D91F83"/>
    <w:rsid w:val="00D920E7"/>
    <w:rsid w:val="00D921E4"/>
    <w:rsid w:val="00D92645"/>
    <w:rsid w:val="00D92A1A"/>
    <w:rsid w:val="00D92B6B"/>
    <w:rsid w:val="00D92F75"/>
    <w:rsid w:val="00D93415"/>
    <w:rsid w:val="00D935E2"/>
    <w:rsid w:val="00D9391B"/>
    <w:rsid w:val="00D941C6"/>
    <w:rsid w:val="00D946B1"/>
    <w:rsid w:val="00D94ACC"/>
    <w:rsid w:val="00D94B0E"/>
    <w:rsid w:val="00D94B2E"/>
    <w:rsid w:val="00D94B51"/>
    <w:rsid w:val="00D94D89"/>
    <w:rsid w:val="00D954ED"/>
    <w:rsid w:val="00D95916"/>
    <w:rsid w:val="00D95B7C"/>
    <w:rsid w:val="00D960B0"/>
    <w:rsid w:val="00D96223"/>
    <w:rsid w:val="00D96560"/>
    <w:rsid w:val="00D96BA4"/>
    <w:rsid w:val="00D96C2E"/>
    <w:rsid w:val="00D96DD6"/>
    <w:rsid w:val="00D96E3A"/>
    <w:rsid w:val="00D975EE"/>
    <w:rsid w:val="00D97788"/>
    <w:rsid w:val="00DA0117"/>
    <w:rsid w:val="00DA0440"/>
    <w:rsid w:val="00DA04A4"/>
    <w:rsid w:val="00DA0651"/>
    <w:rsid w:val="00DA0E00"/>
    <w:rsid w:val="00DA0FCC"/>
    <w:rsid w:val="00DA1360"/>
    <w:rsid w:val="00DA172B"/>
    <w:rsid w:val="00DA1C9F"/>
    <w:rsid w:val="00DA1FE5"/>
    <w:rsid w:val="00DA2586"/>
    <w:rsid w:val="00DA2806"/>
    <w:rsid w:val="00DA2AEB"/>
    <w:rsid w:val="00DA2FC1"/>
    <w:rsid w:val="00DA2FFC"/>
    <w:rsid w:val="00DA3156"/>
    <w:rsid w:val="00DA3268"/>
    <w:rsid w:val="00DA3CA5"/>
    <w:rsid w:val="00DA3E3B"/>
    <w:rsid w:val="00DA3E5A"/>
    <w:rsid w:val="00DA43A4"/>
    <w:rsid w:val="00DA43EA"/>
    <w:rsid w:val="00DA444B"/>
    <w:rsid w:val="00DA4984"/>
    <w:rsid w:val="00DA5583"/>
    <w:rsid w:val="00DA59CD"/>
    <w:rsid w:val="00DA5C50"/>
    <w:rsid w:val="00DA5C71"/>
    <w:rsid w:val="00DA6305"/>
    <w:rsid w:val="00DA6469"/>
    <w:rsid w:val="00DA65FE"/>
    <w:rsid w:val="00DA6DA7"/>
    <w:rsid w:val="00DA6E53"/>
    <w:rsid w:val="00DA6ECE"/>
    <w:rsid w:val="00DA715E"/>
    <w:rsid w:val="00DA733E"/>
    <w:rsid w:val="00DA75BE"/>
    <w:rsid w:val="00DA769E"/>
    <w:rsid w:val="00DA76BF"/>
    <w:rsid w:val="00DA7BC7"/>
    <w:rsid w:val="00DA7D46"/>
    <w:rsid w:val="00DB0280"/>
    <w:rsid w:val="00DB0749"/>
    <w:rsid w:val="00DB08B2"/>
    <w:rsid w:val="00DB08D1"/>
    <w:rsid w:val="00DB09DF"/>
    <w:rsid w:val="00DB09F1"/>
    <w:rsid w:val="00DB10C8"/>
    <w:rsid w:val="00DB1850"/>
    <w:rsid w:val="00DB1BB3"/>
    <w:rsid w:val="00DB1BFD"/>
    <w:rsid w:val="00DB20B8"/>
    <w:rsid w:val="00DB20DD"/>
    <w:rsid w:val="00DB2136"/>
    <w:rsid w:val="00DB2477"/>
    <w:rsid w:val="00DB25AD"/>
    <w:rsid w:val="00DB2AF5"/>
    <w:rsid w:val="00DB2AF9"/>
    <w:rsid w:val="00DB34CD"/>
    <w:rsid w:val="00DB3535"/>
    <w:rsid w:val="00DB36C9"/>
    <w:rsid w:val="00DB3851"/>
    <w:rsid w:val="00DB389F"/>
    <w:rsid w:val="00DB3B86"/>
    <w:rsid w:val="00DB3CD6"/>
    <w:rsid w:val="00DB3E40"/>
    <w:rsid w:val="00DB409A"/>
    <w:rsid w:val="00DB4485"/>
    <w:rsid w:val="00DB4824"/>
    <w:rsid w:val="00DB4E73"/>
    <w:rsid w:val="00DB528D"/>
    <w:rsid w:val="00DB5B22"/>
    <w:rsid w:val="00DB5B9E"/>
    <w:rsid w:val="00DB67DC"/>
    <w:rsid w:val="00DB6A7E"/>
    <w:rsid w:val="00DB6BAA"/>
    <w:rsid w:val="00DB6D24"/>
    <w:rsid w:val="00DB7656"/>
    <w:rsid w:val="00DB76C4"/>
    <w:rsid w:val="00DB779C"/>
    <w:rsid w:val="00DC0042"/>
    <w:rsid w:val="00DC0175"/>
    <w:rsid w:val="00DC08E5"/>
    <w:rsid w:val="00DC09DA"/>
    <w:rsid w:val="00DC0BFB"/>
    <w:rsid w:val="00DC0C99"/>
    <w:rsid w:val="00DC0EAE"/>
    <w:rsid w:val="00DC1061"/>
    <w:rsid w:val="00DC16A9"/>
    <w:rsid w:val="00DC1C91"/>
    <w:rsid w:val="00DC1E67"/>
    <w:rsid w:val="00DC1F5C"/>
    <w:rsid w:val="00DC21F2"/>
    <w:rsid w:val="00DC22A6"/>
    <w:rsid w:val="00DC249C"/>
    <w:rsid w:val="00DC2768"/>
    <w:rsid w:val="00DC290C"/>
    <w:rsid w:val="00DC2B75"/>
    <w:rsid w:val="00DC33EE"/>
    <w:rsid w:val="00DC3C14"/>
    <w:rsid w:val="00DC407B"/>
    <w:rsid w:val="00DC40D8"/>
    <w:rsid w:val="00DC416E"/>
    <w:rsid w:val="00DC479D"/>
    <w:rsid w:val="00DC4EEE"/>
    <w:rsid w:val="00DC52B7"/>
    <w:rsid w:val="00DC5410"/>
    <w:rsid w:val="00DC5457"/>
    <w:rsid w:val="00DC5D4B"/>
    <w:rsid w:val="00DC6055"/>
    <w:rsid w:val="00DC62D6"/>
    <w:rsid w:val="00DC6CA2"/>
    <w:rsid w:val="00DC6FD4"/>
    <w:rsid w:val="00DC720E"/>
    <w:rsid w:val="00DC7349"/>
    <w:rsid w:val="00DC77D9"/>
    <w:rsid w:val="00DC7CA6"/>
    <w:rsid w:val="00DC7E8E"/>
    <w:rsid w:val="00DD067D"/>
    <w:rsid w:val="00DD088A"/>
    <w:rsid w:val="00DD0ABB"/>
    <w:rsid w:val="00DD0BD2"/>
    <w:rsid w:val="00DD0CAE"/>
    <w:rsid w:val="00DD0F0C"/>
    <w:rsid w:val="00DD0FC5"/>
    <w:rsid w:val="00DD0FFD"/>
    <w:rsid w:val="00DD12EC"/>
    <w:rsid w:val="00DD153D"/>
    <w:rsid w:val="00DD15CC"/>
    <w:rsid w:val="00DD1708"/>
    <w:rsid w:val="00DD191D"/>
    <w:rsid w:val="00DD1D2B"/>
    <w:rsid w:val="00DD20D3"/>
    <w:rsid w:val="00DD25FA"/>
    <w:rsid w:val="00DD288B"/>
    <w:rsid w:val="00DD2A9B"/>
    <w:rsid w:val="00DD2C06"/>
    <w:rsid w:val="00DD3119"/>
    <w:rsid w:val="00DD3BBF"/>
    <w:rsid w:val="00DD3E83"/>
    <w:rsid w:val="00DD4111"/>
    <w:rsid w:val="00DD41A4"/>
    <w:rsid w:val="00DD4308"/>
    <w:rsid w:val="00DD463E"/>
    <w:rsid w:val="00DD4AC2"/>
    <w:rsid w:val="00DD4B59"/>
    <w:rsid w:val="00DD52E8"/>
    <w:rsid w:val="00DD56C3"/>
    <w:rsid w:val="00DD57AB"/>
    <w:rsid w:val="00DD59BD"/>
    <w:rsid w:val="00DD6117"/>
    <w:rsid w:val="00DD6160"/>
    <w:rsid w:val="00DD64DF"/>
    <w:rsid w:val="00DD65C4"/>
    <w:rsid w:val="00DD7586"/>
    <w:rsid w:val="00DD75DD"/>
    <w:rsid w:val="00DD78E6"/>
    <w:rsid w:val="00DD7A70"/>
    <w:rsid w:val="00DE0171"/>
    <w:rsid w:val="00DE03C6"/>
    <w:rsid w:val="00DE089F"/>
    <w:rsid w:val="00DE08A3"/>
    <w:rsid w:val="00DE0A5A"/>
    <w:rsid w:val="00DE0D71"/>
    <w:rsid w:val="00DE0DE6"/>
    <w:rsid w:val="00DE1852"/>
    <w:rsid w:val="00DE18F8"/>
    <w:rsid w:val="00DE1C94"/>
    <w:rsid w:val="00DE2572"/>
    <w:rsid w:val="00DE2ED5"/>
    <w:rsid w:val="00DE325F"/>
    <w:rsid w:val="00DE33DD"/>
    <w:rsid w:val="00DE3968"/>
    <w:rsid w:val="00DE3DC9"/>
    <w:rsid w:val="00DE42E1"/>
    <w:rsid w:val="00DE4774"/>
    <w:rsid w:val="00DE49A5"/>
    <w:rsid w:val="00DE4AAC"/>
    <w:rsid w:val="00DE4B6C"/>
    <w:rsid w:val="00DE4C63"/>
    <w:rsid w:val="00DE4CB3"/>
    <w:rsid w:val="00DE54EB"/>
    <w:rsid w:val="00DE57DF"/>
    <w:rsid w:val="00DE596D"/>
    <w:rsid w:val="00DE5DB9"/>
    <w:rsid w:val="00DE5EB1"/>
    <w:rsid w:val="00DE60F7"/>
    <w:rsid w:val="00DE6254"/>
    <w:rsid w:val="00DE66FA"/>
    <w:rsid w:val="00DE6B75"/>
    <w:rsid w:val="00DE7B54"/>
    <w:rsid w:val="00DF002D"/>
    <w:rsid w:val="00DF030D"/>
    <w:rsid w:val="00DF0938"/>
    <w:rsid w:val="00DF0E34"/>
    <w:rsid w:val="00DF1011"/>
    <w:rsid w:val="00DF1BA1"/>
    <w:rsid w:val="00DF2853"/>
    <w:rsid w:val="00DF28C0"/>
    <w:rsid w:val="00DF3515"/>
    <w:rsid w:val="00DF38A9"/>
    <w:rsid w:val="00DF3CD5"/>
    <w:rsid w:val="00DF4338"/>
    <w:rsid w:val="00DF4519"/>
    <w:rsid w:val="00DF4576"/>
    <w:rsid w:val="00DF48B0"/>
    <w:rsid w:val="00DF5F7D"/>
    <w:rsid w:val="00DF60D3"/>
    <w:rsid w:val="00DF6481"/>
    <w:rsid w:val="00DF678A"/>
    <w:rsid w:val="00DF6BD6"/>
    <w:rsid w:val="00DF709C"/>
    <w:rsid w:val="00DF70C5"/>
    <w:rsid w:val="00DF748F"/>
    <w:rsid w:val="00DF74DC"/>
    <w:rsid w:val="00DF75BF"/>
    <w:rsid w:val="00DF7722"/>
    <w:rsid w:val="00DF7F50"/>
    <w:rsid w:val="00E0000E"/>
    <w:rsid w:val="00E00382"/>
    <w:rsid w:val="00E00429"/>
    <w:rsid w:val="00E008CE"/>
    <w:rsid w:val="00E00A7B"/>
    <w:rsid w:val="00E010FF"/>
    <w:rsid w:val="00E0135A"/>
    <w:rsid w:val="00E019AF"/>
    <w:rsid w:val="00E01B2E"/>
    <w:rsid w:val="00E01B58"/>
    <w:rsid w:val="00E024FA"/>
    <w:rsid w:val="00E025CD"/>
    <w:rsid w:val="00E03292"/>
    <w:rsid w:val="00E032BC"/>
    <w:rsid w:val="00E036F8"/>
    <w:rsid w:val="00E0477B"/>
    <w:rsid w:val="00E04A99"/>
    <w:rsid w:val="00E04EB1"/>
    <w:rsid w:val="00E04FF5"/>
    <w:rsid w:val="00E05150"/>
    <w:rsid w:val="00E061E5"/>
    <w:rsid w:val="00E06346"/>
    <w:rsid w:val="00E06395"/>
    <w:rsid w:val="00E06BAF"/>
    <w:rsid w:val="00E07035"/>
    <w:rsid w:val="00E07499"/>
    <w:rsid w:val="00E07795"/>
    <w:rsid w:val="00E10217"/>
    <w:rsid w:val="00E1099D"/>
    <w:rsid w:val="00E10D41"/>
    <w:rsid w:val="00E114D5"/>
    <w:rsid w:val="00E119CE"/>
    <w:rsid w:val="00E127E4"/>
    <w:rsid w:val="00E12B4E"/>
    <w:rsid w:val="00E12C84"/>
    <w:rsid w:val="00E13249"/>
    <w:rsid w:val="00E13668"/>
    <w:rsid w:val="00E13744"/>
    <w:rsid w:val="00E138C0"/>
    <w:rsid w:val="00E14246"/>
    <w:rsid w:val="00E143A4"/>
    <w:rsid w:val="00E144F1"/>
    <w:rsid w:val="00E145BC"/>
    <w:rsid w:val="00E14866"/>
    <w:rsid w:val="00E14EC9"/>
    <w:rsid w:val="00E15091"/>
    <w:rsid w:val="00E15566"/>
    <w:rsid w:val="00E16147"/>
    <w:rsid w:val="00E16597"/>
    <w:rsid w:val="00E16612"/>
    <w:rsid w:val="00E172B0"/>
    <w:rsid w:val="00E17BF3"/>
    <w:rsid w:val="00E20243"/>
    <w:rsid w:val="00E20727"/>
    <w:rsid w:val="00E20DDD"/>
    <w:rsid w:val="00E21079"/>
    <w:rsid w:val="00E216B9"/>
    <w:rsid w:val="00E222FC"/>
    <w:rsid w:val="00E223B3"/>
    <w:rsid w:val="00E224D7"/>
    <w:rsid w:val="00E225DA"/>
    <w:rsid w:val="00E226D3"/>
    <w:rsid w:val="00E236BE"/>
    <w:rsid w:val="00E237D8"/>
    <w:rsid w:val="00E23F42"/>
    <w:rsid w:val="00E23F60"/>
    <w:rsid w:val="00E24027"/>
    <w:rsid w:val="00E240A7"/>
    <w:rsid w:val="00E24984"/>
    <w:rsid w:val="00E24C72"/>
    <w:rsid w:val="00E24C9B"/>
    <w:rsid w:val="00E24EEE"/>
    <w:rsid w:val="00E25348"/>
    <w:rsid w:val="00E2594E"/>
    <w:rsid w:val="00E25AEB"/>
    <w:rsid w:val="00E25C16"/>
    <w:rsid w:val="00E25E95"/>
    <w:rsid w:val="00E2657B"/>
    <w:rsid w:val="00E26780"/>
    <w:rsid w:val="00E26969"/>
    <w:rsid w:val="00E269B2"/>
    <w:rsid w:val="00E26C32"/>
    <w:rsid w:val="00E26CD3"/>
    <w:rsid w:val="00E26D6C"/>
    <w:rsid w:val="00E26EF8"/>
    <w:rsid w:val="00E274BB"/>
    <w:rsid w:val="00E2788C"/>
    <w:rsid w:val="00E27AD2"/>
    <w:rsid w:val="00E30378"/>
    <w:rsid w:val="00E30908"/>
    <w:rsid w:val="00E30B62"/>
    <w:rsid w:val="00E3138A"/>
    <w:rsid w:val="00E3198D"/>
    <w:rsid w:val="00E31AF9"/>
    <w:rsid w:val="00E31D53"/>
    <w:rsid w:val="00E31E8D"/>
    <w:rsid w:val="00E32015"/>
    <w:rsid w:val="00E3235D"/>
    <w:rsid w:val="00E32475"/>
    <w:rsid w:val="00E32549"/>
    <w:rsid w:val="00E3262A"/>
    <w:rsid w:val="00E32764"/>
    <w:rsid w:val="00E32E15"/>
    <w:rsid w:val="00E33163"/>
    <w:rsid w:val="00E332D3"/>
    <w:rsid w:val="00E33A10"/>
    <w:rsid w:val="00E33A67"/>
    <w:rsid w:val="00E33AA8"/>
    <w:rsid w:val="00E34B0E"/>
    <w:rsid w:val="00E34DD2"/>
    <w:rsid w:val="00E35167"/>
    <w:rsid w:val="00E3570C"/>
    <w:rsid w:val="00E35D07"/>
    <w:rsid w:val="00E35DCB"/>
    <w:rsid w:val="00E35E28"/>
    <w:rsid w:val="00E35FD2"/>
    <w:rsid w:val="00E3612B"/>
    <w:rsid w:val="00E365D7"/>
    <w:rsid w:val="00E375F9"/>
    <w:rsid w:val="00E37AA3"/>
    <w:rsid w:val="00E37E8C"/>
    <w:rsid w:val="00E37F6C"/>
    <w:rsid w:val="00E40C0C"/>
    <w:rsid w:val="00E40E2A"/>
    <w:rsid w:val="00E41017"/>
    <w:rsid w:val="00E411B2"/>
    <w:rsid w:val="00E41336"/>
    <w:rsid w:val="00E4179D"/>
    <w:rsid w:val="00E41D38"/>
    <w:rsid w:val="00E424DA"/>
    <w:rsid w:val="00E428E8"/>
    <w:rsid w:val="00E42AA3"/>
    <w:rsid w:val="00E42DA4"/>
    <w:rsid w:val="00E42F30"/>
    <w:rsid w:val="00E42F5C"/>
    <w:rsid w:val="00E43033"/>
    <w:rsid w:val="00E43688"/>
    <w:rsid w:val="00E43A6C"/>
    <w:rsid w:val="00E43FA7"/>
    <w:rsid w:val="00E440D2"/>
    <w:rsid w:val="00E44596"/>
    <w:rsid w:val="00E44620"/>
    <w:rsid w:val="00E446A2"/>
    <w:rsid w:val="00E448E6"/>
    <w:rsid w:val="00E44D8D"/>
    <w:rsid w:val="00E45A49"/>
    <w:rsid w:val="00E45B2C"/>
    <w:rsid w:val="00E45DF9"/>
    <w:rsid w:val="00E465A6"/>
    <w:rsid w:val="00E46877"/>
    <w:rsid w:val="00E469DA"/>
    <w:rsid w:val="00E46A0F"/>
    <w:rsid w:val="00E47689"/>
    <w:rsid w:val="00E479A8"/>
    <w:rsid w:val="00E479AD"/>
    <w:rsid w:val="00E50019"/>
    <w:rsid w:val="00E5052D"/>
    <w:rsid w:val="00E50DD5"/>
    <w:rsid w:val="00E5135E"/>
    <w:rsid w:val="00E51500"/>
    <w:rsid w:val="00E51592"/>
    <w:rsid w:val="00E5163F"/>
    <w:rsid w:val="00E51C6D"/>
    <w:rsid w:val="00E526FA"/>
    <w:rsid w:val="00E52D25"/>
    <w:rsid w:val="00E52FEE"/>
    <w:rsid w:val="00E5309A"/>
    <w:rsid w:val="00E533CA"/>
    <w:rsid w:val="00E53989"/>
    <w:rsid w:val="00E53C02"/>
    <w:rsid w:val="00E53F64"/>
    <w:rsid w:val="00E5459A"/>
    <w:rsid w:val="00E54809"/>
    <w:rsid w:val="00E54F46"/>
    <w:rsid w:val="00E5548F"/>
    <w:rsid w:val="00E555B8"/>
    <w:rsid w:val="00E56D03"/>
    <w:rsid w:val="00E56D6D"/>
    <w:rsid w:val="00E56D87"/>
    <w:rsid w:val="00E56F22"/>
    <w:rsid w:val="00E576D1"/>
    <w:rsid w:val="00E600E0"/>
    <w:rsid w:val="00E60DC7"/>
    <w:rsid w:val="00E60E50"/>
    <w:rsid w:val="00E611C9"/>
    <w:rsid w:val="00E61535"/>
    <w:rsid w:val="00E61FE5"/>
    <w:rsid w:val="00E62863"/>
    <w:rsid w:val="00E62EAD"/>
    <w:rsid w:val="00E63789"/>
    <w:rsid w:val="00E637AF"/>
    <w:rsid w:val="00E63871"/>
    <w:rsid w:val="00E63A0A"/>
    <w:rsid w:val="00E63B1B"/>
    <w:rsid w:val="00E63B6B"/>
    <w:rsid w:val="00E646E5"/>
    <w:rsid w:val="00E647EF"/>
    <w:rsid w:val="00E64896"/>
    <w:rsid w:val="00E64D01"/>
    <w:rsid w:val="00E65060"/>
    <w:rsid w:val="00E65091"/>
    <w:rsid w:val="00E653CE"/>
    <w:rsid w:val="00E65BF1"/>
    <w:rsid w:val="00E65E0E"/>
    <w:rsid w:val="00E66009"/>
    <w:rsid w:val="00E660AD"/>
    <w:rsid w:val="00E660C3"/>
    <w:rsid w:val="00E662B3"/>
    <w:rsid w:val="00E665F4"/>
    <w:rsid w:val="00E6660E"/>
    <w:rsid w:val="00E66915"/>
    <w:rsid w:val="00E66F57"/>
    <w:rsid w:val="00E67260"/>
    <w:rsid w:val="00E67511"/>
    <w:rsid w:val="00E675A3"/>
    <w:rsid w:val="00E679E8"/>
    <w:rsid w:val="00E67C15"/>
    <w:rsid w:val="00E67C9B"/>
    <w:rsid w:val="00E67D11"/>
    <w:rsid w:val="00E70790"/>
    <w:rsid w:val="00E70793"/>
    <w:rsid w:val="00E70806"/>
    <w:rsid w:val="00E70B8C"/>
    <w:rsid w:val="00E70BB9"/>
    <w:rsid w:val="00E70C48"/>
    <w:rsid w:val="00E719DB"/>
    <w:rsid w:val="00E71FFD"/>
    <w:rsid w:val="00E728D5"/>
    <w:rsid w:val="00E729E3"/>
    <w:rsid w:val="00E729E8"/>
    <w:rsid w:val="00E72BFF"/>
    <w:rsid w:val="00E732BF"/>
    <w:rsid w:val="00E73800"/>
    <w:rsid w:val="00E73DCC"/>
    <w:rsid w:val="00E73E25"/>
    <w:rsid w:val="00E741E0"/>
    <w:rsid w:val="00E7439E"/>
    <w:rsid w:val="00E744A2"/>
    <w:rsid w:val="00E74771"/>
    <w:rsid w:val="00E748C5"/>
    <w:rsid w:val="00E74A4B"/>
    <w:rsid w:val="00E75439"/>
    <w:rsid w:val="00E756C5"/>
    <w:rsid w:val="00E75EA1"/>
    <w:rsid w:val="00E75EAA"/>
    <w:rsid w:val="00E7659B"/>
    <w:rsid w:val="00E76AE1"/>
    <w:rsid w:val="00E76E0C"/>
    <w:rsid w:val="00E77103"/>
    <w:rsid w:val="00E77382"/>
    <w:rsid w:val="00E7774B"/>
    <w:rsid w:val="00E77A58"/>
    <w:rsid w:val="00E77C5C"/>
    <w:rsid w:val="00E77D5E"/>
    <w:rsid w:val="00E77E9A"/>
    <w:rsid w:val="00E77F03"/>
    <w:rsid w:val="00E80087"/>
    <w:rsid w:val="00E806C5"/>
    <w:rsid w:val="00E813F0"/>
    <w:rsid w:val="00E814DC"/>
    <w:rsid w:val="00E81530"/>
    <w:rsid w:val="00E8162A"/>
    <w:rsid w:val="00E81CD9"/>
    <w:rsid w:val="00E81F0E"/>
    <w:rsid w:val="00E82945"/>
    <w:rsid w:val="00E82F28"/>
    <w:rsid w:val="00E831AF"/>
    <w:rsid w:val="00E83336"/>
    <w:rsid w:val="00E83450"/>
    <w:rsid w:val="00E83774"/>
    <w:rsid w:val="00E83964"/>
    <w:rsid w:val="00E83989"/>
    <w:rsid w:val="00E83EF1"/>
    <w:rsid w:val="00E83FDF"/>
    <w:rsid w:val="00E843FF"/>
    <w:rsid w:val="00E84CE5"/>
    <w:rsid w:val="00E85240"/>
    <w:rsid w:val="00E852E3"/>
    <w:rsid w:val="00E85486"/>
    <w:rsid w:val="00E85853"/>
    <w:rsid w:val="00E85E36"/>
    <w:rsid w:val="00E8624A"/>
    <w:rsid w:val="00E86AB9"/>
    <w:rsid w:val="00E872A7"/>
    <w:rsid w:val="00E87443"/>
    <w:rsid w:val="00E87656"/>
    <w:rsid w:val="00E8765C"/>
    <w:rsid w:val="00E877AA"/>
    <w:rsid w:val="00E8782A"/>
    <w:rsid w:val="00E87C26"/>
    <w:rsid w:val="00E903C9"/>
    <w:rsid w:val="00E90B48"/>
    <w:rsid w:val="00E90F6D"/>
    <w:rsid w:val="00E9137C"/>
    <w:rsid w:val="00E91749"/>
    <w:rsid w:val="00E91B2F"/>
    <w:rsid w:val="00E91B93"/>
    <w:rsid w:val="00E929D6"/>
    <w:rsid w:val="00E92AE7"/>
    <w:rsid w:val="00E930DC"/>
    <w:rsid w:val="00E936ED"/>
    <w:rsid w:val="00E93849"/>
    <w:rsid w:val="00E93D62"/>
    <w:rsid w:val="00E93D6B"/>
    <w:rsid w:val="00E9477B"/>
    <w:rsid w:val="00E94D6D"/>
    <w:rsid w:val="00E95016"/>
    <w:rsid w:val="00E9504E"/>
    <w:rsid w:val="00E95652"/>
    <w:rsid w:val="00E95DC7"/>
    <w:rsid w:val="00E9619C"/>
    <w:rsid w:val="00E96510"/>
    <w:rsid w:val="00E96B22"/>
    <w:rsid w:val="00E97008"/>
    <w:rsid w:val="00E9730B"/>
    <w:rsid w:val="00E9751E"/>
    <w:rsid w:val="00E975D0"/>
    <w:rsid w:val="00EA0384"/>
    <w:rsid w:val="00EA10AC"/>
    <w:rsid w:val="00EA10D6"/>
    <w:rsid w:val="00EA1380"/>
    <w:rsid w:val="00EA17FC"/>
    <w:rsid w:val="00EA1E86"/>
    <w:rsid w:val="00EA2650"/>
    <w:rsid w:val="00EA29B5"/>
    <w:rsid w:val="00EA2A42"/>
    <w:rsid w:val="00EA2F69"/>
    <w:rsid w:val="00EA31E6"/>
    <w:rsid w:val="00EA33D4"/>
    <w:rsid w:val="00EA36A0"/>
    <w:rsid w:val="00EA3B51"/>
    <w:rsid w:val="00EA3B5C"/>
    <w:rsid w:val="00EA3E28"/>
    <w:rsid w:val="00EA405F"/>
    <w:rsid w:val="00EA40EC"/>
    <w:rsid w:val="00EA478B"/>
    <w:rsid w:val="00EA49C5"/>
    <w:rsid w:val="00EA4D01"/>
    <w:rsid w:val="00EA532A"/>
    <w:rsid w:val="00EA55FE"/>
    <w:rsid w:val="00EA57CD"/>
    <w:rsid w:val="00EA58A6"/>
    <w:rsid w:val="00EA58C7"/>
    <w:rsid w:val="00EA5DFE"/>
    <w:rsid w:val="00EA6B20"/>
    <w:rsid w:val="00EA6BC1"/>
    <w:rsid w:val="00EA6CC2"/>
    <w:rsid w:val="00EA6D68"/>
    <w:rsid w:val="00EA744B"/>
    <w:rsid w:val="00EA7463"/>
    <w:rsid w:val="00EA7607"/>
    <w:rsid w:val="00EA76F9"/>
    <w:rsid w:val="00EA77F9"/>
    <w:rsid w:val="00EB0240"/>
    <w:rsid w:val="00EB039A"/>
    <w:rsid w:val="00EB0464"/>
    <w:rsid w:val="00EB0486"/>
    <w:rsid w:val="00EB0BB4"/>
    <w:rsid w:val="00EB1122"/>
    <w:rsid w:val="00EB1480"/>
    <w:rsid w:val="00EB2A6F"/>
    <w:rsid w:val="00EB2BA4"/>
    <w:rsid w:val="00EB2DCB"/>
    <w:rsid w:val="00EB2F2D"/>
    <w:rsid w:val="00EB3017"/>
    <w:rsid w:val="00EB3436"/>
    <w:rsid w:val="00EB3993"/>
    <w:rsid w:val="00EB3C7F"/>
    <w:rsid w:val="00EB3D89"/>
    <w:rsid w:val="00EB3F64"/>
    <w:rsid w:val="00EB405D"/>
    <w:rsid w:val="00EB426A"/>
    <w:rsid w:val="00EB4808"/>
    <w:rsid w:val="00EB4846"/>
    <w:rsid w:val="00EB4E57"/>
    <w:rsid w:val="00EB52F4"/>
    <w:rsid w:val="00EB575C"/>
    <w:rsid w:val="00EB6188"/>
    <w:rsid w:val="00EB6324"/>
    <w:rsid w:val="00EB6AF4"/>
    <w:rsid w:val="00EB75F9"/>
    <w:rsid w:val="00EB788B"/>
    <w:rsid w:val="00EC0695"/>
    <w:rsid w:val="00EC08AF"/>
    <w:rsid w:val="00EC2293"/>
    <w:rsid w:val="00EC2892"/>
    <w:rsid w:val="00EC28B2"/>
    <w:rsid w:val="00EC2ABA"/>
    <w:rsid w:val="00EC2CFF"/>
    <w:rsid w:val="00EC31CE"/>
    <w:rsid w:val="00EC356D"/>
    <w:rsid w:val="00EC359A"/>
    <w:rsid w:val="00EC3644"/>
    <w:rsid w:val="00EC3E25"/>
    <w:rsid w:val="00EC44E6"/>
    <w:rsid w:val="00EC4A6F"/>
    <w:rsid w:val="00EC500C"/>
    <w:rsid w:val="00EC5084"/>
    <w:rsid w:val="00EC50F2"/>
    <w:rsid w:val="00EC565D"/>
    <w:rsid w:val="00EC56AF"/>
    <w:rsid w:val="00EC57A6"/>
    <w:rsid w:val="00EC57BF"/>
    <w:rsid w:val="00EC582E"/>
    <w:rsid w:val="00EC5928"/>
    <w:rsid w:val="00EC5D64"/>
    <w:rsid w:val="00EC5DD2"/>
    <w:rsid w:val="00EC5E98"/>
    <w:rsid w:val="00EC6684"/>
    <w:rsid w:val="00EC6EFC"/>
    <w:rsid w:val="00EC7174"/>
    <w:rsid w:val="00EC7470"/>
    <w:rsid w:val="00EC799A"/>
    <w:rsid w:val="00ED00C5"/>
    <w:rsid w:val="00ED01D9"/>
    <w:rsid w:val="00ED0274"/>
    <w:rsid w:val="00ED08C9"/>
    <w:rsid w:val="00ED099D"/>
    <w:rsid w:val="00ED0DB0"/>
    <w:rsid w:val="00ED1120"/>
    <w:rsid w:val="00ED1CDC"/>
    <w:rsid w:val="00ED20D3"/>
    <w:rsid w:val="00ED2423"/>
    <w:rsid w:val="00ED2530"/>
    <w:rsid w:val="00ED26BF"/>
    <w:rsid w:val="00ED303E"/>
    <w:rsid w:val="00ED30B3"/>
    <w:rsid w:val="00ED353F"/>
    <w:rsid w:val="00ED3CDD"/>
    <w:rsid w:val="00ED4171"/>
    <w:rsid w:val="00ED419A"/>
    <w:rsid w:val="00ED4211"/>
    <w:rsid w:val="00ED4467"/>
    <w:rsid w:val="00ED4B97"/>
    <w:rsid w:val="00ED4C33"/>
    <w:rsid w:val="00ED4D25"/>
    <w:rsid w:val="00ED4F3C"/>
    <w:rsid w:val="00ED4FCC"/>
    <w:rsid w:val="00ED52D8"/>
    <w:rsid w:val="00ED54B7"/>
    <w:rsid w:val="00ED5572"/>
    <w:rsid w:val="00ED56BA"/>
    <w:rsid w:val="00ED57D7"/>
    <w:rsid w:val="00ED57F4"/>
    <w:rsid w:val="00ED583E"/>
    <w:rsid w:val="00ED5E83"/>
    <w:rsid w:val="00ED5EB5"/>
    <w:rsid w:val="00ED5EC5"/>
    <w:rsid w:val="00ED614C"/>
    <w:rsid w:val="00ED6BE8"/>
    <w:rsid w:val="00ED7043"/>
    <w:rsid w:val="00EE0169"/>
    <w:rsid w:val="00EE01C7"/>
    <w:rsid w:val="00EE02E5"/>
    <w:rsid w:val="00EE085E"/>
    <w:rsid w:val="00EE0FCC"/>
    <w:rsid w:val="00EE118B"/>
    <w:rsid w:val="00EE1AA3"/>
    <w:rsid w:val="00EE1C8F"/>
    <w:rsid w:val="00EE1D8D"/>
    <w:rsid w:val="00EE1D8E"/>
    <w:rsid w:val="00EE1DCB"/>
    <w:rsid w:val="00EE20F3"/>
    <w:rsid w:val="00EE2655"/>
    <w:rsid w:val="00EE2D11"/>
    <w:rsid w:val="00EE387E"/>
    <w:rsid w:val="00EE390C"/>
    <w:rsid w:val="00EE3994"/>
    <w:rsid w:val="00EE3CA6"/>
    <w:rsid w:val="00EE483E"/>
    <w:rsid w:val="00EE495E"/>
    <w:rsid w:val="00EE4AA2"/>
    <w:rsid w:val="00EE4B90"/>
    <w:rsid w:val="00EE4F95"/>
    <w:rsid w:val="00EE52B7"/>
    <w:rsid w:val="00EE58AA"/>
    <w:rsid w:val="00EE5F99"/>
    <w:rsid w:val="00EE6234"/>
    <w:rsid w:val="00EE6705"/>
    <w:rsid w:val="00EE67C0"/>
    <w:rsid w:val="00EE6971"/>
    <w:rsid w:val="00EE6B03"/>
    <w:rsid w:val="00EE6C83"/>
    <w:rsid w:val="00EE6D66"/>
    <w:rsid w:val="00EE70B0"/>
    <w:rsid w:val="00EE74CB"/>
    <w:rsid w:val="00EF0074"/>
    <w:rsid w:val="00EF01C9"/>
    <w:rsid w:val="00EF0271"/>
    <w:rsid w:val="00EF0436"/>
    <w:rsid w:val="00EF045F"/>
    <w:rsid w:val="00EF0580"/>
    <w:rsid w:val="00EF0665"/>
    <w:rsid w:val="00EF0672"/>
    <w:rsid w:val="00EF09A2"/>
    <w:rsid w:val="00EF0D1B"/>
    <w:rsid w:val="00EF0D91"/>
    <w:rsid w:val="00EF0DCC"/>
    <w:rsid w:val="00EF11EA"/>
    <w:rsid w:val="00EF13C0"/>
    <w:rsid w:val="00EF13D5"/>
    <w:rsid w:val="00EF1539"/>
    <w:rsid w:val="00EF1590"/>
    <w:rsid w:val="00EF163C"/>
    <w:rsid w:val="00EF2171"/>
    <w:rsid w:val="00EF21D8"/>
    <w:rsid w:val="00EF2B9F"/>
    <w:rsid w:val="00EF2BCE"/>
    <w:rsid w:val="00EF2DA3"/>
    <w:rsid w:val="00EF2DB2"/>
    <w:rsid w:val="00EF358B"/>
    <w:rsid w:val="00EF382E"/>
    <w:rsid w:val="00EF3EA0"/>
    <w:rsid w:val="00EF4446"/>
    <w:rsid w:val="00EF45E7"/>
    <w:rsid w:val="00EF49B4"/>
    <w:rsid w:val="00EF4D65"/>
    <w:rsid w:val="00EF50EB"/>
    <w:rsid w:val="00EF5620"/>
    <w:rsid w:val="00EF578C"/>
    <w:rsid w:val="00EF63C0"/>
    <w:rsid w:val="00EF68A6"/>
    <w:rsid w:val="00EF68B4"/>
    <w:rsid w:val="00EF6D64"/>
    <w:rsid w:val="00EF747F"/>
    <w:rsid w:val="00EF764F"/>
    <w:rsid w:val="00EF7D5C"/>
    <w:rsid w:val="00F002FC"/>
    <w:rsid w:val="00F00FCC"/>
    <w:rsid w:val="00F01018"/>
    <w:rsid w:val="00F01642"/>
    <w:rsid w:val="00F01A34"/>
    <w:rsid w:val="00F02522"/>
    <w:rsid w:val="00F02634"/>
    <w:rsid w:val="00F027DD"/>
    <w:rsid w:val="00F02B37"/>
    <w:rsid w:val="00F03276"/>
    <w:rsid w:val="00F0341C"/>
    <w:rsid w:val="00F034B0"/>
    <w:rsid w:val="00F03940"/>
    <w:rsid w:val="00F03C78"/>
    <w:rsid w:val="00F03E88"/>
    <w:rsid w:val="00F047CF"/>
    <w:rsid w:val="00F04A5B"/>
    <w:rsid w:val="00F05026"/>
    <w:rsid w:val="00F053AA"/>
    <w:rsid w:val="00F055FD"/>
    <w:rsid w:val="00F05AEE"/>
    <w:rsid w:val="00F05B8C"/>
    <w:rsid w:val="00F05C2E"/>
    <w:rsid w:val="00F05C3B"/>
    <w:rsid w:val="00F06354"/>
    <w:rsid w:val="00F06916"/>
    <w:rsid w:val="00F06A48"/>
    <w:rsid w:val="00F06D43"/>
    <w:rsid w:val="00F06E68"/>
    <w:rsid w:val="00F0710A"/>
    <w:rsid w:val="00F07AEA"/>
    <w:rsid w:val="00F07B60"/>
    <w:rsid w:val="00F07F69"/>
    <w:rsid w:val="00F101A6"/>
    <w:rsid w:val="00F1039F"/>
    <w:rsid w:val="00F10C9D"/>
    <w:rsid w:val="00F10D4D"/>
    <w:rsid w:val="00F11110"/>
    <w:rsid w:val="00F11134"/>
    <w:rsid w:val="00F112AD"/>
    <w:rsid w:val="00F11363"/>
    <w:rsid w:val="00F11CDC"/>
    <w:rsid w:val="00F12070"/>
    <w:rsid w:val="00F12369"/>
    <w:rsid w:val="00F12586"/>
    <w:rsid w:val="00F126CB"/>
    <w:rsid w:val="00F12711"/>
    <w:rsid w:val="00F12A96"/>
    <w:rsid w:val="00F12BA3"/>
    <w:rsid w:val="00F12F52"/>
    <w:rsid w:val="00F1331F"/>
    <w:rsid w:val="00F13F1F"/>
    <w:rsid w:val="00F14042"/>
    <w:rsid w:val="00F14212"/>
    <w:rsid w:val="00F148FE"/>
    <w:rsid w:val="00F14ABA"/>
    <w:rsid w:val="00F152EE"/>
    <w:rsid w:val="00F15327"/>
    <w:rsid w:val="00F15407"/>
    <w:rsid w:val="00F15473"/>
    <w:rsid w:val="00F155FA"/>
    <w:rsid w:val="00F159A3"/>
    <w:rsid w:val="00F15E61"/>
    <w:rsid w:val="00F160B7"/>
    <w:rsid w:val="00F161BD"/>
    <w:rsid w:val="00F16449"/>
    <w:rsid w:val="00F16530"/>
    <w:rsid w:val="00F1682B"/>
    <w:rsid w:val="00F16B88"/>
    <w:rsid w:val="00F16E28"/>
    <w:rsid w:val="00F17076"/>
    <w:rsid w:val="00F170C0"/>
    <w:rsid w:val="00F17151"/>
    <w:rsid w:val="00F1770F"/>
    <w:rsid w:val="00F17DDA"/>
    <w:rsid w:val="00F17EA3"/>
    <w:rsid w:val="00F20719"/>
    <w:rsid w:val="00F213BA"/>
    <w:rsid w:val="00F21483"/>
    <w:rsid w:val="00F2186C"/>
    <w:rsid w:val="00F21D7C"/>
    <w:rsid w:val="00F21EEE"/>
    <w:rsid w:val="00F21FB1"/>
    <w:rsid w:val="00F2278D"/>
    <w:rsid w:val="00F22A3B"/>
    <w:rsid w:val="00F22BE1"/>
    <w:rsid w:val="00F22CE1"/>
    <w:rsid w:val="00F22EC7"/>
    <w:rsid w:val="00F23163"/>
    <w:rsid w:val="00F23323"/>
    <w:rsid w:val="00F2385A"/>
    <w:rsid w:val="00F23D41"/>
    <w:rsid w:val="00F23DFF"/>
    <w:rsid w:val="00F23EF8"/>
    <w:rsid w:val="00F23F57"/>
    <w:rsid w:val="00F23F8E"/>
    <w:rsid w:val="00F244C6"/>
    <w:rsid w:val="00F2463E"/>
    <w:rsid w:val="00F247F8"/>
    <w:rsid w:val="00F24902"/>
    <w:rsid w:val="00F24BBA"/>
    <w:rsid w:val="00F24BCB"/>
    <w:rsid w:val="00F25041"/>
    <w:rsid w:val="00F253B3"/>
    <w:rsid w:val="00F254F1"/>
    <w:rsid w:val="00F26190"/>
    <w:rsid w:val="00F2679F"/>
    <w:rsid w:val="00F26A85"/>
    <w:rsid w:val="00F27A42"/>
    <w:rsid w:val="00F27FDB"/>
    <w:rsid w:val="00F3099F"/>
    <w:rsid w:val="00F31101"/>
    <w:rsid w:val="00F316C9"/>
    <w:rsid w:val="00F316CA"/>
    <w:rsid w:val="00F32435"/>
    <w:rsid w:val="00F32478"/>
    <w:rsid w:val="00F32494"/>
    <w:rsid w:val="00F32529"/>
    <w:rsid w:val="00F32596"/>
    <w:rsid w:val="00F32872"/>
    <w:rsid w:val="00F32997"/>
    <w:rsid w:val="00F33059"/>
    <w:rsid w:val="00F3320F"/>
    <w:rsid w:val="00F33292"/>
    <w:rsid w:val="00F3348F"/>
    <w:rsid w:val="00F334A3"/>
    <w:rsid w:val="00F3394E"/>
    <w:rsid w:val="00F33996"/>
    <w:rsid w:val="00F33EE9"/>
    <w:rsid w:val="00F3400B"/>
    <w:rsid w:val="00F348B2"/>
    <w:rsid w:val="00F34D99"/>
    <w:rsid w:val="00F34F38"/>
    <w:rsid w:val="00F35642"/>
    <w:rsid w:val="00F358D8"/>
    <w:rsid w:val="00F358E3"/>
    <w:rsid w:val="00F359DA"/>
    <w:rsid w:val="00F359DF"/>
    <w:rsid w:val="00F35B5D"/>
    <w:rsid w:val="00F35C72"/>
    <w:rsid w:val="00F3604F"/>
    <w:rsid w:val="00F36393"/>
    <w:rsid w:val="00F364D7"/>
    <w:rsid w:val="00F37420"/>
    <w:rsid w:val="00F37A4E"/>
    <w:rsid w:val="00F37CDB"/>
    <w:rsid w:val="00F401BA"/>
    <w:rsid w:val="00F40270"/>
    <w:rsid w:val="00F406DE"/>
    <w:rsid w:val="00F40879"/>
    <w:rsid w:val="00F40C0F"/>
    <w:rsid w:val="00F40DC9"/>
    <w:rsid w:val="00F40E6D"/>
    <w:rsid w:val="00F40E79"/>
    <w:rsid w:val="00F40F18"/>
    <w:rsid w:val="00F410FA"/>
    <w:rsid w:val="00F41126"/>
    <w:rsid w:val="00F4138C"/>
    <w:rsid w:val="00F41548"/>
    <w:rsid w:val="00F41A92"/>
    <w:rsid w:val="00F4207B"/>
    <w:rsid w:val="00F420AD"/>
    <w:rsid w:val="00F420C2"/>
    <w:rsid w:val="00F424AB"/>
    <w:rsid w:val="00F426F4"/>
    <w:rsid w:val="00F42D38"/>
    <w:rsid w:val="00F4303D"/>
    <w:rsid w:val="00F4306D"/>
    <w:rsid w:val="00F43316"/>
    <w:rsid w:val="00F4389D"/>
    <w:rsid w:val="00F43ABE"/>
    <w:rsid w:val="00F43D84"/>
    <w:rsid w:val="00F43DFB"/>
    <w:rsid w:val="00F43FDA"/>
    <w:rsid w:val="00F44442"/>
    <w:rsid w:val="00F44452"/>
    <w:rsid w:val="00F4452D"/>
    <w:rsid w:val="00F44833"/>
    <w:rsid w:val="00F44C71"/>
    <w:rsid w:val="00F44D30"/>
    <w:rsid w:val="00F452FB"/>
    <w:rsid w:val="00F45588"/>
    <w:rsid w:val="00F45971"/>
    <w:rsid w:val="00F46060"/>
    <w:rsid w:val="00F4623F"/>
    <w:rsid w:val="00F46353"/>
    <w:rsid w:val="00F46570"/>
    <w:rsid w:val="00F466DC"/>
    <w:rsid w:val="00F469F1"/>
    <w:rsid w:val="00F46B6C"/>
    <w:rsid w:val="00F46CD7"/>
    <w:rsid w:val="00F47498"/>
    <w:rsid w:val="00F4772B"/>
    <w:rsid w:val="00F47F5D"/>
    <w:rsid w:val="00F50021"/>
    <w:rsid w:val="00F500E6"/>
    <w:rsid w:val="00F50190"/>
    <w:rsid w:val="00F50352"/>
    <w:rsid w:val="00F503BB"/>
    <w:rsid w:val="00F50552"/>
    <w:rsid w:val="00F505A7"/>
    <w:rsid w:val="00F5078B"/>
    <w:rsid w:val="00F508B9"/>
    <w:rsid w:val="00F50C21"/>
    <w:rsid w:val="00F51012"/>
    <w:rsid w:val="00F51958"/>
    <w:rsid w:val="00F519A7"/>
    <w:rsid w:val="00F51ADD"/>
    <w:rsid w:val="00F52743"/>
    <w:rsid w:val="00F5282E"/>
    <w:rsid w:val="00F52842"/>
    <w:rsid w:val="00F52B9B"/>
    <w:rsid w:val="00F52CA7"/>
    <w:rsid w:val="00F53159"/>
    <w:rsid w:val="00F537A0"/>
    <w:rsid w:val="00F53C24"/>
    <w:rsid w:val="00F53C5F"/>
    <w:rsid w:val="00F53FA6"/>
    <w:rsid w:val="00F54533"/>
    <w:rsid w:val="00F54B10"/>
    <w:rsid w:val="00F5600E"/>
    <w:rsid w:val="00F56C33"/>
    <w:rsid w:val="00F57508"/>
    <w:rsid w:val="00F575BB"/>
    <w:rsid w:val="00F57695"/>
    <w:rsid w:val="00F60015"/>
    <w:rsid w:val="00F600EF"/>
    <w:rsid w:val="00F605FA"/>
    <w:rsid w:val="00F60C26"/>
    <w:rsid w:val="00F61AD7"/>
    <w:rsid w:val="00F62383"/>
    <w:rsid w:val="00F6240B"/>
    <w:rsid w:val="00F62871"/>
    <w:rsid w:val="00F62C17"/>
    <w:rsid w:val="00F62CD7"/>
    <w:rsid w:val="00F631E2"/>
    <w:rsid w:val="00F632AC"/>
    <w:rsid w:val="00F636B5"/>
    <w:rsid w:val="00F639A8"/>
    <w:rsid w:val="00F6466F"/>
    <w:rsid w:val="00F64F9D"/>
    <w:rsid w:val="00F65A95"/>
    <w:rsid w:val="00F65BB1"/>
    <w:rsid w:val="00F65C6E"/>
    <w:rsid w:val="00F65D5C"/>
    <w:rsid w:val="00F66447"/>
    <w:rsid w:val="00F66CA0"/>
    <w:rsid w:val="00F67086"/>
    <w:rsid w:val="00F674DD"/>
    <w:rsid w:val="00F67DC8"/>
    <w:rsid w:val="00F7013C"/>
    <w:rsid w:val="00F70283"/>
    <w:rsid w:val="00F70385"/>
    <w:rsid w:val="00F70FFD"/>
    <w:rsid w:val="00F713A6"/>
    <w:rsid w:val="00F717C2"/>
    <w:rsid w:val="00F7184B"/>
    <w:rsid w:val="00F72011"/>
    <w:rsid w:val="00F7213A"/>
    <w:rsid w:val="00F7219F"/>
    <w:rsid w:val="00F722A1"/>
    <w:rsid w:val="00F724C1"/>
    <w:rsid w:val="00F7283D"/>
    <w:rsid w:val="00F72B99"/>
    <w:rsid w:val="00F73193"/>
    <w:rsid w:val="00F732A7"/>
    <w:rsid w:val="00F73322"/>
    <w:rsid w:val="00F7381E"/>
    <w:rsid w:val="00F73B73"/>
    <w:rsid w:val="00F73D8C"/>
    <w:rsid w:val="00F74859"/>
    <w:rsid w:val="00F74A67"/>
    <w:rsid w:val="00F74C6F"/>
    <w:rsid w:val="00F74CCA"/>
    <w:rsid w:val="00F75188"/>
    <w:rsid w:val="00F7522E"/>
    <w:rsid w:val="00F752DF"/>
    <w:rsid w:val="00F7549F"/>
    <w:rsid w:val="00F754BB"/>
    <w:rsid w:val="00F75561"/>
    <w:rsid w:val="00F7556E"/>
    <w:rsid w:val="00F757E5"/>
    <w:rsid w:val="00F7600E"/>
    <w:rsid w:val="00F7617E"/>
    <w:rsid w:val="00F76237"/>
    <w:rsid w:val="00F763C1"/>
    <w:rsid w:val="00F765A5"/>
    <w:rsid w:val="00F76677"/>
    <w:rsid w:val="00F76C6E"/>
    <w:rsid w:val="00F76EF5"/>
    <w:rsid w:val="00F77003"/>
    <w:rsid w:val="00F772ED"/>
    <w:rsid w:val="00F77924"/>
    <w:rsid w:val="00F77A87"/>
    <w:rsid w:val="00F80147"/>
    <w:rsid w:val="00F801A1"/>
    <w:rsid w:val="00F80372"/>
    <w:rsid w:val="00F80659"/>
    <w:rsid w:val="00F80998"/>
    <w:rsid w:val="00F80B33"/>
    <w:rsid w:val="00F80D15"/>
    <w:rsid w:val="00F8153C"/>
    <w:rsid w:val="00F81B8C"/>
    <w:rsid w:val="00F81C2A"/>
    <w:rsid w:val="00F81EE9"/>
    <w:rsid w:val="00F81F33"/>
    <w:rsid w:val="00F820C4"/>
    <w:rsid w:val="00F82C5D"/>
    <w:rsid w:val="00F8347F"/>
    <w:rsid w:val="00F8371E"/>
    <w:rsid w:val="00F8396A"/>
    <w:rsid w:val="00F83A6F"/>
    <w:rsid w:val="00F83AD3"/>
    <w:rsid w:val="00F83C5E"/>
    <w:rsid w:val="00F8421E"/>
    <w:rsid w:val="00F84886"/>
    <w:rsid w:val="00F84C11"/>
    <w:rsid w:val="00F84C60"/>
    <w:rsid w:val="00F84DEF"/>
    <w:rsid w:val="00F851C5"/>
    <w:rsid w:val="00F8524A"/>
    <w:rsid w:val="00F8578A"/>
    <w:rsid w:val="00F85BE8"/>
    <w:rsid w:val="00F85DBE"/>
    <w:rsid w:val="00F85ECC"/>
    <w:rsid w:val="00F85F09"/>
    <w:rsid w:val="00F86113"/>
    <w:rsid w:val="00F86121"/>
    <w:rsid w:val="00F864B8"/>
    <w:rsid w:val="00F8661D"/>
    <w:rsid w:val="00F8666D"/>
    <w:rsid w:val="00F8678D"/>
    <w:rsid w:val="00F869E9"/>
    <w:rsid w:val="00F86E77"/>
    <w:rsid w:val="00F87044"/>
    <w:rsid w:val="00F87850"/>
    <w:rsid w:val="00F9059B"/>
    <w:rsid w:val="00F905CF"/>
    <w:rsid w:val="00F908E4"/>
    <w:rsid w:val="00F90D54"/>
    <w:rsid w:val="00F90E32"/>
    <w:rsid w:val="00F9106D"/>
    <w:rsid w:val="00F9111E"/>
    <w:rsid w:val="00F9129C"/>
    <w:rsid w:val="00F91498"/>
    <w:rsid w:val="00F9204B"/>
    <w:rsid w:val="00F92227"/>
    <w:rsid w:val="00F9238F"/>
    <w:rsid w:val="00F9252B"/>
    <w:rsid w:val="00F92531"/>
    <w:rsid w:val="00F92577"/>
    <w:rsid w:val="00F932BF"/>
    <w:rsid w:val="00F933AF"/>
    <w:rsid w:val="00F93708"/>
    <w:rsid w:val="00F9375E"/>
    <w:rsid w:val="00F93C46"/>
    <w:rsid w:val="00F940D0"/>
    <w:rsid w:val="00F943BC"/>
    <w:rsid w:val="00F944DC"/>
    <w:rsid w:val="00F94786"/>
    <w:rsid w:val="00F947A0"/>
    <w:rsid w:val="00F948D6"/>
    <w:rsid w:val="00F948F8"/>
    <w:rsid w:val="00F94AC1"/>
    <w:rsid w:val="00F94B6A"/>
    <w:rsid w:val="00F95327"/>
    <w:rsid w:val="00F957BA"/>
    <w:rsid w:val="00F95964"/>
    <w:rsid w:val="00F95D7A"/>
    <w:rsid w:val="00F9628F"/>
    <w:rsid w:val="00F96777"/>
    <w:rsid w:val="00F96C9F"/>
    <w:rsid w:val="00F96F33"/>
    <w:rsid w:val="00F97853"/>
    <w:rsid w:val="00F979F1"/>
    <w:rsid w:val="00F97F0C"/>
    <w:rsid w:val="00FA06FA"/>
    <w:rsid w:val="00FA0704"/>
    <w:rsid w:val="00FA08E8"/>
    <w:rsid w:val="00FA09DE"/>
    <w:rsid w:val="00FA0BB3"/>
    <w:rsid w:val="00FA0BC2"/>
    <w:rsid w:val="00FA0D93"/>
    <w:rsid w:val="00FA111B"/>
    <w:rsid w:val="00FA1200"/>
    <w:rsid w:val="00FA187E"/>
    <w:rsid w:val="00FA1CCE"/>
    <w:rsid w:val="00FA28EB"/>
    <w:rsid w:val="00FA290B"/>
    <w:rsid w:val="00FA2C72"/>
    <w:rsid w:val="00FA2F8F"/>
    <w:rsid w:val="00FA307B"/>
    <w:rsid w:val="00FA318B"/>
    <w:rsid w:val="00FA31F1"/>
    <w:rsid w:val="00FA3BDC"/>
    <w:rsid w:val="00FA3CB8"/>
    <w:rsid w:val="00FA3FFE"/>
    <w:rsid w:val="00FA42BD"/>
    <w:rsid w:val="00FA453D"/>
    <w:rsid w:val="00FA4AD7"/>
    <w:rsid w:val="00FA4B44"/>
    <w:rsid w:val="00FA4D1A"/>
    <w:rsid w:val="00FA4D8D"/>
    <w:rsid w:val="00FA5870"/>
    <w:rsid w:val="00FA5986"/>
    <w:rsid w:val="00FA5EEC"/>
    <w:rsid w:val="00FA67A8"/>
    <w:rsid w:val="00FA712D"/>
    <w:rsid w:val="00FA74DE"/>
    <w:rsid w:val="00FA75E5"/>
    <w:rsid w:val="00FA79B5"/>
    <w:rsid w:val="00FA7B95"/>
    <w:rsid w:val="00FA7BB5"/>
    <w:rsid w:val="00FA7BEB"/>
    <w:rsid w:val="00FA7DC2"/>
    <w:rsid w:val="00FB01FE"/>
    <w:rsid w:val="00FB0339"/>
    <w:rsid w:val="00FB0AEC"/>
    <w:rsid w:val="00FB0BCF"/>
    <w:rsid w:val="00FB1CE7"/>
    <w:rsid w:val="00FB2963"/>
    <w:rsid w:val="00FB3108"/>
    <w:rsid w:val="00FB33AE"/>
    <w:rsid w:val="00FB435F"/>
    <w:rsid w:val="00FB46AC"/>
    <w:rsid w:val="00FB5137"/>
    <w:rsid w:val="00FB523E"/>
    <w:rsid w:val="00FB5713"/>
    <w:rsid w:val="00FB5870"/>
    <w:rsid w:val="00FB58EE"/>
    <w:rsid w:val="00FB59CE"/>
    <w:rsid w:val="00FB6D1B"/>
    <w:rsid w:val="00FB6DF9"/>
    <w:rsid w:val="00FB7194"/>
    <w:rsid w:val="00FB7351"/>
    <w:rsid w:val="00FB7908"/>
    <w:rsid w:val="00FB798C"/>
    <w:rsid w:val="00FB7AF8"/>
    <w:rsid w:val="00FB7C0F"/>
    <w:rsid w:val="00FB7F84"/>
    <w:rsid w:val="00FC020D"/>
    <w:rsid w:val="00FC049D"/>
    <w:rsid w:val="00FC0C8C"/>
    <w:rsid w:val="00FC0D32"/>
    <w:rsid w:val="00FC0E28"/>
    <w:rsid w:val="00FC18AB"/>
    <w:rsid w:val="00FC18DA"/>
    <w:rsid w:val="00FC1D96"/>
    <w:rsid w:val="00FC1F23"/>
    <w:rsid w:val="00FC1FC5"/>
    <w:rsid w:val="00FC2220"/>
    <w:rsid w:val="00FC2841"/>
    <w:rsid w:val="00FC2887"/>
    <w:rsid w:val="00FC297D"/>
    <w:rsid w:val="00FC29AF"/>
    <w:rsid w:val="00FC30C6"/>
    <w:rsid w:val="00FC3188"/>
    <w:rsid w:val="00FC31FC"/>
    <w:rsid w:val="00FC3694"/>
    <w:rsid w:val="00FC420D"/>
    <w:rsid w:val="00FC46ED"/>
    <w:rsid w:val="00FC4A83"/>
    <w:rsid w:val="00FC4BCE"/>
    <w:rsid w:val="00FC4C5B"/>
    <w:rsid w:val="00FC4DF1"/>
    <w:rsid w:val="00FC5110"/>
    <w:rsid w:val="00FC51C3"/>
    <w:rsid w:val="00FC5641"/>
    <w:rsid w:val="00FC5C9D"/>
    <w:rsid w:val="00FC6B4D"/>
    <w:rsid w:val="00FC7660"/>
    <w:rsid w:val="00FC7B19"/>
    <w:rsid w:val="00FC7C96"/>
    <w:rsid w:val="00FC7F21"/>
    <w:rsid w:val="00FD00DE"/>
    <w:rsid w:val="00FD04FB"/>
    <w:rsid w:val="00FD0B3D"/>
    <w:rsid w:val="00FD0B95"/>
    <w:rsid w:val="00FD136B"/>
    <w:rsid w:val="00FD144D"/>
    <w:rsid w:val="00FD1458"/>
    <w:rsid w:val="00FD156B"/>
    <w:rsid w:val="00FD22EF"/>
    <w:rsid w:val="00FD2321"/>
    <w:rsid w:val="00FD2346"/>
    <w:rsid w:val="00FD24F4"/>
    <w:rsid w:val="00FD2C2C"/>
    <w:rsid w:val="00FD2CC2"/>
    <w:rsid w:val="00FD2E3D"/>
    <w:rsid w:val="00FD2EF1"/>
    <w:rsid w:val="00FD32E6"/>
    <w:rsid w:val="00FD338A"/>
    <w:rsid w:val="00FD3BA3"/>
    <w:rsid w:val="00FD3D13"/>
    <w:rsid w:val="00FD407A"/>
    <w:rsid w:val="00FD4823"/>
    <w:rsid w:val="00FD4880"/>
    <w:rsid w:val="00FD4DE4"/>
    <w:rsid w:val="00FD5E3A"/>
    <w:rsid w:val="00FD6405"/>
    <w:rsid w:val="00FD6839"/>
    <w:rsid w:val="00FD6AF4"/>
    <w:rsid w:val="00FD6EC7"/>
    <w:rsid w:val="00FD7098"/>
    <w:rsid w:val="00FD7203"/>
    <w:rsid w:val="00FD735C"/>
    <w:rsid w:val="00FD7B98"/>
    <w:rsid w:val="00FE01AD"/>
    <w:rsid w:val="00FE01AF"/>
    <w:rsid w:val="00FE07C2"/>
    <w:rsid w:val="00FE0A61"/>
    <w:rsid w:val="00FE0FFA"/>
    <w:rsid w:val="00FE1B0D"/>
    <w:rsid w:val="00FE1E51"/>
    <w:rsid w:val="00FE1EE6"/>
    <w:rsid w:val="00FE24F2"/>
    <w:rsid w:val="00FE25FD"/>
    <w:rsid w:val="00FE270A"/>
    <w:rsid w:val="00FE280D"/>
    <w:rsid w:val="00FE2A4D"/>
    <w:rsid w:val="00FE2BE7"/>
    <w:rsid w:val="00FE2D1B"/>
    <w:rsid w:val="00FE30EA"/>
    <w:rsid w:val="00FE3C76"/>
    <w:rsid w:val="00FE3FC6"/>
    <w:rsid w:val="00FE4181"/>
    <w:rsid w:val="00FE47FE"/>
    <w:rsid w:val="00FE4815"/>
    <w:rsid w:val="00FE4D63"/>
    <w:rsid w:val="00FE4FCF"/>
    <w:rsid w:val="00FE5653"/>
    <w:rsid w:val="00FE56F9"/>
    <w:rsid w:val="00FE58C6"/>
    <w:rsid w:val="00FE593B"/>
    <w:rsid w:val="00FE5ADD"/>
    <w:rsid w:val="00FE5CFB"/>
    <w:rsid w:val="00FE6781"/>
    <w:rsid w:val="00FE6820"/>
    <w:rsid w:val="00FE69F0"/>
    <w:rsid w:val="00FE73DC"/>
    <w:rsid w:val="00FE7CAD"/>
    <w:rsid w:val="00FF01FC"/>
    <w:rsid w:val="00FF043D"/>
    <w:rsid w:val="00FF0465"/>
    <w:rsid w:val="00FF07F8"/>
    <w:rsid w:val="00FF11F2"/>
    <w:rsid w:val="00FF1A8E"/>
    <w:rsid w:val="00FF1D0E"/>
    <w:rsid w:val="00FF21DC"/>
    <w:rsid w:val="00FF236E"/>
    <w:rsid w:val="00FF24B7"/>
    <w:rsid w:val="00FF28E7"/>
    <w:rsid w:val="00FF2BAA"/>
    <w:rsid w:val="00FF2EDD"/>
    <w:rsid w:val="00FF3108"/>
    <w:rsid w:val="00FF3B6F"/>
    <w:rsid w:val="00FF4660"/>
    <w:rsid w:val="00FF486E"/>
    <w:rsid w:val="00FF4AF3"/>
    <w:rsid w:val="00FF4DC9"/>
    <w:rsid w:val="00FF54F6"/>
    <w:rsid w:val="00FF577B"/>
    <w:rsid w:val="00FF59F8"/>
    <w:rsid w:val="00FF5AF5"/>
    <w:rsid w:val="00FF65BC"/>
    <w:rsid w:val="00FF6648"/>
    <w:rsid w:val="00FF6ADB"/>
    <w:rsid w:val="00FF6B7F"/>
    <w:rsid w:val="00FF73D1"/>
    <w:rsid w:val="00FF73E3"/>
    <w:rsid w:val="00FF7A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9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ref-journal">
    <w:name w:val="ref-journal"/>
    <w:basedOn w:val="Fuentedeprrafopredeter"/>
    <w:rsid w:val="00AC295D"/>
  </w:style>
  <w:style w:type="character" w:customStyle="1" w:styleId="ref-vol">
    <w:name w:val="ref-vol"/>
    <w:basedOn w:val="Fuentedeprrafopredeter"/>
    <w:rsid w:val="00AC295D"/>
  </w:style>
  <w:style w:type="character" w:customStyle="1" w:styleId="citation">
    <w:name w:val="citation"/>
    <w:basedOn w:val="Fuentedeprrafopredeter"/>
    <w:rsid w:val="00AC295D"/>
  </w:style>
  <w:style w:type="paragraph" w:styleId="Prrafodelista">
    <w:name w:val="List Paragraph"/>
    <w:basedOn w:val="Normal"/>
    <w:uiPriority w:val="34"/>
    <w:qFormat/>
    <w:rsid w:val="00F12711"/>
    <w:pPr>
      <w:ind w:left="720"/>
      <w:contextualSpacing/>
    </w:pPr>
  </w:style>
  <w:style w:type="character" w:customStyle="1" w:styleId="proofcitation">
    <w:name w:val="proof_citation"/>
    <w:basedOn w:val="Fuentedeprrafopredeter"/>
    <w:rsid w:val="00665F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63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4</Words>
  <Characters>14387</Characters>
  <Application>Microsoft Office Word</Application>
  <DocSecurity>0</DocSecurity>
  <Lines>119</Lines>
  <Paragraphs>33</Paragraphs>
  <ScaleCrop>false</ScaleCrop>
  <Company>Microsoft</Company>
  <LinksUpToDate>false</LinksUpToDate>
  <CharactersWithSpaces>16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4-05-08T12:57:00Z</dcterms:created>
  <dcterms:modified xsi:type="dcterms:W3CDTF">2014-05-08T13:35:00Z</dcterms:modified>
</cp:coreProperties>
</file>